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CDB5C" w14:textId="2F14FD09" w:rsidR="009A57D7" w:rsidRPr="006B3EAD" w:rsidRDefault="009A57D7" w:rsidP="00836534">
      <w:pPr>
        <w:pStyle w:val="Caption"/>
        <w:keepNext/>
        <w:spacing w:line="480" w:lineRule="auto"/>
        <w:rPr>
          <w:b/>
          <w:bCs/>
        </w:rPr>
      </w:pPr>
      <w:bookmarkStart w:id="0" w:name="_Ref126842242"/>
      <w:r w:rsidRPr="001B2C3F">
        <w:rPr>
          <w:b/>
          <w:bCs/>
        </w:rPr>
        <w:t xml:space="preserve">Supplemental Table </w:t>
      </w:r>
      <w:r w:rsidR="000136AF" w:rsidRPr="001B2C3F">
        <w:rPr>
          <w:b/>
          <w:bCs/>
        </w:rPr>
        <w:t>1</w:t>
      </w:r>
      <w:bookmarkEnd w:id="0"/>
      <w:r w:rsidRPr="001B2C3F">
        <w:rPr>
          <w:b/>
          <w:bCs/>
        </w:rPr>
        <w:t>. Summary of feasible and appropriate methods to assess disease severity in adult patients with HPP</w:t>
      </w:r>
    </w:p>
    <w:tbl>
      <w:tblPr>
        <w:tblStyle w:val="TableGrid"/>
        <w:tblW w:w="0" w:type="auto"/>
        <w:tblLook w:val="04A0" w:firstRow="1" w:lastRow="0" w:firstColumn="1" w:lastColumn="0" w:noHBand="0" w:noVBand="1"/>
      </w:tblPr>
      <w:tblGrid>
        <w:gridCol w:w="4675"/>
        <w:gridCol w:w="4675"/>
      </w:tblGrid>
      <w:tr w:rsidR="00DC1B15" w:rsidRPr="006B3EAD" w14:paraId="220E5B16" w14:textId="77777777" w:rsidTr="000136AF">
        <w:trPr>
          <w:tblHeader/>
        </w:trPr>
        <w:tc>
          <w:tcPr>
            <w:tcW w:w="4675" w:type="dxa"/>
          </w:tcPr>
          <w:p w14:paraId="4F682AFE" w14:textId="77777777" w:rsidR="00DC1B15" w:rsidRPr="006B3EAD" w:rsidRDefault="004F7738" w:rsidP="0067252C">
            <w:pPr>
              <w:rPr>
                <w:b/>
                <w:bCs/>
              </w:rPr>
            </w:pPr>
            <w:r w:rsidRPr="006B3EAD">
              <w:rPr>
                <w:b/>
                <w:bCs/>
              </w:rPr>
              <w:t>Treating physician</w:t>
            </w:r>
          </w:p>
        </w:tc>
        <w:tc>
          <w:tcPr>
            <w:tcW w:w="4675" w:type="dxa"/>
          </w:tcPr>
          <w:p w14:paraId="6A46328E" w14:textId="77777777" w:rsidR="00DC1B15" w:rsidRPr="006B3EAD" w:rsidRDefault="009A57D7" w:rsidP="0067252C">
            <w:pPr>
              <w:rPr>
                <w:b/>
                <w:bCs/>
              </w:rPr>
            </w:pPr>
            <w:r w:rsidRPr="006B3EAD">
              <w:rPr>
                <w:b/>
                <w:bCs/>
              </w:rPr>
              <w:t xml:space="preserve">Physical </w:t>
            </w:r>
            <w:r w:rsidR="00A74CAE" w:rsidRPr="006B3EAD">
              <w:rPr>
                <w:b/>
                <w:bCs/>
              </w:rPr>
              <w:t>T</w:t>
            </w:r>
            <w:r w:rsidRPr="006B3EAD">
              <w:rPr>
                <w:b/>
                <w:bCs/>
              </w:rPr>
              <w:t xml:space="preserve">herapist/Occupational </w:t>
            </w:r>
            <w:r w:rsidR="00A74CAE" w:rsidRPr="006B3EAD">
              <w:rPr>
                <w:b/>
                <w:bCs/>
              </w:rPr>
              <w:t>T</w:t>
            </w:r>
            <w:r w:rsidRPr="006B3EAD">
              <w:rPr>
                <w:b/>
                <w:bCs/>
              </w:rPr>
              <w:t>herapist in lieu of the treating physician</w:t>
            </w:r>
          </w:p>
        </w:tc>
      </w:tr>
      <w:tr w:rsidR="00DC1B15" w:rsidRPr="006B3EAD" w14:paraId="18558A5C" w14:textId="77777777" w:rsidTr="00DC1B15">
        <w:tc>
          <w:tcPr>
            <w:tcW w:w="4675" w:type="dxa"/>
          </w:tcPr>
          <w:p w14:paraId="1BC92B3E" w14:textId="77777777" w:rsidR="00DC1B15" w:rsidRPr="006B3EAD" w:rsidRDefault="00870A3E" w:rsidP="00E2440F">
            <w:pPr>
              <w:pStyle w:val="ListParagraph"/>
              <w:numPr>
                <w:ilvl w:val="0"/>
                <w:numId w:val="8"/>
              </w:numPr>
              <w:ind w:left="576" w:hanging="288"/>
            </w:pPr>
            <w:r w:rsidRPr="006B3EAD">
              <w:t>Receiv</w:t>
            </w:r>
            <w:r w:rsidR="00C40B2B" w:rsidRPr="006B3EAD">
              <w:t>ing</w:t>
            </w:r>
            <w:r w:rsidRPr="006B3EAD">
              <w:t xml:space="preserve"> objective data from Occupational Therapists and Physical Therapists (who are knowledgeable about HPP), providing valuable information with which to compare adult patients with HPP with controls on age and sex adjusted variables</w:t>
            </w:r>
          </w:p>
        </w:tc>
        <w:tc>
          <w:tcPr>
            <w:tcW w:w="4675" w:type="dxa"/>
          </w:tcPr>
          <w:p w14:paraId="0F8CB19C" w14:textId="77777777" w:rsidR="00862B47" w:rsidRPr="006B3EAD" w:rsidRDefault="00862B47" w:rsidP="00E2440F">
            <w:pPr>
              <w:pStyle w:val="ListParagraph"/>
              <w:numPr>
                <w:ilvl w:val="0"/>
                <w:numId w:val="8"/>
              </w:numPr>
              <w:ind w:left="576" w:hanging="288"/>
            </w:pPr>
            <w:r w:rsidRPr="006B3EAD">
              <w:t>Assessments of muscle fatigue</w:t>
            </w:r>
          </w:p>
          <w:p w14:paraId="2386571C" w14:textId="77777777" w:rsidR="00ED1A36" w:rsidRPr="006B3EAD" w:rsidRDefault="00ED1A36" w:rsidP="00E2440F">
            <w:pPr>
              <w:pStyle w:val="ListParagraph"/>
              <w:numPr>
                <w:ilvl w:val="0"/>
                <w:numId w:val="8"/>
              </w:numPr>
              <w:ind w:left="576" w:hanging="288"/>
            </w:pPr>
            <w:r w:rsidRPr="006B3EAD">
              <w:t>Assessments of functional impairment using clinical scales (e.g. PROMIS, GMFM-88 and GSGC)</w:t>
            </w:r>
          </w:p>
          <w:p w14:paraId="73C891CE" w14:textId="77777777" w:rsidR="00ED1A36" w:rsidRPr="006B3EAD" w:rsidRDefault="00ED1A36" w:rsidP="00E2440F">
            <w:pPr>
              <w:pStyle w:val="ListParagraph"/>
              <w:numPr>
                <w:ilvl w:val="0"/>
                <w:numId w:val="8"/>
              </w:numPr>
              <w:ind w:left="576" w:hanging="288"/>
            </w:pPr>
            <w:r w:rsidRPr="006B3EAD">
              <w:t>Five Times Sit to Stand Test</w:t>
            </w:r>
          </w:p>
          <w:p w14:paraId="708E745C" w14:textId="77777777" w:rsidR="00F71B71" w:rsidRPr="006B3EAD" w:rsidRDefault="00F71B71" w:rsidP="00E2440F">
            <w:pPr>
              <w:pStyle w:val="ListParagraph"/>
              <w:numPr>
                <w:ilvl w:val="0"/>
                <w:numId w:val="8"/>
              </w:numPr>
              <w:ind w:left="576" w:hanging="288"/>
            </w:pPr>
            <w:r w:rsidRPr="006B3EAD">
              <w:t>6-Minute Walk Test</w:t>
            </w:r>
          </w:p>
          <w:p w14:paraId="2412D640" w14:textId="77777777" w:rsidR="00F71B71" w:rsidRPr="006B3EAD" w:rsidRDefault="00F71B71" w:rsidP="00E2440F">
            <w:pPr>
              <w:pStyle w:val="ListParagraph"/>
              <w:numPr>
                <w:ilvl w:val="0"/>
                <w:numId w:val="8"/>
              </w:numPr>
              <w:ind w:left="576" w:hanging="288"/>
            </w:pPr>
            <w:r w:rsidRPr="006B3EAD">
              <w:t>Timed Up and Go (TUG) Test</w:t>
            </w:r>
          </w:p>
          <w:p w14:paraId="01B20D3A" w14:textId="77777777" w:rsidR="00F71B71" w:rsidRPr="006B3EAD" w:rsidRDefault="00F71B71" w:rsidP="00E2440F">
            <w:pPr>
              <w:pStyle w:val="ListParagraph"/>
              <w:numPr>
                <w:ilvl w:val="0"/>
                <w:numId w:val="8"/>
              </w:numPr>
              <w:ind w:left="576" w:hanging="288"/>
            </w:pPr>
            <w:r w:rsidRPr="006B3EAD">
              <w:t>Quantifying the level of weakness displayed by the patient through objective methods such as hand grip strength or leg extensions</w:t>
            </w:r>
          </w:p>
          <w:p w14:paraId="26B2117C" w14:textId="77777777" w:rsidR="00DC1B15" w:rsidRPr="006B3EAD" w:rsidRDefault="00DC1B15" w:rsidP="0067252C"/>
        </w:tc>
      </w:tr>
      <w:tr w:rsidR="00DC1B15" w:rsidRPr="006B3EAD" w14:paraId="68A76A3C" w14:textId="77777777" w:rsidTr="00DC1B15">
        <w:tc>
          <w:tcPr>
            <w:tcW w:w="4675" w:type="dxa"/>
          </w:tcPr>
          <w:p w14:paraId="24A99A67" w14:textId="77777777" w:rsidR="00DC1B15" w:rsidRPr="006B3EAD" w:rsidRDefault="00C40B2B" w:rsidP="0067252C">
            <w:r w:rsidRPr="006B3EAD">
              <w:t>In clinic:</w:t>
            </w:r>
          </w:p>
          <w:p w14:paraId="199536FD" w14:textId="77777777" w:rsidR="00753BFF" w:rsidRPr="006B3EAD" w:rsidRDefault="00753BFF" w:rsidP="00E2440F">
            <w:pPr>
              <w:pStyle w:val="ListParagraph"/>
              <w:numPr>
                <w:ilvl w:val="0"/>
                <w:numId w:val="8"/>
              </w:numPr>
              <w:ind w:left="576" w:hanging="288"/>
            </w:pPr>
            <w:r w:rsidRPr="006B3EAD">
              <w:t>Clinical consultations with the patient</w:t>
            </w:r>
          </w:p>
          <w:p w14:paraId="0C6B4C06" w14:textId="77777777" w:rsidR="00753BFF" w:rsidRPr="006B3EAD" w:rsidRDefault="00753BFF" w:rsidP="00E2440F">
            <w:pPr>
              <w:pStyle w:val="ListParagraph"/>
              <w:numPr>
                <w:ilvl w:val="0"/>
                <w:numId w:val="8"/>
              </w:numPr>
              <w:ind w:left="576" w:hanging="288"/>
            </w:pPr>
            <w:r w:rsidRPr="006B3EAD">
              <w:t>Assessing quality of life via patient’s history and self-report</w:t>
            </w:r>
          </w:p>
          <w:p w14:paraId="0B5039EE" w14:textId="77777777" w:rsidR="00753BFF" w:rsidRPr="006B3EAD" w:rsidRDefault="00753BFF" w:rsidP="00E2440F">
            <w:pPr>
              <w:pStyle w:val="ListParagraph"/>
              <w:numPr>
                <w:ilvl w:val="0"/>
                <w:numId w:val="8"/>
              </w:numPr>
              <w:ind w:left="576" w:hanging="288"/>
            </w:pPr>
            <w:r w:rsidRPr="006B3EAD">
              <w:t>Assessments using pain scales (e.g., smiley faces, asking the patient to rate their level of pain on a 1-10 scale)</w:t>
            </w:r>
          </w:p>
          <w:p w14:paraId="1FCB1855" w14:textId="77777777" w:rsidR="00753BFF" w:rsidRPr="006B3EAD" w:rsidRDefault="00753BFF" w:rsidP="00E2440F">
            <w:pPr>
              <w:pStyle w:val="ListParagraph"/>
              <w:numPr>
                <w:ilvl w:val="0"/>
                <w:numId w:val="8"/>
              </w:numPr>
              <w:ind w:left="576" w:hanging="288"/>
            </w:pPr>
            <w:r w:rsidRPr="006B3EAD">
              <w:t>Assessing the types of pain medications the patient is taking, as prescribed by a specialist</w:t>
            </w:r>
          </w:p>
          <w:p w14:paraId="4D71498C" w14:textId="77777777" w:rsidR="00753BFF" w:rsidRPr="006B3EAD" w:rsidRDefault="00753BFF" w:rsidP="00E2440F">
            <w:pPr>
              <w:pStyle w:val="ListParagraph"/>
              <w:numPr>
                <w:ilvl w:val="0"/>
                <w:numId w:val="8"/>
              </w:numPr>
              <w:ind w:left="576" w:hanging="288"/>
            </w:pPr>
            <w:r w:rsidRPr="006B3EAD">
              <w:t>Assessing the patient’s medical history</w:t>
            </w:r>
          </w:p>
          <w:p w14:paraId="0E1F6371" w14:textId="77777777" w:rsidR="00753BFF" w:rsidRPr="006B3EAD" w:rsidRDefault="00753BFF" w:rsidP="00E2440F">
            <w:pPr>
              <w:pStyle w:val="ListParagraph"/>
              <w:numPr>
                <w:ilvl w:val="0"/>
                <w:numId w:val="8"/>
              </w:numPr>
              <w:ind w:left="576" w:hanging="288"/>
            </w:pPr>
            <w:r w:rsidRPr="006B3EAD">
              <w:t>Checking for nephrocalcinosis</w:t>
            </w:r>
          </w:p>
          <w:p w14:paraId="6536A8E3" w14:textId="77777777" w:rsidR="00753BFF" w:rsidRPr="006B3EAD" w:rsidRDefault="00753BFF" w:rsidP="00E2440F">
            <w:pPr>
              <w:pStyle w:val="ListParagraph"/>
              <w:numPr>
                <w:ilvl w:val="0"/>
                <w:numId w:val="8"/>
              </w:numPr>
              <w:ind w:left="576" w:hanging="288"/>
            </w:pPr>
            <w:r w:rsidRPr="006B3EAD">
              <w:t>Assessing patient’s gait</w:t>
            </w:r>
          </w:p>
          <w:p w14:paraId="7CF9E733" w14:textId="77777777" w:rsidR="00753BFF" w:rsidRPr="006B3EAD" w:rsidRDefault="00753BFF" w:rsidP="00E2440F">
            <w:pPr>
              <w:pStyle w:val="ListParagraph"/>
              <w:numPr>
                <w:ilvl w:val="0"/>
                <w:numId w:val="8"/>
              </w:numPr>
              <w:ind w:left="576" w:hanging="288"/>
            </w:pPr>
            <w:r w:rsidRPr="006B3EAD">
              <w:t>Examining patient’s musculoskeletal condition</w:t>
            </w:r>
          </w:p>
          <w:p w14:paraId="1A278E75" w14:textId="77777777" w:rsidR="00B8611F" w:rsidRPr="006B3EAD" w:rsidRDefault="00555A92" w:rsidP="00E2440F">
            <w:pPr>
              <w:pStyle w:val="ListParagraph"/>
              <w:numPr>
                <w:ilvl w:val="1"/>
                <w:numId w:val="8"/>
              </w:numPr>
              <w:ind w:left="1080"/>
            </w:pPr>
            <w:r w:rsidRPr="006B3EAD">
              <w:t>Assessing the patient’s medical history</w:t>
            </w:r>
          </w:p>
          <w:p w14:paraId="7A90ECF3" w14:textId="77777777" w:rsidR="00555A92" w:rsidRPr="006B3EAD" w:rsidRDefault="00555A92" w:rsidP="00E2440F">
            <w:pPr>
              <w:pStyle w:val="ListParagraph"/>
              <w:numPr>
                <w:ilvl w:val="1"/>
                <w:numId w:val="8"/>
              </w:numPr>
              <w:ind w:left="1080"/>
            </w:pPr>
            <w:r w:rsidRPr="006B3EAD">
              <w:t>Assessing their general ability to walk</w:t>
            </w:r>
          </w:p>
          <w:p w14:paraId="24DF2D4D" w14:textId="77777777" w:rsidR="00555A92" w:rsidRPr="006B3EAD" w:rsidRDefault="00555A92" w:rsidP="00E2440F">
            <w:pPr>
              <w:pStyle w:val="ListParagraph"/>
              <w:numPr>
                <w:ilvl w:val="1"/>
                <w:numId w:val="8"/>
              </w:numPr>
              <w:ind w:left="1080"/>
            </w:pPr>
            <w:r w:rsidRPr="006B3EAD">
              <w:t>Performing X-rays to assess for fractures</w:t>
            </w:r>
          </w:p>
          <w:p w14:paraId="20D9A2BD" w14:textId="77777777" w:rsidR="00555A92" w:rsidRPr="006B3EAD" w:rsidRDefault="00555A92" w:rsidP="00E2440F">
            <w:pPr>
              <w:pStyle w:val="ListParagraph"/>
              <w:numPr>
                <w:ilvl w:val="1"/>
                <w:numId w:val="8"/>
              </w:numPr>
              <w:ind w:left="1080"/>
            </w:pPr>
            <w:r w:rsidRPr="006B3EAD">
              <w:t>Assessing their gait</w:t>
            </w:r>
          </w:p>
        </w:tc>
        <w:tc>
          <w:tcPr>
            <w:tcW w:w="4675" w:type="dxa"/>
          </w:tcPr>
          <w:p w14:paraId="5844F63D" w14:textId="77777777" w:rsidR="00DC1B15" w:rsidRPr="006B3EAD" w:rsidRDefault="00DC1B15" w:rsidP="0067252C"/>
        </w:tc>
      </w:tr>
    </w:tbl>
    <w:p w14:paraId="79A36519" w14:textId="77777777" w:rsidR="0067252C" w:rsidRPr="006B3EAD" w:rsidRDefault="00A74CAE" w:rsidP="0067252C">
      <w:pPr>
        <w:rPr>
          <w:sz w:val="18"/>
          <w:szCs w:val="18"/>
        </w:rPr>
      </w:pPr>
      <w:r w:rsidRPr="006B3EAD">
        <w:rPr>
          <w:sz w:val="18"/>
          <w:szCs w:val="18"/>
        </w:rPr>
        <w:t>Abbreviation: HPP, hypophosphatasia.</w:t>
      </w:r>
    </w:p>
    <w:p w14:paraId="0C6A601A" w14:textId="77777777" w:rsidR="0067252C" w:rsidRDefault="0067252C" w:rsidP="00836534">
      <w:pPr>
        <w:spacing w:after="0"/>
      </w:pPr>
    </w:p>
    <w:p w14:paraId="21089114" w14:textId="77777777" w:rsidR="00FF018F" w:rsidRDefault="00FF018F" w:rsidP="00836534">
      <w:pPr>
        <w:spacing w:after="0"/>
      </w:pPr>
    </w:p>
    <w:p w14:paraId="3848F417" w14:textId="77777777" w:rsidR="00FF018F" w:rsidRPr="006B3EAD" w:rsidRDefault="00FF018F" w:rsidP="00836534">
      <w:pPr>
        <w:spacing w:after="0"/>
      </w:pPr>
    </w:p>
    <w:p w14:paraId="079DF1CD" w14:textId="4FB13B77" w:rsidR="00874F21" w:rsidRPr="006B3EAD" w:rsidRDefault="00874F21" w:rsidP="00836534">
      <w:pPr>
        <w:pStyle w:val="Caption"/>
        <w:keepNext/>
        <w:spacing w:line="480" w:lineRule="auto"/>
        <w:rPr>
          <w:b/>
          <w:bCs/>
        </w:rPr>
      </w:pPr>
      <w:bookmarkStart w:id="1" w:name="_Ref128568252"/>
      <w:r w:rsidRPr="006B3EAD">
        <w:rPr>
          <w:b/>
          <w:bCs/>
        </w:rPr>
        <w:t xml:space="preserve">Supplemental Table </w:t>
      </w:r>
      <w:r w:rsidR="000136AF" w:rsidRPr="006B3EAD">
        <w:rPr>
          <w:b/>
          <w:bCs/>
        </w:rPr>
        <w:t>2</w:t>
      </w:r>
      <w:bookmarkEnd w:id="1"/>
      <w:r w:rsidRPr="006B3EAD">
        <w:rPr>
          <w:b/>
          <w:bCs/>
        </w:rPr>
        <w:t xml:space="preserve">. </w:t>
      </w:r>
      <w:r w:rsidR="00A74CAE" w:rsidRPr="006B3EAD">
        <w:rPr>
          <w:b/>
          <w:bCs/>
        </w:rPr>
        <w:t xml:space="preserve">Information on the </w:t>
      </w:r>
      <w:r w:rsidRPr="006B3EAD">
        <w:rPr>
          <w:b/>
          <w:bCs/>
        </w:rPr>
        <w:t>6MWT and TUG Test</w:t>
      </w:r>
    </w:p>
    <w:tbl>
      <w:tblPr>
        <w:tblStyle w:val="TableGrid"/>
        <w:tblW w:w="0" w:type="auto"/>
        <w:tblLook w:val="04A0" w:firstRow="1" w:lastRow="0" w:firstColumn="1" w:lastColumn="0" w:noHBand="0" w:noVBand="1"/>
      </w:tblPr>
      <w:tblGrid>
        <w:gridCol w:w="1818"/>
        <w:gridCol w:w="3749"/>
        <w:gridCol w:w="3783"/>
      </w:tblGrid>
      <w:tr w:rsidR="00346443" w:rsidRPr="006B3EAD" w14:paraId="28C7C2EE" w14:textId="77777777" w:rsidTr="000136AF">
        <w:trPr>
          <w:tblHeader/>
        </w:trPr>
        <w:tc>
          <w:tcPr>
            <w:tcW w:w="1818" w:type="dxa"/>
          </w:tcPr>
          <w:p w14:paraId="5151E82A" w14:textId="77777777" w:rsidR="00346443" w:rsidRPr="006B3EAD" w:rsidRDefault="00346443" w:rsidP="00874F21">
            <w:pPr>
              <w:jc w:val="center"/>
              <w:rPr>
                <w:b/>
                <w:bCs/>
              </w:rPr>
            </w:pPr>
          </w:p>
        </w:tc>
        <w:tc>
          <w:tcPr>
            <w:tcW w:w="3749" w:type="dxa"/>
          </w:tcPr>
          <w:p w14:paraId="4E4470EB" w14:textId="3867D878" w:rsidR="00346443" w:rsidRPr="006B3EAD" w:rsidRDefault="00346443" w:rsidP="00874F21">
            <w:pPr>
              <w:jc w:val="center"/>
              <w:rPr>
                <w:b/>
                <w:bCs/>
                <w:vertAlign w:val="superscript"/>
              </w:rPr>
            </w:pPr>
            <w:r w:rsidRPr="006B3EAD">
              <w:rPr>
                <w:b/>
                <w:bCs/>
              </w:rPr>
              <w:t>Six-Minute Walk Test</w:t>
            </w:r>
            <w:r w:rsidR="001C6998" w:rsidRPr="006B3EAD">
              <w:rPr>
                <w:b/>
                <w:bCs/>
                <w:vertAlign w:val="superscript"/>
              </w:rPr>
              <w:t>1</w:t>
            </w:r>
          </w:p>
        </w:tc>
        <w:tc>
          <w:tcPr>
            <w:tcW w:w="3783" w:type="dxa"/>
          </w:tcPr>
          <w:p w14:paraId="32ACC329" w14:textId="02E839A8" w:rsidR="00346443" w:rsidRPr="006B3EAD" w:rsidRDefault="00346443" w:rsidP="00874F21">
            <w:pPr>
              <w:jc w:val="center"/>
              <w:rPr>
                <w:b/>
                <w:bCs/>
                <w:vertAlign w:val="superscript"/>
              </w:rPr>
            </w:pPr>
            <w:r w:rsidRPr="006B3EAD">
              <w:rPr>
                <w:b/>
                <w:bCs/>
              </w:rPr>
              <w:t>Timed Up and Go Test</w:t>
            </w:r>
            <w:r w:rsidR="001C6998" w:rsidRPr="006B3EAD">
              <w:rPr>
                <w:b/>
                <w:bCs/>
                <w:vertAlign w:val="superscript"/>
              </w:rPr>
              <w:t>2</w:t>
            </w:r>
          </w:p>
        </w:tc>
      </w:tr>
      <w:tr w:rsidR="00346443" w:rsidRPr="006B3EAD" w14:paraId="681C18FE" w14:textId="77777777" w:rsidTr="000E03F4">
        <w:tc>
          <w:tcPr>
            <w:tcW w:w="1818" w:type="dxa"/>
          </w:tcPr>
          <w:p w14:paraId="128DDF6F" w14:textId="77777777" w:rsidR="00346443" w:rsidRPr="006B3EAD" w:rsidRDefault="00346443" w:rsidP="00874F21">
            <w:pPr>
              <w:rPr>
                <w:b/>
                <w:bCs/>
              </w:rPr>
            </w:pPr>
            <w:r w:rsidRPr="006B3EAD">
              <w:rPr>
                <w:b/>
                <w:bCs/>
              </w:rPr>
              <w:t>Description</w:t>
            </w:r>
          </w:p>
        </w:tc>
        <w:tc>
          <w:tcPr>
            <w:tcW w:w="3749" w:type="dxa"/>
          </w:tcPr>
          <w:p w14:paraId="67C156ED" w14:textId="77777777" w:rsidR="00346443" w:rsidRPr="006B3EAD" w:rsidRDefault="00346443" w:rsidP="00874F21">
            <w:r w:rsidRPr="006B3EAD">
              <w:t>Patients are asked to walk back and forth as far as possible on a 30-meter walking course (i.e., 60-meter laps) for 6 minutes.</w:t>
            </w:r>
          </w:p>
          <w:p w14:paraId="7F30A560" w14:textId="77777777" w:rsidR="00346443" w:rsidRPr="006B3EAD" w:rsidRDefault="00346443" w:rsidP="00874F21"/>
          <w:p w14:paraId="08454791" w14:textId="77777777" w:rsidR="00346443" w:rsidRPr="006B3EAD" w:rsidRDefault="00346443" w:rsidP="0080119D">
            <w:r w:rsidRPr="006B3EAD">
              <w:t>Patients should use their usual walking aids (e.g., cane or walker) and are permitted to slow down, stop, or rest as necessary</w:t>
            </w:r>
            <w:r w:rsidR="00A208E7" w:rsidRPr="006B3EAD">
              <w:t>.</w:t>
            </w:r>
          </w:p>
        </w:tc>
        <w:tc>
          <w:tcPr>
            <w:tcW w:w="3783" w:type="dxa"/>
          </w:tcPr>
          <w:p w14:paraId="64D74A88" w14:textId="77777777" w:rsidR="00346443" w:rsidRPr="006B3EAD" w:rsidRDefault="00346443" w:rsidP="00D32B4C">
            <w:r w:rsidRPr="006B3EAD">
              <w:t>Patients are asked to:</w:t>
            </w:r>
          </w:p>
          <w:p w14:paraId="325340D6" w14:textId="77777777" w:rsidR="00346443" w:rsidRPr="006B3EAD" w:rsidRDefault="00346443" w:rsidP="00E2440F">
            <w:pPr>
              <w:pStyle w:val="ListParagraph"/>
              <w:numPr>
                <w:ilvl w:val="0"/>
                <w:numId w:val="9"/>
              </w:numPr>
            </w:pPr>
            <w:r w:rsidRPr="006B3EAD">
              <w:t>Stand up from sitting in a chair</w:t>
            </w:r>
          </w:p>
          <w:p w14:paraId="3EEB2E21" w14:textId="77777777" w:rsidR="00346443" w:rsidRPr="006B3EAD" w:rsidRDefault="00346443" w:rsidP="00E2440F">
            <w:pPr>
              <w:pStyle w:val="ListParagraph"/>
              <w:numPr>
                <w:ilvl w:val="0"/>
                <w:numId w:val="9"/>
              </w:numPr>
            </w:pPr>
            <w:r w:rsidRPr="006B3EAD">
              <w:t>Walk 3 meters</w:t>
            </w:r>
          </w:p>
          <w:p w14:paraId="5F558067" w14:textId="77777777" w:rsidR="00346443" w:rsidRPr="006B3EAD" w:rsidRDefault="00346443" w:rsidP="00E2440F">
            <w:pPr>
              <w:pStyle w:val="ListParagraph"/>
              <w:numPr>
                <w:ilvl w:val="0"/>
                <w:numId w:val="9"/>
              </w:numPr>
            </w:pPr>
            <w:r w:rsidRPr="006B3EAD">
              <w:t>Turn 180 degrees</w:t>
            </w:r>
          </w:p>
          <w:p w14:paraId="6E2BD624" w14:textId="77777777" w:rsidR="00346443" w:rsidRPr="006B3EAD" w:rsidRDefault="00346443" w:rsidP="00E2440F">
            <w:pPr>
              <w:pStyle w:val="ListParagraph"/>
              <w:numPr>
                <w:ilvl w:val="0"/>
                <w:numId w:val="9"/>
              </w:numPr>
            </w:pPr>
            <w:r w:rsidRPr="006B3EAD">
              <w:t xml:space="preserve">Walk 3 meters back to the chair </w:t>
            </w:r>
          </w:p>
          <w:p w14:paraId="22C32468" w14:textId="77777777" w:rsidR="00346443" w:rsidRPr="006B3EAD" w:rsidRDefault="00346443" w:rsidP="00E2440F">
            <w:pPr>
              <w:pStyle w:val="ListParagraph"/>
              <w:numPr>
                <w:ilvl w:val="0"/>
                <w:numId w:val="9"/>
              </w:numPr>
            </w:pPr>
            <w:r w:rsidRPr="006B3EAD">
              <w:t>Sit down in the chair</w:t>
            </w:r>
          </w:p>
          <w:p w14:paraId="3358710A" w14:textId="77777777" w:rsidR="00346443" w:rsidRPr="006B3EAD" w:rsidRDefault="00346443" w:rsidP="00346443"/>
          <w:p w14:paraId="62F55C81" w14:textId="77777777" w:rsidR="003665C2" w:rsidRPr="006B3EAD" w:rsidRDefault="00570CA2">
            <w:r w:rsidRPr="006B3EAD">
              <w:t>Patients are cued to perform the test at a “comfortable and safe</w:t>
            </w:r>
            <w:r w:rsidR="00FF3071" w:rsidRPr="006B3EAD">
              <w:t>”</w:t>
            </w:r>
            <w:r w:rsidRPr="006B3EAD">
              <w:t xml:space="preserve"> pace. </w:t>
            </w:r>
          </w:p>
          <w:p w14:paraId="79EAB2D3" w14:textId="77777777" w:rsidR="00570CA2" w:rsidRPr="006B3EAD" w:rsidRDefault="00570CA2"/>
          <w:p w14:paraId="3BDB536C" w14:textId="77777777" w:rsidR="00346443" w:rsidRPr="006B3EAD" w:rsidRDefault="00346443">
            <w:r w:rsidRPr="006B3EAD">
              <w:t>No physical assistance is given, but patients may use</w:t>
            </w:r>
            <w:r w:rsidR="00FD675B" w:rsidRPr="006B3EAD">
              <w:t xml:space="preserve"> their usual</w:t>
            </w:r>
            <w:r w:rsidR="00E862A5" w:rsidRPr="006B3EAD">
              <w:t xml:space="preserve"> </w:t>
            </w:r>
            <w:r w:rsidRPr="006B3EAD">
              <w:t xml:space="preserve">walking aids (eg, cane or walker). </w:t>
            </w:r>
          </w:p>
        </w:tc>
      </w:tr>
      <w:tr w:rsidR="00346443" w:rsidRPr="006B3EAD" w14:paraId="468DDA66" w14:textId="77777777" w:rsidTr="000E03F4">
        <w:tc>
          <w:tcPr>
            <w:tcW w:w="1818" w:type="dxa"/>
          </w:tcPr>
          <w:p w14:paraId="18F7C269" w14:textId="77777777" w:rsidR="00346443" w:rsidRPr="006B3EAD" w:rsidRDefault="00346443" w:rsidP="00874F21">
            <w:pPr>
              <w:rPr>
                <w:b/>
                <w:bCs/>
              </w:rPr>
            </w:pPr>
            <w:r w:rsidRPr="006B3EAD">
              <w:rPr>
                <w:b/>
                <w:bCs/>
              </w:rPr>
              <w:t>Score</w:t>
            </w:r>
          </w:p>
        </w:tc>
        <w:tc>
          <w:tcPr>
            <w:tcW w:w="3749" w:type="dxa"/>
          </w:tcPr>
          <w:p w14:paraId="73E9EC77" w14:textId="77777777" w:rsidR="00346443" w:rsidRPr="006B3EAD" w:rsidRDefault="00346443" w:rsidP="00874F21">
            <w:r w:rsidRPr="006B3EAD">
              <w:t>Distance travelled in 6 minutes (i.e., six-minute walking distance [6MWD])</w:t>
            </w:r>
          </w:p>
          <w:p w14:paraId="70218584" w14:textId="77777777" w:rsidR="00D8673F" w:rsidRPr="006B3EAD" w:rsidRDefault="00D8673F" w:rsidP="00874F21"/>
          <w:p w14:paraId="510C158F" w14:textId="77777777" w:rsidR="00D8673F" w:rsidRPr="006B3EAD" w:rsidRDefault="00D8673F" w:rsidP="00874F21">
            <w:r w:rsidRPr="006B3EAD">
              <w:t>Percent predicted values</w:t>
            </w:r>
            <w:r w:rsidR="005412CD" w:rsidRPr="006B3EAD">
              <w:t xml:space="preserve"> are also calculated, defined as </w:t>
            </w:r>
            <w:r w:rsidR="005412CD" w:rsidRPr="006B3EAD">
              <w:rPr>
                <w:rFonts w:cs="Arial"/>
              </w:rPr>
              <w:t>the percent of normal predicted distance walked based on age, sex, and height</w:t>
            </w:r>
            <w:r w:rsidR="00951704" w:rsidRPr="006B3EAD">
              <w:rPr>
                <w:rFonts w:cs="Arial"/>
              </w:rPr>
              <w:t xml:space="preserve">, calculated as if </w:t>
            </w:r>
            <w:r w:rsidR="005412CD" w:rsidRPr="006B3EAD">
              <w:rPr>
                <w:rFonts w:cs="Arial"/>
              </w:rPr>
              <w:t xml:space="preserve">the patient walked the full 6 minutes and </w:t>
            </w:r>
            <w:r w:rsidR="00574783" w:rsidRPr="006B3EAD">
              <w:rPr>
                <w:rFonts w:cs="Arial"/>
              </w:rPr>
              <w:t xml:space="preserve">is </w:t>
            </w:r>
            <w:r w:rsidR="005412CD" w:rsidRPr="006B3EAD">
              <w:rPr>
                <w:rFonts w:cs="Arial"/>
              </w:rPr>
              <w:t>≤65 years of age</w:t>
            </w:r>
          </w:p>
        </w:tc>
        <w:tc>
          <w:tcPr>
            <w:tcW w:w="3783" w:type="dxa"/>
          </w:tcPr>
          <w:p w14:paraId="57A3EB7C" w14:textId="77777777" w:rsidR="00346443" w:rsidRPr="006B3EAD" w:rsidRDefault="00346443">
            <w:r w:rsidRPr="006B3EAD">
              <w:t>Time taken, in seconds, to complete the test</w:t>
            </w:r>
          </w:p>
        </w:tc>
      </w:tr>
      <w:tr w:rsidR="00DC44CA" w:rsidRPr="006B3EAD" w14:paraId="10BC38A6" w14:textId="77777777" w:rsidTr="000E03F4">
        <w:tc>
          <w:tcPr>
            <w:tcW w:w="1818" w:type="dxa"/>
          </w:tcPr>
          <w:p w14:paraId="4B00598A" w14:textId="77777777" w:rsidR="00DC44CA" w:rsidRPr="006B3EAD" w:rsidRDefault="00306478" w:rsidP="00874F21">
            <w:pPr>
              <w:rPr>
                <w:b/>
                <w:bCs/>
              </w:rPr>
            </w:pPr>
            <w:r w:rsidRPr="006B3EAD">
              <w:rPr>
                <w:b/>
                <w:bCs/>
              </w:rPr>
              <w:t xml:space="preserve">HPP validation </w:t>
            </w:r>
            <w:r w:rsidR="007F5030" w:rsidRPr="006B3EAD">
              <w:rPr>
                <w:b/>
                <w:bCs/>
              </w:rPr>
              <w:t>reference</w:t>
            </w:r>
          </w:p>
        </w:tc>
        <w:tc>
          <w:tcPr>
            <w:tcW w:w="3749" w:type="dxa"/>
          </w:tcPr>
          <w:p w14:paraId="6777DED8" w14:textId="21F88F24" w:rsidR="00DC44CA" w:rsidRPr="006B3EAD" w:rsidRDefault="00306478" w:rsidP="00874F21">
            <w:pPr>
              <w:rPr>
                <w:vertAlign w:val="superscript"/>
              </w:rPr>
            </w:pPr>
            <w:r w:rsidRPr="006B3EAD">
              <w:t>Phillips et al 2018</w:t>
            </w:r>
            <w:r w:rsidR="001C6998" w:rsidRPr="006B3EAD">
              <w:rPr>
                <w:vertAlign w:val="superscript"/>
              </w:rPr>
              <w:t>3</w:t>
            </w:r>
          </w:p>
        </w:tc>
        <w:tc>
          <w:tcPr>
            <w:tcW w:w="3783" w:type="dxa"/>
          </w:tcPr>
          <w:p w14:paraId="7CACEAE4" w14:textId="77777777" w:rsidR="00DC44CA" w:rsidRPr="006B3EAD" w:rsidRDefault="00306478">
            <w:r w:rsidRPr="006B3EAD">
              <w:t>Not applicable</w:t>
            </w:r>
          </w:p>
        </w:tc>
      </w:tr>
      <w:tr w:rsidR="009E323D" w:rsidRPr="006B3EAD" w14:paraId="057E8895" w14:textId="77777777" w:rsidTr="000E03F4">
        <w:trPr>
          <w:trHeight w:val="1235"/>
        </w:trPr>
        <w:tc>
          <w:tcPr>
            <w:tcW w:w="1818" w:type="dxa"/>
          </w:tcPr>
          <w:p w14:paraId="0DCAABAD" w14:textId="6087FEA6" w:rsidR="005031CA" w:rsidRPr="006B3EAD" w:rsidRDefault="005031CA" w:rsidP="005031CA">
            <w:pPr>
              <w:rPr>
                <w:b/>
                <w:bCs/>
                <w:vertAlign w:val="superscript"/>
              </w:rPr>
            </w:pPr>
            <w:r w:rsidRPr="006B3EAD">
              <w:rPr>
                <w:b/>
                <w:bCs/>
              </w:rPr>
              <w:t>Proposed severity classifications</w:t>
            </w:r>
            <w:r w:rsidR="000E03F4" w:rsidRPr="006B3EAD">
              <w:rPr>
                <w:b/>
                <w:bCs/>
                <w:vertAlign w:val="superscript"/>
              </w:rPr>
              <w:t>a</w:t>
            </w:r>
          </w:p>
        </w:tc>
        <w:tc>
          <w:tcPr>
            <w:tcW w:w="3749" w:type="dxa"/>
          </w:tcPr>
          <w:p w14:paraId="0EB5A204" w14:textId="2C68B856" w:rsidR="00BC6EFB" w:rsidRPr="006B3EAD" w:rsidRDefault="00BC6EFB" w:rsidP="00BC6EFB">
            <w:r w:rsidRPr="006B3EAD">
              <w:t xml:space="preserve">Mild: </w:t>
            </w:r>
            <w:r w:rsidR="00262478" w:rsidRPr="006B3EAD">
              <w:t xml:space="preserve">Ability </w:t>
            </w:r>
            <w:r w:rsidRPr="006B3EAD">
              <w:t>to walk &gt;75% of the predicted distance</w:t>
            </w:r>
          </w:p>
          <w:p w14:paraId="69152115" w14:textId="7A92A472" w:rsidR="00BC6EFB" w:rsidRPr="006B3EAD" w:rsidRDefault="00BC6EFB" w:rsidP="00BC6EFB">
            <w:r w:rsidRPr="006B3EAD">
              <w:t xml:space="preserve">Moderate: </w:t>
            </w:r>
            <w:r w:rsidR="00262478" w:rsidRPr="006B3EAD">
              <w:t xml:space="preserve">Ability </w:t>
            </w:r>
            <w:r w:rsidRPr="006B3EAD">
              <w:t>to walk between 35</w:t>
            </w:r>
            <w:r w:rsidR="00262478" w:rsidRPr="006B3EAD">
              <w:t>%</w:t>
            </w:r>
            <w:r w:rsidRPr="006B3EAD">
              <w:t>-75% of predicted distance</w:t>
            </w:r>
          </w:p>
          <w:p w14:paraId="3328B895" w14:textId="46BA6738" w:rsidR="005031CA" w:rsidRPr="006B3EAD" w:rsidRDefault="00BC6EFB" w:rsidP="00BC6EFB">
            <w:r w:rsidRPr="006B3EAD">
              <w:t xml:space="preserve">Severe: </w:t>
            </w:r>
            <w:r w:rsidR="00262478" w:rsidRPr="006B3EAD">
              <w:t>Non</w:t>
            </w:r>
            <w:r w:rsidRPr="006B3EAD">
              <w:t>-ambulatory or ability to walk &lt;35%</w:t>
            </w:r>
            <w:r w:rsidR="00262478" w:rsidRPr="006B3EAD">
              <w:t xml:space="preserve"> of predicted distance</w:t>
            </w:r>
          </w:p>
        </w:tc>
        <w:tc>
          <w:tcPr>
            <w:tcW w:w="3783" w:type="dxa"/>
          </w:tcPr>
          <w:p w14:paraId="020548F9" w14:textId="77777777" w:rsidR="00D664DC" w:rsidRPr="006B3EAD" w:rsidRDefault="00D664DC" w:rsidP="00D664DC">
            <w:r w:rsidRPr="006B3EAD">
              <w:t>Mild: &lt;20 seconds to complete</w:t>
            </w:r>
          </w:p>
          <w:p w14:paraId="1FCD3BAC" w14:textId="77777777" w:rsidR="00D664DC" w:rsidRPr="006B3EAD" w:rsidRDefault="00D664DC" w:rsidP="00D664DC">
            <w:r w:rsidRPr="006B3EAD">
              <w:t>Moderate: 20-30 seconds to complete</w:t>
            </w:r>
          </w:p>
          <w:p w14:paraId="3C3DF077" w14:textId="592D2B66" w:rsidR="005031CA" w:rsidRPr="006B3EAD" w:rsidRDefault="00D664DC" w:rsidP="00D664DC">
            <w:r w:rsidRPr="006B3EAD">
              <w:t xml:space="preserve">Severe: </w:t>
            </w:r>
            <w:r w:rsidR="00262478" w:rsidRPr="006B3EAD">
              <w:t>Non</w:t>
            </w:r>
            <w:r w:rsidRPr="006B3EAD">
              <w:t>-ambulatory or ≥30 seconds to complete</w:t>
            </w:r>
          </w:p>
        </w:tc>
      </w:tr>
    </w:tbl>
    <w:p w14:paraId="5F515DC3" w14:textId="2226E5D6" w:rsidR="000E03F4" w:rsidRPr="006B3EAD" w:rsidRDefault="000E03F4" w:rsidP="0080119D">
      <w:pPr>
        <w:pStyle w:val="BodyText"/>
        <w:rPr>
          <w:sz w:val="18"/>
          <w:szCs w:val="18"/>
          <w:lang w:val="en-US"/>
        </w:rPr>
      </w:pPr>
      <w:r w:rsidRPr="006B3EAD">
        <w:rPr>
          <w:sz w:val="18"/>
          <w:szCs w:val="18"/>
          <w:vertAlign w:val="superscript"/>
          <w:lang w:val="en-US"/>
        </w:rPr>
        <w:t>a</w:t>
      </w:r>
      <w:r w:rsidRPr="006B3EAD">
        <w:rPr>
          <w:sz w:val="18"/>
          <w:szCs w:val="18"/>
          <w:lang w:val="en-US"/>
        </w:rPr>
        <w:t xml:space="preserve"> Proposed classifications from Delphi panel steering committee for future research and debate.</w:t>
      </w:r>
    </w:p>
    <w:p w14:paraId="1FD5E9AF" w14:textId="26EFF9DD" w:rsidR="001327B1" w:rsidRPr="006B3EAD" w:rsidRDefault="00A74CAE" w:rsidP="0080119D">
      <w:pPr>
        <w:pStyle w:val="BodyText"/>
        <w:rPr>
          <w:sz w:val="18"/>
          <w:szCs w:val="18"/>
          <w:lang w:val="en-US"/>
        </w:rPr>
      </w:pPr>
      <w:r w:rsidRPr="006B3EAD">
        <w:rPr>
          <w:sz w:val="18"/>
          <w:szCs w:val="18"/>
          <w:lang w:val="en-US"/>
        </w:rPr>
        <w:t>Abbreviations: 6MWT, six-minute walk test; HPP, hypophosphatasia</w:t>
      </w:r>
      <w:r w:rsidR="008D5F43" w:rsidRPr="006B3EAD">
        <w:rPr>
          <w:sz w:val="18"/>
          <w:szCs w:val="18"/>
          <w:lang w:val="en-US"/>
        </w:rPr>
        <w:t>; TUG, Timed Up and Go.</w:t>
      </w:r>
      <w:r w:rsidR="000F0239" w:rsidRPr="006B3EAD">
        <w:rPr>
          <w:sz w:val="18"/>
          <w:szCs w:val="18"/>
          <w:lang w:val="en-US"/>
        </w:rPr>
        <w:t xml:space="preserve"> </w:t>
      </w:r>
    </w:p>
    <w:p w14:paraId="6C72ACF2" w14:textId="77777777" w:rsidR="00A24EDB" w:rsidRPr="006B3EAD" w:rsidRDefault="00A24EDB" w:rsidP="0080119D">
      <w:pPr>
        <w:pStyle w:val="BodyText"/>
        <w:rPr>
          <w:lang w:val="en-US"/>
        </w:rPr>
      </w:pPr>
    </w:p>
    <w:p w14:paraId="0661BFF8" w14:textId="21A8AA09" w:rsidR="00A24EDB" w:rsidRPr="006B3EAD" w:rsidRDefault="00A24EDB" w:rsidP="0080119D">
      <w:pPr>
        <w:pStyle w:val="BodyText"/>
        <w:rPr>
          <w:b/>
          <w:bCs/>
          <w:lang w:val="en-US"/>
        </w:rPr>
      </w:pPr>
      <w:r w:rsidRPr="006B3EAD">
        <w:rPr>
          <w:b/>
          <w:bCs/>
          <w:lang w:val="en-US"/>
        </w:rPr>
        <w:t>References</w:t>
      </w:r>
    </w:p>
    <w:p w14:paraId="62C221D8" w14:textId="434DBB82" w:rsidR="001C6998" w:rsidRPr="006B3EAD" w:rsidRDefault="001C6998" w:rsidP="001C6998">
      <w:pPr>
        <w:pStyle w:val="BodyText"/>
        <w:rPr>
          <w:lang w:val="en-US"/>
        </w:rPr>
      </w:pPr>
      <w:r w:rsidRPr="006B3EAD">
        <w:rPr>
          <w:lang w:val="en-US"/>
        </w:rPr>
        <w:t>1.</w:t>
      </w:r>
      <w:r w:rsidRPr="006B3EAD">
        <w:rPr>
          <w:lang w:val="en-US"/>
        </w:rPr>
        <w:tab/>
        <w:t>ATS statement: guidelines for the six-minute walk test. Am J Respir Crit Care Med. 2002;166:111-7. doi:10.1164/ajrccm.166.1.at1102</w:t>
      </w:r>
    </w:p>
    <w:p w14:paraId="4C9952C1" w14:textId="75DFD540" w:rsidR="001C6998" w:rsidRPr="006B3EAD" w:rsidRDefault="001C6998" w:rsidP="001C6998">
      <w:pPr>
        <w:pStyle w:val="BodyText"/>
        <w:rPr>
          <w:lang w:val="en-US"/>
        </w:rPr>
      </w:pPr>
      <w:r w:rsidRPr="006B3EAD">
        <w:rPr>
          <w:lang w:val="en-US"/>
        </w:rPr>
        <w:t>2.</w:t>
      </w:r>
      <w:r w:rsidRPr="006B3EAD">
        <w:rPr>
          <w:lang w:val="en-US"/>
        </w:rPr>
        <w:tab/>
        <w:t xml:space="preserve">Podsiadlo D, Richardson S. The Timed “Up &amp; Go”: </w:t>
      </w:r>
      <w:r w:rsidR="00722D5A" w:rsidRPr="006B3EAD">
        <w:rPr>
          <w:lang w:val="en-US"/>
        </w:rPr>
        <w:t>a test of basic functional mobility for frail elderly persons</w:t>
      </w:r>
      <w:r w:rsidRPr="006B3EAD">
        <w:rPr>
          <w:lang w:val="en-US"/>
        </w:rPr>
        <w:t>. J Amer Geriatr Soc. 1991;39:142-8. doi:/10.1111/j.1532-5415.1991.tb01616.x</w:t>
      </w:r>
    </w:p>
    <w:p w14:paraId="03065FF9" w14:textId="77E73BC0" w:rsidR="00A46151" w:rsidRPr="006B3EAD" w:rsidRDefault="001C6998" w:rsidP="003769DF">
      <w:pPr>
        <w:pStyle w:val="BodyText"/>
        <w:rPr>
          <w:lang w:val="en-US"/>
        </w:rPr>
      </w:pPr>
      <w:r w:rsidRPr="006B3EAD">
        <w:rPr>
          <w:lang w:val="en-US"/>
        </w:rPr>
        <w:t>3.</w:t>
      </w:r>
      <w:r w:rsidRPr="006B3EAD">
        <w:rPr>
          <w:lang w:val="en-US"/>
        </w:rPr>
        <w:tab/>
        <w:t xml:space="preserve">Phillips D, Tomazos IC, Moseley S, L'Italien G, Gomes da Silva H, Lerma Lara S. Reliability and </w:t>
      </w:r>
      <w:r w:rsidR="00722D5A" w:rsidRPr="006B3EAD">
        <w:rPr>
          <w:lang w:val="en-US"/>
        </w:rPr>
        <w:t>v</w:t>
      </w:r>
      <w:r w:rsidRPr="006B3EAD">
        <w:rPr>
          <w:lang w:val="en-US"/>
        </w:rPr>
        <w:t>alidity of the 6-</w:t>
      </w:r>
      <w:r w:rsidR="00722D5A" w:rsidRPr="006B3EAD">
        <w:rPr>
          <w:lang w:val="en-US"/>
        </w:rPr>
        <w:t>minute walk test in hypophosphatasia</w:t>
      </w:r>
      <w:r w:rsidRPr="006B3EAD">
        <w:rPr>
          <w:lang w:val="en-US"/>
        </w:rPr>
        <w:t>. JBMR Plus. 2019;3:e10131. doi:10.1002/jbm4.10131</w:t>
      </w:r>
      <w:bookmarkStart w:id="2" w:name="_GoBack"/>
      <w:bookmarkEnd w:id="2"/>
    </w:p>
    <w:sectPr w:rsidR="00A46151" w:rsidRPr="006B3EAD" w:rsidSect="00D807B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7AF20" w14:textId="77777777" w:rsidR="00CA5396" w:rsidRDefault="00CA5396" w:rsidP="0092712C">
      <w:pPr>
        <w:spacing w:after="0" w:line="240" w:lineRule="auto"/>
      </w:pPr>
      <w:r>
        <w:separator/>
      </w:r>
    </w:p>
  </w:endnote>
  <w:endnote w:type="continuationSeparator" w:id="0">
    <w:p w14:paraId="16161CE9" w14:textId="77777777" w:rsidR="00CA5396" w:rsidRDefault="00CA5396" w:rsidP="0092712C">
      <w:pPr>
        <w:spacing w:after="0" w:line="240" w:lineRule="auto"/>
      </w:pPr>
      <w:r>
        <w:continuationSeparator/>
      </w:r>
    </w:p>
  </w:endnote>
  <w:endnote w:type="continuationNotice" w:id="1">
    <w:p w14:paraId="1A559EE3" w14:textId="77777777" w:rsidR="00CA5396" w:rsidRDefault="00CA53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4387981"/>
      <w:docPartObj>
        <w:docPartGallery w:val="Page Numbers (Bottom of Page)"/>
        <w:docPartUnique/>
      </w:docPartObj>
    </w:sdtPr>
    <w:sdtEndPr>
      <w:rPr>
        <w:noProof/>
      </w:rPr>
    </w:sdtEndPr>
    <w:sdtContent>
      <w:p w14:paraId="56A40BE7" w14:textId="77777777" w:rsidR="009761EE" w:rsidRDefault="009761EE" w:rsidP="001B6739">
        <w:pPr>
          <w:pStyle w:val="Footer"/>
          <w:jc w:val="right"/>
        </w:pPr>
        <w:r>
          <w:fldChar w:fldCharType="begin"/>
        </w:r>
        <w:r>
          <w:instrText xml:space="preserve"> PAGE   \* MERGEFORMAT </w:instrText>
        </w:r>
        <w:r>
          <w:fldChar w:fldCharType="separate"/>
        </w:r>
        <w:r w:rsidR="005A768C">
          <w:rPr>
            <w:noProof/>
          </w:rPr>
          <w:t>28</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2D04C0" w14:textId="77777777" w:rsidR="00CA5396" w:rsidRDefault="00CA5396" w:rsidP="0092712C">
      <w:pPr>
        <w:spacing w:after="0" w:line="240" w:lineRule="auto"/>
      </w:pPr>
      <w:r>
        <w:separator/>
      </w:r>
    </w:p>
  </w:footnote>
  <w:footnote w:type="continuationSeparator" w:id="0">
    <w:p w14:paraId="50F6A240" w14:textId="77777777" w:rsidR="00CA5396" w:rsidRDefault="00CA5396" w:rsidP="0092712C">
      <w:pPr>
        <w:spacing w:after="0" w:line="240" w:lineRule="auto"/>
      </w:pPr>
      <w:r>
        <w:continuationSeparator/>
      </w:r>
    </w:p>
  </w:footnote>
  <w:footnote w:type="continuationNotice" w:id="1">
    <w:p w14:paraId="4D591639" w14:textId="77777777" w:rsidR="00CA5396" w:rsidRDefault="00CA539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E1C31"/>
    <w:multiLevelType w:val="hybridMultilevel"/>
    <w:tmpl w:val="84809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26E01"/>
    <w:multiLevelType w:val="hybridMultilevel"/>
    <w:tmpl w:val="44363E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2710E5"/>
    <w:multiLevelType w:val="multilevel"/>
    <w:tmpl w:val="CB8EC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0935A6"/>
    <w:multiLevelType w:val="multilevel"/>
    <w:tmpl w:val="A0124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77030C"/>
    <w:multiLevelType w:val="multilevel"/>
    <w:tmpl w:val="23246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F95577"/>
    <w:multiLevelType w:val="hybridMultilevel"/>
    <w:tmpl w:val="4BFED63A"/>
    <w:lvl w:ilvl="0" w:tplc="EA44D8DE">
      <w:start w:val="3"/>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106080"/>
    <w:multiLevelType w:val="hybridMultilevel"/>
    <w:tmpl w:val="D402E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2F7280"/>
    <w:multiLevelType w:val="multilevel"/>
    <w:tmpl w:val="B9043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AA1201"/>
    <w:multiLevelType w:val="multilevel"/>
    <w:tmpl w:val="B7C0C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8874CD"/>
    <w:multiLevelType w:val="hybridMultilevel"/>
    <w:tmpl w:val="4F0A9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547DCC"/>
    <w:multiLevelType w:val="hybridMultilevel"/>
    <w:tmpl w:val="E49CBF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732041"/>
    <w:multiLevelType w:val="hybridMultilevel"/>
    <w:tmpl w:val="FFBED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36661F"/>
    <w:multiLevelType w:val="hybridMultilevel"/>
    <w:tmpl w:val="03867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2B3DE0"/>
    <w:multiLevelType w:val="hybridMultilevel"/>
    <w:tmpl w:val="EEF85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2"/>
  </w:num>
  <w:num w:numId="3">
    <w:abstractNumId w:val="11"/>
  </w:num>
  <w:num w:numId="4">
    <w:abstractNumId w:val="9"/>
  </w:num>
  <w:num w:numId="5">
    <w:abstractNumId w:val="10"/>
  </w:num>
  <w:num w:numId="6">
    <w:abstractNumId w:val="6"/>
  </w:num>
  <w:num w:numId="7">
    <w:abstractNumId w:val="13"/>
  </w:num>
  <w:num w:numId="8">
    <w:abstractNumId w:val="1"/>
  </w:num>
  <w:num w:numId="9">
    <w:abstractNumId w:val="0"/>
  </w:num>
  <w:num w:numId="10">
    <w:abstractNumId w:val="2"/>
  </w:num>
  <w:num w:numId="11">
    <w:abstractNumId w:val="3"/>
  </w:num>
  <w:num w:numId="12">
    <w:abstractNumId w:val="8"/>
  </w:num>
  <w:num w:numId="13">
    <w:abstractNumId w:val="7"/>
  </w:num>
  <w:num w:numId="14">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zNDCyNDMyszCzNDdS0lEKTi0uzszPAymwqAUAbiADUSwAAAA="/>
    <w:docVar w:name="EN.InstantFormat" w:val="&lt;ENInstantFormat&gt;&lt;Enabled&gt;0&lt;/Enabled&gt;&lt;ScanUnformatted&gt;1&lt;/ScanUnformatted&gt;&lt;ScanChanges&gt;1&lt;/ScanChanges&gt;&lt;Suspended&gt;1&lt;/Suspended&gt;&lt;/ENInstantFormat&gt;"/>
    <w:docVar w:name="EN.Layout" w:val="&lt;ENLayout&gt;&lt;Style&gt;SpringerVancouverNumber&lt;/Style&gt;&lt;LeftDelim&gt;{&lt;/LeftDelim&gt;&lt;RightDelim&gt;}&lt;/RightDelim&gt;&lt;FontName&gt;Arial&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fw5wvp5gsxfzje0fd5p5wzis00wde9zsddp&quot;&gt;HPP Delphi Panel Manuscript 01Mar2023&lt;record-ids&gt;&lt;item&gt;1&lt;/item&gt;&lt;item&gt;2&lt;/item&gt;&lt;item&gt;4&lt;/item&gt;&lt;item&gt;5&lt;/item&gt;&lt;item&gt;6&lt;/item&gt;&lt;item&gt;8&lt;/item&gt;&lt;item&gt;9&lt;/item&gt;&lt;item&gt;11&lt;/item&gt;&lt;item&gt;12&lt;/item&gt;&lt;item&gt;14&lt;/item&gt;&lt;item&gt;15&lt;/item&gt;&lt;item&gt;16&lt;/item&gt;&lt;item&gt;17&lt;/item&gt;&lt;item&gt;18&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5&lt;/item&gt;&lt;item&gt;46&lt;/item&gt;&lt;item&gt;47&lt;/item&gt;&lt;/record-ids&gt;&lt;/item&gt;&lt;/Libraries&gt;"/>
  </w:docVars>
  <w:rsids>
    <w:rsidRoot w:val="009D5E49"/>
    <w:rsid w:val="000009B4"/>
    <w:rsid w:val="0000149D"/>
    <w:rsid w:val="00001756"/>
    <w:rsid w:val="00002902"/>
    <w:rsid w:val="00003107"/>
    <w:rsid w:val="00003D70"/>
    <w:rsid w:val="000044EF"/>
    <w:rsid w:val="0000481A"/>
    <w:rsid w:val="00005D68"/>
    <w:rsid w:val="00006FA9"/>
    <w:rsid w:val="0000711C"/>
    <w:rsid w:val="00007972"/>
    <w:rsid w:val="000109F3"/>
    <w:rsid w:val="0001124A"/>
    <w:rsid w:val="0001130B"/>
    <w:rsid w:val="000116CF"/>
    <w:rsid w:val="00011DBA"/>
    <w:rsid w:val="00011F83"/>
    <w:rsid w:val="000124EA"/>
    <w:rsid w:val="000128FE"/>
    <w:rsid w:val="00012DF0"/>
    <w:rsid w:val="000134E0"/>
    <w:rsid w:val="000135F6"/>
    <w:rsid w:val="000136AF"/>
    <w:rsid w:val="00013DBC"/>
    <w:rsid w:val="00014266"/>
    <w:rsid w:val="000143E9"/>
    <w:rsid w:val="00014F94"/>
    <w:rsid w:val="0001600C"/>
    <w:rsid w:val="00016333"/>
    <w:rsid w:val="000163F1"/>
    <w:rsid w:val="0001654B"/>
    <w:rsid w:val="00016777"/>
    <w:rsid w:val="00016818"/>
    <w:rsid w:val="00017FC1"/>
    <w:rsid w:val="00020280"/>
    <w:rsid w:val="0002048D"/>
    <w:rsid w:val="00020FA8"/>
    <w:rsid w:val="000217C1"/>
    <w:rsid w:val="00021D44"/>
    <w:rsid w:val="00021F1E"/>
    <w:rsid w:val="00021F53"/>
    <w:rsid w:val="00022847"/>
    <w:rsid w:val="000228B4"/>
    <w:rsid w:val="000228FA"/>
    <w:rsid w:val="0002327F"/>
    <w:rsid w:val="0002392C"/>
    <w:rsid w:val="00023B89"/>
    <w:rsid w:val="00023C81"/>
    <w:rsid w:val="00023CD5"/>
    <w:rsid w:val="00023D58"/>
    <w:rsid w:val="00023E31"/>
    <w:rsid w:val="0002426C"/>
    <w:rsid w:val="000246BD"/>
    <w:rsid w:val="00024767"/>
    <w:rsid w:val="00024EE4"/>
    <w:rsid w:val="0002528D"/>
    <w:rsid w:val="00025E43"/>
    <w:rsid w:val="00025F9D"/>
    <w:rsid w:val="000262F6"/>
    <w:rsid w:val="00026948"/>
    <w:rsid w:val="00026B90"/>
    <w:rsid w:val="00026C0F"/>
    <w:rsid w:val="00026E28"/>
    <w:rsid w:val="00027104"/>
    <w:rsid w:val="000277EB"/>
    <w:rsid w:val="00027F59"/>
    <w:rsid w:val="0003034A"/>
    <w:rsid w:val="000307AB"/>
    <w:rsid w:val="0003103D"/>
    <w:rsid w:val="000316A3"/>
    <w:rsid w:val="00031E3F"/>
    <w:rsid w:val="00031EB5"/>
    <w:rsid w:val="00032948"/>
    <w:rsid w:val="00032EA9"/>
    <w:rsid w:val="000337A3"/>
    <w:rsid w:val="000339DB"/>
    <w:rsid w:val="00033EE9"/>
    <w:rsid w:val="00033FF7"/>
    <w:rsid w:val="000341C4"/>
    <w:rsid w:val="00034616"/>
    <w:rsid w:val="00034999"/>
    <w:rsid w:val="000349FD"/>
    <w:rsid w:val="00034C30"/>
    <w:rsid w:val="00034CAF"/>
    <w:rsid w:val="00035D56"/>
    <w:rsid w:val="0003615F"/>
    <w:rsid w:val="00036366"/>
    <w:rsid w:val="0003671F"/>
    <w:rsid w:val="00037B66"/>
    <w:rsid w:val="000400EE"/>
    <w:rsid w:val="00040345"/>
    <w:rsid w:val="0004036A"/>
    <w:rsid w:val="0004089D"/>
    <w:rsid w:val="00040920"/>
    <w:rsid w:val="000412AF"/>
    <w:rsid w:val="00041EC3"/>
    <w:rsid w:val="00042575"/>
    <w:rsid w:val="0004268C"/>
    <w:rsid w:val="00043A1D"/>
    <w:rsid w:val="00043E54"/>
    <w:rsid w:val="00043EE6"/>
    <w:rsid w:val="00043EF8"/>
    <w:rsid w:val="000440AE"/>
    <w:rsid w:val="000444F2"/>
    <w:rsid w:val="00044534"/>
    <w:rsid w:val="000458FB"/>
    <w:rsid w:val="00046608"/>
    <w:rsid w:val="00046773"/>
    <w:rsid w:val="0004716B"/>
    <w:rsid w:val="00047497"/>
    <w:rsid w:val="0004766D"/>
    <w:rsid w:val="00047954"/>
    <w:rsid w:val="00050A32"/>
    <w:rsid w:val="00050ACA"/>
    <w:rsid w:val="000520E1"/>
    <w:rsid w:val="000524DD"/>
    <w:rsid w:val="00052557"/>
    <w:rsid w:val="00052622"/>
    <w:rsid w:val="000526F3"/>
    <w:rsid w:val="00052D5F"/>
    <w:rsid w:val="00052F55"/>
    <w:rsid w:val="00053214"/>
    <w:rsid w:val="000536EF"/>
    <w:rsid w:val="00053AA6"/>
    <w:rsid w:val="00053AF5"/>
    <w:rsid w:val="00053C90"/>
    <w:rsid w:val="00053CA3"/>
    <w:rsid w:val="000540F3"/>
    <w:rsid w:val="000544E1"/>
    <w:rsid w:val="00054818"/>
    <w:rsid w:val="00055007"/>
    <w:rsid w:val="000551BF"/>
    <w:rsid w:val="0005598F"/>
    <w:rsid w:val="00055AB4"/>
    <w:rsid w:val="00055AE2"/>
    <w:rsid w:val="00055BF6"/>
    <w:rsid w:val="00055BFA"/>
    <w:rsid w:val="00056661"/>
    <w:rsid w:val="00056ADD"/>
    <w:rsid w:val="00056DB3"/>
    <w:rsid w:val="00057A3A"/>
    <w:rsid w:val="00060092"/>
    <w:rsid w:val="00060175"/>
    <w:rsid w:val="0006063C"/>
    <w:rsid w:val="000609C1"/>
    <w:rsid w:val="00061080"/>
    <w:rsid w:val="000619AC"/>
    <w:rsid w:val="00061BB1"/>
    <w:rsid w:val="00061C0E"/>
    <w:rsid w:val="00061D72"/>
    <w:rsid w:val="00062718"/>
    <w:rsid w:val="00062C13"/>
    <w:rsid w:val="00062DD6"/>
    <w:rsid w:val="00062F65"/>
    <w:rsid w:val="00063143"/>
    <w:rsid w:val="0006377F"/>
    <w:rsid w:val="00064DB6"/>
    <w:rsid w:val="00065622"/>
    <w:rsid w:val="00065878"/>
    <w:rsid w:val="00065928"/>
    <w:rsid w:val="00065A76"/>
    <w:rsid w:val="00065AE7"/>
    <w:rsid w:val="00065B59"/>
    <w:rsid w:val="00065D0E"/>
    <w:rsid w:val="000662B6"/>
    <w:rsid w:val="0006737B"/>
    <w:rsid w:val="00067964"/>
    <w:rsid w:val="00067EB8"/>
    <w:rsid w:val="000701D6"/>
    <w:rsid w:val="000707A5"/>
    <w:rsid w:val="00071AD5"/>
    <w:rsid w:val="00071AF3"/>
    <w:rsid w:val="00071D16"/>
    <w:rsid w:val="000727EF"/>
    <w:rsid w:val="00072925"/>
    <w:rsid w:val="00072B38"/>
    <w:rsid w:val="00073FD0"/>
    <w:rsid w:val="00074226"/>
    <w:rsid w:val="00074456"/>
    <w:rsid w:val="00074A23"/>
    <w:rsid w:val="00074DF3"/>
    <w:rsid w:val="00075554"/>
    <w:rsid w:val="0007567C"/>
    <w:rsid w:val="00075B38"/>
    <w:rsid w:val="00076231"/>
    <w:rsid w:val="00076554"/>
    <w:rsid w:val="000765E9"/>
    <w:rsid w:val="00076EDD"/>
    <w:rsid w:val="0008016D"/>
    <w:rsid w:val="0008023A"/>
    <w:rsid w:val="000805D5"/>
    <w:rsid w:val="00080E20"/>
    <w:rsid w:val="0008131C"/>
    <w:rsid w:val="0008216F"/>
    <w:rsid w:val="000822D9"/>
    <w:rsid w:val="00082919"/>
    <w:rsid w:val="00083409"/>
    <w:rsid w:val="000850DD"/>
    <w:rsid w:val="000855CD"/>
    <w:rsid w:val="000856FC"/>
    <w:rsid w:val="00085866"/>
    <w:rsid w:val="00085D0D"/>
    <w:rsid w:val="00086137"/>
    <w:rsid w:val="00086449"/>
    <w:rsid w:val="0008680B"/>
    <w:rsid w:val="00086F79"/>
    <w:rsid w:val="00087184"/>
    <w:rsid w:val="000871E4"/>
    <w:rsid w:val="0008758E"/>
    <w:rsid w:val="00087625"/>
    <w:rsid w:val="000878BA"/>
    <w:rsid w:val="00087BBA"/>
    <w:rsid w:val="00087E9E"/>
    <w:rsid w:val="00090240"/>
    <w:rsid w:val="000902B9"/>
    <w:rsid w:val="00090626"/>
    <w:rsid w:val="00090D75"/>
    <w:rsid w:val="00090F9B"/>
    <w:rsid w:val="000915B0"/>
    <w:rsid w:val="00091859"/>
    <w:rsid w:val="000918FF"/>
    <w:rsid w:val="00092884"/>
    <w:rsid w:val="00092ADF"/>
    <w:rsid w:val="00092B0E"/>
    <w:rsid w:val="0009375B"/>
    <w:rsid w:val="000939E1"/>
    <w:rsid w:val="000939EB"/>
    <w:rsid w:val="00093B89"/>
    <w:rsid w:val="00093C48"/>
    <w:rsid w:val="000940E6"/>
    <w:rsid w:val="0009461E"/>
    <w:rsid w:val="0009466F"/>
    <w:rsid w:val="00094936"/>
    <w:rsid w:val="0009516E"/>
    <w:rsid w:val="00096519"/>
    <w:rsid w:val="000966A5"/>
    <w:rsid w:val="00097553"/>
    <w:rsid w:val="000975B8"/>
    <w:rsid w:val="000976FC"/>
    <w:rsid w:val="000A08C9"/>
    <w:rsid w:val="000A0DFB"/>
    <w:rsid w:val="000A13D8"/>
    <w:rsid w:val="000A1929"/>
    <w:rsid w:val="000A23CA"/>
    <w:rsid w:val="000A241F"/>
    <w:rsid w:val="000A2EF3"/>
    <w:rsid w:val="000A30B1"/>
    <w:rsid w:val="000A31FF"/>
    <w:rsid w:val="000A33EB"/>
    <w:rsid w:val="000A377E"/>
    <w:rsid w:val="000A45DC"/>
    <w:rsid w:val="000A4F16"/>
    <w:rsid w:val="000A5250"/>
    <w:rsid w:val="000A63F8"/>
    <w:rsid w:val="000A6A28"/>
    <w:rsid w:val="000A6C16"/>
    <w:rsid w:val="000A7332"/>
    <w:rsid w:val="000A73A4"/>
    <w:rsid w:val="000A7538"/>
    <w:rsid w:val="000B00ED"/>
    <w:rsid w:val="000B069D"/>
    <w:rsid w:val="000B1CC6"/>
    <w:rsid w:val="000B275A"/>
    <w:rsid w:val="000B2D55"/>
    <w:rsid w:val="000B3439"/>
    <w:rsid w:val="000B4313"/>
    <w:rsid w:val="000B44D1"/>
    <w:rsid w:val="000B4E67"/>
    <w:rsid w:val="000B4F42"/>
    <w:rsid w:val="000B533A"/>
    <w:rsid w:val="000B541A"/>
    <w:rsid w:val="000B59CF"/>
    <w:rsid w:val="000B5D6A"/>
    <w:rsid w:val="000B5ECC"/>
    <w:rsid w:val="000B602B"/>
    <w:rsid w:val="000B616D"/>
    <w:rsid w:val="000B719C"/>
    <w:rsid w:val="000B7565"/>
    <w:rsid w:val="000B759F"/>
    <w:rsid w:val="000C028F"/>
    <w:rsid w:val="000C0953"/>
    <w:rsid w:val="000C1C2D"/>
    <w:rsid w:val="000C3ACC"/>
    <w:rsid w:val="000C4739"/>
    <w:rsid w:val="000C5364"/>
    <w:rsid w:val="000C5600"/>
    <w:rsid w:val="000C5D8F"/>
    <w:rsid w:val="000C60BA"/>
    <w:rsid w:val="000C6912"/>
    <w:rsid w:val="000C6DF2"/>
    <w:rsid w:val="000C76EE"/>
    <w:rsid w:val="000C7D85"/>
    <w:rsid w:val="000D059A"/>
    <w:rsid w:val="000D07D4"/>
    <w:rsid w:val="000D0D8C"/>
    <w:rsid w:val="000D0DAD"/>
    <w:rsid w:val="000D1209"/>
    <w:rsid w:val="000D1630"/>
    <w:rsid w:val="000D17B5"/>
    <w:rsid w:val="000D1E69"/>
    <w:rsid w:val="000D2413"/>
    <w:rsid w:val="000D24EE"/>
    <w:rsid w:val="000D27C4"/>
    <w:rsid w:val="000D2828"/>
    <w:rsid w:val="000D2D02"/>
    <w:rsid w:val="000D3733"/>
    <w:rsid w:val="000D3FED"/>
    <w:rsid w:val="000D437C"/>
    <w:rsid w:val="000D4540"/>
    <w:rsid w:val="000D49F4"/>
    <w:rsid w:val="000D5000"/>
    <w:rsid w:val="000D5019"/>
    <w:rsid w:val="000D58BE"/>
    <w:rsid w:val="000D5EB5"/>
    <w:rsid w:val="000D67A2"/>
    <w:rsid w:val="000D6BB9"/>
    <w:rsid w:val="000D7356"/>
    <w:rsid w:val="000D769B"/>
    <w:rsid w:val="000D76B6"/>
    <w:rsid w:val="000D799E"/>
    <w:rsid w:val="000D7C21"/>
    <w:rsid w:val="000D7F72"/>
    <w:rsid w:val="000E03F4"/>
    <w:rsid w:val="000E0919"/>
    <w:rsid w:val="000E0A7F"/>
    <w:rsid w:val="000E0D7F"/>
    <w:rsid w:val="000E10E4"/>
    <w:rsid w:val="000E1147"/>
    <w:rsid w:val="000E15F5"/>
    <w:rsid w:val="000E1949"/>
    <w:rsid w:val="000E1B4E"/>
    <w:rsid w:val="000E253A"/>
    <w:rsid w:val="000E2888"/>
    <w:rsid w:val="000E293B"/>
    <w:rsid w:val="000E297D"/>
    <w:rsid w:val="000E2A22"/>
    <w:rsid w:val="000E2AEA"/>
    <w:rsid w:val="000E2EBF"/>
    <w:rsid w:val="000E2F84"/>
    <w:rsid w:val="000E30D0"/>
    <w:rsid w:val="000E37EA"/>
    <w:rsid w:val="000E3A1E"/>
    <w:rsid w:val="000E43F3"/>
    <w:rsid w:val="000E4A7B"/>
    <w:rsid w:val="000E4CCA"/>
    <w:rsid w:val="000E4EEF"/>
    <w:rsid w:val="000E5240"/>
    <w:rsid w:val="000E53A9"/>
    <w:rsid w:val="000E54B2"/>
    <w:rsid w:val="000E564D"/>
    <w:rsid w:val="000E5715"/>
    <w:rsid w:val="000E58C8"/>
    <w:rsid w:val="000E5A77"/>
    <w:rsid w:val="000E5B5C"/>
    <w:rsid w:val="000E6268"/>
    <w:rsid w:val="000E684E"/>
    <w:rsid w:val="000E6B3C"/>
    <w:rsid w:val="000F0239"/>
    <w:rsid w:val="000F038A"/>
    <w:rsid w:val="000F06C0"/>
    <w:rsid w:val="000F0CBE"/>
    <w:rsid w:val="000F0F96"/>
    <w:rsid w:val="000F105A"/>
    <w:rsid w:val="000F187D"/>
    <w:rsid w:val="000F1D64"/>
    <w:rsid w:val="000F2074"/>
    <w:rsid w:val="000F2404"/>
    <w:rsid w:val="000F24AC"/>
    <w:rsid w:val="000F2D22"/>
    <w:rsid w:val="000F47DB"/>
    <w:rsid w:val="000F4B61"/>
    <w:rsid w:val="000F4DA9"/>
    <w:rsid w:val="000F5296"/>
    <w:rsid w:val="000F5CE7"/>
    <w:rsid w:val="000F6D02"/>
    <w:rsid w:val="000F79D8"/>
    <w:rsid w:val="001011A9"/>
    <w:rsid w:val="0010141E"/>
    <w:rsid w:val="00102A40"/>
    <w:rsid w:val="00102A94"/>
    <w:rsid w:val="00102D5F"/>
    <w:rsid w:val="00103183"/>
    <w:rsid w:val="00103299"/>
    <w:rsid w:val="00103741"/>
    <w:rsid w:val="00103E78"/>
    <w:rsid w:val="0010484A"/>
    <w:rsid w:val="001048AA"/>
    <w:rsid w:val="0010680E"/>
    <w:rsid w:val="00106EDF"/>
    <w:rsid w:val="0010737D"/>
    <w:rsid w:val="0010748D"/>
    <w:rsid w:val="00107E8C"/>
    <w:rsid w:val="001100A3"/>
    <w:rsid w:val="001102C3"/>
    <w:rsid w:val="00110382"/>
    <w:rsid w:val="00110491"/>
    <w:rsid w:val="00110E38"/>
    <w:rsid w:val="0011125A"/>
    <w:rsid w:val="001113EB"/>
    <w:rsid w:val="001114FC"/>
    <w:rsid w:val="00111616"/>
    <w:rsid w:val="00111D2A"/>
    <w:rsid w:val="00111ED9"/>
    <w:rsid w:val="00112385"/>
    <w:rsid w:val="001123FA"/>
    <w:rsid w:val="0011247D"/>
    <w:rsid w:val="00112856"/>
    <w:rsid w:val="001132A4"/>
    <w:rsid w:val="00113471"/>
    <w:rsid w:val="001134BD"/>
    <w:rsid w:val="00113F81"/>
    <w:rsid w:val="0011483A"/>
    <w:rsid w:val="00114B3C"/>
    <w:rsid w:val="00114DDF"/>
    <w:rsid w:val="0011569A"/>
    <w:rsid w:val="00115904"/>
    <w:rsid w:val="00115C01"/>
    <w:rsid w:val="00115CF9"/>
    <w:rsid w:val="00116448"/>
    <w:rsid w:val="00116AB9"/>
    <w:rsid w:val="00116C70"/>
    <w:rsid w:val="00117DFD"/>
    <w:rsid w:val="00120602"/>
    <w:rsid w:val="00120A4B"/>
    <w:rsid w:val="0012120B"/>
    <w:rsid w:val="001212EF"/>
    <w:rsid w:val="0012172F"/>
    <w:rsid w:val="00122DEC"/>
    <w:rsid w:val="00123657"/>
    <w:rsid w:val="00123E92"/>
    <w:rsid w:val="00124876"/>
    <w:rsid w:val="00124993"/>
    <w:rsid w:val="00124BE7"/>
    <w:rsid w:val="00125CDE"/>
    <w:rsid w:val="00126065"/>
    <w:rsid w:val="001260F3"/>
    <w:rsid w:val="00126214"/>
    <w:rsid w:val="0012636B"/>
    <w:rsid w:val="00126944"/>
    <w:rsid w:val="001269FE"/>
    <w:rsid w:val="00126E61"/>
    <w:rsid w:val="001271C5"/>
    <w:rsid w:val="00127267"/>
    <w:rsid w:val="0012746A"/>
    <w:rsid w:val="0012763C"/>
    <w:rsid w:val="0012765C"/>
    <w:rsid w:val="00127F6C"/>
    <w:rsid w:val="0013031D"/>
    <w:rsid w:val="001305D0"/>
    <w:rsid w:val="0013108D"/>
    <w:rsid w:val="00131430"/>
    <w:rsid w:val="00131658"/>
    <w:rsid w:val="0013201C"/>
    <w:rsid w:val="001327B1"/>
    <w:rsid w:val="00132BE7"/>
    <w:rsid w:val="001334C5"/>
    <w:rsid w:val="0013367E"/>
    <w:rsid w:val="001339EA"/>
    <w:rsid w:val="00133F6D"/>
    <w:rsid w:val="00134B7F"/>
    <w:rsid w:val="00134D05"/>
    <w:rsid w:val="001350FD"/>
    <w:rsid w:val="00135263"/>
    <w:rsid w:val="00135732"/>
    <w:rsid w:val="00135E0F"/>
    <w:rsid w:val="00135F9D"/>
    <w:rsid w:val="00136198"/>
    <w:rsid w:val="0013622E"/>
    <w:rsid w:val="001362C3"/>
    <w:rsid w:val="001363D1"/>
    <w:rsid w:val="00136402"/>
    <w:rsid w:val="001377C4"/>
    <w:rsid w:val="00137BC6"/>
    <w:rsid w:val="00140303"/>
    <w:rsid w:val="001406CC"/>
    <w:rsid w:val="00140DAD"/>
    <w:rsid w:val="00141E71"/>
    <w:rsid w:val="0014208E"/>
    <w:rsid w:val="00142671"/>
    <w:rsid w:val="00142928"/>
    <w:rsid w:val="00142966"/>
    <w:rsid w:val="00142CB6"/>
    <w:rsid w:val="00143B3B"/>
    <w:rsid w:val="00143F7A"/>
    <w:rsid w:val="001440DC"/>
    <w:rsid w:val="00144228"/>
    <w:rsid w:val="00144494"/>
    <w:rsid w:val="001447BF"/>
    <w:rsid w:val="00144EBB"/>
    <w:rsid w:val="00145851"/>
    <w:rsid w:val="00145F2C"/>
    <w:rsid w:val="00145F47"/>
    <w:rsid w:val="0014655A"/>
    <w:rsid w:val="0014791F"/>
    <w:rsid w:val="0015074B"/>
    <w:rsid w:val="00150985"/>
    <w:rsid w:val="00150B33"/>
    <w:rsid w:val="00150DC2"/>
    <w:rsid w:val="001516BA"/>
    <w:rsid w:val="00151857"/>
    <w:rsid w:val="00151873"/>
    <w:rsid w:val="001519A1"/>
    <w:rsid w:val="00151A9D"/>
    <w:rsid w:val="00151FD7"/>
    <w:rsid w:val="001523CD"/>
    <w:rsid w:val="00152E52"/>
    <w:rsid w:val="00152E84"/>
    <w:rsid w:val="00153389"/>
    <w:rsid w:val="0015339F"/>
    <w:rsid w:val="001537CB"/>
    <w:rsid w:val="00153C40"/>
    <w:rsid w:val="00154254"/>
    <w:rsid w:val="001546CA"/>
    <w:rsid w:val="00154DD7"/>
    <w:rsid w:val="00155776"/>
    <w:rsid w:val="00155F48"/>
    <w:rsid w:val="001561A5"/>
    <w:rsid w:val="00156332"/>
    <w:rsid w:val="00156577"/>
    <w:rsid w:val="001576A8"/>
    <w:rsid w:val="0015774E"/>
    <w:rsid w:val="001577B4"/>
    <w:rsid w:val="00157FE7"/>
    <w:rsid w:val="00160093"/>
    <w:rsid w:val="001600BF"/>
    <w:rsid w:val="001601AB"/>
    <w:rsid w:val="0016032F"/>
    <w:rsid w:val="00161187"/>
    <w:rsid w:val="0016152D"/>
    <w:rsid w:val="001616CA"/>
    <w:rsid w:val="00161D92"/>
    <w:rsid w:val="00162285"/>
    <w:rsid w:val="00162C75"/>
    <w:rsid w:val="00163455"/>
    <w:rsid w:val="001636C7"/>
    <w:rsid w:val="00163B42"/>
    <w:rsid w:val="00163C67"/>
    <w:rsid w:val="00164076"/>
    <w:rsid w:val="001641BE"/>
    <w:rsid w:val="001641F0"/>
    <w:rsid w:val="001643EF"/>
    <w:rsid w:val="001649B9"/>
    <w:rsid w:val="00165A9F"/>
    <w:rsid w:val="00165D8B"/>
    <w:rsid w:val="00166C34"/>
    <w:rsid w:val="00167C72"/>
    <w:rsid w:val="00167D51"/>
    <w:rsid w:val="00170A45"/>
    <w:rsid w:val="00172050"/>
    <w:rsid w:val="00172297"/>
    <w:rsid w:val="001728D6"/>
    <w:rsid w:val="00172D3F"/>
    <w:rsid w:val="00172ED4"/>
    <w:rsid w:val="00173637"/>
    <w:rsid w:val="00173FC4"/>
    <w:rsid w:val="00174324"/>
    <w:rsid w:val="00174DCE"/>
    <w:rsid w:val="00175315"/>
    <w:rsid w:val="0017583A"/>
    <w:rsid w:val="00175842"/>
    <w:rsid w:val="00175B09"/>
    <w:rsid w:val="00177AA3"/>
    <w:rsid w:val="00177B3C"/>
    <w:rsid w:val="00177E16"/>
    <w:rsid w:val="0018037D"/>
    <w:rsid w:val="00180FE9"/>
    <w:rsid w:val="00181392"/>
    <w:rsid w:val="00181652"/>
    <w:rsid w:val="0018168D"/>
    <w:rsid w:val="00181FF8"/>
    <w:rsid w:val="001825FD"/>
    <w:rsid w:val="00182ECB"/>
    <w:rsid w:val="001833CF"/>
    <w:rsid w:val="00184565"/>
    <w:rsid w:val="00184B01"/>
    <w:rsid w:val="00184BCF"/>
    <w:rsid w:val="00184D61"/>
    <w:rsid w:val="00184FB0"/>
    <w:rsid w:val="0018542D"/>
    <w:rsid w:val="00185EFF"/>
    <w:rsid w:val="001860E0"/>
    <w:rsid w:val="00187D49"/>
    <w:rsid w:val="0019026D"/>
    <w:rsid w:val="00190886"/>
    <w:rsid w:val="0019095B"/>
    <w:rsid w:val="00191233"/>
    <w:rsid w:val="001913BA"/>
    <w:rsid w:val="0019175F"/>
    <w:rsid w:val="001923DD"/>
    <w:rsid w:val="00192A8C"/>
    <w:rsid w:val="00192AB0"/>
    <w:rsid w:val="001933A7"/>
    <w:rsid w:val="00193512"/>
    <w:rsid w:val="00193797"/>
    <w:rsid w:val="00193C5E"/>
    <w:rsid w:val="00193CB7"/>
    <w:rsid w:val="00193DB9"/>
    <w:rsid w:val="00193EAD"/>
    <w:rsid w:val="0019419C"/>
    <w:rsid w:val="001944AE"/>
    <w:rsid w:val="0019496F"/>
    <w:rsid w:val="00195A43"/>
    <w:rsid w:val="00195A75"/>
    <w:rsid w:val="00195B92"/>
    <w:rsid w:val="00195F74"/>
    <w:rsid w:val="001962B0"/>
    <w:rsid w:val="0019676D"/>
    <w:rsid w:val="00196976"/>
    <w:rsid w:val="001969DA"/>
    <w:rsid w:val="00196DA5"/>
    <w:rsid w:val="0019709C"/>
    <w:rsid w:val="001972DB"/>
    <w:rsid w:val="00197BCB"/>
    <w:rsid w:val="00197D82"/>
    <w:rsid w:val="00197F9F"/>
    <w:rsid w:val="001A06A9"/>
    <w:rsid w:val="001A094F"/>
    <w:rsid w:val="001A0F62"/>
    <w:rsid w:val="001A14A9"/>
    <w:rsid w:val="001A170A"/>
    <w:rsid w:val="001A1923"/>
    <w:rsid w:val="001A1B71"/>
    <w:rsid w:val="001A2831"/>
    <w:rsid w:val="001A2F9F"/>
    <w:rsid w:val="001A311C"/>
    <w:rsid w:val="001A3303"/>
    <w:rsid w:val="001A33B9"/>
    <w:rsid w:val="001A3799"/>
    <w:rsid w:val="001A37DF"/>
    <w:rsid w:val="001A3D08"/>
    <w:rsid w:val="001A4BDB"/>
    <w:rsid w:val="001A4C1F"/>
    <w:rsid w:val="001A4CF8"/>
    <w:rsid w:val="001A509C"/>
    <w:rsid w:val="001A5233"/>
    <w:rsid w:val="001A5A9E"/>
    <w:rsid w:val="001A6549"/>
    <w:rsid w:val="001A6702"/>
    <w:rsid w:val="001A6F54"/>
    <w:rsid w:val="001A7131"/>
    <w:rsid w:val="001A7206"/>
    <w:rsid w:val="001A720C"/>
    <w:rsid w:val="001A750B"/>
    <w:rsid w:val="001A75D9"/>
    <w:rsid w:val="001A790F"/>
    <w:rsid w:val="001A7BAD"/>
    <w:rsid w:val="001A7D07"/>
    <w:rsid w:val="001B0478"/>
    <w:rsid w:val="001B0701"/>
    <w:rsid w:val="001B0BE7"/>
    <w:rsid w:val="001B0DB4"/>
    <w:rsid w:val="001B14CB"/>
    <w:rsid w:val="001B164F"/>
    <w:rsid w:val="001B17BD"/>
    <w:rsid w:val="001B186B"/>
    <w:rsid w:val="001B231E"/>
    <w:rsid w:val="001B286A"/>
    <w:rsid w:val="001B28A5"/>
    <w:rsid w:val="001B2903"/>
    <w:rsid w:val="001B2C3F"/>
    <w:rsid w:val="001B2DAF"/>
    <w:rsid w:val="001B3412"/>
    <w:rsid w:val="001B38C6"/>
    <w:rsid w:val="001B3998"/>
    <w:rsid w:val="001B40A5"/>
    <w:rsid w:val="001B444E"/>
    <w:rsid w:val="001B4460"/>
    <w:rsid w:val="001B4A59"/>
    <w:rsid w:val="001B501E"/>
    <w:rsid w:val="001B569D"/>
    <w:rsid w:val="001B56F9"/>
    <w:rsid w:val="001B5CB3"/>
    <w:rsid w:val="001B646A"/>
    <w:rsid w:val="001B6739"/>
    <w:rsid w:val="001B6933"/>
    <w:rsid w:val="001B6D30"/>
    <w:rsid w:val="001B7178"/>
    <w:rsid w:val="001B7AFD"/>
    <w:rsid w:val="001B7C63"/>
    <w:rsid w:val="001C02B8"/>
    <w:rsid w:val="001C0439"/>
    <w:rsid w:val="001C16F0"/>
    <w:rsid w:val="001C1853"/>
    <w:rsid w:val="001C1E41"/>
    <w:rsid w:val="001C2480"/>
    <w:rsid w:val="001C2486"/>
    <w:rsid w:val="001C2D74"/>
    <w:rsid w:val="001C2FAB"/>
    <w:rsid w:val="001C3B68"/>
    <w:rsid w:val="001C3BE9"/>
    <w:rsid w:val="001C3D7C"/>
    <w:rsid w:val="001C45A9"/>
    <w:rsid w:val="001C4B6B"/>
    <w:rsid w:val="001C4B82"/>
    <w:rsid w:val="001C503C"/>
    <w:rsid w:val="001C526A"/>
    <w:rsid w:val="001C5731"/>
    <w:rsid w:val="001C6272"/>
    <w:rsid w:val="001C635E"/>
    <w:rsid w:val="001C6998"/>
    <w:rsid w:val="001C7579"/>
    <w:rsid w:val="001C7A0C"/>
    <w:rsid w:val="001D08A9"/>
    <w:rsid w:val="001D0C39"/>
    <w:rsid w:val="001D0E48"/>
    <w:rsid w:val="001D0FE0"/>
    <w:rsid w:val="001D20E2"/>
    <w:rsid w:val="001D221C"/>
    <w:rsid w:val="001D2555"/>
    <w:rsid w:val="001D2D77"/>
    <w:rsid w:val="001D2FA3"/>
    <w:rsid w:val="001D323E"/>
    <w:rsid w:val="001D349B"/>
    <w:rsid w:val="001D34DA"/>
    <w:rsid w:val="001D3EC4"/>
    <w:rsid w:val="001D4CEB"/>
    <w:rsid w:val="001D62B5"/>
    <w:rsid w:val="001D6677"/>
    <w:rsid w:val="001D66C5"/>
    <w:rsid w:val="001D69AF"/>
    <w:rsid w:val="001D7998"/>
    <w:rsid w:val="001D7B33"/>
    <w:rsid w:val="001D7BD1"/>
    <w:rsid w:val="001D7D2F"/>
    <w:rsid w:val="001E0224"/>
    <w:rsid w:val="001E0D3E"/>
    <w:rsid w:val="001E1243"/>
    <w:rsid w:val="001E204D"/>
    <w:rsid w:val="001E2357"/>
    <w:rsid w:val="001E28BA"/>
    <w:rsid w:val="001E2B92"/>
    <w:rsid w:val="001E32ED"/>
    <w:rsid w:val="001E4955"/>
    <w:rsid w:val="001E4B00"/>
    <w:rsid w:val="001E526C"/>
    <w:rsid w:val="001E53FF"/>
    <w:rsid w:val="001E551E"/>
    <w:rsid w:val="001E5886"/>
    <w:rsid w:val="001E5F56"/>
    <w:rsid w:val="001E628C"/>
    <w:rsid w:val="001E6705"/>
    <w:rsid w:val="001E7816"/>
    <w:rsid w:val="001E7A31"/>
    <w:rsid w:val="001E7C6F"/>
    <w:rsid w:val="001E7DE9"/>
    <w:rsid w:val="001F0448"/>
    <w:rsid w:val="001F0694"/>
    <w:rsid w:val="001F086C"/>
    <w:rsid w:val="001F08BA"/>
    <w:rsid w:val="001F096B"/>
    <w:rsid w:val="001F19AA"/>
    <w:rsid w:val="001F1A19"/>
    <w:rsid w:val="001F1D85"/>
    <w:rsid w:val="001F2F87"/>
    <w:rsid w:val="001F32ED"/>
    <w:rsid w:val="001F3310"/>
    <w:rsid w:val="001F3A28"/>
    <w:rsid w:val="001F4328"/>
    <w:rsid w:val="001F4826"/>
    <w:rsid w:val="001F5AA7"/>
    <w:rsid w:val="001F610A"/>
    <w:rsid w:val="001F623C"/>
    <w:rsid w:val="001F6483"/>
    <w:rsid w:val="001F716A"/>
    <w:rsid w:val="001F7202"/>
    <w:rsid w:val="001F7279"/>
    <w:rsid w:val="001F7A71"/>
    <w:rsid w:val="002004C4"/>
    <w:rsid w:val="002005E0"/>
    <w:rsid w:val="002008A4"/>
    <w:rsid w:val="002011A7"/>
    <w:rsid w:val="002016E1"/>
    <w:rsid w:val="00202217"/>
    <w:rsid w:val="00202836"/>
    <w:rsid w:val="002028B6"/>
    <w:rsid w:val="00202953"/>
    <w:rsid w:val="002034AB"/>
    <w:rsid w:val="00203BF2"/>
    <w:rsid w:val="00203DC7"/>
    <w:rsid w:val="00203F21"/>
    <w:rsid w:val="00204848"/>
    <w:rsid w:val="002048E8"/>
    <w:rsid w:val="00204B69"/>
    <w:rsid w:val="002052DC"/>
    <w:rsid w:val="00205C50"/>
    <w:rsid w:val="00205C8B"/>
    <w:rsid w:val="0020617A"/>
    <w:rsid w:val="00206364"/>
    <w:rsid w:val="00206672"/>
    <w:rsid w:val="00206B86"/>
    <w:rsid w:val="00206D07"/>
    <w:rsid w:val="00206E24"/>
    <w:rsid w:val="002071DD"/>
    <w:rsid w:val="0020722E"/>
    <w:rsid w:val="002078DD"/>
    <w:rsid w:val="00207F0D"/>
    <w:rsid w:val="00210DED"/>
    <w:rsid w:val="002113E7"/>
    <w:rsid w:val="00211D1E"/>
    <w:rsid w:val="00211E02"/>
    <w:rsid w:val="00212491"/>
    <w:rsid w:val="00213102"/>
    <w:rsid w:val="002133CE"/>
    <w:rsid w:val="00213F15"/>
    <w:rsid w:val="0021407A"/>
    <w:rsid w:val="00214215"/>
    <w:rsid w:val="00214256"/>
    <w:rsid w:val="00214963"/>
    <w:rsid w:val="00214BE0"/>
    <w:rsid w:val="00214CFF"/>
    <w:rsid w:val="0021566F"/>
    <w:rsid w:val="002156C1"/>
    <w:rsid w:val="00216415"/>
    <w:rsid w:val="00216DC3"/>
    <w:rsid w:val="00217EC5"/>
    <w:rsid w:val="00217F7E"/>
    <w:rsid w:val="00220816"/>
    <w:rsid w:val="00221735"/>
    <w:rsid w:val="00222257"/>
    <w:rsid w:val="0022280D"/>
    <w:rsid w:val="002230A5"/>
    <w:rsid w:val="0022323B"/>
    <w:rsid w:val="00223555"/>
    <w:rsid w:val="0022366E"/>
    <w:rsid w:val="002237DE"/>
    <w:rsid w:val="00223881"/>
    <w:rsid w:val="00223A85"/>
    <w:rsid w:val="00223CCA"/>
    <w:rsid w:val="00223E1D"/>
    <w:rsid w:val="0022453E"/>
    <w:rsid w:val="002245CF"/>
    <w:rsid w:val="002246A6"/>
    <w:rsid w:val="002248D5"/>
    <w:rsid w:val="00224C7F"/>
    <w:rsid w:val="002257BB"/>
    <w:rsid w:val="0022613D"/>
    <w:rsid w:val="0022687C"/>
    <w:rsid w:val="0022691C"/>
    <w:rsid w:val="00226C12"/>
    <w:rsid w:val="00226F3C"/>
    <w:rsid w:val="00227CC4"/>
    <w:rsid w:val="00227D15"/>
    <w:rsid w:val="00227F4B"/>
    <w:rsid w:val="002308CC"/>
    <w:rsid w:val="00230B16"/>
    <w:rsid w:val="00230FCC"/>
    <w:rsid w:val="00231463"/>
    <w:rsid w:val="00231DD0"/>
    <w:rsid w:val="002327E6"/>
    <w:rsid w:val="00232989"/>
    <w:rsid w:val="00232BF2"/>
    <w:rsid w:val="002330C3"/>
    <w:rsid w:val="00233303"/>
    <w:rsid w:val="002334B2"/>
    <w:rsid w:val="00233C5E"/>
    <w:rsid w:val="00233DB3"/>
    <w:rsid w:val="00233F1F"/>
    <w:rsid w:val="00234142"/>
    <w:rsid w:val="0023471D"/>
    <w:rsid w:val="0023482F"/>
    <w:rsid w:val="0023492F"/>
    <w:rsid w:val="0023584C"/>
    <w:rsid w:val="002361AE"/>
    <w:rsid w:val="00236604"/>
    <w:rsid w:val="002373C9"/>
    <w:rsid w:val="0023770F"/>
    <w:rsid w:val="0023795C"/>
    <w:rsid w:val="00240316"/>
    <w:rsid w:val="0024121B"/>
    <w:rsid w:val="002425CC"/>
    <w:rsid w:val="002426BF"/>
    <w:rsid w:val="002427A3"/>
    <w:rsid w:val="00242C05"/>
    <w:rsid w:val="0024371D"/>
    <w:rsid w:val="00243806"/>
    <w:rsid w:val="00244CC8"/>
    <w:rsid w:val="00244D4E"/>
    <w:rsid w:val="00244F21"/>
    <w:rsid w:val="002452E1"/>
    <w:rsid w:val="002453D7"/>
    <w:rsid w:val="002453EE"/>
    <w:rsid w:val="00246688"/>
    <w:rsid w:val="00247B91"/>
    <w:rsid w:val="00250886"/>
    <w:rsid w:val="0025099A"/>
    <w:rsid w:val="00251347"/>
    <w:rsid w:val="0025234F"/>
    <w:rsid w:val="0025265D"/>
    <w:rsid w:val="00252B31"/>
    <w:rsid w:val="002530FC"/>
    <w:rsid w:val="0025337C"/>
    <w:rsid w:val="00254BE7"/>
    <w:rsid w:val="00254E56"/>
    <w:rsid w:val="00255522"/>
    <w:rsid w:val="0025558B"/>
    <w:rsid w:val="002560AC"/>
    <w:rsid w:val="00256135"/>
    <w:rsid w:val="0025653A"/>
    <w:rsid w:val="00256614"/>
    <w:rsid w:val="002569C4"/>
    <w:rsid w:val="00256C2A"/>
    <w:rsid w:val="00257071"/>
    <w:rsid w:val="00257737"/>
    <w:rsid w:val="00257786"/>
    <w:rsid w:val="00260B45"/>
    <w:rsid w:val="00260C7E"/>
    <w:rsid w:val="00260FA0"/>
    <w:rsid w:val="00261BAC"/>
    <w:rsid w:val="00261F52"/>
    <w:rsid w:val="00262028"/>
    <w:rsid w:val="00262278"/>
    <w:rsid w:val="00262345"/>
    <w:rsid w:val="00262478"/>
    <w:rsid w:val="00262730"/>
    <w:rsid w:val="0026297A"/>
    <w:rsid w:val="00262ECA"/>
    <w:rsid w:val="00263105"/>
    <w:rsid w:val="002633AF"/>
    <w:rsid w:val="002637B4"/>
    <w:rsid w:val="002641AD"/>
    <w:rsid w:val="00264382"/>
    <w:rsid w:val="00264AC8"/>
    <w:rsid w:val="00264D10"/>
    <w:rsid w:val="00264FD7"/>
    <w:rsid w:val="002653A3"/>
    <w:rsid w:val="00265DDD"/>
    <w:rsid w:val="00266C52"/>
    <w:rsid w:val="00267631"/>
    <w:rsid w:val="00267647"/>
    <w:rsid w:val="0027012A"/>
    <w:rsid w:val="0027101E"/>
    <w:rsid w:val="002715EA"/>
    <w:rsid w:val="00271632"/>
    <w:rsid w:val="00271F17"/>
    <w:rsid w:val="00271FCD"/>
    <w:rsid w:val="00272551"/>
    <w:rsid w:val="00272D77"/>
    <w:rsid w:val="00273031"/>
    <w:rsid w:val="002735A3"/>
    <w:rsid w:val="002735E6"/>
    <w:rsid w:val="00273CAA"/>
    <w:rsid w:val="00273E7C"/>
    <w:rsid w:val="0027404F"/>
    <w:rsid w:val="002741CA"/>
    <w:rsid w:val="0027420D"/>
    <w:rsid w:val="00274C74"/>
    <w:rsid w:val="002750D2"/>
    <w:rsid w:val="00276465"/>
    <w:rsid w:val="00276E00"/>
    <w:rsid w:val="00276EFA"/>
    <w:rsid w:val="0027708E"/>
    <w:rsid w:val="00277816"/>
    <w:rsid w:val="0027781F"/>
    <w:rsid w:val="0027783E"/>
    <w:rsid w:val="00277DF4"/>
    <w:rsid w:val="00277F40"/>
    <w:rsid w:val="00280275"/>
    <w:rsid w:val="0028083B"/>
    <w:rsid w:val="00280872"/>
    <w:rsid w:val="00281084"/>
    <w:rsid w:val="00281410"/>
    <w:rsid w:val="0028141A"/>
    <w:rsid w:val="002815F3"/>
    <w:rsid w:val="0028161D"/>
    <w:rsid w:val="00281744"/>
    <w:rsid w:val="00281F0E"/>
    <w:rsid w:val="0028295F"/>
    <w:rsid w:val="00282D64"/>
    <w:rsid w:val="002836E1"/>
    <w:rsid w:val="002837A8"/>
    <w:rsid w:val="00283D39"/>
    <w:rsid w:val="00283EAB"/>
    <w:rsid w:val="002842DE"/>
    <w:rsid w:val="002844F3"/>
    <w:rsid w:val="002849F5"/>
    <w:rsid w:val="00284C94"/>
    <w:rsid w:val="00285127"/>
    <w:rsid w:val="00285A61"/>
    <w:rsid w:val="00285AC1"/>
    <w:rsid w:val="0028629C"/>
    <w:rsid w:val="002864BC"/>
    <w:rsid w:val="00286DDF"/>
    <w:rsid w:val="00287192"/>
    <w:rsid w:val="002873F4"/>
    <w:rsid w:val="002876B1"/>
    <w:rsid w:val="00287B4C"/>
    <w:rsid w:val="002905E8"/>
    <w:rsid w:val="00291330"/>
    <w:rsid w:val="0029135B"/>
    <w:rsid w:val="002915D1"/>
    <w:rsid w:val="002917F8"/>
    <w:rsid w:val="00291A32"/>
    <w:rsid w:val="00291BCF"/>
    <w:rsid w:val="002924C4"/>
    <w:rsid w:val="002934F2"/>
    <w:rsid w:val="0029367E"/>
    <w:rsid w:val="00293D37"/>
    <w:rsid w:val="0029452F"/>
    <w:rsid w:val="00294650"/>
    <w:rsid w:val="0029483B"/>
    <w:rsid w:val="0029484E"/>
    <w:rsid w:val="002948AE"/>
    <w:rsid w:val="00294A8A"/>
    <w:rsid w:val="00294F06"/>
    <w:rsid w:val="002954E2"/>
    <w:rsid w:val="00295638"/>
    <w:rsid w:val="00295781"/>
    <w:rsid w:val="00295E89"/>
    <w:rsid w:val="00295EE7"/>
    <w:rsid w:val="0029639D"/>
    <w:rsid w:val="002967EF"/>
    <w:rsid w:val="00296969"/>
    <w:rsid w:val="00297BD5"/>
    <w:rsid w:val="002A01E6"/>
    <w:rsid w:val="002A0A79"/>
    <w:rsid w:val="002A0ECB"/>
    <w:rsid w:val="002A12BF"/>
    <w:rsid w:val="002A1B9C"/>
    <w:rsid w:val="002A2EEE"/>
    <w:rsid w:val="002A3487"/>
    <w:rsid w:val="002A38E9"/>
    <w:rsid w:val="002A4930"/>
    <w:rsid w:val="002A4A52"/>
    <w:rsid w:val="002A4D0E"/>
    <w:rsid w:val="002A641B"/>
    <w:rsid w:val="002A69F1"/>
    <w:rsid w:val="002A6C3B"/>
    <w:rsid w:val="002A7298"/>
    <w:rsid w:val="002A7493"/>
    <w:rsid w:val="002A7DBC"/>
    <w:rsid w:val="002B0231"/>
    <w:rsid w:val="002B035A"/>
    <w:rsid w:val="002B0856"/>
    <w:rsid w:val="002B1204"/>
    <w:rsid w:val="002B129D"/>
    <w:rsid w:val="002B13E7"/>
    <w:rsid w:val="002B143E"/>
    <w:rsid w:val="002B1503"/>
    <w:rsid w:val="002B17F8"/>
    <w:rsid w:val="002B1A7C"/>
    <w:rsid w:val="002B1FB7"/>
    <w:rsid w:val="002B21D3"/>
    <w:rsid w:val="002B23CE"/>
    <w:rsid w:val="002B2EF1"/>
    <w:rsid w:val="002B3286"/>
    <w:rsid w:val="002B331D"/>
    <w:rsid w:val="002B3650"/>
    <w:rsid w:val="002B3842"/>
    <w:rsid w:val="002B40E1"/>
    <w:rsid w:val="002B4922"/>
    <w:rsid w:val="002B49D4"/>
    <w:rsid w:val="002B4C66"/>
    <w:rsid w:val="002B5FEA"/>
    <w:rsid w:val="002B632D"/>
    <w:rsid w:val="002B6D51"/>
    <w:rsid w:val="002B72B7"/>
    <w:rsid w:val="002B7848"/>
    <w:rsid w:val="002B7D50"/>
    <w:rsid w:val="002B7DA6"/>
    <w:rsid w:val="002B7DB6"/>
    <w:rsid w:val="002B7E69"/>
    <w:rsid w:val="002C03F3"/>
    <w:rsid w:val="002C0753"/>
    <w:rsid w:val="002C0C9E"/>
    <w:rsid w:val="002C13B5"/>
    <w:rsid w:val="002C157D"/>
    <w:rsid w:val="002C1AA4"/>
    <w:rsid w:val="002C211B"/>
    <w:rsid w:val="002C2405"/>
    <w:rsid w:val="002C249E"/>
    <w:rsid w:val="002C2875"/>
    <w:rsid w:val="002C2B41"/>
    <w:rsid w:val="002C2B76"/>
    <w:rsid w:val="002C327A"/>
    <w:rsid w:val="002C3625"/>
    <w:rsid w:val="002C4D4D"/>
    <w:rsid w:val="002C4E2B"/>
    <w:rsid w:val="002C5452"/>
    <w:rsid w:val="002C5708"/>
    <w:rsid w:val="002C617F"/>
    <w:rsid w:val="002C621D"/>
    <w:rsid w:val="002C6292"/>
    <w:rsid w:val="002C73BC"/>
    <w:rsid w:val="002C74F9"/>
    <w:rsid w:val="002C75ED"/>
    <w:rsid w:val="002D0069"/>
    <w:rsid w:val="002D040E"/>
    <w:rsid w:val="002D0AFA"/>
    <w:rsid w:val="002D1088"/>
    <w:rsid w:val="002D180D"/>
    <w:rsid w:val="002D2A2E"/>
    <w:rsid w:val="002D3792"/>
    <w:rsid w:val="002D39D9"/>
    <w:rsid w:val="002D43D1"/>
    <w:rsid w:val="002D4519"/>
    <w:rsid w:val="002D4D55"/>
    <w:rsid w:val="002D50B5"/>
    <w:rsid w:val="002D5210"/>
    <w:rsid w:val="002D5320"/>
    <w:rsid w:val="002D6357"/>
    <w:rsid w:val="002D674A"/>
    <w:rsid w:val="002D681C"/>
    <w:rsid w:val="002D6AEC"/>
    <w:rsid w:val="002D6B23"/>
    <w:rsid w:val="002D730B"/>
    <w:rsid w:val="002D75DA"/>
    <w:rsid w:val="002D77C3"/>
    <w:rsid w:val="002D7CE8"/>
    <w:rsid w:val="002D7ED7"/>
    <w:rsid w:val="002E0040"/>
    <w:rsid w:val="002E04B3"/>
    <w:rsid w:val="002E0B0E"/>
    <w:rsid w:val="002E1651"/>
    <w:rsid w:val="002E1B7D"/>
    <w:rsid w:val="002E1FC8"/>
    <w:rsid w:val="002E2219"/>
    <w:rsid w:val="002E2B89"/>
    <w:rsid w:val="002E355F"/>
    <w:rsid w:val="002E456E"/>
    <w:rsid w:val="002E4AFC"/>
    <w:rsid w:val="002E4CF3"/>
    <w:rsid w:val="002E5787"/>
    <w:rsid w:val="002E59AF"/>
    <w:rsid w:val="002E5D84"/>
    <w:rsid w:val="002E5D8A"/>
    <w:rsid w:val="002E637E"/>
    <w:rsid w:val="002E697C"/>
    <w:rsid w:val="002E6E2E"/>
    <w:rsid w:val="002E6EA3"/>
    <w:rsid w:val="002E74D7"/>
    <w:rsid w:val="002E7695"/>
    <w:rsid w:val="002E78BA"/>
    <w:rsid w:val="002E7ABE"/>
    <w:rsid w:val="002E7AE9"/>
    <w:rsid w:val="002F016C"/>
    <w:rsid w:val="002F0558"/>
    <w:rsid w:val="002F15F4"/>
    <w:rsid w:val="002F185F"/>
    <w:rsid w:val="002F1F89"/>
    <w:rsid w:val="002F1FE8"/>
    <w:rsid w:val="002F26C7"/>
    <w:rsid w:val="002F2C83"/>
    <w:rsid w:val="002F2D4A"/>
    <w:rsid w:val="002F2F1E"/>
    <w:rsid w:val="002F316A"/>
    <w:rsid w:val="002F32BA"/>
    <w:rsid w:val="002F33F0"/>
    <w:rsid w:val="002F3DED"/>
    <w:rsid w:val="002F406D"/>
    <w:rsid w:val="002F441C"/>
    <w:rsid w:val="002F44BF"/>
    <w:rsid w:val="002F516C"/>
    <w:rsid w:val="002F5411"/>
    <w:rsid w:val="002F55EB"/>
    <w:rsid w:val="002F5707"/>
    <w:rsid w:val="002F607D"/>
    <w:rsid w:val="002F62B9"/>
    <w:rsid w:val="002F6442"/>
    <w:rsid w:val="002F64F0"/>
    <w:rsid w:val="002F7009"/>
    <w:rsid w:val="002F7176"/>
    <w:rsid w:val="002F7B73"/>
    <w:rsid w:val="00300648"/>
    <w:rsid w:val="003006C9"/>
    <w:rsid w:val="003009DC"/>
    <w:rsid w:val="00300B8C"/>
    <w:rsid w:val="0030155E"/>
    <w:rsid w:val="00301656"/>
    <w:rsid w:val="00301760"/>
    <w:rsid w:val="00301AF8"/>
    <w:rsid w:val="00301F1C"/>
    <w:rsid w:val="003021B4"/>
    <w:rsid w:val="003035DB"/>
    <w:rsid w:val="00303A5E"/>
    <w:rsid w:val="00303CF0"/>
    <w:rsid w:val="00306446"/>
    <w:rsid w:val="00306478"/>
    <w:rsid w:val="00306819"/>
    <w:rsid w:val="003068CE"/>
    <w:rsid w:val="00306992"/>
    <w:rsid w:val="003072C3"/>
    <w:rsid w:val="0030767C"/>
    <w:rsid w:val="003078FD"/>
    <w:rsid w:val="00307E4F"/>
    <w:rsid w:val="00310608"/>
    <w:rsid w:val="00310612"/>
    <w:rsid w:val="0031081D"/>
    <w:rsid w:val="003108B6"/>
    <w:rsid w:val="00310CD4"/>
    <w:rsid w:val="00310D07"/>
    <w:rsid w:val="00310DCB"/>
    <w:rsid w:val="003119CB"/>
    <w:rsid w:val="00311AA1"/>
    <w:rsid w:val="00311C37"/>
    <w:rsid w:val="00312486"/>
    <w:rsid w:val="00312BAA"/>
    <w:rsid w:val="00312DFB"/>
    <w:rsid w:val="00312E34"/>
    <w:rsid w:val="003130D2"/>
    <w:rsid w:val="003138C4"/>
    <w:rsid w:val="00313AB1"/>
    <w:rsid w:val="00313C51"/>
    <w:rsid w:val="00313FBB"/>
    <w:rsid w:val="003144CC"/>
    <w:rsid w:val="00314690"/>
    <w:rsid w:val="00314CA8"/>
    <w:rsid w:val="00314E0D"/>
    <w:rsid w:val="00315EC9"/>
    <w:rsid w:val="00315F04"/>
    <w:rsid w:val="003160B5"/>
    <w:rsid w:val="00316248"/>
    <w:rsid w:val="00316479"/>
    <w:rsid w:val="003165A7"/>
    <w:rsid w:val="00316A12"/>
    <w:rsid w:val="00317932"/>
    <w:rsid w:val="00317CE9"/>
    <w:rsid w:val="00317D28"/>
    <w:rsid w:val="003204BC"/>
    <w:rsid w:val="00320614"/>
    <w:rsid w:val="00320B21"/>
    <w:rsid w:val="00320BF3"/>
    <w:rsid w:val="003215E8"/>
    <w:rsid w:val="00321770"/>
    <w:rsid w:val="00322303"/>
    <w:rsid w:val="00322354"/>
    <w:rsid w:val="00322520"/>
    <w:rsid w:val="0032267B"/>
    <w:rsid w:val="00322861"/>
    <w:rsid w:val="00322E3D"/>
    <w:rsid w:val="00323CFC"/>
    <w:rsid w:val="00323F6D"/>
    <w:rsid w:val="003242EE"/>
    <w:rsid w:val="003242FC"/>
    <w:rsid w:val="0032459B"/>
    <w:rsid w:val="003252F1"/>
    <w:rsid w:val="003254BD"/>
    <w:rsid w:val="003256E2"/>
    <w:rsid w:val="003259F8"/>
    <w:rsid w:val="00325A5D"/>
    <w:rsid w:val="00325B36"/>
    <w:rsid w:val="0032662B"/>
    <w:rsid w:val="00326F90"/>
    <w:rsid w:val="0033050B"/>
    <w:rsid w:val="00330F1B"/>
    <w:rsid w:val="00331198"/>
    <w:rsid w:val="003319CE"/>
    <w:rsid w:val="00331DE9"/>
    <w:rsid w:val="003322B9"/>
    <w:rsid w:val="00332677"/>
    <w:rsid w:val="003339D5"/>
    <w:rsid w:val="00334523"/>
    <w:rsid w:val="00334896"/>
    <w:rsid w:val="00334ED2"/>
    <w:rsid w:val="00335366"/>
    <w:rsid w:val="00335696"/>
    <w:rsid w:val="00335F1C"/>
    <w:rsid w:val="00337066"/>
    <w:rsid w:val="00337A5A"/>
    <w:rsid w:val="00337E43"/>
    <w:rsid w:val="00340522"/>
    <w:rsid w:val="00340E45"/>
    <w:rsid w:val="003416BB"/>
    <w:rsid w:val="00341D6D"/>
    <w:rsid w:val="00341D70"/>
    <w:rsid w:val="0034213F"/>
    <w:rsid w:val="0034246A"/>
    <w:rsid w:val="00342E47"/>
    <w:rsid w:val="003432E3"/>
    <w:rsid w:val="00343549"/>
    <w:rsid w:val="00343DD7"/>
    <w:rsid w:val="0034435A"/>
    <w:rsid w:val="00344BEF"/>
    <w:rsid w:val="003456B7"/>
    <w:rsid w:val="00345DF6"/>
    <w:rsid w:val="00346443"/>
    <w:rsid w:val="00346668"/>
    <w:rsid w:val="00346D2E"/>
    <w:rsid w:val="00346EB3"/>
    <w:rsid w:val="00347043"/>
    <w:rsid w:val="003471BD"/>
    <w:rsid w:val="00347FBC"/>
    <w:rsid w:val="00350196"/>
    <w:rsid w:val="0035034F"/>
    <w:rsid w:val="0035080B"/>
    <w:rsid w:val="00351C62"/>
    <w:rsid w:val="00351DD7"/>
    <w:rsid w:val="00351EA0"/>
    <w:rsid w:val="0035265E"/>
    <w:rsid w:val="00352BC6"/>
    <w:rsid w:val="00352C59"/>
    <w:rsid w:val="00352C9B"/>
    <w:rsid w:val="00352EEC"/>
    <w:rsid w:val="00352F30"/>
    <w:rsid w:val="00352F37"/>
    <w:rsid w:val="00353865"/>
    <w:rsid w:val="0035389A"/>
    <w:rsid w:val="003548AD"/>
    <w:rsid w:val="003548CC"/>
    <w:rsid w:val="00354F86"/>
    <w:rsid w:val="003550D9"/>
    <w:rsid w:val="00355222"/>
    <w:rsid w:val="00355BDC"/>
    <w:rsid w:val="00356550"/>
    <w:rsid w:val="003568FE"/>
    <w:rsid w:val="00356FA6"/>
    <w:rsid w:val="0035749E"/>
    <w:rsid w:val="00357888"/>
    <w:rsid w:val="003602C4"/>
    <w:rsid w:val="00360828"/>
    <w:rsid w:val="00360A4A"/>
    <w:rsid w:val="003611C6"/>
    <w:rsid w:val="00361265"/>
    <w:rsid w:val="003616C8"/>
    <w:rsid w:val="0036177E"/>
    <w:rsid w:val="00361785"/>
    <w:rsid w:val="00361E57"/>
    <w:rsid w:val="00362002"/>
    <w:rsid w:val="00362258"/>
    <w:rsid w:val="0036261A"/>
    <w:rsid w:val="00362975"/>
    <w:rsid w:val="00362A9C"/>
    <w:rsid w:val="00362B67"/>
    <w:rsid w:val="00362F63"/>
    <w:rsid w:val="00363463"/>
    <w:rsid w:val="00363A9C"/>
    <w:rsid w:val="00363D1B"/>
    <w:rsid w:val="00363FC6"/>
    <w:rsid w:val="00364505"/>
    <w:rsid w:val="00364595"/>
    <w:rsid w:val="00364867"/>
    <w:rsid w:val="00365B95"/>
    <w:rsid w:val="00365F50"/>
    <w:rsid w:val="003665C2"/>
    <w:rsid w:val="003667CF"/>
    <w:rsid w:val="00366CB3"/>
    <w:rsid w:val="00370222"/>
    <w:rsid w:val="00370478"/>
    <w:rsid w:val="00370E42"/>
    <w:rsid w:val="003710DD"/>
    <w:rsid w:val="003719BA"/>
    <w:rsid w:val="00371A5B"/>
    <w:rsid w:val="00371BF5"/>
    <w:rsid w:val="00371FAE"/>
    <w:rsid w:val="0037219A"/>
    <w:rsid w:val="0037219C"/>
    <w:rsid w:val="00372473"/>
    <w:rsid w:val="003730D9"/>
    <w:rsid w:val="003735A7"/>
    <w:rsid w:val="00373B27"/>
    <w:rsid w:val="00374358"/>
    <w:rsid w:val="003743B8"/>
    <w:rsid w:val="00374568"/>
    <w:rsid w:val="003750CE"/>
    <w:rsid w:val="003750E3"/>
    <w:rsid w:val="00376908"/>
    <w:rsid w:val="003769DF"/>
    <w:rsid w:val="00376ED5"/>
    <w:rsid w:val="00377193"/>
    <w:rsid w:val="00377303"/>
    <w:rsid w:val="003801CD"/>
    <w:rsid w:val="00380584"/>
    <w:rsid w:val="003807CF"/>
    <w:rsid w:val="00380816"/>
    <w:rsid w:val="0038081F"/>
    <w:rsid w:val="00380C9D"/>
    <w:rsid w:val="00381210"/>
    <w:rsid w:val="0038137A"/>
    <w:rsid w:val="003823E5"/>
    <w:rsid w:val="00382EB5"/>
    <w:rsid w:val="0038337A"/>
    <w:rsid w:val="0038560C"/>
    <w:rsid w:val="00386119"/>
    <w:rsid w:val="00386929"/>
    <w:rsid w:val="00386FA2"/>
    <w:rsid w:val="00387007"/>
    <w:rsid w:val="00387020"/>
    <w:rsid w:val="003877D1"/>
    <w:rsid w:val="00387E30"/>
    <w:rsid w:val="003900E9"/>
    <w:rsid w:val="003901D7"/>
    <w:rsid w:val="003904D8"/>
    <w:rsid w:val="003909D1"/>
    <w:rsid w:val="00390F2D"/>
    <w:rsid w:val="0039134D"/>
    <w:rsid w:val="003915F5"/>
    <w:rsid w:val="0039287E"/>
    <w:rsid w:val="00393697"/>
    <w:rsid w:val="00393C16"/>
    <w:rsid w:val="00394103"/>
    <w:rsid w:val="0039415C"/>
    <w:rsid w:val="003947C9"/>
    <w:rsid w:val="00394C1B"/>
    <w:rsid w:val="003950C4"/>
    <w:rsid w:val="00395887"/>
    <w:rsid w:val="00395D80"/>
    <w:rsid w:val="00395DFE"/>
    <w:rsid w:val="00396350"/>
    <w:rsid w:val="003971C4"/>
    <w:rsid w:val="003975AA"/>
    <w:rsid w:val="003976BF"/>
    <w:rsid w:val="00397DA9"/>
    <w:rsid w:val="003A011C"/>
    <w:rsid w:val="003A02BE"/>
    <w:rsid w:val="003A0FA2"/>
    <w:rsid w:val="003A179F"/>
    <w:rsid w:val="003A1E10"/>
    <w:rsid w:val="003A2AFB"/>
    <w:rsid w:val="003A2DEE"/>
    <w:rsid w:val="003A345F"/>
    <w:rsid w:val="003A3916"/>
    <w:rsid w:val="003A3F61"/>
    <w:rsid w:val="003A442F"/>
    <w:rsid w:val="003A48AF"/>
    <w:rsid w:val="003A50EB"/>
    <w:rsid w:val="003A51DB"/>
    <w:rsid w:val="003A61BF"/>
    <w:rsid w:val="003A62AB"/>
    <w:rsid w:val="003A643F"/>
    <w:rsid w:val="003A7091"/>
    <w:rsid w:val="003A78BD"/>
    <w:rsid w:val="003A798B"/>
    <w:rsid w:val="003B018A"/>
    <w:rsid w:val="003B05AA"/>
    <w:rsid w:val="003B0807"/>
    <w:rsid w:val="003B0AE1"/>
    <w:rsid w:val="003B1061"/>
    <w:rsid w:val="003B12EB"/>
    <w:rsid w:val="003B1493"/>
    <w:rsid w:val="003B173F"/>
    <w:rsid w:val="003B1A51"/>
    <w:rsid w:val="003B1B53"/>
    <w:rsid w:val="003B1DFE"/>
    <w:rsid w:val="003B238F"/>
    <w:rsid w:val="003B25F7"/>
    <w:rsid w:val="003B331E"/>
    <w:rsid w:val="003B352E"/>
    <w:rsid w:val="003B357A"/>
    <w:rsid w:val="003B37A7"/>
    <w:rsid w:val="003B3C5A"/>
    <w:rsid w:val="003B4101"/>
    <w:rsid w:val="003B4587"/>
    <w:rsid w:val="003B4890"/>
    <w:rsid w:val="003B4D8A"/>
    <w:rsid w:val="003B4F7C"/>
    <w:rsid w:val="003B5C8D"/>
    <w:rsid w:val="003B5F8F"/>
    <w:rsid w:val="003B685E"/>
    <w:rsid w:val="003B6D2E"/>
    <w:rsid w:val="003B7239"/>
    <w:rsid w:val="003B7304"/>
    <w:rsid w:val="003B76D7"/>
    <w:rsid w:val="003B76E0"/>
    <w:rsid w:val="003B7752"/>
    <w:rsid w:val="003C01ED"/>
    <w:rsid w:val="003C0649"/>
    <w:rsid w:val="003C06E7"/>
    <w:rsid w:val="003C0BD7"/>
    <w:rsid w:val="003C0C6F"/>
    <w:rsid w:val="003C0DCD"/>
    <w:rsid w:val="003C1931"/>
    <w:rsid w:val="003C198A"/>
    <w:rsid w:val="003C1AE0"/>
    <w:rsid w:val="003C2FD5"/>
    <w:rsid w:val="003C3940"/>
    <w:rsid w:val="003C3ADF"/>
    <w:rsid w:val="003C3F4B"/>
    <w:rsid w:val="003C4AF5"/>
    <w:rsid w:val="003C4CA7"/>
    <w:rsid w:val="003C4E71"/>
    <w:rsid w:val="003C5969"/>
    <w:rsid w:val="003C5D3A"/>
    <w:rsid w:val="003C604A"/>
    <w:rsid w:val="003C6B74"/>
    <w:rsid w:val="003C72BF"/>
    <w:rsid w:val="003C73E1"/>
    <w:rsid w:val="003C7C05"/>
    <w:rsid w:val="003D06C2"/>
    <w:rsid w:val="003D0CEE"/>
    <w:rsid w:val="003D14C4"/>
    <w:rsid w:val="003D170C"/>
    <w:rsid w:val="003D1EBB"/>
    <w:rsid w:val="003D27E0"/>
    <w:rsid w:val="003D3870"/>
    <w:rsid w:val="003D3B07"/>
    <w:rsid w:val="003D3EDD"/>
    <w:rsid w:val="003D4084"/>
    <w:rsid w:val="003D4116"/>
    <w:rsid w:val="003D41FC"/>
    <w:rsid w:val="003D48AB"/>
    <w:rsid w:val="003D4EB3"/>
    <w:rsid w:val="003D552E"/>
    <w:rsid w:val="003D5A13"/>
    <w:rsid w:val="003D5AC4"/>
    <w:rsid w:val="003D625A"/>
    <w:rsid w:val="003D6481"/>
    <w:rsid w:val="003D69B5"/>
    <w:rsid w:val="003D6C90"/>
    <w:rsid w:val="003D6F0E"/>
    <w:rsid w:val="003D7070"/>
    <w:rsid w:val="003D7B4D"/>
    <w:rsid w:val="003E0528"/>
    <w:rsid w:val="003E0B32"/>
    <w:rsid w:val="003E0BA6"/>
    <w:rsid w:val="003E0C5C"/>
    <w:rsid w:val="003E0D3C"/>
    <w:rsid w:val="003E0E83"/>
    <w:rsid w:val="003E0F17"/>
    <w:rsid w:val="003E24F4"/>
    <w:rsid w:val="003E28E3"/>
    <w:rsid w:val="003E2DFF"/>
    <w:rsid w:val="003E369D"/>
    <w:rsid w:val="003E3E14"/>
    <w:rsid w:val="003E4DB2"/>
    <w:rsid w:val="003E54FB"/>
    <w:rsid w:val="003E598D"/>
    <w:rsid w:val="003E61AD"/>
    <w:rsid w:val="003E6293"/>
    <w:rsid w:val="003E66DB"/>
    <w:rsid w:val="003E6826"/>
    <w:rsid w:val="003E6DD1"/>
    <w:rsid w:val="003E7A45"/>
    <w:rsid w:val="003E7AE9"/>
    <w:rsid w:val="003E7EB7"/>
    <w:rsid w:val="003F007A"/>
    <w:rsid w:val="003F0721"/>
    <w:rsid w:val="003F0E82"/>
    <w:rsid w:val="003F13A5"/>
    <w:rsid w:val="003F1516"/>
    <w:rsid w:val="003F1FAF"/>
    <w:rsid w:val="003F2173"/>
    <w:rsid w:val="003F2336"/>
    <w:rsid w:val="003F23C4"/>
    <w:rsid w:val="003F2580"/>
    <w:rsid w:val="003F3912"/>
    <w:rsid w:val="003F40EF"/>
    <w:rsid w:val="003F420B"/>
    <w:rsid w:val="003F450D"/>
    <w:rsid w:val="003F49E6"/>
    <w:rsid w:val="003F4C83"/>
    <w:rsid w:val="003F562B"/>
    <w:rsid w:val="003F72AF"/>
    <w:rsid w:val="003F7660"/>
    <w:rsid w:val="003F77D4"/>
    <w:rsid w:val="003F79F9"/>
    <w:rsid w:val="003F7F49"/>
    <w:rsid w:val="004008C1"/>
    <w:rsid w:val="00400917"/>
    <w:rsid w:val="00400992"/>
    <w:rsid w:val="00400A40"/>
    <w:rsid w:val="00400C49"/>
    <w:rsid w:val="004011A5"/>
    <w:rsid w:val="00402B99"/>
    <w:rsid w:val="0040310F"/>
    <w:rsid w:val="00403444"/>
    <w:rsid w:val="004037FE"/>
    <w:rsid w:val="00403A9A"/>
    <w:rsid w:val="00404215"/>
    <w:rsid w:val="00404312"/>
    <w:rsid w:val="004046C8"/>
    <w:rsid w:val="004048F9"/>
    <w:rsid w:val="00404BD4"/>
    <w:rsid w:val="00404E9D"/>
    <w:rsid w:val="004052FC"/>
    <w:rsid w:val="004058C3"/>
    <w:rsid w:val="00406422"/>
    <w:rsid w:val="004065D4"/>
    <w:rsid w:val="0040690D"/>
    <w:rsid w:val="004069C7"/>
    <w:rsid w:val="00407BDC"/>
    <w:rsid w:val="00407FCC"/>
    <w:rsid w:val="00410C52"/>
    <w:rsid w:val="00411055"/>
    <w:rsid w:val="004113DD"/>
    <w:rsid w:val="004118E5"/>
    <w:rsid w:val="004119AB"/>
    <w:rsid w:val="00411B7F"/>
    <w:rsid w:val="004122F2"/>
    <w:rsid w:val="004123F5"/>
    <w:rsid w:val="00412616"/>
    <w:rsid w:val="00412E3C"/>
    <w:rsid w:val="00413129"/>
    <w:rsid w:val="00413D44"/>
    <w:rsid w:val="00415E27"/>
    <w:rsid w:val="00416CF2"/>
    <w:rsid w:val="00416FEB"/>
    <w:rsid w:val="0041731D"/>
    <w:rsid w:val="004176F3"/>
    <w:rsid w:val="00420848"/>
    <w:rsid w:val="00420A75"/>
    <w:rsid w:val="00420CFD"/>
    <w:rsid w:val="00420EA1"/>
    <w:rsid w:val="00421655"/>
    <w:rsid w:val="004217C5"/>
    <w:rsid w:val="00421C34"/>
    <w:rsid w:val="00421D79"/>
    <w:rsid w:val="0042208B"/>
    <w:rsid w:val="00422159"/>
    <w:rsid w:val="00422B3B"/>
    <w:rsid w:val="00422E3D"/>
    <w:rsid w:val="004231C3"/>
    <w:rsid w:val="00423D52"/>
    <w:rsid w:val="00423E07"/>
    <w:rsid w:val="00424094"/>
    <w:rsid w:val="00424279"/>
    <w:rsid w:val="0042467A"/>
    <w:rsid w:val="0042491E"/>
    <w:rsid w:val="00424DA9"/>
    <w:rsid w:val="00424E34"/>
    <w:rsid w:val="00425A8C"/>
    <w:rsid w:val="00425E0A"/>
    <w:rsid w:val="00426259"/>
    <w:rsid w:val="00426380"/>
    <w:rsid w:val="0042748B"/>
    <w:rsid w:val="00430364"/>
    <w:rsid w:val="004305CF"/>
    <w:rsid w:val="0043126D"/>
    <w:rsid w:val="004312CB"/>
    <w:rsid w:val="0043162E"/>
    <w:rsid w:val="004317F1"/>
    <w:rsid w:val="00431E67"/>
    <w:rsid w:val="00432A65"/>
    <w:rsid w:val="00432E62"/>
    <w:rsid w:val="00432EC0"/>
    <w:rsid w:val="0043442B"/>
    <w:rsid w:val="00434549"/>
    <w:rsid w:val="00434796"/>
    <w:rsid w:val="00434B62"/>
    <w:rsid w:val="0043504B"/>
    <w:rsid w:val="004350F2"/>
    <w:rsid w:val="0043517C"/>
    <w:rsid w:val="004358FE"/>
    <w:rsid w:val="00435AF9"/>
    <w:rsid w:val="00435B14"/>
    <w:rsid w:val="00435D2D"/>
    <w:rsid w:val="00435FD9"/>
    <w:rsid w:val="00436533"/>
    <w:rsid w:val="00436638"/>
    <w:rsid w:val="0043779A"/>
    <w:rsid w:val="00437827"/>
    <w:rsid w:val="00437BA1"/>
    <w:rsid w:val="00437C53"/>
    <w:rsid w:val="004400C6"/>
    <w:rsid w:val="004407D1"/>
    <w:rsid w:val="0044108B"/>
    <w:rsid w:val="004417AA"/>
    <w:rsid w:val="00441B22"/>
    <w:rsid w:val="00441FFF"/>
    <w:rsid w:val="00442300"/>
    <w:rsid w:val="0044231C"/>
    <w:rsid w:val="004425A0"/>
    <w:rsid w:val="00442645"/>
    <w:rsid w:val="004434A5"/>
    <w:rsid w:val="00444198"/>
    <w:rsid w:val="004443C9"/>
    <w:rsid w:val="004443E4"/>
    <w:rsid w:val="00444736"/>
    <w:rsid w:val="0044494C"/>
    <w:rsid w:val="00444A0A"/>
    <w:rsid w:val="00444F64"/>
    <w:rsid w:val="0044531D"/>
    <w:rsid w:val="00445992"/>
    <w:rsid w:val="00445A30"/>
    <w:rsid w:val="00446035"/>
    <w:rsid w:val="00446365"/>
    <w:rsid w:val="0044644A"/>
    <w:rsid w:val="004464DF"/>
    <w:rsid w:val="0044694C"/>
    <w:rsid w:val="00447AE9"/>
    <w:rsid w:val="00447FB6"/>
    <w:rsid w:val="00447FEA"/>
    <w:rsid w:val="00450089"/>
    <w:rsid w:val="0045033D"/>
    <w:rsid w:val="00450564"/>
    <w:rsid w:val="00450573"/>
    <w:rsid w:val="00450BB6"/>
    <w:rsid w:val="00450BF5"/>
    <w:rsid w:val="00450C5B"/>
    <w:rsid w:val="00451142"/>
    <w:rsid w:val="00451250"/>
    <w:rsid w:val="0045134B"/>
    <w:rsid w:val="0045203F"/>
    <w:rsid w:val="004525F2"/>
    <w:rsid w:val="00453B2C"/>
    <w:rsid w:val="00453D2C"/>
    <w:rsid w:val="00453F76"/>
    <w:rsid w:val="004550A7"/>
    <w:rsid w:val="004550B0"/>
    <w:rsid w:val="00455427"/>
    <w:rsid w:val="0045554A"/>
    <w:rsid w:val="004560BA"/>
    <w:rsid w:val="004562BA"/>
    <w:rsid w:val="00456348"/>
    <w:rsid w:val="00456CEE"/>
    <w:rsid w:val="004570B2"/>
    <w:rsid w:val="00457779"/>
    <w:rsid w:val="00457AE1"/>
    <w:rsid w:val="004600C7"/>
    <w:rsid w:val="004608DC"/>
    <w:rsid w:val="00460FD7"/>
    <w:rsid w:val="00461712"/>
    <w:rsid w:val="0046218B"/>
    <w:rsid w:val="0046234E"/>
    <w:rsid w:val="00462A2B"/>
    <w:rsid w:val="00462FD7"/>
    <w:rsid w:val="00463077"/>
    <w:rsid w:val="004637CB"/>
    <w:rsid w:val="00463E5A"/>
    <w:rsid w:val="00463F18"/>
    <w:rsid w:val="00464593"/>
    <w:rsid w:val="00464601"/>
    <w:rsid w:val="0046541C"/>
    <w:rsid w:val="004669FE"/>
    <w:rsid w:val="004670BA"/>
    <w:rsid w:val="00467418"/>
    <w:rsid w:val="00467904"/>
    <w:rsid w:val="004679F3"/>
    <w:rsid w:val="00470589"/>
    <w:rsid w:val="0047067F"/>
    <w:rsid w:val="00470DE7"/>
    <w:rsid w:val="004715BA"/>
    <w:rsid w:val="00471849"/>
    <w:rsid w:val="00471CB4"/>
    <w:rsid w:val="0047245A"/>
    <w:rsid w:val="00472C1A"/>
    <w:rsid w:val="00472D96"/>
    <w:rsid w:val="00473421"/>
    <w:rsid w:val="00473DA9"/>
    <w:rsid w:val="00473F17"/>
    <w:rsid w:val="00474740"/>
    <w:rsid w:val="0047516E"/>
    <w:rsid w:val="00475262"/>
    <w:rsid w:val="00475898"/>
    <w:rsid w:val="004762DD"/>
    <w:rsid w:val="004763D7"/>
    <w:rsid w:val="004769C5"/>
    <w:rsid w:val="00476C79"/>
    <w:rsid w:val="00476F59"/>
    <w:rsid w:val="00480FE0"/>
    <w:rsid w:val="00481192"/>
    <w:rsid w:val="004811EB"/>
    <w:rsid w:val="00481316"/>
    <w:rsid w:val="004818E4"/>
    <w:rsid w:val="004819BB"/>
    <w:rsid w:val="00481E8E"/>
    <w:rsid w:val="00482C10"/>
    <w:rsid w:val="00482D74"/>
    <w:rsid w:val="00482F23"/>
    <w:rsid w:val="00483E60"/>
    <w:rsid w:val="00484037"/>
    <w:rsid w:val="0048450C"/>
    <w:rsid w:val="004847CC"/>
    <w:rsid w:val="00484E4E"/>
    <w:rsid w:val="00484FFB"/>
    <w:rsid w:val="004855E2"/>
    <w:rsid w:val="00485A9A"/>
    <w:rsid w:val="00485CEF"/>
    <w:rsid w:val="00485E14"/>
    <w:rsid w:val="00485F5B"/>
    <w:rsid w:val="004861B0"/>
    <w:rsid w:val="0048689B"/>
    <w:rsid w:val="00486A4D"/>
    <w:rsid w:val="00486BAB"/>
    <w:rsid w:val="00486D7F"/>
    <w:rsid w:val="0049084D"/>
    <w:rsid w:val="00490CD2"/>
    <w:rsid w:val="00490E05"/>
    <w:rsid w:val="00491106"/>
    <w:rsid w:val="0049179B"/>
    <w:rsid w:val="00491E53"/>
    <w:rsid w:val="00492776"/>
    <w:rsid w:val="00492D70"/>
    <w:rsid w:val="00493A04"/>
    <w:rsid w:val="00493D73"/>
    <w:rsid w:val="0049410D"/>
    <w:rsid w:val="00494B2C"/>
    <w:rsid w:val="00494E1A"/>
    <w:rsid w:val="00495B6E"/>
    <w:rsid w:val="00495EF9"/>
    <w:rsid w:val="0049619D"/>
    <w:rsid w:val="0049622B"/>
    <w:rsid w:val="00496E4B"/>
    <w:rsid w:val="00496F71"/>
    <w:rsid w:val="00497973"/>
    <w:rsid w:val="00497E9A"/>
    <w:rsid w:val="004A0462"/>
    <w:rsid w:val="004A0C03"/>
    <w:rsid w:val="004A0E2A"/>
    <w:rsid w:val="004A12D8"/>
    <w:rsid w:val="004A131A"/>
    <w:rsid w:val="004A1691"/>
    <w:rsid w:val="004A28CA"/>
    <w:rsid w:val="004A2D1F"/>
    <w:rsid w:val="004A2FA1"/>
    <w:rsid w:val="004A3279"/>
    <w:rsid w:val="004A32C4"/>
    <w:rsid w:val="004A3996"/>
    <w:rsid w:val="004A3E08"/>
    <w:rsid w:val="004A4501"/>
    <w:rsid w:val="004A45B6"/>
    <w:rsid w:val="004A56E0"/>
    <w:rsid w:val="004A5860"/>
    <w:rsid w:val="004A5E73"/>
    <w:rsid w:val="004A6922"/>
    <w:rsid w:val="004A76D9"/>
    <w:rsid w:val="004A781D"/>
    <w:rsid w:val="004A7D83"/>
    <w:rsid w:val="004B0107"/>
    <w:rsid w:val="004B0326"/>
    <w:rsid w:val="004B0BEB"/>
    <w:rsid w:val="004B0E1B"/>
    <w:rsid w:val="004B23D1"/>
    <w:rsid w:val="004B3486"/>
    <w:rsid w:val="004B354D"/>
    <w:rsid w:val="004B3DEC"/>
    <w:rsid w:val="004B3DF0"/>
    <w:rsid w:val="004B482A"/>
    <w:rsid w:val="004B4C06"/>
    <w:rsid w:val="004B533A"/>
    <w:rsid w:val="004B6C04"/>
    <w:rsid w:val="004B6D31"/>
    <w:rsid w:val="004B7526"/>
    <w:rsid w:val="004B78B6"/>
    <w:rsid w:val="004B7902"/>
    <w:rsid w:val="004C07D9"/>
    <w:rsid w:val="004C098B"/>
    <w:rsid w:val="004C26D9"/>
    <w:rsid w:val="004C2A9E"/>
    <w:rsid w:val="004C3E5E"/>
    <w:rsid w:val="004C416F"/>
    <w:rsid w:val="004C42C5"/>
    <w:rsid w:val="004C447D"/>
    <w:rsid w:val="004C4924"/>
    <w:rsid w:val="004C4980"/>
    <w:rsid w:val="004C4A3C"/>
    <w:rsid w:val="004C5042"/>
    <w:rsid w:val="004C55BA"/>
    <w:rsid w:val="004C5625"/>
    <w:rsid w:val="004C5E57"/>
    <w:rsid w:val="004C6065"/>
    <w:rsid w:val="004C630D"/>
    <w:rsid w:val="004C72B5"/>
    <w:rsid w:val="004C72C6"/>
    <w:rsid w:val="004C753F"/>
    <w:rsid w:val="004C755A"/>
    <w:rsid w:val="004C779B"/>
    <w:rsid w:val="004C7B6C"/>
    <w:rsid w:val="004C7D2D"/>
    <w:rsid w:val="004C7F3E"/>
    <w:rsid w:val="004D0811"/>
    <w:rsid w:val="004D0B04"/>
    <w:rsid w:val="004D0CCB"/>
    <w:rsid w:val="004D0F7C"/>
    <w:rsid w:val="004D122B"/>
    <w:rsid w:val="004D1729"/>
    <w:rsid w:val="004D1C7B"/>
    <w:rsid w:val="004D2090"/>
    <w:rsid w:val="004D2227"/>
    <w:rsid w:val="004D24B5"/>
    <w:rsid w:val="004D2526"/>
    <w:rsid w:val="004D3679"/>
    <w:rsid w:val="004D40FC"/>
    <w:rsid w:val="004D4895"/>
    <w:rsid w:val="004D4FB9"/>
    <w:rsid w:val="004D634D"/>
    <w:rsid w:val="004D6877"/>
    <w:rsid w:val="004D6BCE"/>
    <w:rsid w:val="004D6FF8"/>
    <w:rsid w:val="004D7033"/>
    <w:rsid w:val="004D704D"/>
    <w:rsid w:val="004D78FC"/>
    <w:rsid w:val="004D7C90"/>
    <w:rsid w:val="004E0D74"/>
    <w:rsid w:val="004E1251"/>
    <w:rsid w:val="004E14AC"/>
    <w:rsid w:val="004E1746"/>
    <w:rsid w:val="004E1972"/>
    <w:rsid w:val="004E2817"/>
    <w:rsid w:val="004E28A4"/>
    <w:rsid w:val="004E325F"/>
    <w:rsid w:val="004E3F8E"/>
    <w:rsid w:val="004E44DA"/>
    <w:rsid w:val="004E4C7F"/>
    <w:rsid w:val="004E567C"/>
    <w:rsid w:val="004E5F36"/>
    <w:rsid w:val="004E6C3E"/>
    <w:rsid w:val="004E7484"/>
    <w:rsid w:val="004E77D6"/>
    <w:rsid w:val="004F041C"/>
    <w:rsid w:val="004F08A2"/>
    <w:rsid w:val="004F1113"/>
    <w:rsid w:val="004F2113"/>
    <w:rsid w:val="004F266C"/>
    <w:rsid w:val="004F27B5"/>
    <w:rsid w:val="004F2D6E"/>
    <w:rsid w:val="004F326B"/>
    <w:rsid w:val="004F37B0"/>
    <w:rsid w:val="004F38C4"/>
    <w:rsid w:val="004F3A63"/>
    <w:rsid w:val="004F3C2E"/>
    <w:rsid w:val="004F47EC"/>
    <w:rsid w:val="004F4924"/>
    <w:rsid w:val="004F4A88"/>
    <w:rsid w:val="004F4B5A"/>
    <w:rsid w:val="004F4C81"/>
    <w:rsid w:val="004F50CE"/>
    <w:rsid w:val="004F57C0"/>
    <w:rsid w:val="004F5A88"/>
    <w:rsid w:val="004F5BDE"/>
    <w:rsid w:val="004F5C2E"/>
    <w:rsid w:val="004F5D3B"/>
    <w:rsid w:val="004F6214"/>
    <w:rsid w:val="004F6C42"/>
    <w:rsid w:val="004F7738"/>
    <w:rsid w:val="004F79EA"/>
    <w:rsid w:val="0050012A"/>
    <w:rsid w:val="0050041E"/>
    <w:rsid w:val="0050173A"/>
    <w:rsid w:val="005018D4"/>
    <w:rsid w:val="0050192B"/>
    <w:rsid w:val="00501C25"/>
    <w:rsid w:val="00502127"/>
    <w:rsid w:val="00502286"/>
    <w:rsid w:val="005025EB"/>
    <w:rsid w:val="005031CA"/>
    <w:rsid w:val="00503944"/>
    <w:rsid w:val="00503A78"/>
    <w:rsid w:val="005049EE"/>
    <w:rsid w:val="00504CA4"/>
    <w:rsid w:val="00504F1A"/>
    <w:rsid w:val="00505221"/>
    <w:rsid w:val="005053AF"/>
    <w:rsid w:val="00505D1E"/>
    <w:rsid w:val="00506903"/>
    <w:rsid w:val="005069CB"/>
    <w:rsid w:val="00506BD5"/>
    <w:rsid w:val="00506BEF"/>
    <w:rsid w:val="00506E0C"/>
    <w:rsid w:val="0050720F"/>
    <w:rsid w:val="00507566"/>
    <w:rsid w:val="00507C4D"/>
    <w:rsid w:val="00510280"/>
    <w:rsid w:val="00510A28"/>
    <w:rsid w:val="00511112"/>
    <w:rsid w:val="0051119D"/>
    <w:rsid w:val="005112F1"/>
    <w:rsid w:val="005114FA"/>
    <w:rsid w:val="005114FC"/>
    <w:rsid w:val="00512208"/>
    <w:rsid w:val="005123E4"/>
    <w:rsid w:val="00512475"/>
    <w:rsid w:val="00512B10"/>
    <w:rsid w:val="00512B33"/>
    <w:rsid w:val="00512CD9"/>
    <w:rsid w:val="005130FC"/>
    <w:rsid w:val="00513A00"/>
    <w:rsid w:val="00513A89"/>
    <w:rsid w:val="00514033"/>
    <w:rsid w:val="00514CF4"/>
    <w:rsid w:val="00514E2B"/>
    <w:rsid w:val="00515A1A"/>
    <w:rsid w:val="00515F30"/>
    <w:rsid w:val="00516B3F"/>
    <w:rsid w:val="00516BE5"/>
    <w:rsid w:val="00516C47"/>
    <w:rsid w:val="005172D2"/>
    <w:rsid w:val="005209B4"/>
    <w:rsid w:val="0052140E"/>
    <w:rsid w:val="005220A6"/>
    <w:rsid w:val="00522714"/>
    <w:rsid w:val="00522A90"/>
    <w:rsid w:val="005230A8"/>
    <w:rsid w:val="00523C86"/>
    <w:rsid w:val="00523D0E"/>
    <w:rsid w:val="00524A00"/>
    <w:rsid w:val="00525102"/>
    <w:rsid w:val="00525463"/>
    <w:rsid w:val="005256BF"/>
    <w:rsid w:val="00525B27"/>
    <w:rsid w:val="00526D48"/>
    <w:rsid w:val="00526DE8"/>
    <w:rsid w:val="00527195"/>
    <w:rsid w:val="00530343"/>
    <w:rsid w:val="00530793"/>
    <w:rsid w:val="00530F3A"/>
    <w:rsid w:val="00531ACD"/>
    <w:rsid w:val="00531CE3"/>
    <w:rsid w:val="00531EE1"/>
    <w:rsid w:val="00531F4A"/>
    <w:rsid w:val="00532412"/>
    <w:rsid w:val="0053268A"/>
    <w:rsid w:val="0053288C"/>
    <w:rsid w:val="00532A0F"/>
    <w:rsid w:val="0053313F"/>
    <w:rsid w:val="0053355D"/>
    <w:rsid w:val="00533D05"/>
    <w:rsid w:val="00533E8A"/>
    <w:rsid w:val="00534078"/>
    <w:rsid w:val="005340FD"/>
    <w:rsid w:val="00534337"/>
    <w:rsid w:val="005343E8"/>
    <w:rsid w:val="005346B7"/>
    <w:rsid w:val="0053595B"/>
    <w:rsid w:val="00535D94"/>
    <w:rsid w:val="00535F53"/>
    <w:rsid w:val="005367C7"/>
    <w:rsid w:val="005370BC"/>
    <w:rsid w:val="00537CF7"/>
    <w:rsid w:val="00537EC4"/>
    <w:rsid w:val="00537ED4"/>
    <w:rsid w:val="005405A8"/>
    <w:rsid w:val="005406E7"/>
    <w:rsid w:val="00540B60"/>
    <w:rsid w:val="0054102F"/>
    <w:rsid w:val="005412CD"/>
    <w:rsid w:val="00541FA3"/>
    <w:rsid w:val="00542089"/>
    <w:rsid w:val="00542377"/>
    <w:rsid w:val="005423D8"/>
    <w:rsid w:val="005424F5"/>
    <w:rsid w:val="005425AD"/>
    <w:rsid w:val="005426F8"/>
    <w:rsid w:val="005428E4"/>
    <w:rsid w:val="00542C1A"/>
    <w:rsid w:val="00543A12"/>
    <w:rsid w:val="00543C33"/>
    <w:rsid w:val="0054404D"/>
    <w:rsid w:val="00546035"/>
    <w:rsid w:val="0054681B"/>
    <w:rsid w:val="00546D11"/>
    <w:rsid w:val="00546EE0"/>
    <w:rsid w:val="005475C7"/>
    <w:rsid w:val="00547C02"/>
    <w:rsid w:val="0055079D"/>
    <w:rsid w:val="00550D7A"/>
    <w:rsid w:val="005520AD"/>
    <w:rsid w:val="005531E9"/>
    <w:rsid w:val="005532A5"/>
    <w:rsid w:val="0055346F"/>
    <w:rsid w:val="005537AA"/>
    <w:rsid w:val="005537B5"/>
    <w:rsid w:val="00553A50"/>
    <w:rsid w:val="00553E24"/>
    <w:rsid w:val="0055445E"/>
    <w:rsid w:val="005546EF"/>
    <w:rsid w:val="005548BA"/>
    <w:rsid w:val="005558FE"/>
    <w:rsid w:val="00555A92"/>
    <w:rsid w:val="00556AF1"/>
    <w:rsid w:val="00557466"/>
    <w:rsid w:val="005577E9"/>
    <w:rsid w:val="005602BC"/>
    <w:rsid w:val="005604FE"/>
    <w:rsid w:val="00560CAE"/>
    <w:rsid w:val="0056201C"/>
    <w:rsid w:val="005622D9"/>
    <w:rsid w:val="00562BDF"/>
    <w:rsid w:val="0056306A"/>
    <w:rsid w:val="0056381A"/>
    <w:rsid w:val="00563DCC"/>
    <w:rsid w:val="0056412D"/>
    <w:rsid w:val="005641AB"/>
    <w:rsid w:val="005641F1"/>
    <w:rsid w:val="0056488C"/>
    <w:rsid w:val="00564E2F"/>
    <w:rsid w:val="00564E83"/>
    <w:rsid w:val="0056579E"/>
    <w:rsid w:val="00567097"/>
    <w:rsid w:val="005671D0"/>
    <w:rsid w:val="005678C2"/>
    <w:rsid w:val="00570BA3"/>
    <w:rsid w:val="00570CA2"/>
    <w:rsid w:val="00570D06"/>
    <w:rsid w:val="00570E22"/>
    <w:rsid w:val="005711A4"/>
    <w:rsid w:val="00571604"/>
    <w:rsid w:val="00571D25"/>
    <w:rsid w:val="005724A5"/>
    <w:rsid w:val="00572C0B"/>
    <w:rsid w:val="0057329B"/>
    <w:rsid w:val="0057377E"/>
    <w:rsid w:val="00574489"/>
    <w:rsid w:val="00574783"/>
    <w:rsid w:val="00574DE5"/>
    <w:rsid w:val="00574FA4"/>
    <w:rsid w:val="00575B76"/>
    <w:rsid w:val="00575D10"/>
    <w:rsid w:val="005760A8"/>
    <w:rsid w:val="005760D2"/>
    <w:rsid w:val="005763CF"/>
    <w:rsid w:val="005766F2"/>
    <w:rsid w:val="00576F9B"/>
    <w:rsid w:val="005773E6"/>
    <w:rsid w:val="00577CB6"/>
    <w:rsid w:val="00580839"/>
    <w:rsid w:val="005813B9"/>
    <w:rsid w:val="0058145C"/>
    <w:rsid w:val="005814F1"/>
    <w:rsid w:val="0058153F"/>
    <w:rsid w:val="0058183A"/>
    <w:rsid w:val="00581AD0"/>
    <w:rsid w:val="00581BD3"/>
    <w:rsid w:val="00581E0F"/>
    <w:rsid w:val="0058315D"/>
    <w:rsid w:val="005833CD"/>
    <w:rsid w:val="00583953"/>
    <w:rsid w:val="005855CC"/>
    <w:rsid w:val="00585828"/>
    <w:rsid w:val="00585CEB"/>
    <w:rsid w:val="00585F6A"/>
    <w:rsid w:val="0058620B"/>
    <w:rsid w:val="005863DC"/>
    <w:rsid w:val="00586F66"/>
    <w:rsid w:val="0058708F"/>
    <w:rsid w:val="00587207"/>
    <w:rsid w:val="00587786"/>
    <w:rsid w:val="0059014B"/>
    <w:rsid w:val="00591A28"/>
    <w:rsid w:val="00591AA5"/>
    <w:rsid w:val="00592350"/>
    <w:rsid w:val="00593053"/>
    <w:rsid w:val="0059351C"/>
    <w:rsid w:val="00593DAF"/>
    <w:rsid w:val="00593E49"/>
    <w:rsid w:val="00594698"/>
    <w:rsid w:val="00594789"/>
    <w:rsid w:val="00594A14"/>
    <w:rsid w:val="00594B71"/>
    <w:rsid w:val="00594CB3"/>
    <w:rsid w:val="00595330"/>
    <w:rsid w:val="0059537E"/>
    <w:rsid w:val="00595904"/>
    <w:rsid w:val="00595BAF"/>
    <w:rsid w:val="00595BEC"/>
    <w:rsid w:val="00595E04"/>
    <w:rsid w:val="005964C9"/>
    <w:rsid w:val="005976B5"/>
    <w:rsid w:val="0059780A"/>
    <w:rsid w:val="00597898"/>
    <w:rsid w:val="00597BA5"/>
    <w:rsid w:val="005A0630"/>
    <w:rsid w:val="005A0F82"/>
    <w:rsid w:val="005A1253"/>
    <w:rsid w:val="005A16A6"/>
    <w:rsid w:val="005A2E4F"/>
    <w:rsid w:val="005A2FC7"/>
    <w:rsid w:val="005A3285"/>
    <w:rsid w:val="005A32CE"/>
    <w:rsid w:val="005A33B2"/>
    <w:rsid w:val="005A3ABF"/>
    <w:rsid w:val="005A3BD4"/>
    <w:rsid w:val="005A4504"/>
    <w:rsid w:val="005A499E"/>
    <w:rsid w:val="005A49A0"/>
    <w:rsid w:val="005A4F60"/>
    <w:rsid w:val="005A55B4"/>
    <w:rsid w:val="005A565B"/>
    <w:rsid w:val="005A57B6"/>
    <w:rsid w:val="005A5AD1"/>
    <w:rsid w:val="005A5F7B"/>
    <w:rsid w:val="005A6497"/>
    <w:rsid w:val="005A6845"/>
    <w:rsid w:val="005A6AB8"/>
    <w:rsid w:val="005A6AE0"/>
    <w:rsid w:val="005A6CE4"/>
    <w:rsid w:val="005A6F43"/>
    <w:rsid w:val="005A765A"/>
    <w:rsid w:val="005A768C"/>
    <w:rsid w:val="005A784B"/>
    <w:rsid w:val="005A788C"/>
    <w:rsid w:val="005A7E89"/>
    <w:rsid w:val="005B0930"/>
    <w:rsid w:val="005B0A7B"/>
    <w:rsid w:val="005B15E1"/>
    <w:rsid w:val="005B1C20"/>
    <w:rsid w:val="005B1C4F"/>
    <w:rsid w:val="005B1CFA"/>
    <w:rsid w:val="005B28B4"/>
    <w:rsid w:val="005B36EF"/>
    <w:rsid w:val="005B39C6"/>
    <w:rsid w:val="005B3A02"/>
    <w:rsid w:val="005B43CB"/>
    <w:rsid w:val="005B4577"/>
    <w:rsid w:val="005B4630"/>
    <w:rsid w:val="005B50E5"/>
    <w:rsid w:val="005B52BB"/>
    <w:rsid w:val="005B5C4B"/>
    <w:rsid w:val="005B5DE4"/>
    <w:rsid w:val="005B6C2A"/>
    <w:rsid w:val="005B6F81"/>
    <w:rsid w:val="005B7788"/>
    <w:rsid w:val="005C0658"/>
    <w:rsid w:val="005C0AD5"/>
    <w:rsid w:val="005C0CD1"/>
    <w:rsid w:val="005C1E4A"/>
    <w:rsid w:val="005C2A4E"/>
    <w:rsid w:val="005C2F2F"/>
    <w:rsid w:val="005C3109"/>
    <w:rsid w:val="005C3480"/>
    <w:rsid w:val="005C3FF4"/>
    <w:rsid w:val="005C49A3"/>
    <w:rsid w:val="005C53C3"/>
    <w:rsid w:val="005C54CC"/>
    <w:rsid w:val="005C64F4"/>
    <w:rsid w:val="005C6A93"/>
    <w:rsid w:val="005C6F64"/>
    <w:rsid w:val="005C6FDE"/>
    <w:rsid w:val="005C717F"/>
    <w:rsid w:val="005C7A68"/>
    <w:rsid w:val="005D04D9"/>
    <w:rsid w:val="005D1201"/>
    <w:rsid w:val="005D12C0"/>
    <w:rsid w:val="005D1B97"/>
    <w:rsid w:val="005D1CBB"/>
    <w:rsid w:val="005D216B"/>
    <w:rsid w:val="005D2CF6"/>
    <w:rsid w:val="005D2EBB"/>
    <w:rsid w:val="005D2F0C"/>
    <w:rsid w:val="005D3050"/>
    <w:rsid w:val="005D3457"/>
    <w:rsid w:val="005D3647"/>
    <w:rsid w:val="005D399C"/>
    <w:rsid w:val="005D4367"/>
    <w:rsid w:val="005D4465"/>
    <w:rsid w:val="005D4D12"/>
    <w:rsid w:val="005D5AAA"/>
    <w:rsid w:val="005D756A"/>
    <w:rsid w:val="005D770E"/>
    <w:rsid w:val="005D7EE8"/>
    <w:rsid w:val="005D7FAD"/>
    <w:rsid w:val="005E18EE"/>
    <w:rsid w:val="005E21C5"/>
    <w:rsid w:val="005E26F4"/>
    <w:rsid w:val="005E2797"/>
    <w:rsid w:val="005E2AD4"/>
    <w:rsid w:val="005E2DF7"/>
    <w:rsid w:val="005E33A1"/>
    <w:rsid w:val="005E34D5"/>
    <w:rsid w:val="005E3A63"/>
    <w:rsid w:val="005E4047"/>
    <w:rsid w:val="005E4407"/>
    <w:rsid w:val="005E517D"/>
    <w:rsid w:val="005E54EB"/>
    <w:rsid w:val="005E5563"/>
    <w:rsid w:val="005E5CB2"/>
    <w:rsid w:val="005E5F94"/>
    <w:rsid w:val="005E7662"/>
    <w:rsid w:val="005E7D1F"/>
    <w:rsid w:val="005F01B3"/>
    <w:rsid w:val="005F0E7C"/>
    <w:rsid w:val="005F20C8"/>
    <w:rsid w:val="005F2231"/>
    <w:rsid w:val="005F267A"/>
    <w:rsid w:val="005F2974"/>
    <w:rsid w:val="005F322E"/>
    <w:rsid w:val="005F387D"/>
    <w:rsid w:val="005F39C2"/>
    <w:rsid w:val="005F4200"/>
    <w:rsid w:val="005F473F"/>
    <w:rsid w:val="005F4781"/>
    <w:rsid w:val="005F49DB"/>
    <w:rsid w:val="005F4BB0"/>
    <w:rsid w:val="005F5051"/>
    <w:rsid w:val="005F527C"/>
    <w:rsid w:val="005F5590"/>
    <w:rsid w:val="005F58C0"/>
    <w:rsid w:val="005F5A57"/>
    <w:rsid w:val="005F5F09"/>
    <w:rsid w:val="005F6469"/>
    <w:rsid w:val="005F7A1E"/>
    <w:rsid w:val="006003A8"/>
    <w:rsid w:val="00600752"/>
    <w:rsid w:val="006008A3"/>
    <w:rsid w:val="00600E6C"/>
    <w:rsid w:val="0060120E"/>
    <w:rsid w:val="006018ED"/>
    <w:rsid w:val="00601EB8"/>
    <w:rsid w:val="00601FF8"/>
    <w:rsid w:val="00602142"/>
    <w:rsid w:val="00602912"/>
    <w:rsid w:val="00602C37"/>
    <w:rsid w:val="00602FCC"/>
    <w:rsid w:val="00603867"/>
    <w:rsid w:val="00603EE1"/>
    <w:rsid w:val="0060429F"/>
    <w:rsid w:val="00604499"/>
    <w:rsid w:val="006049B9"/>
    <w:rsid w:val="00604BDB"/>
    <w:rsid w:val="00604D99"/>
    <w:rsid w:val="00605333"/>
    <w:rsid w:val="006053A3"/>
    <w:rsid w:val="00605BFE"/>
    <w:rsid w:val="006063E6"/>
    <w:rsid w:val="0060708B"/>
    <w:rsid w:val="0060714A"/>
    <w:rsid w:val="00607517"/>
    <w:rsid w:val="00607617"/>
    <w:rsid w:val="00607BA0"/>
    <w:rsid w:val="00607CBC"/>
    <w:rsid w:val="006105E2"/>
    <w:rsid w:val="0061086E"/>
    <w:rsid w:val="00610F7A"/>
    <w:rsid w:val="00612684"/>
    <w:rsid w:val="00612897"/>
    <w:rsid w:val="00612C3E"/>
    <w:rsid w:val="006130A2"/>
    <w:rsid w:val="006131E6"/>
    <w:rsid w:val="0061346D"/>
    <w:rsid w:val="006138A0"/>
    <w:rsid w:val="006139A0"/>
    <w:rsid w:val="00613E3B"/>
    <w:rsid w:val="00614046"/>
    <w:rsid w:val="0061496A"/>
    <w:rsid w:val="00614FD4"/>
    <w:rsid w:val="00615336"/>
    <w:rsid w:val="006157FD"/>
    <w:rsid w:val="00615AD9"/>
    <w:rsid w:val="00615BEA"/>
    <w:rsid w:val="00617486"/>
    <w:rsid w:val="00617655"/>
    <w:rsid w:val="0061771B"/>
    <w:rsid w:val="006203B6"/>
    <w:rsid w:val="00620F6B"/>
    <w:rsid w:val="0062108F"/>
    <w:rsid w:val="0062112D"/>
    <w:rsid w:val="00621D75"/>
    <w:rsid w:val="00621DA6"/>
    <w:rsid w:val="00621E15"/>
    <w:rsid w:val="00622A40"/>
    <w:rsid w:val="006234C2"/>
    <w:rsid w:val="0062354B"/>
    <w:rsid w:val="00624F44"/>
    <w:rsid w:val="00626312"/>
    <w:rsid w:val="00626353"/>
    <w:rsid w:val="00626458"/>
    <w:rsid w:val="00626917"/>
    <w:rsid w:val="00626D05"/>
    <w:rsid w:val="006273E9"/>
    <w:rsid w:val="00627A19"/>
    <w:rsid w:val="00627D92"/>
    <w:rsid w:val="00630177"/>
    <w:rsid w:val="00630CDA"/>
    <w:rsid w:val="00630D38"/>
    <w:rsid w:val="006319C9"/>
    <w:rsid w:val="00631B2D"/>
    <w:rsid w:val="00631DEB"/>
    <w:rsid w:val="006331E1"/>
    <w:rsid w:val="006337D4"/>
    <w:rsid w:val="00633A5F"/>
    <w:rsid w:val="00633C88"/>
    <w:rsid w:val="00633F42"/>
    <w:rsid w:val="00634155"/>
    <w:rsid w:val="0063419F"/>
    <w:rsid w:val="0063445C"/>
    <w:rsid w:val="006346C2"/>
    <w:rsid w:val="00634BF2"/>
    <w:rsid w:val="00634FAB"/>
    <w:rsid w:val="006354DB"/>
    <w:rsid w:val="00635CF0"/>
    <w:rsid w:val="006361DC"/>
    <w:rsid w:val="00636ADD"/>
    <w:rsid w:val="00637266"/>
    <w:rsid w:val="00637399"/>
    <w:rsid w:val="006374D9"/>
    <w:rsid w:val="0064000A"/>
    <w:rsid w:val="00640242"/>
    <w:rsid w:val="00640896"/>
    <w:rsid w:val="00641AC4"/>
    <w:rsid w:val="00641F86"/>
    <w:rsid w:val="006421DD"/>
    <w:rsid w:val="006423A9"/>
    <w:rsid w:val="006426EA"/>
    <w:rsid w:val="00642FCA"/>
    <w:rsid w:val="00643354"/>
    <w:rsid w:val="00643413"/>
    <w:rsid w:val="00643CB2"/>
    <w:rsid w:val="00643FE4"/>
    <w:rsid w:val="006444F3"/>
    <w:rsid w:val="0064574D"/>
    <w:rsid w:val="00645B0B"/>
    <w:rsid w:val="00646545"/>
    <w:rsid w:val="00646869"/>
    <w:rsid w:val="00646D0B"/>
    <w:rsid w:val="00646FA7"/>
    <w:rsid w:val="0064706D"/>
    <w:rsid w:val="00650069"/>
    <w:rsid w:val="006503C1"/>
    <w:rsid w:val="00650991"/>
    <w:rsid w:val="00650E28"/>
    <w:rsid w:val="0065157B"/>
    <w:rsid w:val="0065165E"/>
    <w:rsid w:val="00651B55"/>
    <w:rsid w:val="00651F07"/>
    <w:rsid w:val="006520F0"/>
    <w:rsid w:val="006522BE"/>
    <w:rsid w:val="00652F5E"/>
    <w:rsid w:val="006536CF"/>
    <w:rsid w:val="0065382F"/>
    <w:rsid w:val="00653CFE"/>
    <w:rsid w:val="0065492B"/>
    <w:rsid w:val="00655650"/>
    <w:rsid w:val="00655B2F"/>
    <w:rsid w:val="00656272"/>
    <w:rsid w:val="00656696"/>
    <w:rsid w:val="00656F2A"/>
    <w:rsid w:val="00656FCA"/>
    <w:rsid w:val="00657760"/>
    <w:rsid w:val="00660079"/>
    <w:rsid w:val="006602FE"/>
    <w:rsid w:val="00660BD4"/>
    <w:rsid w:val="00660D86"/>
    <w:rsid w:val="0066122C"/>
    <w:rsid w:val="0066127E"/>
    <w:rsid w:val="006613E7"/>
    <w:rsid w:val="00662231"/>
    <w:rsid w:val="00662AFB"/>
    <w:rsid w:val="006630DE"/>
    <w:rsid w:val="00663304"/>
    <w:rsid w:val="0066426A"/>
    <w:rsid w:val="00664354"/>
    <w:rsid w:val="00664621"/>
    <w:rsid w:val="00664D0E"/>
    <w:rsid w:val="006659F6"/>
    <w:rsid w:val="00665F9D"/>
    <w:rsid w:val="00666818"/>
    <w:rsid w:val="00666B55"/>
    <w:rsid w:val="00666E4A"/>
    <w:rsid w:val="00666E55"/>
    <w:rsid w:val="0066745C"/>
    <w:rsid w:val="00670614"/>
    <w:rsid w:val="00670DB2"/>
    <w:rsid w:val="00671037"/>
    <w:rsid w:val="006710FF"/>
    <w:rsid w:val="006716B3"/>
    <w:rsid w:val="0067178F"/>
    <w:rsid w:val="00671826"/>
    <w:rsid w:val="00671E69"/>
    <w:rsid w:val="00671F2F"/>
    <w:rsid w:val="0067252C"/>
    <w:rsid w:val="00673A51"/>
    <w:rsid w:val="00673C69"/>
    <w:rsid w:val="00674123"/>
    <w:rsid w:val="0067440D"/>
    <w:rsid w:val="0067447D"/>
    <w:rsid w:val="00675049"/>
    <w:rsid w:val="006754CC"/>
    <w:rsid w:val="00675519"/>
    <w:rsid w:val="00675992"/>
    <w:rsid w:val="00675CE2"/>
    <w:rsid w:val="0067749D"/>
    <w:rsid w:val="00677D02"/>
    <w:rsid w:val="00680DCF"/>
    <w:rsid w:val="0068121F"/>
    <w:rsid w:val="0068127B"/>
    <w:rsid w:val="00681322"/>
    <w:rsid w:val="006817DF"/>
    <w:rsid w:val="00681ED1"/>
    <w:rsid w:val="006821ED"/>
    <w:rsid w:val="00682435"/>
    <w:rsid w:val="006826B4"/>
    <w:rsid w:val="00682790"/>
    <w:rsid w:val="00682799"/>
    <w:rsid w:val="00682CCA"/>
    <w:rsid w:val="00682E82"/>
    <w:rsid w:val="0068305D"/>
    <w:rsid w:val="0068339A"/>
    <w:rsid w:val="0068369F"/>
    <w:rsid w:val="006840F8"/>
    <w:rsid w:val="00684567"/>
    <w:rsid w:val="00684A07"/>
    <w:rsid w:val="00684A42"/>
    <w:rsid w:val="00685072"/>
    <w:rsid w:val="00685458"/>
    <w:rsid w:val="00685C17"/>
    <w:rsid w:val="00685F7F"/>
    <w:rsid w:val="006866EA"/>
    <w:rsid w:val="00686AC6"/>
    <w:rsid w:val="00687135"/>
    <w:rsid w:val="0068773E"/>
    <w:rsid w:val="0068791D"/>
    <w:rsid w:val="00687A91"/>
    <w:rsid w:val="00687FD2"/>
    <w:rsid w:val="00690543"/>
    <w:rsid w:val="00690603"/>
    <w:rsid w:val="0069141D"/>
    <w:rsid w:val="00691C01"/>
    <w:rsid w:val="00691D96"/>
    <w:rsid w:val="006922B5"/>
    <w:rsid w:val="006927CE"/>
    <w:rsid w:val="00692C74"/>
    <w:rsid w:val="00692D17"/>
    <w:rsid w:val="00692FE5"/>
    <w:rsid w:val="0069356A"/>
    <w:rsid w:val="006939F6"/>
    <w:rsid w:val="006944B9"/>
    <w:rsid w:val="006947E1"/>
    <w:rsid w:val="006949B3"/>
    <w:rsid w:val="00694A93"/>
    <w:rsid w:val="00695BEE"/>
    <w:rsid w:val="0069685B"/>
    <w:rsid w:val="00697657"/>
    <w:rsid w:val="006976A7"/>
    <w:rsid w:val="00697A77"/>
    <w:rsid w:val="00697FBF"/>
    <w:rsid w:val="006A001A"/>
    <w:rsid w:val="006A033A"/>
    <w:rsid w:val="006A1881"/>
    <w:rsid w:val="006A26BA"/>
    <w:rsid w:val="006A27FD"/>
    <w:rsid w:val="006A335A"/>
    <w:rsid w:val="006A3D7A"/>
    <w:rsid w:val="006A424A"/>
    <w:rsid w:val="006A438F"/>
    <w:rsid w:val="006A4607"/>
    <w:rsid w:val="006A4FB1"/>
    <w:rsid w:val="006A5671"/>
    <w:rsid w:val="006A5FFB"/>
    <w:rsid w:val="006A600B"/>
    <w:rsid w:val="006A6282"/>
    <w:rsid w:val="006A68C2"/>
    <w:rsid w:val="006A7592"/>
    <w:rsid w:val="006A7817"/>
    <w:rsid w:val="006A7964"/>
    <w:rsid w:val="006A7F49"/>
    <w:rsid w:val="006B000F"/>
    <w:rsid w:val="006B051F"/>
    <w:rsid w:val="006B0771"/>
    <w:rsid w:val="006B0C7C"/>
    <w:rsid w:val="006B11D7"/>
    <w:rsid w:val="006B1508"/>
    <w:rsid w:val="006B1802"/>
    <w:rsid w:val="006B1CB0"/>
    <w:rsid w:val="006B1D7D"/>
    <w:rsid w:val="006B2187"/>
    <w:rsid w:val="006B2F80"/>
    <w:rsid w:val="006B31B6"/>
    <w:rsid w:val="006B36D0"/>
    <w:rsid w:val="006B3CC7"/>
    <w:rsid w:val="006B3EAD"/>
    <w:rsid w:val="006B41A7"/>
    <w:rsid w:val="006B4362"/>
    <w:rsid w:val="006B44F1"/>
    <w:rsid w:val="006B4710"/>
    <w:rsid w:val="006B4820"/>
    <w:rsid w:val="006B4E94"/>
    <w:rsid w:val="006B5394"/>
    <w:rsid w:val="006B54BF"/>
    <w:rsid w:val="006B5C27"/>
    <w:rsid w:val="006B675C"/>
    <w:rsid w:val="006B7611"/>
    <w:rsid w:val="006B762C"/>
    <w:rsid w:val="006B7870"/>
    <w:rsid w:val="006B7B6C"/>
    <w:rsid w:val="006B7E27"/>
    <w:rsid w:val="006B7E92"/>
    <w:rsid w:val="006B7FDA"/>
    <w:rsid w:val="006C0171"/>
    <w:rsid w:val="006C030C"/>
    <w:rsid w:val="006C06DA"/>
    <w:rsid w:val="006C0B8D"/>
    <w:rsid w:val="006C0CB1"/>
    <w:rsid w:val="006C108C"/>
    <w:rsid w:val="006C12A0"/>
    <w:rsid w:val="006C1460"/>
    <w:rsid w:val="006C1494"/>
    <w:rsid w:val="006C19F5"/>
    <w:rsid w:val="006C1BB0"/>
    <w:rsid w:val="006C1D9E"/>
    <w:rsid w:val="006C23A9"/>
    <w:rsid w:val="006C24E1"/>
    <w:rsid w:val="006C2573"/>
    <w:rsid w:val="006C27B9"/>
    <w:rsid w:val="006C2C80"/>
    <w:rsid w:val="006C2E2F"/>
    <w:rsid w:val="006C352E"/>
    <w:rsid w:val="006C376B"/>
    <w:rsid w:val="006C3CDF"/>
    <w:rsid w:val="006C3F7D"/>
    <w:rsid w:val="006C435A"/>
    <w:rsid w:val="006C4795"/>
    <w:rsid w:val="006C4921"/>
    <w:rsid w:val="006C4B20"/>
    <w:rsid w:val="006C4DE5"/>
    <w:rsid w:val="006C53A4"/>
    <w:rsid w:val="006C54C9"/>
    <w:rsid w:val="006C5B51"/>
    <w:rsid w:val="006C5EFB"/>
    <w:rsid w:val="006C6166"/>
    <w:rsid w:val="006C64C7"/>
    <w:rsid w:val="006C64E1"/>
    <w:rsid w:val="006C654E"/>
    <w:rsid w:val="006C65C7"/>
    <w:rsid w:val="006C67BC"/>
    <w:rsid w:val="006C69FD"/>
    <w:rsid w:val="006C6D13"/>
    <w:rsid w:val="006C7081"/>
    <w:rsid w:val="006C7242"/>
    <w:rsid w:val="006C7928"/>
    <w:rsid w:val="006D0214"/>
    <w:rsid w:val="006D146F"/>
    <w:rsid w:val="006D2724"/>
    <w:rsid w:val="006D2A86"/>
    <w:rsid w:val="006D2CEC"/>
    <w:rsid w:val="006D35ED"/>
    <w:rsid w:val="006D3B08"/>
    <w:rsid w:val="006D3F0F"/>
    <w:rsid w:val="006D45D2"/>
    <w:rsid w:val="006D47B5"/>
    <w:rsid w:val="006D47D4"/>
    <w:rsid w:val="006D4BAC"/>
    <w:rsid w:val="006D4FA2"/>
    <w:rsid w:val="006D5451"/>
    <w:rsid w:val="006D5810"/>
    <w:rsid w:val="006D5B40"/>
    <w:rsid w:val="006D5FF7"/>
    <w:rsid w:val="006D61A8"/>
    <w:rsid w:val="006D6265"/>
    <w:rsid w:val="006D68C1"/>
    <w:rsid w:val="006D6B92"/>
    <w:rsid w:val="006D6C4E"/>
    <w:rsid w:val="006D6D6B"/>
    <w:rsid w:val="006D75A7"/>
    <w:rsid w:val="006E1613"/>
    <w:rsid w:val="006E16B3"/>
    <w:rsid w:val="006E2151"/>
    <w:rsid w:val="006E2F39"/>
    <w:rsid w:val="006E3680"/>
    <w:rsid w:val="006E3B2E"/>
    <w:rsid w:val="006E4AA7"/>
    <w:rsid w:val="006E4D90"/>
    <w:rsid w:val="006E6148"/>
    <w:rsid w:val="006E66FD"/>
    <w:rsid w:val="006E7071"/>
    <w:rsid w:val="006E72A9"/>
    <w:rsid w:val="006E785C"/>
    <w:rsid w:val="006E7AD5"/>
    <w:rsid w:val="006F01F2"/>
    <w:rsid w:val="006F04F3"/>
    <w:rsid w:val="006F09AA"/>
    <w:rsid w:val="006F1030"/>
    <w:rsid w:val="006F1168"/>
    <w:rsid w:val="006F1581"/>
    <w:rsid w:val="006F1D40"/>
    <w:rsid w:val="006F20F2"/>
    <w:rsid w:val="006F255D"/>
    <w:rsid w:val="006F2849"/>
    <w:rsid w:val="006F314E"/>
    <w:rsid w:val="006F3448"/>
    <w:rsid w:val="006F34CE"/>
    <w:rsid w:val="006F3682"/>
    <w:rsid w:val="006F3BF2"/>
    <w:rsid w:val="006F3E4E"/>
    <w:rsid w:val="006F41EB"/>
    <w:rsid w:val="006F4255"/>
    <w:rsid w:val="006F425F"/>
    <w:rsid w:val="006F52F0"/>
    <w:rsid w:val="006F5A2A"/>
    <w:rsid w:val="006F5E2A"/>
    <w:rsid w:val="006F7047"/>
    <w:rsid w:val="006F7403"/>
    <w:rsid w:val="006F7615"/>
    <w:rsid w:val="00701407"/>
    <w:rsid w:val="007015D8"/>
    <w:rsid w:val="00701B89"/>
    <w:rsid w:val="007028EB"/>
    <w:rsid w:val="007031DC"/>
    <w:rsid w:val="00703448"/>
    <w:rsid w:val="007034D4"/>
    <w:rsid w:val="00703656"/>
    <w:rsid w:val="00703E36"/>
    <w:rsid w:val="007041CE"/>
    <w:rsid w:val="00704BAD"/>
    <w:rsid w:val="00704CB0"/>
    <w:rsid w:val="00705199"/>
    <w:rsid w:val="0070544A"/>
    <w:rsid w:val="00705CFA"/>
    <w:rsid w:val="0070600E"/>
    <w:rsid w:val="00706018"/>
    <w:rsid w:val="00706182"/>
    <w:rsid w:val="0070645D"/>
    <w:rsid w:val="0070659E"/>
    <w:rsid w:val="007072A6"/>
    <w:rsid w:val="0070766F"/>
    <w:rsid w:val="00707999"/>
    <w:rsid w:val="00707F7A"/>
    <w:rsid w:val="00710757"/>
    <w:rsid w:val="007110DF"/>
    <w:rsid w:val="007111F9"/>
    <w:rsid w:val="007117D9"/>
    <w:rsid w:val="00712624"/>
    <w:rsid w:val="00712E40"/>
    <w:rsid w:val="00713196"/>
    <w:rsid w:val="0071358A"/>
    <w:rsid w:val="00713E9C"/>
    <w:rsid w:val="00714445"/>
    <w:rsid w:val="00714C33"/>
    <w:rsid w:val="00714DBC"/>
    <w:rsid w:val="00714F54"/>
    <w:rsid w:val="00714FAF"/>
    <w:rsid w:val="00715488"/>
    <w:rsid w:val="00715BA5"/>
    <w:rsid w:val="00715ECC"/>
    <w:rsid w:val="00715F22"/>
    <w:rsid w:val="00715FAB"/>
    <w:rsid w:val="007160EA"/>
    <w:rsid w:val="00716CA7"/>
    <w:rsid w:val="00717638"/>
    <w:rsid w:val="00720084"/>
    <w:rsid w:val="007200C3"/>
    <w:rsid w:val="00720305"/>
    <w:rsid w:val="007209D0"/>
    <w:rsid w:val="00720DBB"/>
    <w:rsid w:val="00720F0C"/>
    <w:rsid w:val="0072188C"/>
    <w:rsid w:val="00721D3C"/>
    <w:rsid w:val="00722902"/>
    <w:rsid w:val="00722D5A"/>
    <w:rsid w:val="00722D6A"/>
    <w:rsid w:val="00723C92"/>
    <w:rsid w:val="00725036"/>
    <w:rsid w:val="00725145"/>
    <w:rsid w:val="007259CE"/>
    <w:rsid w:val="00726193"/>
    <w:rsid w:val="007263E7"/>
    <w:rsid w:val="00726408"/>
    <w:rsid w:val="00726B2A"/>
    <w:rsid w:val="007270ED"/>
    <w:rsid w:val="0072715C"/>
    <w:rsid w:val="0072736E"/>
    <w:rsid w:val="00727630"/>
    <w:rsid w:val="007277EC"/>
    <w:rsid w:val="00727A39"/>
    <w:rsid w:val="00727AC9"/>
    <w:rsid w:val="0073001F"/>
    <w:rsid w:val="00730BF2"/>
    <w:rsid w:val="00730D08"/>
    <w:rsid w:val="00730EF9"/>
    <w:rsid w:val="0073180F"/>
    <w:rsid w:val="00731899"/>
    <w:rsid w:val="00731D05"/>
    <w:rsid w:val="0073231B"/>
    <w:rsid w:val="00732805"/>
    <w:rsid w:val="00732BC5"/>
    <w:rsid w:val="00732CF5"/>
    <w:rsid w:val="00732FF5"/>
    <w:rsid w:val="007332AF"/>
    <w:rsid w:val="007337CF"/>
    <w:rsid w:val="00733A74"/>
    <w:rsid w:val="007342AF"/>
    <w:rsid w:val="00735372"/>
    <w:rsid w:val="007365F7"/>
    <w:rsid w:val="00736A48"/>
    <w:rsid w:val="00740BDD"/>
    <w:rsid w:val="00741224"/>
    <w:rsid w:val="007413C6"/>
    <w:rsid w:val="007413DE"/>
    <w:rsid w:val="0074158B"/>
    <w:rsid w:val="007421B9"/>
    <w:rsid w:val="00742230"/>
    <w:rsid w:val="00742C7E"/>
    <w:rsid w:val="00742D6B"/>
    <w:rsid w:val="0074323D"/>
    <w:rsid w:val="0074339B"/>
    <w:rsid w:val="0074372F"/>
    <w:rsid w:val="00743782"/>
    <w:rsid w:val="00743AE8"/>
    <w:rsid w:val="00743F6A"/>
    <w:rsid w:val="0074439B"/>
    <w:rsid w:val="0074441D"/>
    <w:rsid w:val="00744E94"/>
    <w:rsid w:val="00744F2B"/>
    <w:rsid w:val="0074524A"/>
    <w:rsid w:val="007456BC"/>
    <w:rsid w:val="00745E02"/>
    <w:rsid w:val="00746041"/>
    <w:rsid w:val="007467A8"/>
    <w:rsid w:val="00746D32"/>
    <w:rsid w:val="0074728A"/>
    <w:rsid w:val="007504CB"/>
    <w:rsid w:val="0075091C"/>
    <w:rsid w:val="0075151D"/>
    <w:rsid w:val="00751CC8"/>
    <w:rsid w:val="00751EF0"/>
    <w:rsid w:val="0075220B"/>
    <w:rsid w:val="00753A22"/>
    <w:rsid w:val="00753B16"/>
    <w:rsid w:val="00753BFF"/>
    <w:rsid w:val="0075411B"/>
    <w:rsid w:val="0075503C"/>
    <w:rsid w:val="00755590"/>
    <w:rsid w:val="00755F5F"/>
    <w:rsid w:val="007560C6"/>
    <w:rsid w:val="0075619F"/>
    <w:rsid w:val="007572AD"/>
    <w:rsid w:val="007579F2"/>
    <w:rsid w:val="00757C4B"/>
    <w:rsid w:val="007600F6"/>
    <w:rsid w:val="00760D59"/>
    <w:rsid w:val="00760D9D"/>
    <w:rsid w:val="00760E06"/>
    <w:rsid w:val="00760F3E"/>
    <w:rsid w:val="007612C7"/>
    <w:rsid w:val="0076209A"/>
    <w:rsid w:val="00762A3A"/>
    <w:rsid w:val="00762AB2"/>
    <w:rsid w:val="00762B33"/>
    <w:rsid w:val="00762F16"/>
    <w:rsid w:val="007636F4"/>
    <w:rsid w:val="00763FE9"/>
    <w:rsid w:val="0076462B"/>
    <w:rsid w:val="00764EF0"/>
    <w:rsid w:val="0076545F"/>
    <w:rsid w:val="00765530"/>
    <w:rsid w:val="00765800"/>
    <w:rsid w:val="00765DAF"/>
    <w:rsid w:val="00765FC2"/>
    <w:rsid w:val="00766433"/>
    <w:rsid w:val="00766585"/>
    <w:rsid w:val="00766884"/>
    <w:rsid w:val="00766EA5"/>
    <w:rsid w:val="0076702A"/>
    <w:rsid w:val="007672F0"/>
    <w:rsid w:val="0076731C"/>
    <w:rsid w:val="0076778F"/>
    <w:rsid w:val="00771037"/>
    <w:rsid w:val="007714A6"/>
    <w:rsid w:val="007721DC"/>
    <w:rsid w:val="0077289E"/>
    <w:rsid w:val="0077301B"/>
    <w:rsid w:val="00773666"/>
    <w:rsid w:val="00773849"/>
    <w:rsid w:val="00773E3A"/>
    <w:rsid w:val="00774600"/>
    <w:rsid w:val="00774791"/>
    <w:rsid w:val="00774F57"/>
    <w:rsid w:val="0077545E"/>
    <w:rsid w:val="00776459"/>
    <w:rsid w:val="00776651"/>
    <w:rsid w:val="007768B5"/>
    <w:rsid w:val="007769AD"/>
    <w:rsid w:val="00776D22"/>
    <w:rsid w:val="00776D4E"/>
    <w:rsid w:val="00776DA2"/>
    <w:rsid w:val="0077710D"/>
    <w:rsid w:val="0077723E"/>
    <w:rsid w:val="0077757E"/>
    <w:rsid w:val="00777B02"/>
    <w:rsid w:val="00777EC3"/>
    <w:rsid w:val="00777ECC"/>
    <w:rsid w:val="00780714"/>
    <w:rsid w:val="00780750"/>
    <w:rsid w:val="0078084E"/>
    <w:rsid w:val="0078085E"/>
    <w:rsid w:val="007813CA"/>
    <w:rsid w:val="00781EB3"/>
    <w:rsid w:val="00782224"/>
    <w:rsid w:val="0078260E"/>
    <w:rsid w:val="00782CE5"/>
    <w:rsid w:val="00783D16"/>
    <w:rsid w:val="00784057"/>
    <w:rsid w:val="007846B7"/>
    <w:rsid w:val="00784AC0"/>
    <w:rsid w:val="00784C77"/>
    <w:rsid w:val="00785021"/>
    <w:rsid w:val="00785935"/>
    <w:rsid w:val="00785C42"/>
    <w:rsid w:val="0078643A"/>
    <w:rsid w:val="00786638"/>
    <w:rsid w:val="00786B05"/>
    <w:rsid w:val="007871D8"/>
    <w:rsid w:val="007878C4"/>
    <w:rsid w:val="00787FC1"/>
    <w:rsid w:val="0079055C"/>
    <w:rsid w:val="00790875"/>
    <w:rsid w:val="00791679"/>
    <w:rsid w:val="00791874"/>
    <w:rsid w:val="00791A65"/>
    <w:rsid w:val="00791AA6"/>
    <w:rsid w:val="0079247E"/>
    <w:rsid w:val="0079252C"/>
    <w:rsid w:val="00793532"/>
    <w:rsid w:val="00793BF6"/>
    <w:rsid w:val="00793F42"/>
    <w:rsid w:val="00794616"/>
    <w:rsid w:val="00794962"/>
    <w:rsid w:val="00794DC0"/>
    <w:rsid w:val="00794E23"/>
    <w:rsid w:val="00794E2A"/>
    <w:rsid w:val="00795E16"/>
    <w:rsid w:val="0079604B"/>
    <w:rsid w:val="00796CAB"/>
    <w:rsid w:val="00796F67"/>
    <w:rsid w:val="00797750"/>
    <w:rsid w:val="007977D2"/>
    <w:rsid w:val="007A0740"/>
    <w:rsid w:val="007A14E1"/>
    <w:rsid w:val="007A17D2"/>
    <w:rsid w:val="007A2003"/>
    <w:rsid w:val="007A3028"/>
    <w:rsid w:val="007A30E6"/>
    <w:rsid w:val="007A3DF4"/>
    <w:rsid w:val="007A4F16"/>
    <w:rsid w:val="007A4F2B"/>
    <w:rsid w:val="007A5491"/>
    <w:rsid w:val="007A57BE"/>
    <w:rsid w:val="007A6913"/>
    <w:rsid w:val="007A6EC1"/>
    <w:rsid w:val="007A6FB8"/>
    <w:rsid w:val="007A7236"/>
    <w:rsid w:val="007A7254"/>
    <w:rsid w:val="007A79FF"/>
    <w:rsid w:val="007A7C04"/>
    <w:rsid w:val="007A7C09"/>
    <w:rsid w:val="007B0720"/>
    <w:rsid w:val="007B10AA"/>
    <w:rsid w:val="007B1CEF"/>
    <w:rsid w:val="007B1D4E"/>
    <w:rsid w:val="007B1DE8"/>
    <w:rsid w:val="007B20D7"/>
    <w:rsid w:val="007B2243"/>
    <w:rsid w:val="007B2288"/>
    <w:rsid w:val="007B25D4"/>
    <w:rsid w:val="007B27C8"/>
    <w:rsid w:val="007B2980"/>
    <w:rsid w:val="007B2FEF"/>
    <w:rsid w:val="007B31FB"/>
    <w:rsid w:val="007B332C"/>
    <w:rsid w:val="007B3B19"/>
    <w:rsid w:val="007B4875"/>
    <w:rsid w:val="007B4903"/>
    <w:rsid w:val="007B4973"/>
    <w:rsid w:val="007B52ED"/>
    <w:rsid w:val="007B545B"/>
    <w:rsid w:val="007B5866"/>
    <w:rsid w:val="007B5F09"/>
    <w:rsid w:val="007B5F10"/>
    <w:rsid w:val="007B6798"/>
    <w:rsid w:val="007B67B5"/>
    <w:rsid w:val="007B7068"/>
    <w:rsid w:val="007B78D3"/>
    <w:rsid w:val="007C0B6A"/>
    <w:rsid w:val="007C1651"/>
    <w:rsid w:val="007C17C9"/>
    <w:rsid w:val="007C253D"/>
    <w:rsid w:val="007C27CB"/>
    <w:rsid w:val="007C30A5"/>
    <w:rsid w:val="007C3363"/>
    <w:rsid w:val="007C396C"/>
    <w:rsid w:val="007C3A51"/>
    <w:rsid w:val="007C3E32"/>
    <w:rsid w:val="007C4035"/>
    <w:rsid w:val="007C4046"/>
    <w:rsid w:val="007C4771"/>
    <w:rsid w:val="007C4FE5"/>
    <w:rsid w:val="007C51C0"/>
    <w:rsid w:val="007C5A00"/>
    <w:rsid w:val="007C600C"/>
    <w:rsid w:val="007C626F"/>
    <w:rsid w:val="007C6352"/>
    <w:rsid w:val="007C6427"/>
    <w:rsid w:val="007C658C"/>
    <w:rsid w:val="007C66BD"/>
    <w:rsid w:val="007C69DB"/>
    <w:rsid w:val="007C6A90"/>
    <w:rsid w:val="007C6B94"/>
    <w:rsid w:val="007C7361"/>
    <w:rsid w:val="007C754B"/>
    <w:rsid w:val="007C78C6"/>
    <w:rsid w:val="007C7B34"/>
    <w:rsid w:val="007C7CAC"/>
    <w:rsid w:val="007D0135"/>
    <w:rsid w:val="007D02ED"/>
    <w:rsid w:val="007D0447"/>
    <w:rsid w:val="007D0640"/>
    <w:rsid w:val="007D0D7C"/>
    <w:rsid w:val="007D1877"/>
    <w:rsid w:val="007D1946"/>
    <w:rsid w:val="007D1C8A"/>
    <w:rsid w:val="007D261C"/>
    <w:rsid w:val="007D26CD"/>
    <w:rsid w:val="007D2E5E"/>
    <w:rsid w:val="007D5088"/>
    <w:rsid w:val="007D57AC"/>
    <w:rsid w:val="007D5833"/>
    <w:rsid w:val="007D5D9B"/>
    <w:rsid w:val="007D688E"/>
    <w:rsid w:val="007D6F5B"/>
    <w:rsid w:val="007D7A16"/>
    <w:rsid w:val="007E18FE"/>
    <w:rsid w:val="007E1A73"/>
    <w:rsid w:val="007E3938"/>
    <w:rsid w:val="007E3ACD"/>
    <w:rsid w:val="007E3F6A"/>
    <w:rsid w:val="007E42A3"/>
    <w:rsid w:val="007E45D3"/>
    <w:rsid w:val="007E47A1"/>
    <w:rsid w:val="007E47B2"/>
    <w:rsid w:val="007E4C9D"/>
    <w:rsid w:val="007E50E6"/>
    <w:rsid w:val="007E5E38"/>
    <w:rsid w:val="007E60DE"/>
    <w:rsid w:val="007E6992"/>
    <w:rsid w:val="007E69EF"/>
    <w:rsid w:val="007E79ED"/>
    <w:rsid w:val="007F0512"/>
    <w:rsid w:val="007F0D72"/>
    <w:rsid w:val="007F1A42"/>
    <w:rsid w:val="007F21B1"/>
    <w:rsid w:val="007F232A"/>
    <w:rsid w:val="007F2DF5"/>
    <w:rsid w:val="007F378F"/>
    <w:rsid w:val="007F37BC"/>
    <w:rsid w:val="007F3FC9"/>
    <w:rsid w:val="007F5030"/>
    <w:rsid w:val="007F50FC"/>
    <w:rsid w:val="007F7675"/>
    <w:rsid w:val="007F7683"/>
    <w:rsid w:val="00800446"/>
    <w:rsid w:val="008008F9"/>
    <w:rsid w:val="008009C4"/>
    <w:rsid w:val="0080119D"/>
    <w:rsid w:val="00801F67"/>
    <w:rsid w:val="00802C48"/>
    <w:rsid w:val="00803443"/>
    <w:rsid w:val="00803B38"/>
    <w:rsid w:val="00803B3F"/>
    <w:rsid w:val="00803BB0"/>
    <w:rsid w:val="00803F61"/>
    <w:rsid w:val="0080405D"/>
    <w:rsid w:val="00804688"/>
    <w:rsid w:val="008047B3"/>
    <w:rsid w:val="00804C2D"/>
    <w:rsid w:val="00804EF6"/>
    <w:rsid w:val="00805075"/>
    <w:rsid w:val="00805F3B"/>
    <w:rsid w:val="00805FC2"/>
    <w:rsid w:val="008063E1"/>
    <w:rsid w:val="008065A2"/>
    <w:rsid w:val="008068AD"/>
    <w:rsid w:val="0080791A"/>
    <w:rsid w:val="008102C8"/>
    <w:rsid w:val="008113CE"/>
    <w:rsid w:val="0081154A"/>
    <w:rsid w:val="008118FA"/>
    <w:rsid w:val="00811E8D"/>
    <w:rsid w:val="00812118"/>
    <w:rsid w:val="00812252"/>
    <w:rsid w:val="00812796"/>
    <w:rsid w:val="0081328D"/>
    <w:rsid w:val="00813B0E"/>
    <w:rsid w:val="00814399"/>
    <w:rsid w:val="0081444B"/>
    <w:rsid w:val="008144B5"/>
    <w:rsid w:val="00814C48"/>
    <w:rsid w:val="00814CEE"/>
    <w:rsid w:val="0081550A"/>
    <w:rsid w:val="00815B6A"/>
    <w:rsid w:val="00815BF1"/>
    <w:rsid w:val="008165A0"/>
    <w:rsid w:val="00816A6E"/>
    <w:rsid w:val="00820265"/>
    <w:rsid w:val="00820626"/>
    <w:rsid w:val="00820E28"/>
    <w:rsid w:val="00820FC7"/>
    <w:rsid w:val="00821454"/>
    <w:rsid w:val="008214C9"/>
    <w:rsid w:val="008217CF"/>
    <w:rsid w:val="00821ABC"/>
    <w:rsid w:val="00821DEA"/>
    <w:rsid w:val="00822356"/>
    <w:rsid w:val="008225F0"/>
    <w:rsid w:val="00822E8B"/>
    <w:rsid w:val="00823CB7"/>
    <w:rsid w:val="008246D6"/>
    <w:rsid w:val="008247FA"/>
    <w:rsid w:val="00824A1D"/>
    <w:rsid w:val="008250DB"/>
    <w:rsid w:val="0082521E"/>
    <w:rsid w:val="0082549C"/>
    <w:rsid w:val="008257F1"/>
    <w:rsid w:val="0082582D"/>
    <w:rsid w:val="00825A80"/>
    <w:rsid w:val="00826974"/>
    <w:rsid w:val="00826D69"/>
    <w:rsid w:val="00826E42"/>
    <w:rsid w:val="00826F34"/>
    <w:rsid w:val="0082706E"/>
    <w:rsid w:val="00827376"/>
    <w:rsid w:val="0083063D"/>
    <w:rsid w:val="00830E0C"/>
    <w:rsid w:val="00831331"/>
    <w:rsid w:val="008313D6"/>
    <w:rsid w:val="00831704"/>
    <w:rsid w:val="00831A2D"/>
    <w:rsid w:val="00832124"/>
    <w:rsid w:val="00832714"/>
    <w:rsid w:val="00832D33"/>
    <w:rsid w:val="00833D48"/>
    <w:rsid w:val="00834057"/>
    <w:rsid w:val="00834617"/>
    <w:rsid w:val="00834A11"/>
    <w:rsid w:val="00834CE0"/>
    <w:rsid w:val="00834F72"/>
    <w:rsid w:val="0083511C"/>
    <w:rsid w:val="0083516C"/>
    <w:rsid w:val="0083543B"/>
    <w:rsid w:val="00835719"/>
    <w:rsid w:val="008357B9"/>
    <w:rsid w:val="008361E1"/>
    <w:rsid w:val="008361FA"/>
    <w:rsid w:val="0083621C"/>
    <w:rsid w:val="00836534"/>
    <w:rsid w:val="00836DAA"/>
    <w:rsid w:val="008372AD"/>
    <w:rsid w:val="00837371"/>
    <w:rsid w:val="00837757"/>
    <w:rsid w:val="00837AE8"/>
    <w:rsid w:val="00837FB0"/>
    <w:rsid w:val="0084022B"/>
    <w:rsid w:val="00840407"/>
    <w:rsid w:val="00840F92"/>
    <w:rsid w:val="0084190F"/>
    <w:rsid w:val="00842CD3"/>
    <w:rsid w:val="00842EDC"/>
    <w:rsid w:val="00843014"/>
    <w:rsid w:val="00843078"/>
    <w:rsid w:val="00843902"/>
    <w:rsid w:val="00843994"/>
    <w:rsid w:val="008439DB"/>
    <w:rsid w:val="0084425E"/>
    <w:rsid w:val="00844C50"/>
    <w:rsid w:val="00845054"/>
    <w:rsid w:val="00845182"/>
    <w:rsid w:val="008462B8"/>
    <w:rsid w:val="0084678F"/>
    <w:rsid w:val="008477E9"/>
    <w:rsid w:val="008479EB"/>
    <w:rsid w:val="00850DBE"/>
    <w:rsid w:val="00850E97"/>
    <w:rsid w:val="00850F83"/>
    <w:rsid w:val="00851132"/>
    <w:rsid w:val="008512E8"/>
    <w:rsid w:val="00851652"/>
    <w:rsid w:val="00851DE0"/>
    <w:rsid w:val="008524CD"/>
    <w:rsid w:val="008529A2"/>
    <w:rsid w:val="00852AA2"/>
    <w:rsid w:val="00852E70"/>
    <w:rsid w:val="008535E2"/>
    <w:rsid w:val="00853E13"/>
    <w:rsid w:val="008549F9"/>
    <w:rsid w:val="00855564"/>
    <w:rsid w:val="00855B38"/>
    <w:rsid w:val="00855EF3"/>
    <w:rsid w:val="00855F6F"/>
    <w:rsid w:val="0085635B"/>
    <w:rsid w:val="0085655B"/>
    <w:rsid w:val="008567BE"/>
    <w:rsid w:val="00856EF0"/>
    <w:rsid w:val="00856F84"/>
    <w:rsid w:val="0085710D"/>
    <w:rsid w:val="008573C1"/>
    <w:rsid w:val="0085748F"/>
    <w:rsid w:val="008574B9"/>
    <w:rsid w:val="00857A6D"/>
    <w:rsid w:val="00860368"/>
    <w:rsid w:val="0086135B"/>
    <w:rsid w:val="00861725"/>
    <w:rsid w:val="0086262E"/>
    <w:rsid w:val="008626C6"/>
    <w:rsid w:val="00862B47"/>
    <w:rsid w:val="00862CE4"/>
    <w:rsid w:val="008634C4"/>
    <w:rsid w:val="008636F3"/>
    <w:rsid w:val="008640CC"/>
    <w:rsid w:val="00864159"/>
    <w:rsid w:val="00864A12"/>
    <w:rsid w:val="0086558E"/>
    <w:rsid w:val="00866ABB"/>
    <w:rsid w:val="00866BD5"/>
    <w:rsid w:val="00866CB6"/>
    <w:rsid w:val="0086745D"/>
    <w:rsid w:val="00867721"/>
    <w:rsid w:val="0086778C"/>
    <w:rsid w:val="008677BE"/>
    <w:rsid w:val="00867BAA"/>
    <w:rsid w:val="00867BC0"/>
    <w:rsid w:val="00867CB1"/>
    <w:rsid w:val="00867D88"/>
    <w:rsid w:val="00870100"/>
    <w:rsid w:val="00870A3E"/>
    <w:rsid w:val="00870B20"/>
    <w:rsid w:val="008712ED"/>
    <w:rsid w:val="008714EE"/>
    <w:rsid w:val="008715AD"/>
    <w:rsid w:val="0087160E"/>
    <w:rsid w:val="00871ADE"/>
    <w:rsid w:val="00871DD1"/>
    <w:rsid w:val="00872323"/>
    <w:rsid w:val="008734D7"/>
    <w:rsid w:val="00873F28"/>
    <w:rsid w:val="0087451D"/>
    <w:rsid w:val="008748BD"/>
    <w:rsid w:val="00874C4F"/>
    <w:rsid w:val="00874F21"/>
    <w:rsid w:val="008756B5"/>
    <w:rsid w:val="0087638E"/>
    <w:rsid w:val="00876DF8"/>
    <w:rsid w:val="00876E36"/>
    <w:rsid w:val="008771DF"/>
    <w:rsid w:val="00880403"/>
    <w:rsid w:val="0088052E"/>
    <w:rsid w:val="008806BD"/>
    <w:rsid w:val="00880976"/>
    <w:rsid w:val="00880E3A"/>
    <w:rsid w:val="0088113E"/>
    <w:rsid w:val="008814A6"/>
    <w:rsid w:val="0088164A"/>
    <w:rsid w:val="00881F5B"/>
    <w:rsid w:val="0088204F"/>
    <w:rsid w:val="00883C2D"/>
    <w:rsid w:val="0088422B"/>
    <w:rsid w:val="0088453A"/>
    <w:rsid w:val="00884621"/>
    <w:rsid w:val="00884C9F"/>
    <w:rsid w:val="0088511B"/>
    <w:rsid w:val="008861C2"/>
    <w:rsid w:val="00886616"/>
    <w:rsid w:val="00886B3B"/>
    <w:rsid w:val="00886C00"/>
    <w:rsid w:val="00886CE7"/>
    <w:rsid w:val="008872A5"/>
    <w:rsid w:val="00887F87"/>
    <w:rsid w:val="0089010C"/>
    <w:rsid w:val="0089066F"/>
    <w:rsid w:val="00890D0D"/>
    <w:rsid w:val="008916B8"/>
    <w:rsid w:val="008916D8"/>
    <w:rsid w:val="00892111"/>
    <w:rsid w:val="008924B7"/>
    <w:rsid w:val="0089271C"/>
    <w:rsid w:val="00892D1F"/>
    <w:rsid w:val="0089372B"/>
    <w:rsid w:val="00893946"/>
    <w:rsid w:val="0089445C"/>
    <w:rsid w:val="0089479C"/>
    <w:rsid w:val="0089499E"/>
    <w:rsid w:val="0089562F"/>
    <w:rsid w:val="00895722"/>
    <w:rsid w:val="00895A2A"/>
    <w:rsid w:val="00895B01"/>
    <w:rsid w:val="00896347"/>
    <w:rsid w:val="00896599"/>
    <w:rsid w:val="00896C2B"/>
    <w:rsid w:val="00896D0C"/>
    <w:rsid w:val="00896DDB"/>
    <w:rsid w:val="00897094"/>
    <w:rsid w:val="0089728F"/>
    <w:rsid w:val="0089796C"/>
    <w:rsid w:val="008979D5"/>
    <w:rsid w:val="00897B85"/>
    <w:rsid w:val="00897F6D"/>
    <w:rsid w:val="008A0028"/>
    <w:rsid w:val="008A09BE"/>
    <w:rsid w:val="008A2635"/>
    <w:rsid w:val="008A2F21"/>
    <w:rsid w:val="008A31BC"/>
    <w:rsid w:val="008A328F"/>
    <w:rsid w:val="008A32D7"/>
    <w:rsid w:val="008A3381"/>
    <w:rsid w:val="008A3441"/>
    <w:rsid w:val="008A3F17"/>
    <w:rsid w:val="008A4F6B"/>
    <w:rsid w:val="008A575F"/>
    <w:rsid w:val="008A589F"/>
    <w:rsid w:val="008A58CA"/>
    <w:rsid w:val="008A60BE"/>
    <w:rsid w:val="008A6250"/>
    <w:rsid w:val="008A631B"/>
    <w:rsid w:val="008B0017"/>
    <w:rsid w:val="008B01AA"/>
    <w:rsid w:val="008B01BB"/>
    <w:rsid w:val="008B0520"/>
    <w:rsid w:val="008B1B44"/>
    <w:rsid w:val="008B2859"/>
    <w:rsid w:val="008B2AC1"/>
    <w:rsid w:val="008B2BBA"/>
    <w:rsid w:val="008B3285"/>
    <w:rsid w:val="008B3303"/>
    <w:rsid w:val="008B35E5"/>
    <w:rsid w:val="008B3BDF"/>
    <w:rsid w:val="008B4112"/>
    <w:rsid w:val="008B4B8D"/>
    <w:rsid w:val="008B4EE1"/>
    <w:rsid w:val="008B514A"/>
    <w:rsid w:val="008B699C"/>
    <w:rsid w:val="008B6B6B"/>
    <w:rsid w:val="008B7F9E"/>
    <w:rsid w:val="008C00D2"/>
    <w:rsid w:val="008C0609"/>
    <w:rsid w:val="008C0790"/>
    <w:rsid w:val="008C0CA7"/>
    <w:rsid w:val="008C1033"/>
    <w:rsid w:val="008C1CBF"/>
    <w:rsid w:val="008C24EF"/>
    <w:rsid w:val="008C2BF0"/>
    <w:rsid w:val="008C2C4B"/>
    <w:rsid w:val="008C3AA4"/>
    <w:rsid w:val="008C3D6F"/>
    <w:rsid w:val="008C42F1"/>
    <w:rsid w:val="008C45FF"/>
    <w:rsid w:val="008C476E"/>
    <w:rsid w:val="008C4A3D"/>
    <w:rsid w:val="008C4E58"/>
    <w:rsid w:val="008C4F52"/>
    <w:rsid w:val="008C589A"/>
    <w:rsid w:val="008C6153"/>
    <w:rsid w:val="008C6218"/>
    <w:rsid w:val="008C64E4"/>
    <w:rsid w:val="008C680F"/>
    <w:rsid w:val="008C6D93"/>
    <w:rsid w:val="008C6F76"/>
    <w:rsid w:val="008C7482"/>
    <w:rsid w:val="008C792B"/>
    <w:rsid w:val="008D06A2"/>
    <w:rsid w:val="008D0FDC"/>
    <w:rsid w:val="008D1040"/>
    <w:rsid w:val="008D1E1C"/>
    <w:rsid w:val="008D2803"/>
    <w:rsid w:val="008D28B8"/>
    <w:rsid w:val="008D2A57"/>
    <w:rsid w:val="008D3CF2"/>
    <w:rsid w:val="008D47EE"/>
    <w:rsid w:val="008D4B22"/>
    <w:rsid w:val="008D4EE9"/>
    <w:rsid w:val="008D5561"/>
    <w:rsid w:val="008D5F43"/>
    <w:rsid w:val="008D6134"/>
    <w:rsid w:val="008D635A"/>
    <w:rsid w:val="008D6642"/>
    <w:rsid w:val="008D677C"/>
    <w:rsid w:val="008D6BC7"/>
    <w:rsid w:val="008D7444"/>
    <w:rsid w:val="008D764C"/>
    <w:rsid w:val="008D7974"/>
    <w:rsid w:val="008E056A"/>
    <w:rsid w:val="008E064A"/>
    <w:rsid w:val="008E14CF"/>
    <w:rsid w:val="008E181F"/>
    <w:rsid w:val="008E1992"/>
    <w:rsid w:val="008E1A42"/>
    <w:rsid w:val="008E1AAD"/>
    <w:rsid w:val="008E3828"/>
    <w:rsid w:val="008E39C5"/>
    <w:rsid w:val="008E43C7"/>
    <w:rsid w:val="008E440B"/>
    <w:rsid w:val="008E44F3"/>
    <w:rsid w:val="008E45A8"/>
    <w:rsid w:val="008E488E"/>
    <w:rsid w:val="008E50CE"/>
    <w:rsid w:val="008E5194"/>
    <w:rsid w:val="008E563D"/>
    <w:rsid w:val="008E566D"/>
    <w:rsid w:val="008E5B24"/>
    <w:rsid w:val="008E5FDB"/>
    <w:rsid w:val="008E67D7"/>
    <w:rsid w:val="008E6E07"/>
    <w:rsid w:val="008E6FAB"/>
    <w:rsid w:val="008E714A"/>
    <w:rsid w:val="008E7645"/>
    <w:rsid w:val="008F0340"/>
    <w:rsid w:val="008F04A1"/>
    <w:rsid w:val="008F0F6B"/>
    <w:rsid w:val="008F205B"/>
    <w:rsid w:val="008F24BB"/>
    <w:rsid w:val="008F27A1"/>
    <w:rsid w:val="008F2FBF"/>
    <w:rsid w:val="008F51D8"/>
    <w:rsid w:val="008F5F19"/>
    <w:rsid w:val="008F612F"/>
    <w:rsid w:val="008F63A1"/>
    <w:rsid w:val="008F6719"/>
    <w:rsid w:val="008F68F4"/>
    <w:rsid w:val="008F6930"/>
    <w:rsid w:val="008F6D4C"/>
    <w:rsid w:val="008F6F2B"/>
    <w:rsid w:val="008F7681"/>
    <w:rsid w:val="008F76F4"/>
    <w:rsid w:val="008F771C"/>
    <w:rsid w:val="008F7D98"/>
    <w:rsid w:val="009005CC"/>
    <w:rsid w:val="00900D76"/>
    <w:rsid w:val="00901294"/>
    <w:rsid w:val="009013F3"/>
    <w:rsid w:val="009014FB"/>
    <w:rsid w:val="00901808"/>
    <w:rsid w:val="0090181B"/>
    <w:rsid w:val="00901898"/>
    <w:rsid w:val="00901BB5"/>
    <w:rsid w:val="00902893"/>
    <w:rsid w:val="00902FC6"/>
    <w:rsid w:val="00903602"/>
    <w:rsid w:val="0090377E"/>
    <w:rsid w:val="00903D61"/>
    <w:rsid w:val="0090480A"/>
    <w:rsid w:val="00904822"/>
    <w:rsid w:val="00904857"/>
    <w:rsid w:val="00905E2F"/>
    <w:rsid w:val="0090601C"/>
    <w:rsid w:val="00906143"/>
    <w:rsid w:val="00906555"/>
    <w:rsid w:val="009066B2"/>
    <w:rsid w:val="00907096"/>
    <w:rsid w:val="009075E3"/>
    <w:rsid w:val="00910054"/>
    <w:rsid w:val="00910C5F"/>
    <w:rsid w:val="009115B2"/>
    <w:rsid w:val="009116FB"/>
    <w:rsid w:val="00912231"/>
    <w:rsid w:val="009123E9"/>
    <w:rsid w:val="009127AF"/>
    <w:rsid w:val="00912D6B"/>
    <w:rsid w:val="00913A7C"/>
    <w:rsid w:val="009159FB"/>
    <w:rsid w:val="00916071"/>
    <w:rsid w:val="00916FB0"/>
    <w:rsid w:val="0091766B"/>
    <w:rsid w:val="00917F23"/>
    <w:rsid w:val="00920154"/>
    <w:rsid w:val="00920B4E"/>
    <w:rsid w:val="00920D26"/>
    <w:rsid w:val="00920D30"/>
    <w:rsid w:val="00920E8D"/>
    <w:rsid w:val="00920FEA"/>
    <w:rsid w:val="009217AC"/>
    <w:rsid w:val="009221C5"/>
    <w:rsid w:val="00922C05"/>
    <w:rsid w:val="0092350E"/>
    <w:rsid w:val="00923940"/>
    <w:rsid w:val="00924DB3"/>
    <w:rsid w:val="00924F5D"/>
    <w:rsid w:val="0092521E"/>
    <w:rsid w:val="009259F1"/>
    <w:rsid w:val="0092641F"/>
    <w:rsid w:val="00926850"/>
    <w:rsid w:val="00926CFE"/>
    <w:rsid w:val="00926D02"/>
    <w:rsid w:val="0092712C"/>
    <w:rsid w:val="009274B1"/>
    <w:rsid w:val="00927CA1"/>
    <w:rsid w:val="00927E4B"/>
    <w:rsid w:val="009302FC"/>
    <w:rsid w:val="009303A5"/>
    <w:rsid w:val="009303E3"/>
    <w:rsid w:val="00930A05"/>
    <w:rsid w:val="00930F10"/>
    <w:rsid w:val="0093160B"/>
    <w:rsid w:val="009319AD"/>
    <w:rsid w:val="00932119"/>
    <w:rsid w:val="0093236A"/>
    <w:rsid w:val="0093243A"/>
    <w:rsid w:val="00932A11"/>
    <w:rsid w:val="00932A90"/>
    <w:rsid w:val="0093312F"/>
    <w:rsid w:val="009331EE"/>
    <w:rsid w:val="00933354"/>
    <w:rsid w:val="00933C5B"/>
    <w:rsid w:val="00933E70"/>
    <w:rsid w:val="00934242"/>
    <w:rsid w:val="00934438"/>
    <w:rsid w:val="009345AC"/>
    <w:rsid w:val="009346BA"/>
    <w:rsid w:val="009347A8"/>
    <w:rsid w:val="00934E49"/>
    <w:rsid w:val="0093591F"/>
    <w:rsid w:val="00935FAD"/>
    <w:rsid w:val="009362F8"/>
    <w:rsid w:val="0093689B"/>
    <w:rsid w:val="00936C0C"/>
    <w:rsid w:val="00936E90"/>
    <w:rsid w:val="009371AC"/>
    <w:rsid w:val="00937935"/>
    <w:rsid w:val="00940612"/>
    <w:rsid w:val="00941883"/>
    <w:rsid w:val="00941923"/>
    <w:rsid w:val="009421EC"/>
    <w:rsid w:val="00943501"/>
    <w:rsid w:val="00943A0D"/>
    <w:rsid w:val="009445F3"/>
    <w:rsid w:val="00944C08"/>
    <w:rsid w:val="00944D05"/>
    <w:rsid w:val="00945355"/>
    <w:rsid w:val="009454A2"/>
    <w:rsid w:val="00945ED3"/>
    <w:rsid w:val="0094609A"/>
    <w:rsid w:val="0094668F"/>
    <w:rsid w:val="009468DF"/>
    <w:rsid w:val="00946A75"/>
    <w:rsid w:val="0094709B"/>
    <w:rsid w:val="00947687"/>
    <w:rsid w:val="00947B35"/>
    <w:rsid w:val="00950694"/>
    <w:rsid w:val="00950CAC"/>
    <w:rsid w:val="00950EC1"/>
    <w:rsid w:val="009511EE"/>
    <w:rsid w:val="0095139B"/>
    <w:rsid w:val="00951704"/>
    <w:rsid w:val="00952035"/>
    <w:rsid w:val="00952AEB"/>
    <w:rsid w:val="00952C62"/>
    <w:rsid w:val="00953134"/>
    <w:rsid w:val="00953137"/>
    <w:rsid w:val="009537A3"/>
    <w:rsid w:val="00953991"/>
    <w:rsid w:val="00953A1F"/>
    <w:rsid w:val="00953A66"/>
    <w:rsid w:val="009548C9"/>
    <w:rsid w:val="0095491B"/>
    <w:rsid w:val="009549BC"/>
    <w:rsid w:val="009560FE"/>
    <w:rsid w:val="00956635"/>
    <w:rsid w:val="009575CD"/>
    <w:rsid w:val="0095760A"/>
    <w:rsid w:val="00957B8A"/>
    <w:rsid w:val="00957BDC"/>
    <w:rsid w:val="00957D1B"/>
    <w:rsid w:val="00957DF0"/>
    <w:rsid w:val="009612B5"/>
    <w:rsid w:val="009613DC"/>
    <w:rsid w:val="00961686"/>
    <w:rsid w:val="00962080"/>
    <w:rsid w:val="00962455"/>
    <w:rsid w:val="0096292D"/>
    <w:rsid w:val="00962BB9"/>
    <w:rsid w:val="00962D77"/>
    <w:rsid w:val="00962F39"/>
    <w:rsid w:val="009632A7"/>
    <w:rsid w:val="00963369"/>
    <w:rsid w:val="00963373"/>
    <w:rsid w:val="0096390A"/>
    <w:rsid w:val="00963989"/>
    <w:rsid w:val="00963C8D"/>
    <w:rsid w:val="00963E23"/>
    <w:rsid w:val="00964A65"/>
    <w:rsid w:val="00964FB1"/>
    <w:rsid w:val="0096568B"/>
    <w:rsid w:val="00965A34"/>
    <w:rsid w:val="00966135"/>
    <w:rsid w:val="00966929"/>
    <w:rsid w:val="00966D4A"/>
    <w:rsid w:val="00966DE7"/>
    <w:rsid w:val="00966E00"/>
    <w:rsid w:val="009671B7"/>
    <w:rsid w:val="00967437"/>
    <w:rsid w:val="009674E1"/>
    <w:rsid w:val="00970616"/>
    <w:rsid w:val="0097098C"/>
    <w:rsid w:val="00970A08"/>
    <w:rsid w:val="009713E5"/>
    <w:rsid w:val="0097215C"/>
    <w:rsid w:val="009721BC"/>
    <w:rsid w:val="0097305A"/>
    <w:rsid w:val="00973E4E"/>
    <w:rsid w:val="009745EF"/>
    <w:rsid w:val="00974825"/>
    <w:rsid w:val="00974B6C"/>
    <w:rsid w:val="00974D6C"/>
    <w:rsid w:val="00975F9A"/>
    <w:rsid w:val="009761EE"/>
    <w:rsid w:val="0097712C"/>
    <w:rsid w:val="00977482"/>
    <w:rsid w:val="009777EE"/>
    <w:rsid w:val="009778AD"/>
    <w:rsid w:val="00977EDC"/>
    <w:rsid w:val="00980134"/>
    <w:rsid w:val="00980E82"/>
    <w:rsid w:val="00980EB5"/>
    <w:rsid w:val="009810FE"/>
    <w:rsid w:val="00981381"/>
    <w:rsid w:val="009815CE"/>
    <w:rsid w:val="009818FC"/>
    <w:rsid w:val="00981A2D"/>
    <w:rsid w:val="009821B4"/>
    <w:rsid w:val="009829A8"/>
    <w:rsid w:val="00982A11"/>
    <w:rsid w:val="00982CEE"/>
    <w:rsid w:val="00983481"/>
    <w:rsid w:val="00983628"/>
    <w:rsid w:val="00983D0C"/>
    <w:rsid w:val="00983E48"/>
    <w:rsid w:val="00984079"/>
    <w:rsid w:val="009842B8"/>
    <w:rsid w:val="009844CC"/>
    <w:rsid w:val="00985AAD"/>
    <w:rsid w:val="00985FF1"/>
    <w:rsid w:val="009860A6"/>
    <w:rsid w:val="00986407"/>
    <w:rsid w:val="00986685"/>
    <w:rsid w:val="00986D19"/>
    <w:rsid w:val="009872FC"/>
    <w:rsid w:val="009874CD"/>
    <w:rsid w:val="0098761E"/>
    <w:rsid w:val="00987967"/>
    <w:rsid w:val="0099051E"/>
    <w:rsid w:val="00991A32"/>
    <w:rsid w:val="00991C00"/>
    <w:rsid w:val="00991E5F"/>
    <w:rsid w:val="00992915"/>
    <w:rsid w:val="00992B63"/>
    <w:rsid w:val="00992C6C"/>
    <w:rsid w:val="00993191"/>
    <w:rsid w:val="009933B8"/>
    <w:rsid w:val="00994CB2"/>
    <w:rsid w:val="00994CF8"/>
    <w:rsid w:val="00994E4D"/>
    <w:rsid w:val="0099626F"/>
    <w:rsid w:val="009963CA"/>
    <w:rsid w:val="00996602"/>
    <w:rsid w:val="00996B47"/>
    <w:rsid w:val="0099719E"/>
    <w:rsid w:val="0099736C"/>
    <w:rsid w:val="0099758D"/>
    <w:rsid w:val="009A0AAC"/>
    <w:rsid w:val="009A0ADD"/>
    <w:rsid w:val="009A13AE"/>
    <w:rsid w:val="009A1E0A"/>
    <w:rsid w:val="009A27EB"/>
    <w:rsid w:val="009A2A47"/>
    <w:rsid w:val="009A302D"/>
    <w:rsid w:val="009A31F8"/>
    <w:rsid w:val="009A3B05"/>
    <w:rsid w:val="009A3C06"/>
    <w:rsid w:val="009A3C10"/>
    <w:rsid w:val="009A3CBA"/>
    <w:rsid w:val="009A3D03"/>
    <w:rsid w:val="009A4C6D"/>
    <w:rsid w:val="009A52E3"/>
    <w:rsid w:val="009A53FD"/>
    <w:rsid w:val="009A57D7"/>
    <w:rsid w:val="009A599A"/>
    <w:rsid w:val="009A59D0"/>
    <w:rsid w:val="009A5C3B"/>
    <w:rsid w:val="009A5E00"/>
    <w:rsid w:val="009A5ED3"/>
    <w:rsid w:val="009A6209"/>
    <w:rsid w:val="009A7661"/>
    <w:rsid w:val="009A7696"/>
    <w:rsid w:val="009A76AA"/>
    <w:rsid w:val="009A7CE2"/>
    <w:rsid w:val="009A7D40"/>
    <w:rsid w:val="009B0A37"/>
    <w:rsid w:val="009B11BD"/>
    <w:rsid w:val="009B18C4"/>
    <w:rsid w:val="009B320B"/>
    <w:rsid w:val="009B3E47"/>
    <w:rsid w:val="009B3FCD"/>
    <w:rsid w:val="009B4C90"/>
    <w:rsid w:val="009B5084"/>
    <w:rsid w:val="009B65C3"/>
    <w:rsid w:val="009C13F2"/>
    <w:rsid w:val="009C1488"/>
    <w:rsid w:val="009C152A"/>
    <w:rsid w:val="009C1C2F"/>
    <w:rsid w:val="009C1DB3"/>
    <w:rsid w:val="009C20C4"/>
    <w:rsid w:val="009C210A"/>
    <w:rsid w:val="009C22C2"/>
    <w:rsid w:val="009C261C"/>
    <w:rsid w:val="009C2D8C"/>
    <w:rsid w:val="009C2ED1"/>
    <w:rsid w:val="009C4F7C"/>
    <w:rsid w:val="009C5122"/>
    <w:rsid w:val="009C54F5"/>
    <w:rsid w:val="009C6118"/>
    <w:rsid w:val="009C67AE"/>
    <w:rsid w:val="009C67D9"/>
    <w:rsid w:val="009C6C00"/>
    <w:rsid w:val="009C6CD8"/>
    <w:rsid w:val="009C6D84"/>
    <w:rsid w:val="009C7186"/>
    <w:rsid w:val="009C735F"/>
    <w:rsid w:val="009C757F"/>
    <w:rsid w:val="009D0181"/>
    <w:rsid w:val="009D02F1"/>
    <w:rsid w:val="009D0968"/>
    <w:rsid w:val="009D0D08"/>
    <w:rsid w:val="009D11AB"/>
    <w:rsid w:val="009D17BB"/>
    <w:rsid w:val="009D1BEC"/>
    <w:rsid w:val="009D2A5E"/>
    <w:rsid w:val="009D3049"/>
    <w:rsid w:val="009D30B4"/>
    <w:rsid w:val="009D3392"/>
    <w:rsid w:val="009D3628"/>
    <w:rsid w:val="009D3A05"/>
    <w:rsid w:val="009D3EAF"/>
    <w:rsid w:val="009D4775"/>
    <w:rsid w:val="009D4927"/>
    <w:rsid w:val="009D4AC7"/>
    <w:rsid w:val="009D5E49"/>
    <w:rsid w:val="009D5E57"/>
    <w:rsid w:val="009D660C"/>
    <w:rsid w:val="009D67EF"/>
    <w:rsid w:val="009D6D88"/>
    <w:rsid w:val="009D726E"/>
    <w:rsid w:val="009D733B"/>
    <w:rsid w:val="009D73E6"/>
    <w:rsid w:val="009D7629"/>
    <w:rsid w:val="009D7698"/>
    <w:rsid w:val="009D77BC"/>
    <w:rsid w:val="009E0A59"/>
    <w:rsid w:val="009E0A77"/>
    <w:rsid w:val="009E104A"/>
    <w:rsid w:val="009E2277"/>
    <w:rsid w:val="009E2532"/>
    <w:rsid w:val="009E323D"/>
    <w:rsid w:val="009E3E42"/>
    <w:rsid w:val="009E4194"/>
    <w:rsid w:val="009E4AD6"/>
    <w:rsid w:val="009E4FDE"/>
    <w:rsid w:val="009E535B"/>
    <w:rsid w:val="009E586A"/>
    <w:rsid w:val="009E6686"/>
    <w:rsid w:val="009E6CBD"/>
    <w:rsid w:val="009E6F0B"/>
    <w:rsid w:val="009E7011"/>
    <w:rsid w:val="009E7A82"/>
    <w:rsid w:val="009E7D98"/>
    <w:rsid w:val="009F00EF"/>
    <w:rsid w:val="009F0A01"/>
    <w:rsid w:val="009F0D68"/>
    <w:rsid w:val="009F1A4A"/>
    <w:rsid w:val="009F2394"/>
    <w:rsid w:val="009F25DE"/>
    <w:rsid w:val="009F28A9"/>
    <w:rsid w:val="009F2FE9"/>
    <w:rsid w:val="009F3143"/>
    <w:rsid w:val="009F3722"/>
    <w:rsid w:val="009F3FC1"/>
    <w:rsid w:val="009F43BB"/>
    <w:rsid w:val="009F490E"/>
    <w:rsid w:val="009F4B1D"/>
    <w:rsid w:val="009F5116"/>
    <w:rsid w:val="009F51BD"/>
    <w:rsid w:val="009F5860"/>
    <w:rsid w:val="009F5C52"/>
    <w:rsid w:val="009F6015"/>
    <w:rsid w:val="009F6175"/>
    <w:rsid w:val="009F67F2"/>
    <w:rsid w:val="009F6857"/>
    <w:rsid w:val="009F68E5"/>
    <w:rsid w:val="009F6B09"/>
    <w:rsid w:val="009F6B23"/>
    <w:rsid w:val="009F6B31"/>
    <w:rsid w:val="009F6BF6"/>
    <w:rsid w:val="009F7138"/>
    <w:rsid w:val="009F73F9"/>
    <w:rsid w:val="009F7C98"/>
    <w:rsid w:val="00A0038A"/>
    <w:rsid w:val="00A003B6"/>
    <w:rsid w:val="00A003DD"/>
    <w:rsid w:val="00A00B1E"/>
    <w:rsid w:val="00A014BA"/>
    <w:rsid w:val="00A0244D"/>
    <w:rsid w:val="00A0261B"/>
    <w:rsid w:val="00A026A9"/>
    <w:rsid w:val="00A031B6"/>
    <w:rsid w:val="00A032DE"/>
    <w:rsid w:val="00A039AC"/>
    <w:rsid w:val="00A040CF"/>
    <w:rsid w:val="00A04356"/>
    <w:rsid w:val="00A043AA"/>
    <w:rsid w:val="00A0519D"/>
    <w:rsid w:val="00A051CD"/>
    <w:rsid w:val="00A051F9"/>
    <w:rsid w:val="00A05B8E"/>
    <w:rsid w:val="00A05CB6"/>
    <w:rsid w:val="00A05D47"/>
    <w:rsid w:val="00A06519"/>
    <w:rsid w:val="00A066D0"/>
    <w:rsid w:val="00A06CB6"/>
    <w:rsid w:val="00A06DF2"/>
    <w:rsid w:val="00A07115"/>
    <w:rsid w:val="00A0716C"/>
    <w:rsid w:val="00A0755C"/>
    <w:rsid w:val="00A0756D"/>
    <w:rsid w:val="00A075BD"/>
    <w:rsid w:val="00A079D2"/>
    <w:rsid w:val="00A1003C"/>
    <w:rsid w:val="00A10150"/>
    <w:rsid w:val="00A102E9"/>
    <w:rsid w:val="00A1041C"/>
    <w:rsid w:val="00A10C5F"/>
    <w:rsid w:val="00A117ED"/>
    <w:rsid w:val="00A118BB"/>
    <w:rsid w:val="00A11DAE"/>
    <w:rsid w:val="00A11FE8"/>
    <w:rsid w:val="00A1229A"/>
    <w:rsid w:val="00A12AAB"/>
    <w:rsid w:val="00A151B6"/>
    <w:rsid w:val="00A1585B"/>
    <w:rsid w:val="00A15961"/>
    <w:rsid w:val="00A15D17"/>
    <w:rsid w:val="00A15EEE"/>
    <w:rsid w:val="00A16451"/>
    <w:rsid w:val="00A164C6"/>
    <w:rsid w:val="00A16558"/>
    <w:rsid w:val="00A1658A"/>
    <w:rsid w:val="00A165E2"/>
    <w:rsid w:val="00A16C59"/>
    <w:rsid w:val="00A16CC3"/>
    <w:rsid w:val="00A16F8E"/>
    <w:rsid w:val="00A16FBB"/>
    <w:rsid w:val="00A176FF"/>
    <w:rsid w:val="00A17E6A"/>
    <w:rsid w:val="00A201C7"/>
    <w:rsid w:val="00A205DB"/>
    <w:rsid w:val="00A207AB"/>
    <w:rsid w:val="00A208A6"/>
    <w:rsid w:val="00A208E7"/>
    <w:rsid w:val="00A209CE"/>
    <w:rsid w:val="00A20BB6"/>
    <w:rsid w:val="00A21192"/>
    <w:rsid w:val="00A218C9"/>
    <w:rsid w:val="00A21B0F"/>
    <w:rsid w:val="00A2250A"/>
    <w:rsid w:val="00A23049"/>
    <w:rsid w:val="00A23D89"/>
    <w:rsid w:val="00A2404A"/>
    <w:rsid w:val="00A2438B"/>
    <w:rsid w:val="00A24721"/>
    <w:rsid w:val="00A2475A"/>
    <w:rsid w:val="00A24EDB"/>
    <w:rsid w:val="00A24EF2"/>
    <w:rsid w:val="00A25635"/>
    <w:rsid w:val="00A2567A"/>
    <w:rsid w:val="00A25864"/>
    <w:rsid w:val="00A25CC9"/>
    <w:rsid w:val="00A25E7A"/>
    <w:rsid w:val="00A25F6E"/>
    <w:rsid w:val="00A260C7"/>
    <w:rsid w:val="00A26A6E"/>
    <w:rsid w:val="00A27861"/>
    <w:rsid w:val="00A27E45"/>
    <w:rsid w:val="00A27F3F"/>
    <w:rsid w:val="00A301C4"/>
    <w:rsid w:val="00A3035C"/>
    <w:rsid w:val="00A30D80"/>
    <w:rsid w:val="00A30F38"/>
    <w:rsid w:val="00A316D3"/>
    <w:rsid w:val="00A31C80"/>
    <w:rsid w:val="00A32905"/>
    <w:rsid w:val="00A330A9"/>
    <w:rsid w:val="00A3360B"/>
    <w:rsid w:val="00A33859"/>
    <w:rsid w:val="00A3463F"/>
    <w:rsid w:val="00A347BF"/>
    <w:rsid w:val="00A34CB8"/>
    <w:rsid w:val="00A3563C"/>
    <w:rsid w:val="00A3652E"/>
    <w:rsid w:val="00A36800"/>
    <w:rsid w:val="00A36A1A"/>
    <w:rsid w:val="00A36D29"/>
    <w:rsid w:val="00A374DE"/>
    <w:rsid w:val="00A37A72"/>
    <w:rsid w:val="00A40F89"/>
    <w:rsid w:val="00A41276"/>
    <w:rsid w:val="00A42006"/>
    <w:rsid w:val="00A422C3"/>
    <w:rsid w:val="00A42415"/>
    <w:rsid w:val="00A429C6"/>
    <w:rsid w:val="00A42A83"/>
    <w:rsid w:val="00A43C09"/>
    <w:rsid w:val="00A44082"/>
    <w:rsid w:val="00A44B2E"/>
    <w:rsid w:val="00A44E1C"/>
    <w:rsid w:val="00A450F1"/>
    <w:rsid w:val="00A451BF"/>
    <w:rsid w:val="00A45708"/>
    <w:rsid w:val="00A46151"/>
    <w:rsid w:val="00A4640B"/>
    <w:rsid w:val="00A4656E"/>
    <w:rsid w:val="00A501B0"/>
    <w:rsid w:val="00A50A3E"/>
    <w:rsid w:val="00A50D2E"/>
    <w:rsid w:val="00A50D6D"/>
    <w:rsid w:val="00A50E47"/>
    <w:rsid w:val="00A519B7"/>
    <w:rsid w:val="00A52676"/>
    <w:rsid w:val="00A5295A"/>
    <w:rsid w:val="00A529D6"/>
    <w:rsid w:val="00A52A35"/>
    <w:rsid w:val="00A52A66"/>
    <w:rsid w:val="00A52BE4"/>
    <w:rsid w:val="00A52E7F"/>
    <w:rsid w:val="00A5366D"/>
    <w:rsid w:val="00A54715"/>
    <w:rsid w:val="00A55065"/>
    <w:rsid w:val="00A55B19"/>
    <w:rsid w:val="00A55D49"/>
    <w:rsid w:val="00A566F1"/>
    <w:rsid w:val="00A56A43"/>
    <w:rsid w:val="00A56AAE"/>
    <w:rsid w:val="00A57701"/>
    <w:rsid w:val="00A57895"/>
    <w:rsid w:val="00A57A63"/>
    <w:rsid w:val="00A57DCC"/>
    <w:rsid w:val="00A57E46"/>
    <w:rsid w:val="00A57EB5"/>
    <w:rsid w:val="00A57F3F"/>
    <w:rsid w:val="00A57FE8"/>
    <w:rsid w:val="00A60120"/>
    <w:rsid w:val="00A6026A"/>
    <w:rsid w:val="00A60CAF"/>
    <w:rsid w:val="00A610A3"/>
    <w:rsid w:val="00A61300"/>
    <w:rsid w:val="00A61552"/>
    <w:rsid w:val="00A6163B"/>
    <w:rsid w:val="00A6199E"/>
    <w:rsid w:val="00A61E1C"/>
    <w:rsid w:val="00A61E5F"/>
    <w:rsid w:val="00A628A6"/>
    <w:rsid w:val="00A62C52"/>
    <w:rsid w:val="00A63F4C"/>
    <w:rsid w:val="00A63F66"/>
    <w:rsid w:val="00A64642"/>
    <w:rsid w:val="00A64870"/>
    <w:rsid w:val="00A65B79"/>
    <w:rsid w:val="00A65B89"/>
    <w:rsid w:val="00A65CAC"/>
    <w:rsid w:val="00A65DDF"/>
    <w:rsid w:val="00A664FE"/>
    <w:rsid w:val="00A66FB9"/>
    <w:rsid w:val="00A671DB"/>
    <w:rsid w:val="00A6731F"/>
    <w:rsid w:val="00A674A3"/>
    <w:rsid w:val="00A7066B"/>
    <w:rsid w:val="00A70900"/>
    <w:rsid w:val="00A70E3F"/>
    <w:rsid w:val="00A713A2"/>
    <w:rsid w:val="00A71E14"/>
    <w:rsid w:val="00A7200F"/>
    <w:rsid w:val="00A7206B"/>
    <w:rsid w:val="00A722E4"/>
    <w:rsid w:val="00A72CBE"/>
    <w:rsid w:val="00A7338C"/>
    <w:rsid w:val="00A73431"/>
    <w:rsid w:val="00A73A0E"/>
    <w:rsid w:val="00A73A3F"/>
    <w:rsid w:val="00A74431"/>
    <w:rsid w:val="00A74502"/>
    <w:rsid w:val="00A7473C"/>
    <w:rsid w:val="00A74C18"/>
    <w:rsid w:val="00A74CAE"/>
    <w:rsid w:val="00A768D7"/>
    <w:rsid w:val="00A76AE0"/>
    <w:rsid w:val="00A76D41"/>
    <w:rsid w:val="00A77C15"/>
    <w:rsid w:val="00A80563"/>
    <w:rsid w:val="00A80B89"/>
    <w:rsid w:val="00A80E3F"/>
    <w:rsid w:val="00A81170"/>
    <w:rsid w:val="00A8152A"/>
    <w:rsid w:val="00A82F33"/>
    <w:rsid w:val="00A831F6"/>
    <w:rsid w:val="00A835FE"/>
    <w:rsid w:val="00A83A5C"/>
    <w:rsid w:val="00A83ED2"/>
    <w:rsid w:val="00A83F9C"/>
    <w:rsid w:val="00A842CD"/>
    <w:rsid w:val="00A84994"/>
    <w:rsid w:val="00A84B1D"/>
    <w:rsid w:val="00A84C59"/>
    <w:rsid w:val="00A84E6F"/>
    <w:rsid w:val="00A8555C"/>
    <w:rsid w:val="00A8566A"/>
    <w:rsid w:val="00A864D2"/>
    <w:rsid w:val="00A86573"/>
    <w:rsid w:val="00A86C94"/>
    <w:rsid w:val="00A86FB6"/>
    <w:rsid w:val="00A87A89"/>
    <w:rsid w:val="00A87CC3"/>
    <w:rsid w:val="00A9201B"/>
    <w:rsid w:val="00A92A0A"/>
    <w:rsid w:val="00A92E2C"/>
    <w:rsid w:val="00A92F9F"/>
    <w:rsid w:val="00A933FB"/>
    <w:rsid w:val="00A93571"/>
    <w:rsid w:val="00A93ABD"/>
    <w:rsid w:val="00A93D1C"/>
    <w:rsid w:val="00A94167"/>
    <w:rsid w:val="00A9427E"/>
    <w:rsid w:val="00A9455C"/>
    <w:rsid w:val="00A946BD"/>
    <w:rsid w:val="00A94864"/>
    <w:rsid w:val="00A95275"/>
    <w:rsid w:val="00A9580D"/>
    <w:rsid w:val="00A9621F"/>
    <w:rsid w:val="00A96745"/>
    <w:rsid w:val="00A96EBD"/>
    <w:rsid w:val="00A97923"/>
    <w:rsid w:val="00A97D1A"/>
    <w:rsid w:val="00AA0510"/>
    <w:rsid w:val="00AA08E5"/>
    <w:rsid w:val="00AA0A62"/>
    <w:rsid w:val="00AA0B29"/>
    <w:rsid w:val="00AA11A1"/>
    <w:rsid w:val="00AA14F9"/>
    <w:rsid w:val="00AA1D8D"/>
    <w:rsid w:val="00AA22F1"/>
    <w:rsid w:val="00AA246F"/>
    <w:rsid w:val="00AA2617"/>
    <w:rsid w:val="00AA2830"/>
    <w:rsid w:val="00AA2AE6"/>
    <w:rsid w:val="00AA2B3B"/>
    <w:rsid w:val="00AA3740"/>
    <w:rsid w:val="00AA3F10"/>
    <w:rsid w:val="00AA467E"/>
    <w:rsid w:val="00AA477C"/>
    <w:rsid w:val="00AA4D89"/>
    <w:rsid w:val="00AA5510"/>
    <w:rsid w:val="00AA5695"/>
    <w:rsid w:val="00AA59E0"/>
    <w:rsid w:val="00AA60C4"/>
    <w:rsid w:val="00AA6433"/>
    <w:rsid w:val="00AA6874"/>
    <w:rsid w:val="00AA6CFC"/>
    <w:rsid w:val="00AA6EAE"/>
    <w:rsid w:val="00AA7191"/>
    <w:rsid w:val="00AB02FB"/>
    <w:rsid w:val="00AB0BE2"/>
    <w:rsid w:val="00AB2955"/>
    <w:rsid w:val="00AB2A17"/>
    <w:rsid w:val="00AB2DE8"/>
    <w:rsid w:val="00AB4721"/>
    <w:rsid w:val="00AB4A47"/>
    <w:rsid w:val="00AB4C92"/>
    <w:rsid w:val="00AB4EB4"/>
    <w:rsid w:val="00AB5529"/>
    <w:rsid w:val="00AB5621"/>
    <w:rsid w:val="00AB57D5"/>
    <w:rsid w:val="00AB5C2B"/>
    <w:rsid w:val="00AB5C59"/>
    <w:rsid w:val="00AB64A9"/>
    <w:rsid w:val="00AB65A3"/>
    <w:rsid w:val="00AB66FE"/>
    <w:rsid w:val="00AC075B"/>
    <w:rsid w:val="00AC08C7"/>
    <w:rsid w:val="00AC1E87"/>
    <w:rsid w:val="00AC2B51"/>
    <w:rsid w:val="00AC2F46"/>
    <w:rsid w:val="00AC3974"/>
    <w:rsid w:val="00AC3E2B"/>
    <w:rsid w:val="00AC3FE0"/>
    <w:rsid w:val="00AC43E8"/>
    <w:rsid w:val="00AC4825"/>
    <w:rsid w:val="00AC4C89"/>
    <w:rsid w:val="00AC4E36"/>
    <w:rsid w:val="00AC5E4B"/>
    <w:rsid w:val="00AC66DC"/>
    <w:rsid w:val="00AC6B52"/>
    <w:rsid w:val="00AC75A9"/>
    <w:rsid w:val="00AD0242"/>
    <w:rsid w:val="00AD071E"/>
    <w:rsid w:val="00AD0B6C"/>
    <w:rsid w:val="00AD0BD8"/>
    <w:rsid w:val="00AD0F88"/>
    <w:rsid w:val="00AD100F"/>
    <w:rsid w:val="00AD1353"/>
    <w:rsid w:val="00AD180D"/>
    <w:rsid w:val="00AD18CA"/>
    <w:rsid w:val="00AD193E"/>
    <w:rsid w:val="00AD1951"/>
    <w:rsid w:val="00AD1D99"/>
    <w:rsid w:val="00AD2357"/>
    <w:rsid w:val="00AD2710"/>
    <w:rsid w:val="00AD2E19"/>
    <w:rsid w:val="00AD322E"/>
    <w:rsid w:val="00AD3882"/>
    <w:rsid w:val="00AD3F52"/>
    <w:rsid w:val="00AD3FD9"/>
    <w:rsid w:val="00AD43FD"/>
    <w:rsid w:val="00AD444E"/>
    <w:rsid w:val="00AD4CE0"/>
    <w:rsid w:val="00AD567C"/>
    <w:rsid w:val="00AD57B3"/>
    <w:rsid w:val="00AD68A9"/>
    <w:rsid w:val="00AD706C"/>
    <w:rsid w:val="00AD72F0"/>
    <w:rsid w:val="00AD7629"/>
    <w:rsid w:val="00AD7A2B"/>
    <w:rsid w:val="00AD7FF9"/>
    <w:rsid w:val="00AE0AD0"/>
    <w:rsid w:val="00AE1020"/>
    <w:rsid w:val="00AE1168"/>
    <w:rsid w:val="00AE1405"/>
    <w:rsid w:val="00AE1F2C"/>
    <w:rsid w:val="00AE21DD"/>
    <w:rsid w:val="00AE224F"/>
    <w:rsid w:val="00AE2ACB"/>
    <w:rsid w:val="00AE31DA"/>
    <w:rsid w:val="00AE323C"/>
    <w:rsid w:val="00AE38FF"/>
    <w:rsid w:val="00AE5B71"/>
    <w:rsid w:val="00AE6120"/>
    <w:rsid w:val="00AE6F59"/>
    <w:rsid w:val="00AE752F"/>
    <w:rsid w:val="00AF0EBC"/>
    <w:rsid w:val="00AF0F80"/>
    <w:rsid w:val="00AF1049"/>
    <w:rsid w:val="00AF120F"/>
    <w:rsid w:val="00AF128C"/>
    <w:rsid w:val="00AF1C31"/>
    <w:rsid w:val="00AF233A"/>
    <w:rsid w:val="00AF244B"/>
    <w:rsid w:val="00AF27EA"/>
    <w:rsid w:val="00AF29DC"/>
    <w:rsid w:val="00AF3AAD"/>
    <w:rsid w:val="00AF3DAD"/>
    <w:rsid w:val="00AF3F0C"/>
    <w:rsid w:val="00AF425D"/>
    <w:rsid w:val="00AF46D2"/>
    <w:rsid w:val="00AF48AB"/>
    <w:rsid w:val="00AF51BB"/>
    <w:rsid w:val="00AF5A17"/>
    <w:rsid w:val="00AF5C99"/>
    <w:rsid w:val="00AF640A"/>
    <w:rsid w:val="00AF6723"/>
    <w:rsid w:val="00AF783B"/>
    <w:rsid w:val="00AF7DC0"/>
    <w:rsid w:val="00B005EF"/>
    <w:rsid w:val="00B00C6A"/>
    <w:rsid w:val="00B00C8A"/>
    <w:rsid w:val="00B00DFD"/>
    <w:rsid w:val="00B0235E"/>
    <w:rsid w:val="00B02621"/>
    <w:rsid w:val="00B036EE"/>
    <w:rsid w:val="00B036EF"/>
    <w:rsid w:val="00B038A1"/>
    <w:rsid w:val="00B03D60"/>
    <w:rsid w:val="00B04393"/>
    <w:rsid w:val="00B044C0"/>
    <w:rsid w:val="00B0466A"/>
    <w:rsid w:val="00B04B5F"/>
    <w:rsid w:val="00B04EEE"/>
    <w:rsid w:val="00B0535F"/>
    <w:rsid w:val="00B05946"/>
    <w:rsid w:val="00B05AAA"/>
    <w:rsid w:val="00B0650E"/>
    <w:rsid w:val="00B0659D"/>
    <w:rsid w:val="00B068D5"/>
    <w:rsid w:val="00B06C75"/>
    <w:rsid w:val="00B06FC4"/>
    <w:rsid w:val="00B07D2B"/>
    <w:rsid w:val="00B10C97"/>
    <w:rsid w:val="00B117D5"/>
    <w:rsid w:val="00B11B6F"/>
    <w:rsid w:val="00B11C2D"/>
    <w:rsid w:val="00B12047"/>
    <w:rsid w:val="00B124D7"/>
    <w:rsid w:val="00B148F4"/>
    <w:rsid w:val="00B159F3"/>
    <w:rsid w:val="00B16CB8"/>
    <w:rsid w:val="00B17748"/>
    <w:rsid w:val="00B177E1"/>
    <w:rsid w:val="00B17E41"/>
    <w:rsid w:val="00B203CC"/>
    <w:rsid w:val="00B2090C"/>
    <w:rsid w:val="00B221AC"/>
    <w:rsid w:val="00B227E6"/>
    <w:rsid w:val="00B2374A"/>
    <w:rsid w:val="00B237A2"/>
    <w:rsid w:val="00B23851"/>
    <w:rsid w:val="00B23AF2"/>
    <w:rsid w:val="00B23E2C"/>
    <w:rsid w:val="00B241DE"/>
    <w:rsid w:val="00B248AB"/>
    <w:rsid w:val="00B24D19"/>
    <w:rsid w:val="00B24DF2"/>
    <w:rsid w:val="00B2530E"/>
    <w:rsid w:val="00B2552C"/>
    <w:rsid w:val="00B2586F"/>
    <w:rsid w:val="00B25C7A"/>
    <w:rsid w:val="00B25E5E"/>
    <w:rsid w:val="00B26300"/>
    <w:rsid w:val="00B26555"/>
    <w:rsid w:val="00B26A53"/>
    <w:rsid w:val="00B26CFC"/>
    <w:rsid w:val="00B26E52"/>
    <w:rsid w:val="00B3004A"/>
    <w:rsid w:val="00B307B7"/>
    <w:rsid w:val="00B30A22"/>
    <w:rsid w:val="00B30F9A"/>
    <w:rsid w:val="00B3132E"/>
    <w:rsid w:val="00B31CEE"/>
    <w:rsid w:val="00B32C51"/>
    <w:rsid w:val="00B3306C"/>
    <w:rsid w:val="00B3565D"/>
    <w:rsid w:val="00B35F03"/>
    <w:rsid w:val="00B35F4A"/>
    <w:rsid w:val="00B36228"/>
    <w:rsid w:val="00B36870"/>
    <w:rsid w:val="00B36AA4"/>
    <w:rsid w:val="00B370AF"/>
    <w:rsid w:val="00B37133"/>
    <w:rsid w:val="00B37472"/>
    <w:rsid w:val="00B374FD"/>
    <w:rsid w:val="00B37546"/>
    <w:rsid w:val="00B37C1C"/>
    <w:rsid w:val="00B40FA0"/>
    <w:rsid w:val="00B41412"/>
    <w:rsid w:val="00B4152C"/>
    <w:rsid w:val="00B41905"/>
    <w:rsid w:val="00B41C22"/>
    <w:rsid w:val="00B42C88"/>
    <w:rsid w:val="00B42DB3"/>
    <w:rsid w:val="00B4310F"/>
    <w:rsid w:val="00B4355C"/>
    <w:rsid w:val="00B438E1"/>
    <w:rsid w:val="00B43E25"/>
    <w:rsid w:val="00B44513"/>
    <w:rsid w:val="00B4481B"/>
    <w:rsid w:val="00B44917"/>
    <w:rsid w:val="00B44B56"/>
    <w:rsid w:val="00B44D6E"/>
    <w:rsid w:val="00B44F0C"/>
    <w:rsid w:val="00B4506C"/>
    <w:rsid w:val="00B45332"/>
    <w:rsid w:val="00B45A32"/>
    <w:rsid w:val="00B45C3D"/>
    <w:rsid w:val="00B46353"/>
    <w:rsid w:val="00B46896"/>
    <w:rsid w:val="00B468C4"/>
    <w:rsid w:val="00B47177"/>
    <w:rsid w:val="00B471DC"/>
    <w:rsid w:val="00B4735F"/>
    <w:rsid w:val="00B47730"/>
    <w:rsid w:val="00B47C95"/>
    <w:rsid w:val="00B502EE"/>
    <w:rsid w:val="00B503C0"/>
    <w:rsid w:val="00B506AC"/>
    <w:rsid w:val="00B507CA"/>
    <w:rsid w:val="00B50C95"/>
    <w:rsid w:val="00B51019"/>
    <w:rsid w:val="00B512AB"/>
    <w:rsid w:val="00B51A36"/>
    <w:rsid w:val="00B51A79"/>
    <w:rsid w:val="00B52AA4"/>
    <w:rsid w:val="00B53D1B"/>
    <w:rsid w:val="00B541BE"/>
    <w:rsid w:val="00B54742"/>
    <w:rsid w:val="00B547F4"/>
    <w:rsid w:val="00B5494E"/>
    <w:rsid w:val="00B54B42"/>
    <w:rsid w:val="00B54B54"/>
    <w:rsid w:val="00B54EC7"/>
    <w:rsid w:val="00B55559"/>
    <w:rsid w:val="00B55744"/>
    <w:rsid w:val="00B56081"/>
    <w:rsid w:val="00B5651B"/>
    <w:rsid w:val="00B56771"/>
    <w:rsid w:val="00B56CDC"/>
    <w:rsid w:val="00B56D3E"/>
    <w:rsid w:val="00B57A56"/>
    <w:rsid w:val="00B600DE"/>
    <w:rsid w:val="00B62001"/>
    <w:rsid w:val="00B6204E"/>
    <w:rsid w:val="00B621D6"/>
    <w:rsid w:val="00B622BB"/>
    <w:rsid w:val="00B625C4"/>
    <w:rsid w:val="00B6262E"/>
    <w:rsid w:val="00B62639"/>
    <w:rsid w:val="00B62C3E"/>
    <w:rsid w:val="00B62EFD"/>
    <w:rsid w:val="00B63728"/>
    <w:rsid w:val="00B63965"/>
    <w:rsid w:val="00B63D8A"/>
    <w:rsid w:val="00B63D9D"/>
    <w:rsid w:val="00B63DA3"/>
    <w:rsid w:val="00B643C7"/>
    <w:rsid w:val="00B6446F"/>
    <w:rsid w:val="00B64683"/>
    <w:rsid w:val="00B6485E"/>
    <w:rsid w:val="00B658A7"/>
    <w:rsid w:val="00B65D43"/>
    <w:rsid w:val="00B66217"/>
    <w:rsid w:val="00B66266"/>
    <w:rsid w:val="00B66914"/>
    <w:rsid w:val="00B66B60"/>
    <w:rsid w:val="00B67F32"/>
    <w:rsid w:val="00B67FF7"/>
    <w:rsid w:val="00B70265"/>
    <w:rsid w:val="00B70300"/>
    <w:rsid w:val="00B709A8"/>
    <w:rsid w:val="00B709C8"/>
    <w:rsid w:val="00B70B22"/>
    <w:rsid w:val="00B70E7D"/>
    <w:rsid w:val="00B712C2"/>
    <w:rsid w:val="00B71397"/>
    <w:rsid w:val="00B7184D"/>
    <w:rsid w:val="00B723FB"/>
    <w:rsid w:val="00B7256B"/>
    <w:rsid w:val="00B72609"/>
    <w:rsid w:val="00B7278F"/>
    <w:rsid w:val="00B72F29"/>
    <w:rsid w:val="00B746D3"/>
    <w:rsid w:val="00B750B4"/>
    <w:rsid w:val="00B755CA"/>
    <w:rsid w:val="00B75B67"/>
    <w:rsid w:val="00B76062"/>
    <w:rsid w:val="00B76E40"/>
    <w:rsid w:val="00B7721E"/>
    <w:rsid w:val="00B777EB"/>
    <w:rsid w:val="00B77DD6"/>
    <w:rsid w:val="00B77E6B"/>
    <w:rsid w:val="00B77FE9"/>
    <w:rsid w:val="00B80563"/>
    <w:rsid w:val="00B80C36"/>
    <w:rsid w:val="00B8121C"/>
    <w:rsid w:val="00B81893"/>
    <w:rsid w:val="00B81F30"/>
    <w:rsid w:val="00B826A4"/>
    <w:rsid w:val="00B827ED"/>
    <w:rsid w:val="00B82CB1"/>
    <w:rsid w:val="00B8323E"/>
    <w:rsid w:val="00B8339A"/>
    <w:rsid w:val="00B8494F"/>
    <w:rsid w:val="00B84B25"/>
    <w:rsid w:val="00B850C6"/>
    <w:rsid w:val="00B853AF"/>
    <w:rsid w:val="00B8582A"/>
    <w:rsid w:val="00B85EA0"/>
    <w:rsid w:val="00B85FE6"/>
    <w:rsid w:val="00B8611F"/>
    <w:rsid w:val="00B8619D"/>
    <w:rsid w:val="00B868B6"/>
    <w:rsid w:val="00B86CF5"/>
    <w:rsid w:val="00B873E9"/>
    <w:rsid w:val="00B87B8E"/>
    <w:rsid w:val="00B87F43"/>
    <w:rsid w:val="00B90130"/>
    <w:rsid w:val="00B90C1E"/>
    <w:rsid w:val="00B91D8C"/>
    <w:rsid w:val="00B93087"/>
    <w:rsid w:val="00B937D8"/>
    <w:rsid w:val="00B93B94"/>
    <w:rsid w:val="00B93D04"/>
    <w:rsid w:val="00B93F58"/>
    <w:rsid w:val="00B94B4E"/>
    <w:rsid w:val="00B94D57"/>
    <w:rsid w:val="00B9508C"/>
    <w:rsid w:val="00B9590C"/>
    <w:rsid w:val="00B95EB9"/>
    <w:rsid w:val="00B96102"/>
    <w:rsid w:val="00B9621A"/>
    <w:rsid w:val="00B96468"/>
    <w:rsid w:val="00B96546"/>
    <w:rsid w:val="00B9671A"/>
    <w:rsid w:val="00B978F9"/>
    <w:rsid w:val="00BA0553"/>
    <w:rsid w:val="00BA0E41"/>
    <w:rsid w:val="00BA10EF"/>
    <w:rsid w:val="00BA123A"/>
    <w:rsid w:val="00BA1737"/>
    <w:rsid w:val="00BA18A6"/>
    <w:rsid w:val="00BA25C3"/>
    <w:rsid w:val="00BA3F4B"/>
    <w:rsid w:val="00BA40F4"/>
    <w:rsid w:val="00BA57A9"/>
    <w:rsid w:val="00BA6643"/>
    <w:rsid w:val="00BA6715"/>
    <w:rsid w:val="00BA6722"/>
    <w:rsid w:val="00BA6878"/>
    <w:rsid w:val="00BA68AE"/>
    <w:rsid w:val="00BA72C1"/>
    <w:rsid w:val="00BA7AD9"/>
    <w:rsid w:val="00BA7B29"/>
    <w:rsid w:val="00BA7E46"/>
    <w:rsid w:val="00BB0A99"/>
    <w:rsid w:val="00BB1776"/>
    <w:rsid w:val="00BB1A7E"/>
    <w:rsid w:val="00BB1CC2"/>
    <w:rsid w:val="00BB20F2"/>
    <w:rsid w:val="00BB2749"/>
    <w:rsid w:val="00BB2B4D"/>
    <w:rsid w:val="00BB2E8D"/>
    <w:rsid w:val="00BB30D8"/>
    <w:rsid w:val="00BB4258"/>
    <w:rsid w:val="00BB4CC5"/>
    <w:rsid w:val="00BB5186"/>
    <w:rsid w:val="00BB5BD0"/>
    <w:rsid w:val="00BB63AC"/>
    <w:rsid w:val="00BB660C"/>
    <w:rsid w:val="00BB66BC"/>
    <w:rsid w:val="00BB7383"/>
    <w:rsid w:val="00BB739E"/>
    <w:rsid w:val="00BB7AC7"/>
    <w:rsid w:val="00BC0109"/>
    <w:rsid w:val="00BC1503"/>
    <w:rsid w:val="00BC1955"/>
    <w:rsid w:val="00BC19AB"/>
    <w:rsid w:val="00BC1A28"/>
    <w:rsid w:val="00BC1CD7"/>
    <w:rsid w:val="00BC1F9B"/>
    <w:rsid w:val="00BC2528"/>
    <w:rsid w:val="00BC2A21"/>
    <w:rsid w:val="00BC2BDF"/>
    <w:rsid w:val="00BC2D0C"/>
    <w:rsid w:val="00BC2F83"/>
    <w:rsid w:val="00BC30CC"/>
    <w:rsid w:val="00BC32AD"/>
    <w:rsid w:val="00BC37E3"/>
    <w:rsid w:val="00BC3E1B"/>
    <w:rsid w:val="00BC3FAB"/>
    <w:rsid w:val="00BC4177"/>
    <w:rsid w:val="00BC4250"/>
    <w:rsid w:val="00BC5131"/>
    <w:rsid w:val="00BC5AE2"/>
    <w:rsid w:val="00BC5E49"/>
    <w:rsid w:val="00BC5F86"/>
    <w:rsid w:val="00BC6A15"/>
    <w:rsid w:val="00BC6DB2"/>
    <w:rsid w:val="00BC6EFB"/>
    <w:rsid w:val="00BC7185"/>
    <w:rsid w:val="00BC756B"/>
    <w:rsid w:val="00BD0166"/>
    <w:rsid w:val="00BD043A"/>
    <w:rsid w:val="00BD07C7"/>
    <w:rsid w:val="00BD0828"/>
    <w:rsid w:val="00BD13A0"/>
    <w:rsid w:val="00BD1460"/>
    <w:rsid w:val="00BD16A9"/>
    <w:rsid w:val="00BD1C0A"/>
    <w:rsid w:val="00BD336A"/>
    <w:rsid w:val="00BD4C3C"/>
    <w:rsid w:val="00BD4CE4"/>
    <w:rsid w:val="00BD5E5C"/>
    <w:rsid w:val="00BD6DB0"/>
    <w:rsid w:val="00BD789F"/>
    <w:rsid w:val="00BD7C02"/>
    <w:rsid w:val="00BD7E9A"/>
    <w:rsid w:val="00BE052A"/>
    <w:rsid w:val="00BE0617"/>
    <w:rsid w:val="00BE07F3"/>
    <w:rsid w:val="00BE08A9"/>
    <w:rsid w:val="00BE0EAE"/>
    <w:rsid w:val="00BE10CE"/>
    <w:rsid w:val="00BE16F3"/>
    <w:rsid w:val="00BE1804"/>
    <w:rsid w:val="00BE201C"/>
    <w:rsid w:val="00BE29D1"/>
    <w:rsid w:val="00BE3319"/>
    <w:rsid w:val="00BE36E8"/>
    <w:rsid w:val="00BE3753"/>
    <w:rsid w:val="00BE3C2E"/>
    <w:rsid w:val="00BE42A2"/>
    <w:rsid w:val="00BE4A6B"/>
    <w:rsid w:val="00BE4B34"/>
    <w:rsid w:val="00BE5D78"/>
    <w:rsid w:val="00BE6F04"/>
    <w:rsid w:val="00BE6F34"/>
    <w:rsid w:val="00BE7516"/>
    <w:rsid w:val="00BE7C96"/>
    <w:rsid w:val="00BF0A65"/>
    <w:rsid w:val="00BF0AFB"/>
    <w:rsid w:val="00BF1204"/>
    <w:rsid w:val="00BF20A2"/>
    <w:rsid w:val="00BF2251"/>
    <w:rsid w:val="00BF25BA"/>
    <w:rsid w:val="00BF3AAE"/>
    <w:rsid w:val="00BF4898"/>
    <w:rsid w:val="00BF600F"/>
    <w:rsid w:val="00BF62E6"/>
    <w:rsid w:val="00BF65AD"/>
    <w:rsid w:val="00BF6AA2"/>
    <w:rsid w:val="00BF6D09"/>
    <w:rsid w:val="00BF6F31"/>
    <w:rsid w:val="00BF72AF"/>
    <w:rsid w:val="00BF7698"/>
    <w:rsid w:val="00C00877"/>
    <w:rsid w:val="00C00C2B"/>
    <w:rsid w:val="00C00D52"/>
    <w:rsid w:val="00C00DBC"/>
    <w:rsid w:val="00C01002"/>
    <w:rsid w:val="00C013DE"/>
    <w:rsid w:val="00C02111"/>
    <w:rsid w:val="00C024A3"/>
    <w:rsid w:val="00C02958"/>
    <w:rsid w:val="00C02F52"/>
    <w:rsid w:val="00C03C10"/>
    <w:rsid w:val="00C03E37"/>
    <w:rsid w:val="00C04E9B"/>
    <w:rsid w:val="00C05161"/>
    <w:rsid w:val="00C054A3"/>
    <w:rsid w:val="00C05527"/>
    <w:rsid w:val="00C063AE"/>
    <w:rsid w:val="00C06A70"/>
    <w:rsid w:val="00C06CA7"/>
    <w:rsid w:val="00C070F2"/>
    <w:rsid w:val="00C070F7"/>
    <w:rsid w:val="00C071F1"/>
    <w:rsid w:val="00C077D5"/>
    <w:rsid w:val="00C07A59"/>
    <w:rsid w:val="00C10B40"/>
    <w:rsid w:val="00C10B9D"/>
    <w:rsid w:val="00C1137A"/>
    <w:rsid w:val="00C12AF1"/>
    <w:rsid w:val="00C12B45"/>
    <w:rsid w:val="00C1345C"/>
    <w:rsid w:val="00C135FF"/>
    <w:rsid w:val="00C138E1"/>
    <w:rsid w:val="00C13F53"/>
    <w:rsid w:val="00C14EEF"/>
    <w:rsid w:val="00C15388"/>
    <w:rsid w:val="00C153DA"/>
    <w:rsid w:val="00C15C48"/>
    <w:rsid w:val="00C16801"/>
    <w:rsid w:val="00C16D2E"/>
    <w:rsid w:val="00C16F98"/>
    <w:rsid w:val="00C17339"/>
    <w:rsid w:val="00C204FC"/>
    <w:rsid w:val="00C2058B"/>
    <w:rsid w:val="00C2078B"/>
    <w:rsid w:val="00C2105A"/>
    <w:rsid w:val="00C21A9F"/>
    <w:rsid w:val="00C21D05"/>
    <w:rsid w:val="00C21FC6"/>
    <w:rsid w:val="00C2205A"/>
    <w:rsid w:val="00C221ED"/>
    <w:rsid w:val="00C2256E"/>
    <w:rsid w:val="00C22BF9"/>
    <w:rsid w:val="00C230C5"/>
    <w:rsid w:val="00C236E8"/>
    <w:rsid w:val="00C23DB1"/>
    <w:rsid w:val="00C23E79"/>
    <w:rsid w:val="00C23ECA"/>
    <w:rsid w:val="00C241F2"/>
    <w:rsid w:val="00C24C3D"/>
    <w:rsid w:val="00C2547F"/>
    <w:rsid w:val="00C25569"/>
    <w:rsid w:val="00C25763"/>
    <w:rsid w:val="00C25EA0"/>
    <w:rsid w:val="00C265F0"/>
    <w:rsid w:val="00C26CEF"/>
    <w:rsid w:val="00C27930"/>
    <w:rsid w:val="00C27D77"/>
    <w:rsid w:val="00C27F04"/>
    <w:rsid w:val="00C30A6E"/>
    <w:rsid w:val="00C30C1D"/>
    <w:rsid w:val="00C313B3"/>
    <w:rsid w:val="00C318E9"/>
    <w:rsid w:val="00C31F99"/>
    <w:rsid w:val="00C322EB"/>
    <w:rsid w:val="00C3288F"/>
    <w:rsid w:val="00C32E39"/>
    <w:rsid w:val="00C32F24"/>
    <w:rsid w:val="00C33413"/>
    <w:rsid w:val="00C335CB"/>
    <w:rsid w:val="00C3411D"/>
    <w:rsid w:val="00C3448B"/>
    <w:rsid w:val="00C35903"/>
    <w:rsid w:val="00C35F4C"/>
    <w:rsid w:val="00C35FCB"/>
    <w:rsid w:val="00C361A3"/>
    <w:rsid w:val="00C368A5"/>
    <w:rsid w:val="00C36930"/>
    <w:rsid w:val="00C37D7A"/>
    <w:rsid w:val="00C37E64"/>
    <w:rsid w:val="00C37FC3"/>
    <w:rsid w:val="00C405D5"/>
    <w:rsid w:val="00C408BA"/>
    <w:rsid w:val="00C40B2B"/>
    <w:rsid w:val="00C40CE0"/>
    <w:rsid w:val="00C40CE9"/>
    <w:rsid w:val="00C410A6"/>
    <w:rsid w:val="00C410B2"/>
    <w:rsid w:val="00C411DA"/>
    <w:rsid w:val="00C411EC"/>
    <w:rsid w:val="00C413B9"/>
    <w:rsid w:val="00C4197F"/>
    <w:rsid w:val="00C419EC"/>
    <w:rsid w:val="00C41AEE"/>
    <w:rsid w:val="00C42335"/>
    <w:rsid w:val="00C427A4"/>
    <w:rsid w:val="00C428CF"/>
    <w:rsid w:val="00C42C18"/>
    <w:rsid w:val="00C42C59"/>
    <w:rsid w:val="00C430D7"/>
    <w:rsid w:val="00C431E9"/>
    <w:rsid w:val="00C43437"/>
    <w:rsid w:val="00C4391B"/>
    <w:rsid w:val="00C43A48"/>
    <w:rsid w:val="00C43D48"/>
    <w:rsid w:val="00C43E07"/>
    <w:rsid w:val="00C445FE"/>
    <w:rsid w:val="00C44CDF"/>
    <w:rsid w:val="00C44CF0"/>
    <w:rsid w:val="00C44F9A"/>
    <w:rsid w:val="00C4525D"/>
    <w:rsid w:val="00C45727"/>
    <w:rsid w:val="00C45CC2"/>
    <w:rsid w:val="00C46BC3"/>
    <w:rsid w:val="00C46D1B"/>
    <w:rsid w:val="00C46D54"/>
    <w:rsid w:val="00C4713B"/>
    <w:rsid w:val="00C473B0"/>
    <w:rsid w:val="00C473DD"/>
    <w:rsid w:val="00C47701"/>
    <w:rsid w:val="00C47F16"/>
    <w:rsid w:val="00C5042C"/>
    <w:rsid w:val="00C507FB"/>
    <w:rsid w:val="00C51D99"/>
    <w:rsid w:val="00C51EE2"/>
    <w:rsid w:val="00C528FB"/>
    <w:rsid w:val="00C52BF5"/>
    <w:rsid w:val="00C5366B"/>
    <w:rsid w:val="00C5366D"/>
    <w:rsid w:val="00C5399B"/>
    <w:rsid w:val="00C53BBF"/>
    <w:rsid w:val="00C53E02"/>
    <w:rsid w:val="00C53EF1"/>
    <w:rsid w:val="00C53F28"/>
    <w:rsid w:val="00C54192"/>
    <w:rsid w:val="00C54280"/>
    <w:rsid w:val="00C54472"/>
    <w:rsid w:val="00C5460D"/>
    <w:rsid w:val="00C54F76"/>
    <w:rsid w:val="00C55858"/>
    <w:rsid w:val="00C564A0"/>
    <w:rsid w:val="00C56982"/>
    <w:rsid w:val="00C56A9A"/>
    <w:rsid w:val="00C570DF"/>
    <w:rsid w:val="00C5723D"/>
    <w:rsid w:val="00C578F6"/>
    <w:rsid w:val="00C60823"/>
    <w:rsid w:val="00C60BB2"/>
    <w:rsid w:val="00C616A7"/>
    <w:rsid w:val="00C61B12"/>
    <w:rsid w:val="00C61D28"/>
    <w:rsid w:val="00C623C7"/>
    <w:rsid w:val="00C6262D"/>
    <w:rsid w:val="00C62A17"/>
    <w:rsid w:val="00C6317D"/>
    <w:rsid w:val="00C637BF"/>
    <w:rsid w:val="00C63C6E"/>
    <w:rsid w:val="00C641AC"/>
    <w:rsid w:val="00C64B27"/>
    <w:rsid w:val="00C658D1"/>
    <w:rsid w:val="00C659A3"/>
    <w:rsid w:val="00C65C39"/>
    <w:rsid w:val="00C65DB7"/>
    <w:rsid w:val="00C662D3"/>
    <w:rsid w:val="00C665E8"/>
    <w:rsid w:val="00C66623"/>
    <w:rsid w:val="00C66B2A"/>
    <w:rsid w:val="00C66BD3"/>
    <w:rsid w:val="00C66BE6"/>
    <w:rsid w:val="00C67198"/>
    <w:rsid w:val="00C677F6"/>
    <w:rsid w:val="00C67B5A"/>
    <w:rsid w:val="00C70B6C"/>
    <w:rsid w:val="00C70B77"/>
    <w:rsid w:val="00C7159C"/>
    <w:rsid w:val="00C718C1"/>
    <w:rsid w:val="00C720B1"/>
    <w:rsid w:val="00C72298"/>
    <w:rsid w:val="00C72906"/>
    <w:rsid w:val="00C73088"/>
    <w:rsid w:val="00C745E3"/>
    <w:rsid w:val="00C75B84"/>
    <w:rsid w:val="00C75F51"/>
    <w:rsid w:val="00C76333"/>
    <w:rsid w:val="00C763DD"/>
    <w:rsid w:val="00C76948"/>
    <w:rsid w:val="00C76A70"/>
    <w:rsid w:val="00C76BA1"/>
    <w:rsid w:val="00C77381"/>
    <w:rsid w:val="00C7766A"/>
    <w:rsid w:val="00C77896"/>
    <w:rsid w:val="00C7795B"/>
    <w:rsid w:val="00C77FC2"/>
    <w:rsid w:val="00C81BC7"/>
    <w:rsid w:val="00C81C56"/>
    <w:rsid w:val="00C8210E"/>
    <w:rsid w:val="00C821B6"/>
    <w:rsid w:val="00C826E7"/>
    <w:rsid w:val="00C82A00"/>
    <w:rsid w:val="00C82BA7"/>
    <w:rsid w:val="00C83EE1"/>
    <w:rsid w:val="00C8445C"/>
    <w:rsid w:val="00C84E80"/>
    <w:rsid w:val="00C85A07"/>
    <w:rsid w:val="00C866D2"/>
    <w:rsid w:val="00C8680A"/>
    <w:rsid w:val="00C86C51"/>
    <w:rsid w:val="00C872DD"/>
    <w:rsid w:val="00C877B1"/>
    <w:rsid w:val="00C87B17"/>
    <w:rsid w:val="00C87C7B"/>
    <w:rsid w:val="00C87D10"/>
    <w:rsid w:val="00C901B5"/>
    <w:rsid w:val="00C908C5"/>
    <w:rsid w:val="00C91A26"/>
    <w:rsid w:val="00C92004"/>
    <w:rsid w:val="00C9256C"/>
    <w:rsid w:val="00C93151"/>
    <w:rsid w:val="00C95644"/>
    <w:rsid w:val="00C9577C"/>
    <w:rsid w:val="00C957A6"/>
    <w:rsid w:val="00C95AF5"/>
    <w:rsid w:val="00C96B86"/>
    <w:rsid w:val="00C97196"/>
    <w:rsid w:val="00C97891"/>
    <w:rsid w:val="00C97902"/>
    <w:rsid w:val="00CA097C"/>
    <w:rsid w:val="00CA1184"/>
    <w:rsid w:val="00CA1195"/>
    <w:rsid w:val="00CA128C"/>
    <w:rsid w:val="00CA198E"/>
    <w:rsid w:val="00CA1A0B"/>
    <w:rsid w:val="00CA1A58"/>
    <w:rsid w:val="00CA1E97"/>
    <w:rsid w:val="00CA1F11"/>
    <w:rsid w:val="00CA2162"/>
    <w:rsid w:val="00CA22E7"/>
    <w:rsid w:val="00CA22F5"/>
    <w:rsid w:val="00CA3090"/>
    <w:rsid w:val="00CA34D0"/>
    <w:rsid w:val="00CA37CB"/>
    <w:rsid w:val="00CA41B9"/>
    <w:rsid w:val="00CA424A"/>
    <w:rsid w:val="00CA4D86"/>
    <w:rsid w:val="00CA5396"/>
    <w:rsid w:val="00CA5A5B"/>
    <w:rsid w:val="00CA64FB"/>
    <w:rsid w:val="00CA670E"/>
    <w:rsid w:val="00CA6FCD"/>
    <w:rsid w:val="00CA73E4"/>
    <w:rsid w:val="00CA7F25"/>
    <w:rsid w:val="00CB02E5"/>
    <w:rsid w:val="00CB0480"/>
    <w:rsid w:val="00CB04AB"/>
    <w:rsid w:val="00CB0664"/>
    <w:rsid w:val="00CB0AF0"/>
    <w:rsid w:val="00CB12D1"/>
    <w:rsid w:val="00CB178A"/>
    <w:rsid w:val="00CB1BEA"/>
    <w:rsid w:val="00CB1E30"/>
    <w:rsid w:val="00CB1FA4"/>
    <w:rsid w:val="00CB27E6"/>
    <w:rsid w:val="00CB28A3"/>
    <w:rsid w:val="00CB36D0"/>
    <w:rsid w:val="00CB403E"/>
    <w:rsid w:val="00CB4098"/>
    <w:rsid w:val="00CB4461"/>
    <w:rsid w:val="00CB5050"/>
    <w:rsid w:val="00CB563E"/>
    <w:rsid w:val="00CB58C4"/>
    <w:rsid w:val="00CB5C4A"/>
    <w:rsid w:val="00CB6597"/>
    <w:rsid w:val="00CB665A"/>
    <w:rsid w:val="00CB7B5D"/>
    <w:rsid w:val="00CB7D5E"/>
    <w:rsid w:val="00CB7D85"/>
    <w:rsid w:val="00CB7E58"/>
    <w:rsid w:val="00CC0E23"/>
    <w:rsid w:val="00CC1691"/>
    <w:rsid w:val="00CC1CCB"/>
    <w:rsid w:val="00CC259D"/>
    <w:rsid w:val="00CC2D36"/>
    <w:rsid w:val="00CC2EA2"/>
    <w:rsid w:val="00CC41F5"/>
    <w:rsid w:val="00CC4577"/>
    <w:rsid w:val="00CC4659"/>
    <w:rsid w:val="00CC5252"/>
    <w:rsid w:val="00CC5885"/>
    <w:rsid w:val="00CC5B12"/>
    <w:rsid w:val="00CC5D22"/>
    <w:rsid w:val="00CC62A7"/>
    <w:rsid w:val="00CC65B2"/>
    <w:rsid w:val="00CC671D"/>
    <w:rsid w:val="00CC6789"/>
    <w:rsid w:val="00CC6807"/>
    <w:rsid w:val="00CC6A60"/>
    <w:rsid w:val="00CC6BD0"/>
    <w:rsid w:val="00CC6D7A"/>
    <w:rsid w:val="00CC6E1E"/>
    <w:rsid w:val="00CC7AA4"/>
    <w:rsid w:val="00CC7DC3"/>
    <w:rsid w:val="00CD04FD"/>
    <w:rsid w:val="00CD0F3D"/>
    <w:rsid w:val="00CD0FD5"/>
    <w:rsid w:val="00CD1BB9"/>
    <w:rsid w:val="00CD2150"/>
    <w:rsid w:val="00CD22D7"/>
    <w:rsid w:val="00CD2AD4"/>
    <w:rsid w:val="00CD3399"/>
    <w:rsid w:val="00CD34A2"/>
    <w:rsid w:val="00CD3641"/>
    <w:rsid w:val="00CD38C0"/>
    <w:rsid w:val="00CD3B87"/>
    <w:rsid w:val="00CD3BDA"/>
    <w:rsid w:val="00CD47E6"/>
    <w:rsid w:val="00CD4953"/>
    <w:rsid w:val="00CD4E9E"/>
    <w:rsid w:val="00CD4F45"/>
    <w:rsid w:val="00CD5225"/>
    <w:rsid w:val="00CD5239"/>
    <w:rsid w:val="00CD603F"/>
    <w:rsid w:val="00CD6AE8"/>
    <w:rsid w:val="00CD75B7"/>
    <w:rsid w:val="00CD77EA"/>
    <w:rsid w:val="00CE0EE3"/>
    <w:rsid w:val="00CE11BF"/>
    <w:rsid w:val="00CE207A"/>
    <w:rsid w:val="00CE21B2"/>
    <w:rsid w:val="00CE22B9"/>
    <w:rsid w:val="00CE3211"/>
    <w:rsid w:val="00CE4822"/>
    <w:rsid w:val="00CE4B09"/>
    <w:rsid w:val="00CE4CD2"/>
    <w:rsid w:val="00CE5095"/>
    <w:rsid w:val="00CE52EF"/>
    <w:rsid w:val="00CE533A"/>
    <w:rsid w:val="00CE53EF"/>
    <w:rsid w:val="00CE55E4"/>
    <w:rsid w:val="00CE59FC"/>
    <w:rsid w:val="00CF0C72"/>
    <w:rsid w:val="00CF1082"/>
    <w:rsid w:val="00CF1B2A"/>
    <w:rsid w:val="00CF1F58"/>
    <w:rsid w:val="00CF23CE"/>
    <w:rsid w:val="00CF2D81"/>
    <w:rsid w:val="00CF316C"/>
    <w:rsid w:val="00CF3529"/>
    <w:rsid w:val="00CF3A57"/>
    <w:rsid w:val="00CF3B46"/>
    <w:rsid w:val="00CF405A"/>
    <w:rsid w:val="00CF4091"/>
    <w:rsid w:val="00CF4564"/>
    <w:rsid w:val="00CF4AEA"/>
    <w:rsid w:val="00CF5177"/>
    <w:rsid w:val="00CF552F"/>
    <w:rsid w:val="00CF61B3"/>
    <w:rsid w:val="00CF620B"/>
    <w:rsid w:val="00CF6278"/>
    <w:rsid w:val="00CF6769"/>
    <w:rsid w:val="00CF6F3E"/>
    <w:rsid w:val="00CF732A"/>
    <w:rsid w:val="00CF765D"/>
    <w:rsid w:val="00D007E0"/>
    <w:rsid w:val="00D00859"/>
    <w:rsid w:val="00D00AA2"/>
    <w:rsid w:val="00D01952"/>
    <w:rsid w:val="00D0200A"/>
    <w:rsid w:val="00D022BD"/>
    <w:rsid w:val="00D027C7"/>
    <w:rsid w:val="00D032A5"/>
    <w:rsid w:val="00D03A3F"/>
    <w:rsid w:val="00D03E14"/>
    <w:rsid w:val="00D0451E"/>
    <w:rsid w:val="00D04CBA"/>
    <w:rsid w:val="00D04EE1"/>
    <w:rsid w:val="00D04FDB"/>
    <w:rsid w:val="00D0552A"/>
    <w:rsid w:val="00D0555C"/>
    <w:rsid w:val="00D05A43"/>
    <w:rsid w:val="00D05AD8"/>
    <w:rsid w:val="00D06CF8"/>
    <w:rsid w:val="00D06DDB"/>
    <w:rsid w:val="00D06DEC"/>
    <w:rsid w:val="00D07337"/>
    <w:rsid w:val="00D07AD3"/>
    <w:rsid w:val="00D119F4"/>
    <w:rsid w:val="00D12004"/>
    <w:rsid w:val="00D1204B"/>
    <w:rsid w:val="00D12B30"/>
    <w:rsid w:val="00D136D6"/>
    <w:rsid w:val="00D137D3"/>
    <w:rsid w:val="00D13A19"/>
    <w:rsid w:val="00D13D3D"/>
    <w:rsid w:val="00D14118"/>
    <w:rsid w:val="00D14529"/>
    <w:rsid w:val="00D147FD"/>
    <w:rsid w:val="00D14B35"/>
    <w:rsid w:val="00D14E92"/>
    <w:rsid w:val="00D15038"/>
    <w:rsid w:val="00D1590D"/>
    <w:rsid w:val="00D15B02"/>
    <w:rsid w:val="00D15EC3"/>
    <w:rsid w:val="00D162F1"/>
    <w:rsid w:val="00D164EC"/>
    <w:rsid w:val="00D16975"/>
    <w:rsid w:val="00D17209"/>
    <w:rsid w:val="00D17900"/>
    <w:rsid w:val="00D17AEB"/>
    <w:rsid w:val="00D17FC2"/>
    <w:rsid w:val="00D20062"/>
    <w:rsid w:val="00D2023A"/>
    <w:rsid w:val="00D203B4"/>
    <w:rsid w:val="00D21447"/>
    <w:rsid w:val="00D21ECE"/>
    <w:rsid w:val="00D221C8"/>
    <w:rsid w:val="00D22234"/>
    <w:rsid w:val="00D22451"/>
    <w:rsid w:val="00D22573"/>
    <w:rsid w:val="00D227D6"/>
    <w:rsid w:val="00D229C1"/>
    <w:rsid w:val="00D22D94"/>
    <w:rsid w:val="00D238C2"/>
    <w:rsid w:val="00D23F57"/>
    <w:rsid w:val="00D241D9"/>
    <w:rsid w:val="00D24D8C"/>
    <w:rsid w:val="00D24E95"/>
    <w:rsid w:val="00D2505B"/>
    <w:rsid w:val="00D25088"/>
    <w:rsid w:val="00D253DD"/>
    <w:rsid w:val="00D25E55"/>
    <w:rsid w:val="00D27196"/>
    <w:rsid w:val="00D271DF"/>
    <w:rsid w:val="00D27545"/>
    <w:rsid w:val="00D30694"/>
    <w:rsid w:val="00D3149B"/>
    <w:rsid w:val="00D3193D"/>
    <w:rsid w:val="00D31BE7"/>
    <w:rsid w:val="00D31E3B"/>
    <w:rsid w:val="00D32239"/>
    <w:rsid w:val="00D32A7E"/>
    <w:rsid w:val="00D32B43"/>
    <w:rsid w:val="00D32B4C"/>
    <w:rsid w:val="00D33620"/>
    <w:rsid w:val="00D33AEC"/>
    <w:rsid w:val="00D33D9E"/>
    <w:rsid w:val="00D33EFB"/>
    <w:rsid w:val="00D3405C"/>
    <w:rsid w:val="00D34458"/>
    <w:rsid w:val="00D34C59"/>
    <w:rsid w:val="00D34F76"/>
    <w:rsid w:val="00D35275"/>
    <w:rsid w:val="00D35C78"/>
    <w:rsid w:val="00D35D83"/>
    <w:rsid w:val="00D3609C"/>
    <w:rsid w:val="00D36699"/>
    <w:rsid w:val="00D36BD7"/>
    <w:rsid w:val="00D36C8D"/>
    <w:rsid w:val="00D36F59"/>
    <w:rsid w:val="00D37043"/>
    <w:rsid w:val="00D3710C"/>
    <w:rsid w:val="00D3762A"/>
    <w:rsid w:val="00D37C38"/>
    <w:rsid w:val="00D40982"/>
    <w:rsid w:val="00D40C91"/>
    <w:rsid w:val="00D415F6"/>
    <w:rsid w:val="00D41DBB"/>
    <w:rsid w:val="00D4272F"/>
    <w:rsid w:val="00D42ACB"/>
    <w:rsid w:val="00D42DFF"/>
    <w:rsid w:val="00D42EFF"/>
    <w:rsid w:val="00D43363"/>
    <w:rsid w:val="00D43A31"/>
    <w:rsid w:val="00D440D7"/>
    <w:rsid w:val="00D44154"/>
    <w:rsid w:val="00D4418B"/>
    <w:rsid w:val="00D4436D"/>
    <w:rsid w:val="00D444D1"/>
    <w:rsid w:val="00D44919"/>
    <w:rsid w:val="00D449A1"/>
    <w:rsid w:val="00D44BEF"/>
    <w:rsid w:val="00D44CB9"/>
    <w:rsid w:val="00D455A7"/>
    <w:rsid w:val="00D45DBF"/>
    <w:rsid w:val="00D46880"/>
    <w:rsid w:val="00D472E7"/>
    <w:rsid w:val="00D4756C"/>
    <w:rsid w:val="00D47D44"/>
    <w:rsid w:val="00D50381"/>
    <w:rsid w:val="00D50566"/>
    <w:rsid w:val="00D50D25"/>
    <w:rsid w:val="00D5165B"/>
    <w:rsid w:val="00D5168D"/>
    <w:rsid w:val="00D52772"/>
    <w:rsid w:val="00D52CB8"/>
    <w:rsid w:val="00D53358"/>
    <w:rsid w:val="00D53445"/>
    <w:rsid w:val="00D53748"/>
    <w:rsid w:val="00D539AA"/>
    <w:rsid w:val="00D53F05"/>
    <w:rsid w:val="00D54044"/>
    <w:rsid w:val="00D54147"/>
    <w:rsid w:val="00D5441E"/>
    <w:rsid w:val="00D55929"/>
    <w:rsid w:val="00D559A9"/>
    <w:rsid w:val="00D5610F"/>
    <w:rsid w:val="00D56A59"/>
    <w:rsid w:val="00D57164"/>
    <w:rsid w:val="00D57490"/>
    <w:rsid w:val="00D579C9"/>
    <w:rsid w:val="00D57B3C"/>
    <w:rsid w:val="00D57E87"/>
    <w:rsid w:val="00D6056B"/>
    <w:rsid w:val="00D60C88"/>
    <w:rsid w:val="00D60FA4"/>
    <w:rsid w:val="00D61602"/>
    <w:rsid w:val="00D61C4C"/>
    <w:rsid w:val="00D62306"/>
    <w:rsid w:val="00D62340"/>
    <w:rsid w:val="00D62AB2"/>
    <w:rsid w:val="00D62C85"/>
    <w:rsid w:val="00D62D70"/>
    <w:rsid w:val="00D62DE9"/>
    <w:rsid w:val="00D62E15"/>
    <w:rsid w:val="00D63154"/>
    <w:rsid w:val="00D6362E"/>
    <w:rsid w:val="00D63AEF"/>
    <w:rsid w:val="00D644BE"/>
    <w:rsid w:val="00D645C1"/>
    <w:rsid w:val="00D65058"/>
    <w:rsid w:val="00D6566E"/>
    <w:rsid w:val="00D656FF"/>
    <w:rsid w:val="00D664CE"/>
    <w:rsid w:val="00D664DC"/>
    <w:rsid w:val="00D6719D"/>
    <w:rsid w:val="00D70121"/>
    <w:rsid w:val="00D70642"/>
    <w:rsid w:val="00D706FB"/>
    <w:rsid w:val="00D70736"/>
    <w:rsid w:val="00D7088E"/>
    <w:rsid w:val="00D70B39"/>
    <w:rsid w:val="00D70D85"/>
    <w:rsid w:val="00D70F01"/>
    <w:rsid w:val="00D7110F"/>
    <w:rsid w:val="00D71C16"/>
    <w:rsid w:val="00D71CEC"/>
    <w:rsid w:val="00D71FFC"/>
    <w:rsid w:val="00D72699"/>
    <w:rsid w:val="00D72F9C"/>
    <w:rsid w:val="00D7395A"/>
    <w:rsid w:val="00D73B5B"/>
    <w:rsid w:val="00D73CAA"/>
    <w:rsid w:val="00D74239"/>
    <w:rsid w:val="00D74430"/>
    <w:rsid w:val="00D74964"/>
    <w:rsid w:val="00D74FC3"/>
    <w:rsid w:val="00D75294"/>
    <w:rsid w:val="00D7534E"/>
    <w:rsid w:val="00D75668"/>
    <w:rsid w:val="00D75D97"/>
    <w:rsid w:val="00D76153"/>
    <w:rsid w:val="00D76B28"/>
    <w:rsid w:val="00D771DA"/>
    <w:rsid w:val="00D77499"/>
    <w:rsid w:val="00D7787E"/>
    <w:rsid w:val="00D77BC4"/>
    <w:rsid w:val="00D80663"/>
    <w:rsid w:val="00D807B4"/>
    <w:rsid w:val="00D808E5"/>
    <w:rsid w:val="00D81330"/>
    <w:rsid w:val="00D82656"/>
    <w:rsid w:val="00D82CB8"/>
    <w:rsid w:val="00D833CE"/>
    <w:rsid w:val="00D836E2"/>
    <w:rsid w:val="00D838D9"/>
    <w:rsid w:val="00D83CF6"/>
    <w:rsid w:val="00D83E7A"/>
    <w:rsid w:val="00D842E4"/>
    <w:rsid w:val="00D848B6"/>
    <w:rsid w:val="00D85072"/>
    <w:rsid w:val="00D85214"/>
    <w:rsid w:val="00D8673F"/>
    <w:rsid w:val="00D8716E"/>
    <w:rsid w:val="00D872A5"/>
    <w:rsid w:val="00D902EB"/>
    <w:rsid w:val="00D90B63"/>
    <w:rsid w:val="00D91261"/>
    <w:rsid w:val="00D912AD"/>
    <w:rsid w:val="00D916F6"/>
    <w:rsid w:val="00D9197F"/>
    <w:rsid w:val="00D92195"/>
    <w:rsid w:val="00D936DC"/>
    <w:rsid w:val="00D959EC"/>
    <w:rsid w:val="00D95DE8"/>
    <w:rsid w:val="00D95F6B"/>
    <w:rsid w:val="00D970E9"/>
    <w:rsid w:val="00D9729E"/>
    <w:rsid w:val="00D972D3"/>
    <w:rsid w:val="00D97397"/>
    <w:rsid w:val="00D97E17"/>
    <w:rsid w:val="00DA1D41"/>
    <w:rsid w:val="00DA1EA5"/>
    <w:rsid w:val="00DA1FFD"/>
    <w:rsid w:val="00DA2325"/>
    <w:rsid w:val="00DA249F"/>
    <w:rsid w:val="00DA2C56"/>
    <w:rsid w:val="00DA3FE5"/>
    <w:rsid w:val="00DA4517"/>
    <w:rsid w:val="00DA47F7"/>
    <w:rsid w:val="00DA4980"/>
    <w:rsid w:val="00DA4DA0"/>
    <w:rsid w:val="00DA4E0A"/>
    <w:rsid w:val="00DA4E1E"/>
    <w:rsid w:val="00DA4F1B"/>
    <w:rsid w:val="00DA54FC"/>
    <w:rsid w:val="00DA5563"/>
    <w:rsid w:val="00DA561F"/>
    <w:rsid w:val="00DA578D"/>
    <w:rsid w:val="00DA59FC"/>
    <w:rsid w:val="00DA5C88"/>
    <w:rsid w:val="00DA5EE1"/>
    <w:rsid w:val="00DA5EE8"/>
    <w:rsid w:val="00DA5F11"/>
    <w:rsid w:val="00DA6354"/>
    <w:rsid w:val="00DA6725"/>
    <w:rsid w:val="00DA70EE"/>
    <w:rsid w:val="00DA729B"/>
    <w:rsid w:val="00DA73C6"/>
    <w:rsid w:val="00DA7CE3"/>
    <w:rsid w:val="00DB0290"/>
    <w:rsid w:val="00DB04D4"/>
    <w:rsid w:val="00DB078D"/>
    <w:rsid w:val="00DB0D17"/>
    <w:rsid w:val="00DB1073"/>
    <w:rsid w:val="00DB1A98"/>
    <w:rsid w:val="00DB2249"/>
    <w:rsid w:val="00DB274B"/>
    <w:rsid w:val="00DB31E5"/>
    <w:rsid w:val="00DB3979"/>
    <w:rsid w:val="00DB3A7B"/>
    <w:rsid w:val="00DB3B38"/>
    <w:rsid w:val="00DB3B63"/>
    <w:rsid w:val="00DB536F"/>
    <w:rsid w:val="00DB580B"/>
    <w:rsid w:val="00DB5A01"/>
    <w:rsid w:val="00DB5C49"/>
    <w:rsid w:val="00DB5CFC"/>
    <w:rsid w:val="00DB5ECF"/>
    <w:rsid w:val="00DB5F24"/>
    <w:rsid w:val="00DB5FDA"/>
    <w:rsid w:val="00DB646F"/>
    <w:rsid w:val="00DB6F26"/>
    <w:rsid w:val="00DB7161"/>
    <w:rsid w:val="00DB7370"/>
    <w:rsid w:val="00DB761C"/>
    <w:rsid w:val="00DB7A60"/>
    <w:rsid w:val="00DB7E63"/>
    <w:rsid w:val="00DC023A"/>
    <w:rsid w:val="00DC0417"/>
    <w:rsid w:val="00DC079D"/>
    <w:rsid w:val="00DC19D9"/>
    <w:rsid w:val="00DC1B15"/>
    <w:rsid w:val="00DC1FFC"/>
    <w:rsid w:val="00DC2480"/>
    <w:rsid w:val="00DC296B"/>
    <w:rsid w:val="00DC3205"/>
    <w:rsid w:val="00DC33FD"/>
    <w:rsid w:val="00DC3E7D"/>
    <w:rsid w:val="00DC419B"/>
    <w:rsid w:val="00DC44CA"/>
    <w:rsid w:val="00DC453F"/>
    <w:rsid w:val="00DC5C76"/>
    <w:rsid w:val="00DC5CEA"/>
    <w:rsid w:val="00DC5F03"/>
    <w:rsid w:val="00DC5FF0"/>
    <w:rsid w:val="00DC6221"/>
    <w:rsid w:val="00DC6476"/>
    <w:rsid w:val="00DD0283"/>
    <w:rsid w:val="00DD06D2"/>
    <w:rsid w:val="00DD0711"/>
    <w:rsid w:val="00DD0955"/>
    <w:rsid w:val="00DD2855"/>
    <w:rsid w:val="00DD30EA"/>
    <w:rsid w:val="00DD33F9"/>
    <w:rsid w:val="00DD3C68"/>
    <w:rsid w:val="00DD3FF4"/>
    <w:rsid w:val="00DD4197"/>
    <w:rsid w:val="00DD4974"/>
    <w:rsid w:val="00DD497F"/>
    <w:rsid w:val="00DD51E7"/>
    <w:rsid w:val="00DD52BA"/>
    <w:rsid w:val="00DD5F18"/>
    <w:rsid w:val="00DD5FD0"/>
    <w:rsid w:val="00DD698F"/>
    <w:rsid w:val="00DD74A0"/>
    <w:rsid w:val="00DD75A2"/>
    <w:rsid w:val="00DD75EE"/>
    <w:rsid w:val="00DD7630"/>
    <w:rsid w:val="00DD7BA5"/>
    <w:rsid w:val="00DE0190"/>
    <w:rsid w:val="00DE099D"/>
    <w:rsid w:val="00DE0D9F"/>
    <w:rsid w:val="00DE0DB3"/>
    <w:rsid w:val="00DE2168"/>
    <w:rsid w:val="00DE2331"/>
    <w:rsid w:val="00DE3395"/>
    <w:rsid w:val="00DE3797"/>
    <w:rsid w:val="00DE4082"/>
    <w:rsid w:val="00DE424A"/>
    <w:rsid w:val="00DE4A9C"/>
    <w:rsid w:val="00DE4F0F"/>
    <w:rsid w:val="00DE5285"/>
    <w:rsid w:val="00DE5940"/>
    <w:rsid w:val="00DE5C3E"/>
    <w:rsid w:val="00DE676E"/>
    <w:rsid w:val="00DE72A0"/>
    <w:rsid w:val="00DE753D"/>
    <w:rsid w:val="00DE785B"/>
    <w:rsid w:val="00DE7D85"/>
    <w:rsid w:val="00DF0A68"/>
    <w:rsid w:val="00DF1166"/>
    <w:rsid w:val="00DF1302"/>
    <w:rsid w:val="00DF159F"/>
    <w:rsid w:val="00DF1C56"/>
    <w:rsid w:val="00DF212A"/>
    <w:rsid w:val="00DF2481"/>
    <w:rsid w:val="00DF26CA"/>
    <w:rsid w:val="00DF37CD"/>
    <w:rsid w:val="00DF3C5E"/>
    <w:rsid w:val="00DF3CDF"/>
    <w:rsid w:val="00DF46B2"/>
    <w:rsid w:val="00DF46C9"/>
    <w:rsid w:val="00DF490F"/>
    <w:rsid w:val="00DF4F7A"/>
    <w:rsid w:val="00DF5359"/>
    <w:rsid w:val="00DF5899"/>
    <w:rsid w:val="00DF5AC7"/>
    <w:rsid w:val="00DF616D"/>
    <w:rsid w:val="00DF663E"/>
    <w:rsid w:val="00DF68DD"/>
    <w:rsid w:val="00DF6E03"/>
    <w:rsid w:val="00DF7263"/>
    <w:rsid w:val="00DF7271"/>
    <w:rsid w:val="00E0003F"/>
    <w:rsid w:val="00E00051"/>
    <w:rsid w:val="00E002FA"/>
    <w:rsid w:val="00E0121C"/>
    <w:rsid w:val="00E0190A"/>
    <w:rsid w:val="00E02894"/>
    <w:rsid w:val="00E02D27"/>
    <w:rsid w:val="00E02D3B"/>
    <w:rsid w:val="00E02E45"/>
    <w:rsid w:val="00E03305"/>
    <w:rsid w:val="00E03F78"/>
    <w:rsid w:val="00E043FE"/>
    <w:rsid w:val="00E0504B"/>
    <w:rsid w:val="00E05559"/>
    <w:rsid w:val="00E05801"/>
    <w:rsid w:val="00E05ED8"/>
    <w:rsid w:val="00E06383"/>
    <w:rsid w:val="00E06C7F"/>
    <w:rsid w:val="00E1075B"/>
    <w:rsid w:val="00E1081C"/>
    <w:rsid w:val="00E10A6F"/>
    <w:rsid w:val="00E10F2D"/>
    <w:rsid w:val="00E112E4"/>
    <w:rsid w:val="00E113C9"/>
    <w:rsid w:val="00E11A2C"/>
    <w:rsid w:val="00E11C96"/>
    <w:rsid w:val="00E11DB6"/>
    <w:rsid w:val="00E11F18"/>
    <w:rsid w:val="00E123E8"/>
    <w:rsid w:val="00E12D8F"/>
    <w:rsid w:val="00E13471"/>
    <w:rsid w:val="00E14440"/>
    <w:rsid w:val="00E14526"/>
    <w:rsid w:val="00E150E1"/>
    <w:rsid w:val="00E150E5"/>
    <w:rsid w:val="00E152E5"/>
    <w:rsid w:val="00E15BB3"/>
    <w:rsid w:val="00E15EE2"/>
    <w:rsid w:val="00E160F3"/>
    <w:rsid w:val="00E1699E"/>
    <w:rsid w:val="00E16B1A"/>
    <w:rsid w:val="00E16B45"/>
    <w:rsid w:val="00E172D4"/>
    <w:rsid w:val="00E178DB"/>
    <w:rsid w:val="00E20748"/>
    <w:rsid w:val="00E209E2"/>
    <w:rsid w:val="00E20A7C"/>
    <w:rsid w:val="00E214E5"/>
    <w:rsid w:val="00E21B92"/>
    <w:rsid w:val="00E21BFC"/>
    <w:rsid w:val="00E21BFE"/>
    <w:rsid w:val="00E22010"/>
    <w:rsid w:val="00E2227F"/>
    <w:rsid w:val="00E225D3"/>
    <w:rsid w:val="00E22D5C"/>
    <w:rsid w:val="00E230D8"/>
    <w:rsid w:val="00E237B8"/>
    <w:rsid w:val="00E23AB6"/>
    <w:rsid w:val="00E23B65"/>
    <w:rsid w:val="00E2440F"/>
    <w:rsid w:val="00E244E4"/>
    <w:rsid w:val="00E2492B"/>
    <w:rsid w:val="00E25138"/>
    <w:rsid w:val="00E25D6D"/>
    <w:rsid w:val="00E26055"/>
    <w:rsid w:val="00E262EF"/>
    <w:rsid w:val="00E26549"/>
    <w:rsid w:val="00E26671"/>
    <w:rsid w:val="00E27958"/>
    <w:rsid w:val="00E27F91"/>
    <w:rsid w:val="00E30B13"/>
    <w:rsid w:val="00E315C5"/>
    <w:rsid w:val="00E31B6A"/>
    <w:rsid w:val="00E32180"/>
    <w:rsid w:val="00E32D6A"/>
    <w:rsid w:val="00E33F3F"/>
    <w:rsid w:val="00E34F06"/>
    <w:rsid w:val="00E3613D"/>
    <w:rsid w:val="00E361EE"/>
    <w:rsid w:val="00E361F2"/>
    <w:rsid w:val="00E36D2A"/>
    <w:rsid w:val="00E37303"/>
    <w:rsid w:val="00E3749B"/>
    <w:rsid w:val="00E3761E"/>
    <w:rsid w:val="00E37B1C"/>
    <w:rsid w:val="00E37E4D"/>
    <w:rsid w:val="00E40178"/>
    <w:rsid w:val="00E4063F"/>
    <w:rsid w:val="00E41ADE"/>
    <w:rsid w:val="00E41AF6"/>
    <w:rsid w:val="00E41F11"/>
    <w:rsid w:val="00E42201"/>
    <w:rsid w:val="00E423CF"/>
    <w:rsid w:val="00E427B4"/>
    <w:rsid w:val="00E42F75"/>
    <w:rsid w:val="00E42FB3"/>
    <w:rsid w:val="00E43323"/>
    <w:rsid w:val="00E43CD0"/>
    <w:rsid w:val="00E4443A"/>
    <w:rsid w:val="00E447A8"/>
    <w:rsid w:val="00E448E1"/>
    <w:rsid w:val="00E44B95"/>
    <w:rsid w:val="00E45146"/>
    <w:rsid w:val="00E4520A"/>
    <w:rsid w:val="00E45644"/>
    <w:rsid w:val="00E45DB6"/>
    <w:rsid w:val="00E46474"/>
    <w:rsid w:val="00E46841"/>
    <w:rsid w:val="00E46BCB"/>
    <w:rsid w:val="00E46BD1"/>
    <w:rsid w:val="00E46E66"/>
    <w:rsid w:val="00E476F9"/>
    <w:rsid w:val="00E478CB"/>
    <w:rsid w:val="00E47E54"/>
    <w:rsid w:val="00E50715"/>
    <w:rsid w:val="00E50773"/>
    <w:rsid w:val="00E507E0"/>
    <w:rsid w:val="00E51294"/>
    <w:rsid w:val="00E515C0"/>
    <w:rsid w:val="00E518CA"/>
    <w:rsid w:val="00E519FF"/>
    <w:rsid w:val="00E51A19"/>
    <w:rsid w:val="00E540D9"/>
    <w:rsid w:val="00E54659"/>
    <w:rsid w:val="00E556BF"/>
    <w:rsid w:val="00E56AF6"/>
    <w:rsid w:val="00E57180"/>
    <w:rsid w:val="00E57519"/>
    <w:rsid w:val="00E57A70"/>
    <w:rsid w:val="00E57FAF"/>
    <w:rsid w:val="00E602D2"/>
    <w:rsid w:val="00E60865"/>
    <w:rsid w:val="00E60C77"/>
    <w:rsid w:val="00E60EF4"/>
    <w:rsid w:val="00E611A6"/>
    <w:rsid w:val="00E6122E"/>
    <w:rsid w:val="00E61F1A"/>
    <w:rsid w:val="00E6248F"/>
    <w:rsid w:val="00E624AA"/>
    <w:rsid w:val="00E62770"/>
    <w:rsid w:val="00E62F7B"/>
    <w:rsid w:val="00E6308E"/>
    <w:rsid w:val="00E632EB"/>
    <w:rsid w:val="00E6363F"/>
    <w:rsid w:val="00E636DB"/>
    <w:rsid w:val="00E639B9"/>
    <w:rsid w:val="00E646A1"/>
    <w:rsid w:val="00E64945"/>
    <w:rsid w:val="00E65014"/>
    <w:rsid w:val="00E65314"/>
    <w:rsid w:val="00E6550B"/>
    <w:rsid w:val="00E65AB5"/>
    <w:rsid w:val="00E65B9F"/>
    <w:rsid w:val="00E6620F"/>
    <w:rsid w:val="00E66ABD"/>
    <w:rsid w:val="00E67194"/>
    <w:rsid w:val="00E67A9E"/>
    <w:rsid w:val="00E70DFF"/>
    <w:rsid w:val="00E70EF2"/>
    <w:rsid w:val="00E71498"/>
    <w:rsid w:val="00E72394"/>
    <w:rsid w:val="00E723C5"/>
    <w:rsid w:val="00E72A50"/>
    <w:rsid w:val="00E72AC1"/>
    <w:rsid w:val="00E734E7"/>
    <w:rsid w:val="00E73F1B"/>
    <w:rsid w:val="00E73F62"/>
    <w:rsid w:val="00E7512A"/>
    <w:rsid w:val="00E75817"/>
    <w:rsid w:val="00E7581F"/>
    <w:rsid w:val="00E7642E"/>
    <w:rsid w:val="00E766D9"/>
    <w:rsid w:val="00E768BB"/>
    <w:rsid w:val="00E768F1"/>
    <w:rsid w:val="00E76E03"/>
    <w:rsid w:val="00E773E7"/>
    <w:rsid w:val="00E77CBC"/>
    <w:rsid w:val="00E807CE"/>
    <w:rsid w:val="00E80B57"/>
    <w:rsid w:val="00E81334"/>
    <w:rsid w:val="00E81414"/>
    <w:rsid w:val="00E82318"/>
    <w:rsid w:val="00E82581"/>
    <w:rsid w:val="00E8274C"/>
    <w:rsid w:val="00E82B62"/>
    <w:rsid w:val="00E8325F"/>
    <w:rsid w:val="00E83EAB"/>
    <w:rsid w:val="00E83EF9"/>
    <w:rsid w:val="00E84062"/>
    <w:rsid w:val="00E84809"/>
    <w:rsid w:val="00E84BB6"/>
    <w:rsid w:val="00E8566E"/>
    <w:rsid w:val="00E85867"/>
    <w:rsid w:val="00E85E1B"/>
    <w:rsid w:val="00E85F48"/>
    <w:rsid w:val="00E8612D"/>
    <w:rsid w:val="00E862A5"/>
    <w:rsid w:val="00E864AA"/>
    <w:rsid w:val="00E869D7"/>
    <w:rsid w:val="00E86A7A"/>
    <w:rsid w:val="00E87757"/>
    <w:rsid w:val="00E877A0"/>
    <w:rsid w:val="00E879FE"/>
    <w:rsid w:val="00E903B4"/>
    <w:rsid w:val="00E904C7"/>
    <w:rsid w:val="00E90826"/>
    <w:rsid w:val="00E90A45"/>
    <w:rsid w:val="00E90D4D"/>
    <w:rsid w:val="00E90FA4"/>
    <w:rsid w:val="00E918A3"/>
    <w:rsid w:val="00E91BA6"/>
    <w:rsid w:val="00E920DA"/>
    <w:rsid w:val="00E92220"/>
    <w:rsid w:val="00E923B5"/>
    <w:rsid w:val="00E92567"/>
    <w:rsid w:val="00E92E46"/>
    <w:rsid w:val="00E93509"/>
    <w:rsid w:val="00E945B1"/>
    <w:rsid w:val="00E9466A"/>
    <w:rsid w:val="00E94684"/>
    <w:rsid w:val="00E94BF8"/>
    <w:rsid w:val="00E94FD5"/>
    <w:rsid w:val="00E956B7"/>
    <w:rsid w:val="00E9579F"/>
    <w:rsid w:val="00E95F45"/>
    <w:rsid w:val="00E9615E"/>
    <w:rsid w:val="00E9659D"/>
    <w:rsid w:val="00E96C79"/>
    <w:rsid w:val="00E96CC3"/>
    <w:rsid w:val="00E96D45"/>
    <w:rsid w:val="00E97A45"/>
    <w:rsid w:val="00EA0091"/>
    <w:rsid w:val="00EA02E3"/>
    <w:rsid w:val="00EA04F2"/>
    <w:rsid w:val="00EA0540"/>
    <w:rsid w:val="00EA0A23"/>
    <w:rsid w:val="00EA0DA0"/>
    <w:rsid w:val="00EA178D"/>
    <w:rsid w:val="00EA1973"/>
    <w:rsid w:val="00EA1986"/>
    <w:rsid w:val="00EA1C0E"/>
    <w:rsid w:val="00EA1DA4"/>
    <w:rsid w:val="00EA1F9D"/>
    <w:rsid w:val="00EA20F9"/>
    <w:rsid w:val="00EA235F"/>
    <w:rsid w:val="00EA2C99"/>
    <w:rsid w:val="00EA30CF"/>
    <w:rsid w:val="00EA3DAF"/>
    <w:rsid w:val="00EA408C"/>
    <w:rsid w:val="00EA4493"/>
    <w:rsid w:val="00EA44D5"/>
    <w:rsid w:val="00EA49F7"/>
    <w:rsid w:val="00EA53D9"/>
    <w:rsid w:val="00EA5524"/>
    <w:rsid w:val="00EA56F8"/>
    <w:rsid w:val="00EA5D9D"/>
    <w:rsid w:val="00EA5EC4"/>
    <w:rsid w:val="00EA64D8"/>
    <w:rsid w:val="00EA6B0E"/>
    <w:rsid w:val="00EA7359"/>
    <w:rsid w:val="00EA741E"/>
    <w:rsid w:val="00EB012B"/>
    <w:rsid w:val="00EB03B4"/>
    <w:rsid w:val="00EB0463"/>
    <w:rsid w:val="00EB06C7"/>
    <w:rsid w:val="00EB09BC"/>
    <w:rsid w:val="00EB0C52"/>
    <w:rsid w:val="00EB0C63"/>
    <w:rsid w:val="00EB0D8D"/>
    <w:rsid w:val="00EB16DC"/>
    <w:rsid w:val="00EB1E0C"/>
    <w:rsid w:val="00EB210D"/>
    <w:rsid w:val="00EB2181"/>
    <w:rsid w:val="00EB26E4"/>
    <w:rsid w:val="00EB2A5F"/>
    <w:rsid w:val="00EB2ECA"/>
    <w:rsid w:val="00EB2FC1"/>
    <w:rsid w:val="00EB41FB"/>
    <w:rsid w:val="00EB42E6"/>
    <w:rsid w:val="00EB45CE"/>
    <w:rsid w:val="00EB4691"/>
    <w:rsid w:val="00EB4C08"/>
    <w:rsid w:val="00EB4EDB"/>
    <w:rsid w:val="00EB4F02"/>
    <w:rsid w:val="00EB4F69"/>
    <w:rsid w:val="00EB5BB8"/>
    <w:rsid w:val="00EB5C79"/>
    <w:rsid w:val="00EB64E9"/>
    <w:rsid w:val="00EB6F36"/>
    <w:rsid w:val="00EB7239"/>
    <w:rsid w:val="00EB753A"/>
    <w:rsid w:val="00EB786B"/>
    <w:rsid w:val="00EB7B02"/>
    <w:rsid w:val="00EB7F62"/>
    <w:rsid w:val="00EC0FBD"/>
    <w:rsid w:val="00EC1260"/>
    <w:rsid w:val="00EC19C2"/>
    <w:rsid w:val="00EC1E44"/>
    <w:rsid w:val="00EC2200"/>
    <w:rsid w:val="00EC2A03"/>
    <w:rsid w:val="00EC2FB5"/>
    <w:rsid w:val="00EC392F"/>
    <w:rsid w:val="00EC3D5C"/>
    <w:rsid w:val="00EC3DFF"/>
    <w:rsid w:val="00EC41EE"/>
    <w:rsid w:val="00EC465E"/>
    <w:rsid w:val="00EC5087"/>
    <w:rsid w:val="00EC5554"/>
    <w:rsid w:val="00EC5921"/>
    <w:rsid w:val="00EC6A8F"/>
    <w:rsid w:val="00EC6B69"/>
    <w:rsid w:val="00EC76D4"/>
    <w:rsid w:val="00EC7C3A"/>
    <w:rsid w:val="00ED07BF"/>
    <w:rsid w:val="00ED0C8F"/>
    <w:rsid w:val="00ED0EC2"/>
    <w:rsid w:val="00ED12A3"/>
    <w:rsid w:val="00ED18C0"/>
    <w:rsid w:val="00ED1A36"/>
    <w:rsid w:val="00ED1E4B"/>
    <w:rsid w:val="00ED212D"/>
    <w:rsid w:val="00ED2470"/>
    <w:rsid w:val="00ED277D"/>
    <w:rsid w:val="00ED27AE"/>
    <w:rsid w:val="00ED2C29"/>
    <w:rsid w:val="00ED2CDC"/>
    <w:rsid w:val="00ED31E5"/>
    <w:rsid w:val="00ED34E3"/>
    <w:rsid w:val="00ED38CA"/>
    <w:rsid w:val="00ED416C"/>
    <w:rsid w:val="00ED422C"/>
    <w:rsid w:val="00ED524E"/>
    <w:rsid w:val="00ED61C7"/>
    <w:rsid w:val="00ED6E32"/>
    <w:rsid w:val="00ED7C76"/>
    <w:rsid w:val="00ED7D29"/>
    <w:rsid w:val="00EE02EC"/>
    <w:rsid w:val="00EE0FE1"/>
    <w:rsid w:val="00EE116E"/>
    <w:rsid w:val="00EE12F5"/>
    <w:rsid w:val="00EE2026"/>
    <w:rsid w:val="00EE275C"/>
    <w:rsid w:val="00EE286D"/>
    <w:rsid w:val="00EE2A75"/>
    <w:rsid w:val="00EE2AFA"/>
    <w:rsid w:val="00EE3B58"/>
    <w:rsid w:val="00EE49EF"/>
    <w:rsid w:val="00EE4C1D"/>
    <w:rsid w:val="00EE50CC"/>
    <w:rsid w:val="00EE53C5"/>
    <w:rsid w:val="00EE69A3"/>
    <w:rsid w:val="00EE6B17"/>
    <w:rsid w:val="00EE706A"/>
    <w:rsid w:val="00EE72CC"/>
    <w:rsid w:val="00EE7D5C"/>
    <w:rsid w:val="00EE7FD1"/>
    <w:rsid w:val="00EF04A5"/>
    <w:rsid w:val="00EF08D6"/>
    <w:rsid w:val="00EF0D35"/>
    <w:rsid w:val="00EF0F1D"/>
    <w:rsid w:val="00EF0F69"/>
    <w:rsid w:val="00EF1230"/>
    <w:rsid w:val="00EF2037"/>
    <w:rsid w:val="00EF2792"/>
    <w:rsid w:val="00EF35DF"/>
    <w:rsid w:val="00EF3712"/>
    <w:rsid w:val="00EF3915"/>
    <w:rsid w:val="00EF3C39"/>
    <w:rsid w:val="00EF4208"/>
    <w:rsid w:val="00EF436B"/>
    <w:rsid w:val="00EF4FF0"/>
    <w:rsid w:val="00EF5579"/>
    <w:rsid w:val="00EF590E"/>
    <w:rsid w:val="00EF5DCE"/>
    <w:rsid w:val="00EF6182"/>
    <w:rsid w:val="00EF65C0"/>
    <w:rsid w:val="00EF6FC1"/>
    <w:rsid w:val="00EF7224"/>
    <w:rsid w:val="00EF7358"/>
    <w:rsid w:val="00EF796D"/>
    <w:rsid w:val="00EF79BE"/>
    <w:rsid w:val="00EF7BD8"/>
    <w:rsid w:val="00EF7CB1"/>
    <w:rsid w:val="00F00313"/>
    <w:rsid w:val="00F00D96"/>
    <w:rsid w:val="00F00F6B"/>
    <w:rsid w:val="00F0228C"/>
    <w:rsid w:val="00F02A50"/>
    <w:rsid w:val="00F02C6E"/>
    <w:rsid w:val="00F040CC"/>
    <w:rsid w:val="00F05250"/>
    <w:rsid w:val="00F054B7"/>
    <w:rsid w:val="00F061A7"/>
    <w:rsid w:val="00F06219"/>
    <w:rsid w:val="00F06266"/>
    <w:rsid w:val="00F06830"/>
    <w:rsid w:val="00F06AF7"/>
    <w:rsid w:val="00F06EC5"/>
    <w:rsid w:val="00F07DBB"/>
    <w:rsid w:val="00F07DCA"/>
    <w:rsid w:val="00F07FEE"/>
    <w:rsid w:val="00F1028B"/>
    <w:rsid w:val="00F10FD7"/>
    <w:rsid w:val="00F11004"/>
    <w:rsid w:val="00F11846"/>
    <w:rsid w:val="00F11D31"/>
    <w:rsid w:val="00F11D45"/>
    <w:rsid w:val="00F11F95"/>
    <w:rsid w:val="00F12A89"/>
    <w:rsid w:val="00F12B16"/>
    <w:rsid w:val="00F13008"/>
    <w:rsid w:val="00F136CF"/>
    <w:rsid w:val="00F143CB"/>
    <w:rsid w:val="00F14599"/>
    <w:rsid w:val="00F14847"/>
    <w:rsid w:val="00F14C88"/>
    <w:rsid w:val="00F152E7"/>
    <w:rsid w:val="00F15E64"/>
    <w:rsid w:val="00F1607F"/>
    <w:rsid w:val="00F16109"/>
    <w:rsid w:val="00F16578"/>
    <w:rsid w:val="00F16EEC"/>
    <w:rsid w:val="00F17330"/>
    <w:rsid w:val="00F17394"/>
    <w:rsid w:val="00F173F1"/>
    <w:rsid w:val="00F17577"/>
    <w:rsid w:val="00F17874"/>
    <w:rsid w:val="00F17BBE"/>
    <w:rsid w:val="00F17D3B"/>
    <w:rsid w:val="00F17D9A"/>
    <w:rsid w:val="00F204B2"/>
    <w:rsid w:val="00F20501"/>
    <w:rsid w:val="00F2088E"/>
    <w:rsid w:val="00F21CF9"/>
    <w:rsid w:val="00F22981"/>
    <w:rsid w:val="00F22F8C"/>
    <w:rsid w:val="00F23289"/>
    <w:rsid w:val="00F23296"/>
    <w:rsid w:val="00F23703"/>
    <w:rsid w:val="00F2376A"/>
    <w:rsid w:val="00F24189"/>
    <w:rsid w:val="00F24424"/>
    <w:rsid w:val="00F24D1F"/>
    <w:rsid w:val="00F24D99"/>
    <w:rsid w:val="00F24FE0"/>
    <w:rsid w:val="00F25145"/>
    <w:rsid w:val="00F2558C"/>
    <w:rsid w:val="00F259DD"/>
    <w:rsid w:val="00F25E94"/>
    <w:rsid w:val="00F2672C"/>
    <w:rsid w:val="00F26917"/>
    <w:rsid w:val="00F26FAD"/>
    <w:rsid w:val="00F274D6"/>
    <w:rsid w:val="00F276C2"/>
    <w:rsid w:val="00F27896"/>
    <w:rsid w:val="00F27CB1"/>
    <w:rsid w:val="00F3013D"/>
    <w:rsid w:val="00F3022D"/>
    <w:rsid w:val="00F305E8"/>
    <w:rsid w:val="00F307DB"/>
    <w:rsid w:val="00F3138C"/>
    <w:rsid w:val="00F31585"/>
    <w:rsid w:val="00F315A5"/>
    <w:rsid w:val="00F3185D"/>
    <w:rsid w:val="00F3194A"/>
    <w:rsid w:val="00F32253"/>
    <w:rsid w:val="00F3290C"/>
    <w:rsid w:val="00F32F3E"/>
    <w:rsid w:val="00F33216"/>
    <w:rsid w:val="00F335E0"/>
    <w:rsid w:val="00F349DA"/>
    <w:rsid w:val="00F3515B"/>
    <w:rsid w:val="00F3568A"/>
    <w:rsid w:val="00F359DB"/>
    <w:rsid w:val="00F3635A"/>
    <w:rsid w:val="00F36D40"/>
    <w:rsid w:val="00F36FE9"/>
    <w:rsid w:val="00F3716E"/>
    <w:rsid w:val="00F376A7"/>
    <w:rsid w:val="00F376BF"/>
    <w:rsid w:val="00F37C89"/>
    <w:rsid w:val="00F37CA2"/>
    <w:rsid w:val="00F37DE8"/>
    <w:rsid w:val="00F40312"/>
    <w:rsid w:val="00F408FF"/>
    <w:rsid w:val="00F40EAC"/>
    <w:rsid w:val="00F410F1"/>
    <w:rsid w:val="00F411EB"/>
    <w:rsid w:val="00F4166F"/>
    <w:rsid w:val="00F41735"/>
    <w:rsid w:val="00F4176F"/>
    <w:rsid w:val="00F41F38"/>
    <w:rsid w:val="00F426D3"/>
    <w:rsid w:val="00F42DC4"/>
    <w:rsid w:val="00F42DF5"/>
    <w:rsid w:val="00F43042"/>
    <w:rsid w:val="00F43638"/>
    <w:rsid w:val="00F43885"/>
    <w:rsid w:val="00F43E32"/>
    <w:rsid w:val="00F44AC5"/>
    <w:rsid w:val="00F45FEB"/>
    <w:rsid w:val="00F47608"/>
    <w:rsid w:val="00F501F5"/>
    <w:rsid w:val="00F50EFA"/>
    <w:rsid w:val="00F512DB"/>
    <w:rsid w:val="00F51A65"/>
    <w:rsid w:val="00F51AA2"/>
    <w:rsid w:val="00F52452"/>
    <w:rsid w:val="00F52702"/>
    <w:rsid w:val="00F529CA"/>
    <w:rsid w:val="00F52E51"/>
    <w:rsid w:val="00F535DC"/>
    <w:rsid w:val="00F535E6"/>
    <w:rsid w:val="00F5483A"/>
    <w:rsid w:val="00F5484B"/>
    <w:rsid w:val="00F54A20"/>
    <w:rsid w:val="00F54BF8"/>
    <w:rsid w:val="00F5546C"/>
    <w:rsid w:val="00F55941"/>
    <w:rsid w:val="00F55E74"/>
    <w:rsid w:val="00F5609C"/>
    <w:rsid w:val="00F56234"/>
    <w:rsid w:val="00F56281"/>
    <w:rsid w:val="00F56593"/>
    <w:rsid w:val="00F56B49"/>
    <w:rsid w:val="00F577A4"/>
    <w:rsid w:val="00F57C1C"/>
    <w:rsid w:val="00F608AE"/>
    <w:rsid w:val="00F6090B"/>
    <w:rsid w:val="00F60D19"/>
    <w:rsid w:val="00F6178C"/>
    <w:rsid w:val="00F61B34"/>
    <w:rsid w:val="00F62036"/>
    <w:rsid w:val="00F620F7"/>
    <w:rsid w:val="00F62C91"/>
    <w:rsid w:val="00F630A3"/>
    <w:rsid w:val="00F6352E"/>
    <w:rsid w:val="00F6365F"/>
    <w:rsid w:val="00F63994"/>
    <w:rsid w:val="00F64A03"/>
    <w:rsid w:val="00F65357"/>
    <w:rsid w:val="00F65D3C"/>
    <w:rsid w:val="00F66309"/>
    <w:rsid w:val="00F665B8"/>
    <w:rsid w:val="00F667FB"/>
    <w:rsid w:val="00F6686C"/>
    <w:rsid w:val="00F66F99"/>
    <w:rsid w:val="00F66FC4"/>
    <w:rsid w:val="00F6704B"/>
    <w:rsid w:val="00F67052"/>
    <w:rsid w:val="00F672D3"/>
    <w:rsid w:val="00F6787F"/>
    <w:rsid w:val="00F67CCC"/>
    <w:rsid w:val="00F67D25"/>
    <w:rsid w:val="00F70542"/>
    <w:rsid w:val="00F70B6D"/>
    <w:rsid w:val="00F70EDF"/>
    <w:rsid w:val="00F71B71"/>
    <w:rsid w:val="00F71E03"/>
    <w:rsid w:val="00F7237C"/>
    <w:rsid w:val="00F72E9C"/>
    <w:rsid w:val="00F742FB"/>
    <w:rsid w:val="00F7471E"/>
    <w:rsid w:val="00F75456"/>
    <w:rsid w:val="00F75584"/>
    <w:rsid w:val="00F758ED"/>
    <w:rsid w:val="00F76BF5"/>
    <w:rsid w:val="00F76CB8"/>
    <w:rsid w:val="00F7731A"/>
    <w:rsid w:val="00F77BFE"/>
    <w:rsid w:val="00F77C21"/>
    <w:rsid w:val="00F77E62"/>
    <w:rsid w:val="00F80344"/>
    <w:rsid w:val="00F808AE"/>
    <w:rsid w:val="00F80EA3"/>
    <w:rsid w:val="00F813C0"/>
    <w:rsid w:val="00F823D5"/>
    <w:rsid w:val="00F82861"/>
    <w:rsid w:val="00F83150"/>
    <w:rsid w:val="00F83A05"/>
    <w:rsid w:val="00F83BA9"/>
    <w:rsid w:val="00F84188"/>
    <w:rsid w:val="00F84315"/>
    <w:rsid w:val="00F847A6"/>
    <w:rsid w:val="00F84B0D"/>
    <w:rsid w:val="00F84E55"/>
    <w:rsid w:val="00F85590"/>
    <w:rsid w:val="00F856EF"/>
    <w:rsid w:val="00F85A1C"/>
    <w:rsid w:val="00F8602C"/>
    <w:rsid w:val="00F864A8"/>
    <w:rsid w:val="00F86723"/>
    <w:rsid w:val="00F86DB8"/>
    <w:rsid w:val="00F86E5F"/>
    <w:rsid w:val="00F87821"/>
    <w:rsid w:val="00F87ACB"/>
    <w:rsid w:val="00F90446"/>
    <w:rsid w:val="00F906DB"/>
    <w:rsid w:val="00F90768"/>
    <w:rsid w:val="00F9082E"/>
    <w:rsid w:val="00F91B0C"/>
    <w:rsid w:val="00F91D58"/>
    <w:rsid w:val="00F92228"/>
    <w:rsid w:val="00F92976"/>
    <w:rsid w:val="00F92B42"/>
    <w:rsid w:val="00F92EFA"/>
    <w:rsid w:val="00F934CF"/>
    <w:rsid w:val="00F9401B"/>
    <w:rsid w:val="00F940F4"/>
    <w:rsid w:val="00F95CF3"/>
    <w:rsid w:val="00F9681C"/>
    <w:rsid w:val="00F97425"/>
    <w:rsid w:val="00F9745D"/>
    <w:rsid w:val="00F979C2"/>
    <w:rsid w:val="00F97E3F"/>
    <w:rsid w:val="00F97E5C"/>
    <w:rsid w:val="00FA00DE"/>
    <w:rsid w:val="00FA0704"/>
    <w:rsid w:val="00FA0A70"/>
    <w:rsid w:val="00FA0CF8"/>
    <w:rsid w:val="00FA1656"/>
    <w:rsid w:val="00FA1679"/>
    <w:rsid w:val="00FA1AF8"/>
    <w:rsid w:val="00FA1BC5"/>
    <w:rsid w:val="00FA1E1A"/>
    <w:rsid w:val="00FA1EAE"/>
    <w:rsid w:val="00FA25FE"/>
    <w:rsid w:val="00FA27F2"/>
    <w:rsid w:val="00FA28AB"/>
    <w:rsid w:val="00FA29BC"/>
    <w:rsid w:val="00FA2F30"/>
    <w:rsid w:val="00FA3599"/>
    <w:rsid w:val="00FA41D5"/>
    <w:rsid w:val="00FA43B3"/>
    <w:rsid w:val="00FA4741"/>
    <w:rsid w:val="00FA493C"/>
    <w:rsid w:val="00FA4C46"/>
    <w:rsid w:val="00FA4DF9"/>
    <w:rsid w:val="00FA4FC2"/>
    <w:rsid w:val="00FA5179"/>
    <w:rsid w:val="00FA5609"/>
    <w:rsid w:val="00FA5ADE"/>
    <w:rsid w:val="00FA5D8C"/>
    <w:rsid w:val="00FA5E0C"/>
    <w:rsid w:val="00FA6EAA"/>
    <w:rsid w:val="00FA6F4E"/>
    <w:rsid w:val="00FA7894"/>
    <w:rsid w:val="00FA798B"/>
    <w:rsid w:val="00FB0059"/>
    <w:rsid w:val="00FB0B73"/>
    <w:rsid w:val="00FB0EF8"/>
    <w:rsid w:val="00FB15F6"/>
    <w:rsid w:val="00FB1796"/>
    <w:rsid w:val="00FB21FD"/>
    <w:rsid w:val="00FB2371"/>
    <w:rsid w:val="00FB2695"/>
    <w:rsid w:val="00FB38BA"/>
    <w:rsid w:val="00FB39EF"/>
    <w:rsid w:val="00FB3F22"/>
    <w:rsid w:val="00FB3F54"/>
    <w:rsid w:val="00FB4264"/>
    <w:rsid w:val="00FB49C2"/>
    <w:rsid w:val="00FB4C23"/>
    <w:rsid w:val="00FB5B84"/>
    <w:rsid w:val="00FB5F17"/>
    <w:rsid w:val="00FB61BC"/>
    <w:rsid w:val="00FB7C3C"/>
    <w:rsid w:val="00FB7C80"/>
    <w:rsid w:val="00FB7CB2"/>
    <w:rsid w:val="00FC10AE"/>
    <w:rsid w:val="00FC1A7F"/>
    <w:rsid w:val="00FC261E"/>
    <w:rsid w:val="00FC266A"/>
    <w:rsid w:val="00FC35BE"/>
    <w:rsid w:val="00FC3643"/>
    <w:rsid w:val="00FC3B8A"/>
    <w:rsid w:val="00FC4603"/>
    <w:rsid w:val="00FC48BE"/>
    <w:rsid w:val="00FC531D"/>
    <w:rsid w:val="00FC634F"/>
    <w:rsid w:val="00FC644A"/>
    <w:rsid w:val="00FC6714"/>
    <w:rsid w:val="00FC693F"/>
    <w:rsid w:val="00FC6B82"/>
    <w:rsid w:val="00FC6B8F"/>
    <w:rsid w:val="00FC6D03"/>
    <w:rsid w:val="00FC6E4B"/>
    <w:rsid w:val="00FC72CA"/>
    <w:rsid w:val="00FC7657"/>
    <w:rsid w:val="00FC797B"/>
    <w:rsid w:val="00FD03BE"/>
    <w:rsid w:val="00FD06ED"/>
    <w:rsid w:val="00FD29ED"/>
    <w:rsid w:val="00FD3070"/>
    <w:rsid w:val="00FD3CFD"/>
    <w:rsid w:val="00FD4774"/>
    <w:rsid w:val="00FD4BC7"/>
    <w:rsid w:val="00FD4E1A"/>
    <w:rsid w:val="00FD4E9C"/>
    <w:rsid w:val="00FD4F2D"/>
    <w:rsid w:val="00FD54FC"/>
    <w:rsid w:val="00FD57F0"/>
    <w:rsid w:val="00FD5A40"/>
    <w:rsid w:val="00FD5A86"/>
    <w:rsid w:val="00FD5EE5"/>
    <w:rsid w:val="00FD61D0"/>
    <w:rsid w:val="00FD675B"/>
    <w:rsid w:val="00FD6BC9"/>
    <w:rsid w:val="00FD7A7E"/>
    <w:rsid w:val="00FD7CD3"/>
    <w:rsid w:val="00FD7E3C"/>
    <w:rsid w:val="00FD7E73"/>
    <w:rsid w:val="00FD7F22"/>
    <w:rsid w:val="00FE1747"/>
    <w:rsid w:val="00FE1BD9"/>
    <w:rsid w:val="00FE291F"/>
    <w:rsid w:val="00FE2CE4"/>
    <w:rsid w:val="00FE3438"/>
    <w:rsid w:val="00FE3557"/>
    <w:rsid w:val="00FE370C"/>
    <w:rsid w:val="00FE37E8"/>
    <w:rsid w:val="00FE3915"/>
    <w:rsid w:val="00FE46B2"/>
    <w:rsid w:val="00FE471F"/>
    <w:rsid w:val="00FE4CD7"/>
    <w:rsid w:val="00FE590F"/>
    <w:rsid w:val="00FE5B4A"/>
    <w:rsid w:val="00FE5F0E"/>
    <w:rsid w:val="00FE65EE"/>
    <w:rsid w:val="00FE6B42"/>
    <w:rsid w:val="00FE70FC"/>
    <w:rsid w:val="00FE711D"/>
    <w:rsid w:val="00FE7A6D"/>
    <w:rsid w:val="00FE7EBC"/>
    <w:rsid w:val="00FF018F"/>
    <w:rsid w:val="00FF0306"/>
    <w:rsid w:val="00FF0331"/>
    <w:rsid w:val="00FF11E9"/>
    <w:rsid w:val="00FF137B"/>
    <w:rsid w:val="00FF1595"/>
    <w:rsid w:val="00FF1624"/>
    <w:rsid w:val="00FF1756"/>
    <w:rsid w:val="00FF1F60"/>
    <w:rsid w:val="00FF2E34"/>
    <w:rsid w:val="00FF3071"/>
    <w:rsid w:val="00FF3722"/>
    <w:rsid w:val="00FF3F84"/>
    <w:rsid w:val="00FF4767"/>
    <w:rsid w:val="00FF4890"/>
    <w:rsid w:val="00FF4CD3"/>
    <w:rsid w:val="00FF4D55"/>
    <w:rsid w:val="00FF5620"/>
    <w:rsid w:val="00FF5A11"/>
    <w:rsid w:val="00FF5AF9"/>
    <w:rsid w:val="00FF5E02"/>
    <w:rsid w:val="00FF639A"/>
    <w:rsid w:val="00FF7347"/>
    <w:rsid w:val="00FF75B8"/>
    <w:rsid w:val="00FF767C"/>
    <w:rsid w:val="00FF7724"/>
    <w:rsid w:val="00FF785E"/>
    <w:rsid w:val="00FF7C6E"/>
    <w:rsid w:val="00FF7FAF"/>
    <w:rsid w:val="0104E784"/>
    <w:rsid w:val="01BA40DF"/>
    <w:rsid w:val="0251CD94"/>
    <w:rsid w:val="036DCA4F"/>
    <w:rsid w:val="044730C3"/>
    <w:rsid w:val="074483B5"/>
    <w:rsid w:val="08E036C6"/>
    <w:rsid w:val="08EDF3A2"/>
    <w:rsid w:val="0935070C"/>
    <w:rsid w:val="09A0F9DB"/>
    <w:rsid w:val="0BEF5A36"/>
    <w:rsid w:val="0CC34B86"/>
    <w:rsid w:val="0D11C562"/>
    <w:rsid w:val="0DF0B679"/>
    <w:rsid w:val="0E07E4E7"/>
    <w:rsid w:val="0E16CAAD"/>
    <w:rsid w:val="0E1706F4"/>
    <w:rsid w:val="0E84EA99"/>
    <w:rsid w:val="11688C78"/>
    <w:rsid w:val="116BE89A"/>
    <w:rsid w:val="118FAF6A"/>
    <w:rsid w:val="11EF657D"/>
    <w:rsid w:val="1218BAD7"/>
    <w:rsid w:val="12B717CA"/>
    <w:rsid w:val="1310720C"/>
    <w:rsid w:val="165A6F00"/>
    <w:rsid w:val="167764B8"/>
    <w:rsid w:val="185794D3"/>
    <w:rsid w:val="1893DE23"/>
    <w:rsid w:val="18D3C2DE"/>
    <w:rsid w:val="19270CB8"/>
    <w:rsid w:val="19B8B3CC"/>
    <w:rsid w:val="1AC6C0C6"/>
    <w:rsid w:val="1AFEF7F8"/>
    <w:rsid w:val="1BAF1834"/>
    <w:rsid w:val="1BC16652"/>
    <w:rsid w:val="1CB19407"/>
    <w:rsid w:val="1CB82B4E"/>
    <w:rsid w:val="1CD23423"/>
    <w:rsid w:val="1D18ADA7"/>
    <w:rsid w:val="1D455568"/>
    <w:rsid w:val="1DD3AAE0"/>
    <w:rsid w:val="1E0A0557"/>
    <w:rsid w:val="1E465BA1"/>
    <w:rsid w:val="1F383FA9"/>
    <w:rsid w:val="1FD1F3CB"/>
    <w:rsid w:val="1FE13978"/>
    <w:rsid w:val="201B235D"/>
    <w:rsid w:val="208D388D"/>
    <w:rsid w:val="2160B3D3"/>
    <w:rsid w:val="21644623"/>
    <w:rsid w:val="21B619B0"/>
    <w:rsid w:val="226F66A3"/>
    <w:rsid w:val="22B5D370"/>
    <w:rsid w:val="25904824"/>
    <w:rsid w:val="29342C26"/>
    <w:rsid w:val="2B958EBB"/>
    <w:rsid w:val="2BE6614B"/>
    <w:rsid w:val="2C270BEA"/>
    <w:rsid w:val="2C4546AE"/>
    <w:rsid w:val="2C6FF2D5"/>
    <w:rsid w:val="2C9F7E7B"/>
    <w:rsid w:val="2D4036D6"/>
    <w:rsid w:val="2DA812B2"/>
    <w:rsid w:val="2FA8B2C1"/>
    <w:rsid w:val="2FC60F7B"/>
    <w:rsid w:val="30342E55"/>
    <w:rsid w:val="30C6AB16"/>
    <w:rsid w:val="319DAB4C"/>
    <w:rsid w:val="322133BA"/>
    <w:rsid w:val="3257CF5B"/>
    <w:rsid w:val="32899DB9"/>
    <w:rsid w:val="337361DB"/>
    <w:rsid w:val="33868304"/>
    <w:rsid w:val="339BBD8B"/>
    <w:rsid w:val="3529B187"/>
    <w:rsid w:val="35906985"/>
    <w:rsid w:val="36ECFFD4"/>
    <w:rsid w:val="37A1A5D6"/>
    <w:rsid w:val="37E5AF37"/>
    <w:rsid w:val="38E75768"/>
    <w:rsid w:val="3974DF47"/>
    <w:rsid w:val="3A60B4B4"/>
    <w:rsid w:val="3AF43F7F"/>
    <w:rsid w:val="3B16CFF2"/>
    <w:rsid w:val="3BFC8515"/>
    <w:rsid w:val="3BFD4A92"/>
    <w:rsid w:val="3CF67808"/>
    <w:rsid w:val="3D1CE936"/>
    <w:rsid w:val="3E08BEA3"/>
    <w:rsid w:val="3E2AFA28"/>
    <w:rsid w:val="3EB88040"/>
    <w:rsid w:val="3F4AC53F"/>
    <w:rsid w:val="412AEBEF"/>
    <w:rsid w:val="41A5D232"/>
    <w:rsid w:val="42552C04"/>
    <w:rsid w:val="42A8FA99"/>
    <w:rsid w:val="43FF7FC2"/>
    <w:rsid w:val="440796FA"/>
    <w:rsid w:val="449CE603"/>
    <w:rsid w:val="45F75E4D"/>
    <w:rsid w:val="463E8E54"/>
    <w:rsid w:val="46514F5E"/>
    <w:rsid w:val="4860C93B"/>
    <w:rsid w:val="48BD86C6"/>
    <w:rsid w:val="48E2F5A3"/>
    <w:rsid w:val="48EFAE4C"/>
    <w:rsid w:val="4B1D6126"/>
    <w:rsid w:val="4BD3ACFE"/>
    <w:rsid w:val="4C9A9E7F"/>
    <w:rsid w:val="4DA9AD0F"/>
    <w:rsid w:val="4DE5E306"/>
    <w:rsid w:val="4E62C1B1"/>
    <w:rsid w:val="4EA23C33"/>
    <w:rsid w:val="4F0B4DC0"/>
    <w:rsid w:val="50906ED2"/>
    <w:rsid w:val="51C973A9"/>
    <w:rsid w:val="53FF0A7D"/>
    <w:rsid w:val="55308077"/>
    <w:rsid w:val="578EFD73"/>
    <w:rsid w:val="58B987A6"/>
    <w:rsid w:val="58DFF110"/>
    <w:rsid w:val="5951DEAD"/>
    <w:rsid w:val="59F2328B"/>
    <w:rsid w:val="5B3F918A"/>
    <w:rsid w:val="5C878731"/>
    <w:rsid w:val="5F5F1366"/>
    <w:rsid w:val="6033B2EE"/>
    <w:rsid w:val="6147F351"/>
    <w:rsid w:val="62A6E54B"/>
    <w:rsid w:val="62FEF06C"/>
    <w:rsid w:val="6322E3E2"/>
    <w:rsid w:val="6334DBD2"/>
    <w:rsid w:val="63616DEC"/>
    <w:rsid w:val="637A9649"/>
    <w:rsid w:val="63AED592"/>
    <w:rsid w:val="6475B510"/>
    <w:rsid w:val="6498A046"/>
    <w:rsid w:val="64EC486D"/>
    <w:rsid w:val="65EA7551"/>
    <w:rsid w:val="67E23A19"/>
    <w:rsid w:val="6825E6C1"/>
    <w:rsid w:val="691124B6"/>
    <w:rsid w:val="6ABE327E"/>
    <w:rsid w:val="6C854DFD"/>
    <w:rsid w:val="6EA50590"/>
    <w:rsid w:val="6F2428AD"/>
    <w:rsid w:val="6F94A453"/>
    <w:rsid w:val="6FCE6A78"/>
    <w:rsid w:val="70A300FB"/>
    <w:rsid w:val="7153C2C8"/>
    <w:rsid w:val="71DA1267"/>
    <w:rsid w:val="723E45A4"/>
    <w:rsid w:val="72DB6926"/>
    <w:rsid w:val="72E748DC"/>
    <w:rsid w:val="736ADFCE"/>
    <w:rsid w:val="7385BCD9"/>
    <w:rsid w:val="739D519F"/>
    <w:rsid w:val="744A6083"/>
    <w:rsid w:val="7618BB9B"/>
    <w:rsid w:val="766E3F50"/>
    <w:rsid w:val="7686CE69"/>
    <w:rsid w:val="76E6B267"/>
    <w:rsid w:val="7822FD85"/>
    <w:rsid w:val="782C86F5"/>
    <w:rsid w:val="7927EC3A"/>
    <w:rsid w:val="7928CC59"/>
    <w:rsid w:val="794F9988"/>
    <w:rsid w:val="7A05972C"/>
    <w:rsid w:val="7B02706C"/>
    <w:rsid w:val="7B9749CA"/>
    <w:rsid w:val="7C3995BC"/>
    <w:rsid w:val="7C4F0FD9"/>
    <w:rsid w:val="7C606D1B"/>
    <w:rsid w:val="7D01717E"/>
    <w:rsid w:val="7D14A054"/>
    <w:rsid w:val="7D713167"/>
    <w:rsid w:val="7DBA333B"/>
    <w:rsid w:val="7F5BCDC2"/>
    <w:rsid w:val="7F9146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FF38E"/>
  <w15:chartTrackingRefBased/>
  <w15:docId w15:val="{E5BDF9DE-1E95-486A-B103-84DEE9C97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C3E"/>
    <w:pPr>
      <w:spacing w:line="480" w:lineRule="auto"/>
    </w:pPr>
    <w:rPr>
      <w:rFonts w:ascii="Arial" w:hAnsi="Arial"/>
    </w:rPr>
  </w:style>
  <w:style w:type="paragraph" w:styleId="Heading1">
    <w:name w:val="heading 1"/>
    <w:basedOn w:val="Normal"/>
    <w:next w:val="Normal"/>
    <w:link w:val="Heading1Char"/>
    <w:uiPriority w:val="9"/>
    <w:qFormat/>
    <w:rsid w:val="00D74239"/>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F2E34"/>
    <w:pPr>
      <w:keepNext/>
      <w:keepLines/>
      <w:spacing w:before="240" w:after="240"/>
      <w:outlineLvl w:val="1"/>
    </w:pPr>
    <w:rPr>
      <w:rFonts w:eastAsiaTheme="majorEastAsia" w:cs="Arial"/>
      <w:b/>
      <w:bCs/>
    </w:rPr>
  </w:style>
  <w:style w:type="paragraph" w:styleId="Heading3">
    <w:name w:val="heading 3"/>
    <w:basedOn w:val="BodyText"/>
    <w:next w:val="Normal"/>
    <w:link w:val="Heading3Char"/>
    <w:uiPriority w:val="9"/>
    <w:unhideWhenUsed/>
    <w:qFormat/>
    <w:rsid w:val="00FF2E34"/>
    <w:pPr>
      <w:outlineLvl w:val="2"/>
    </w:pPr>
    <w:rPr>
      <w:i/>
      <w:iCs/>
      <w:u w:val="single"/>
    </w:rPr>
  </w:style>
  <w:style w:type="paragraph" w:styleId="Heading4">
    <w:name w:val="heading 4"/>
    <w:basedOn w:val="Normal"/>
    <w:next w:val="Normal"/>
    <w:link w:val="Heading4Char"/>
    <w:uiPriority w:val="9"/>
    <w:semiHidden/>
    <w:unhideWhenUsed/>
    <w:qFormat/>
    <w:rsid w:val="00A451B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3443"/>
    <w:pPr>
      <w:spacing w:after="200" w:line="240" w:lineRule="auto"/>
    </w:pPr>
    <w:rPr>
      <w:iCs/>
      <w:szCs w:val="18"/>
    </w:rPr>
  </w:style>
  <w:style w:type="paragraph" w:styleId="ListParagraph">
    <w:name w:val="List Paragraph"/>
    <w:aliases w:val="Bullet 1"/>
    <w:basedOn w:val="Normal"/>
    <w:link w:val="ListParagraphChar"/>
    <w:uiPriority w:val="34"/>
    <w:qFormat/>
    <w:rsid w:val="002750D2"/>
    <w:pPr>
      <w:ind w:left="720"/>
      <w:contextualSpacing/>
    </w:pPr>
  </w:style>
  <w:style w:type="table" w:styleId="PlainTable2">
    <w:name w:val="Plain Table 2"/>
    <w:basedOn w:val="TableNormal"/>
    <w:uiPriority w:val="42"/>
    <w:rsid w:val="00834A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34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1569A"/>
    <w:pPr>
      <w:autoSpaceDE w:val="0"/>
      <w:autoSpaceDN w:val="0"/>
      <w:adjustRightInd w:val="0"/>
      <w:spacing w:after="0" w:line="240" w:lineRule="auto"/>
    </w:pPr>
    <w:rPr>
      <w:rFonts w:ascii="Trebuchet MS" w:hAnsi="Trebuchet MS" w:cs="Trebuchet MS"/>
      <w:color w:val="000000"/>
      <w:sz w:val="24"/>
      <w:szCs w:val="24"/>
    </w:rPr>
  </w:style>
  <w:style w:type="character" w:styleId="CommentReference">
    <w:name w:val="annotation reference"/>
    <w:basedOn w:val="DefaultParagraphFont"/>
    <w:uiPriority w:val="99"/>
    <w:unhideWhenUsed/>
    <w:rsid w:val="003B331E"/>
    <w:rPr>
      <w:sz w:val="16"/>
      <w:szCs w:val="16"/>
    </w:rPr>
  </w:style>
  <w:style w:type="paragraph" w:styleId="CommentText">
    <w:name w:val="annotation text"/>
    <w:basedOn w:val="Normal"/>
    <w:link w:val="CommentTextChar"/>
    <w:uiPriority w:val="99"/>
    <w:unhideWhenUsed/>
    <w:rsid w:val="003B331E"/>
    <w:pPr>
      <w:spacing w:line="240" w:lineRule="auto"/>
    </w:pPr>
    <w:rPr>
      <w:sz w:val="20"/>
      <w:szCs w:val="20"/>
    </w:rPr>
  </w:style>
  <w:style w:type="character" w:customStyle="1" w:styleId="CommentTextChar">
    <w:name w:val="Comment Text Char"/>
    <w:basedOn w:val="DefaultParagraphFont"/>
    <w:link w:val="CommentText"/>
    <w:uiPriority w:val="99"/>
    <w:rsid w:val="003B331E"/>
    <w:rPr>
      <w:sz w:val="20"/>
      <w:szCs w:val="20"/>
    </w:rPr>
  </w:style>
  <w:style w:type="paragraph" w:styleId="CommentSubject">
    <w:name w:val="annotation subject"/>
    <w:basedOn w:val="CommentText"/>
    <w:next w:val="CommentText"/>
    <w:link w:val="CommentSubjectChar"/>
    <w:uiPriority w:val="99"/>
    <w:semiHidden/>
    <w:unhideWhenUsed/>
    <w:rsid w:val="003B331E"/>
    <w:rPr>
      <w:b/>
      <w:bCs/>
    </w:rPr>
  </w:style>
  <w:style w:type="character" w:customStyle="1" w:styleId="CommentSubjectChar">
    <w:name w:val="Comment Subject Char"/>
    <w:basedOn w:val="CommentTextChar"/>
    <w:link w:val="CommentSubject"/>
    <w:uiPriority w:val="99"/>
    <w:semiHidden/>
    <w:rsid w:val="003B331E"/>
    <w:rPr>
      <w:b/>
      <w:bCs/>
      <w:sz w:val="20"/>
      <w:szCs w:val="20"/>
    </w:rPr>
  </w:style>
  <w:style w:type="paragraph" w:styleId="Header">
    <w:name w:val="header"/>
    <w:basedOn w:val="Normal"/>
    <w:link w:val="HeaderChar"/>
    <w:uiPriority w:val="99"/>
    <w:unhideWhenUsed/>
    <w:rsid w:val="009271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12C"/>
  </w:style>
  <w:style w:type="paragraph" w:styleId="Footer">
    <w:name w:val="footer"/>
    <w:basedOn w:val="Normal"/>
    <w:link w:val="FooterChar"/>
    <w:uiPriority w:val="99"/>
    <w:unhideWhenUsed/>
    <w:rsid w:val="00927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12C"/>
  </w:style>
  <w:style w:type="character" w:styleId="Hyperlink">
    <w:name w:val="Hyperlink"/>
    <w:basedOn w:val="DefaultParagraphFont"/>
    <w:uiPriority w:val="99"/>
    <w:unhideWhenUsed/>
    <w:rsid w:val="00720F0C"/>
    <w:rPr>
      <w:color w:val="0563C1" w:themeColor="hyperlink"/>
      <w:u w:val="single"/>
    </w:rPr>
  </w:style>
  <w:style w:type="character" w:customStyle="1" w:styleId="UnresolvedMention1">
    <w:name w:val="Unresolved Mention1"/>
    <w:basedOn w:val="DefaultParagraphFont"/>
    <w:uiPriority w:val="99"/>
    <w:unhideWhenUsed/>
    <w:rsid w:val="00720F0C"/>
    <w:rPr>
      <w:color w:val="605E5C"/>
      <w:shd w:val="clear" w:color="auto" w:fill="E1DFDD"/>
    </w:rPr>
  </w:style>
  <w:style w:type="paragraph" w:customStyle="1" w:styleId="EndNoteBibliographyTitle">
    <w:name w:val="EndNote Bibliography Title"/>
    <w:basedOn w:val="Normal"/>
    <w:link w:val="EndNoteBibliographyTitleChar"/>
    <w:rsid w:val="00D75294"/>
    <w:pPr>
      <w:spacing w:after="0"/>
      <w:jc w:val="center"/>
    </w:pPr>
    <w:rPr>
      <w:rFonts w:cs="Arial"/>
      <w:noProof/>
    </w:rPr>
  </w:style>
  <w:style w:type="character" w:customStyle="1" w:styleId="ListParagraphChar">
    <w:name w:val="List Paragraph Char"/>
    <w:aliases w:val="Bullet 1 Char"/>
    <w:basedOn w:val="DefaultParagraphFont"/>
    <w:link w:val="ListParagraph"/>
    <w:uiPriority w:val="34"/>
    <w:rsid w:val="002750D2"/>
    <w:rPr>
      <w:rFonts w:ascii="Arial" w:hAnsi="Arial"/>
    </w:rPr>
  </w:style>
  <w:style w:type="character" w:customStyle="1" w:styleId="EndNoteBibliographyTitleChar">
    <w:name w:val="EndNote Bibliography Title Char"/>
    <w:basedOn w:val="ListParagraphChar"/>
    <w:link w:val="EndNoteBibliographyTitle"/>
    <w:rsid w:val="00D75294"/>
    <w:rPr>
      <w:rFonts w:ascii="Arial" w:hAnsi="Arial" w:cs="Arial"/>
      <w:noProof/>
    </w:rPr>
  </w:style>
  <w:style w:type="paragraph" w:customStyle="1" w:styleId="EndNoteBibliography">
    <w:name w:val="EndNote Bibliography"/>
    <w:basedOn w:val="Normal"/>
    <w:link w:val="EndNoteBibliographyChar"/>
    <w:rsid w:val="00D75294"/>
    <w:rPr>
      <w:rFonts w:cs="Arial"/>
      <w:noProof/>
    </w:rPr>
  </w:style>
  <w:style w:type="character" w:customStyle="1" w:styleId="EndNoteBibliographyChar">
    <w:name w:val="EndNote Bibliography Char"/>
    <w:basedOn w:val="ListParagraphChar"/>
    <w:link w:val="EndNoteBibliography"/>
    <w:rsid w:val="00D75294"/>
    <w:rPr>
      <w:rFonts w:ascii="Arial" w:hAnsi="Arial" w:cs="Arial"/>
      <w:noProof/>
    </w:rPr>
  </w:style>
  <w:style w:type="paragraph" w:styleId="NoSpacing">
    <w:name w:val="No Spacing"/>
    <w:uiPriority w:val="1"/>
    <w:qFormat/>
    <w:rsid w:val="0050720F"/>
    <w:pPr>
      <w:spacing w:after="0" w:line="240" w:lineRule="auto"/>
    </w:pPr>
    <w:rPr>
      <w:lang w:val="en-GB"/>
    </w:rPr>
  </w:style>
  <w:style w:type="paragraph" w:styleId="BalloonText">
    <w:name w:val="Balloon Text"/>
    <w:basedOn w:val="Normal"/>
    <w:link w:val="BalloonTextChar"/>
    <w:uiPriority w:val="99"/>
    <w:semiHidden/>
    <w:unhideWhenUsed/>
    <w:rsid w:val="00504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CA4"/>
    <w:rPr>
      <w:rFonts w:ascii="Segoe UI" w:hAnsi="Segoe UI" w:cs="Segoe UI"/>
      <w:sz w:val="18"/>
      <w:szCs w:val="18"/>
    </w:rPr>
  </w:style>
  <w:style w:type="character" w:customStyle="1" w:styleId="Heading1Char">
    <w:name w:val="Heading 1 Char"/>
    <w:basedOn w:val="DefaultParagraphFont"/>
    <w:link w:val="Heading1"/>
    <w:uiPriority w:val="9"/>
    <w:rsid w:val="00D74239"/>
    <w:rPr>
      <w:rFonts w:ascii="Arial" w:eastAsiaTheme="majorEastAsia" w:hAnsi="Arial" w:cstheme="majorBidi"/>
      <w:b/>
      <w:sz w:val="24"/>
      <w:szCs w:val="32"/>
    </w:rPr>
  </w:style>
  <w:style w:type="character" w:customStyle="1" w:styleId="Mention1">
    <w:name w:val="Mention1"/>
    <w:basedOn w:val="DefaultParagraphFont"/>
    <w:uiPriority w:val="99"/>
    <w:unhideWhenUsed/>
    <w:rsid w:val="00A301C4"/>
    <w:rPr>
      <w:color w:val="2B579A"/>
      <w:shd w:val="clear" w:color="auto" w:fill="E1DFDD"/>
    </w:rPr>
  </w:style>
  <w:style w:type="paragraph" w:customStyle="1" w:styleId="TableParagraph">
    <w:name w:val="Table Paragraph"/>
    <w:basedOn w:val="Normal"/>
    <w:uiPriority w:val="1"/>
    <w:qFormat/>
    <w:rsid w:val="00A0038A"/>
    <w:pPr>
      <w:widowControl w:val="0"/>
      <w:autoSpaceDE w:val="0"/>
      <w:autoSpaceDN w:val="0"/>
      <w:spacing w:after="0" w:line="240" w:lineRule="auto"/>
      <w:ind w:left="115"/>
    </w:pPr>
    <w:rPr>
      <w:rFonts w:ascii="Calibri" w:eastAsia="Calibri" w:hAnsi="Calibri" w:cs="Calibri"/>
      <w:lang w:val="en-GB" w:eastAsia="en-GB" w:bidi="en-GB"/>
    </w:rPr>
  </w:style>
  <w:style w:type="paragraph" w:styleId="BodyText">
    <w:name w:val="Body Text"/>
    <w:basedOn w:val="Normal"/>
    <w:link w:val="BodyTextChar"/>
    <w:qFormat/>
    <w:rsid w:val="00D271DF"/>
    <w:pPr>
      <w:widowControl w:val="0"/>
      <w:autoSpaceDE w:val="0"/>
      <w:autoSpaceDN w:val="0"/>
      <w:spacing w:after="120"/>
    </w:pPr>
    <w:rPr>
      <w:rFonts w:eastAsia="Calibri" w:cs="Calibri"/>
      <w:lang w:val="en-GB" w:eastAsia="en-GB" w:bidi="en-GB"/>
    </w:rPr>
  </w:style>
  <w:style w:type="character" w:customStyle="1" w:styleId="BodyTextChar">
    <w:name w:val="Body Text Char"/>
    <w:basedOn w:val="DefaultParagraphFont"/>
    <w:link w:val="BodyText"/>
    <w:uiPriority w:val="1"/>
    <w:rsid w:val="00D271DF"/>
    <w:rPr>
      <w:rFonts w:ascii="Arial" w:eastAsia="Calibri" w:hAnsi="Arial" w:cs="Calibri"/>
      <w:lang w:val="en-GB" w:eastAsia="en-GB" w:bidi="en-GB"/>
    </w:rPr>
  </w:style>
  <w:style w:type="paragraph" w:styleId="NormalWeb">
    <w:name w:val="Normal (Web)"/>
    <w:basedOn w:val="Normal"/>
    <w:uiPriority w:val="99"/>
    <w:unhideWhenUsed/>
    <w:rsid w:val="00C21D05"/>
    <w:pPr>
      <w:spacing w:before="100" w:beforeAutospacing="1" w:after="100" w:afterAutospacing="1" w:line="240" w:lineRule="auto"/>
    </w:pPr>
    <w:rPr>
      <w:rFonts w:ascii="Calibri" w:hAnsi="Calibri" w:cs="Calibri"/>
    </w:rPr>
  </w:style>
  <w:style w:type="character" w:styleId="FollowedHyperlink">
    <w:name w:val="FollowedHyperlink"/>
    <w:basedOn w:val="DefaultParagraphFont"/>
    <w:uiPriority w:val="99"/>
    <w:semiHidden/>
    <w:unhideWhenUsed/>
    <w:rsid w:val="00ED34E3"/>
    <w:rPr>
      <w:color w:val="954F72" w:themeColor="followedHyperlink"/>
      <w:u w:val="single"/>
    </w:rPr>
  </w:style>
  <w:style w:type="paragraph" w:customStyle="1" w:styleId="paragraph">
    <w:name w:val="paragraph"/>
    <w:basedOn w:val="Normal"/>
    <w:rsid w:val="000C028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0C028F"/>
  </w:style>
  <w:style w:type="character" w:customStyle="1" w:styleId="eop">
    <w:name w:val="eop"/>
    <w:basedOn w:val="DefaultParagraphFont"/>
    <w:rsid w:val="000C028F"/>
  </w:style>
  <w:style w:type="paragraph" w:styleId="Revision">
    <w:name w:val="Revision"/>
    <w:hidden/>
    <w:uiPriority w:val="99"/>
    <w:semiHidden/>
    <w:rsid w:val="00731D05"/>
    <w:pPr>
      <w:spacing w:after="0" w:line="240" w:lineRule="auto"/>
    </w:pPr>
  </w:style>
  <w:style w:type="paragraph" w:customStyle="1" w:styleId="nova-legacy-e-listitem">
    <w:name w:val="nova-legacy-e-list__item"/>
    <w:basedOn w:val="Normal"/>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style>
  <w:style w:type="character" w:customStyle="1" w:styleId="id-label">
    <w:name w:val="id-label"/>
    <w:basedOn w:val="DefaultParagraphFont"/>
  </w:style>
  <w:style w:type="character" w:styleId="Strong">
    <w:name w:val="Strong"/>
    <w:basedOn w:val="DefaultParagraphFont"/>
    <w:uiPriority w:val="22"/>
    <w:qFormat/>
    <w:rPr>
      <w:b/>
      <w:bCs/>
    </w:rPr>
  </w:style>
  <w:style w:type="paragraph" w:customStyle="1" w:styleId="c-reading-companionreference-citation">
    <w:name w:val="c-reading-companion__reference-citation"/>
    <w:basedOn w:val="Normal"/>
    <w:rsid w:val="00980E8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iod">
    <w:name w:val="period"/>
    <w:basedOn w:val="DefaultParagraphFont"/>
    <w:rsid w:val="00111ED9"/>
  </w:style>
  <w:style w:type="character" w:customStyle="1" w:styleId="cit">
    <w:name w:val="cit"/>
    <w:basedOn w:val="DefaultParagraphFont"/>
    <w:rsid w:val="00111ED9"/>
  </w:style>
  <w:style w:type="character" w:customStyle="1" w:styleId="UnresolvedMention2">
    <w:name w:val="Unresolved Mention2"/>
    <w:basedOn w:val="DefaultParagraphFont"/>
    <w:uiPriority w:val="99"/>
    <w:unhideWhenUsed/>
    <w:rsid w:val="00FD7A7E"/>
    <w:rPr>
      <w:color w:val="605E5C"/>
      <w:shd w:val="clear" w:color="auto" w:fill="E1DFDD"/>
    </w:rPr>
  </w:style>
  <w:style w:type="paragraph" w:customStyle="1" w:styleId="pf0">
    <w:name w:val="pf0"/>
    <w:basedOn w:val="Normal"/>
    <w:rsid w:val="00F173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17394"/>
    <w:rPr>
      <w:rFonts w:ascii="Segoe UI" w:hAnsi="Segoe UI" w:cs="Segoe UI" w:hint="default"/>
      <w:sz w:val="18"/>
      <w:szCs w:val="18"/>
    </w:rPr>
  </w:style>
  <w:style w:type="character" w:customStyle="1" w:styleId="cf11">
    <w:name w:val="cf11"/>
    <w:basedOn w:val="DefaultParagraphFont"/>
    <w:rsid w:val="00F17394"/>
    <w:rPr>
      <w:rFonts w:ascii="Segoe UI" w:hAnsi="Segoe UI" w:cs="Segoe UI" w:hint="default"/>
      <w:b/>
      <w:bCs/>
      <w:sz w:val="18"/>
      <w:szCs w:val="18"/>
    </w:rPr>
  </w:style>
  <w:style w:type="character" w:customStyle="1" w:styleId="Heading2Char">
    <w:name w:val="Heading 2 Char"/>
    <w:basedOn w:val="DefaultParagraphFont"/>
    <w:link w:val="Heading2"/>
    <w:uiPriority w:val="9"/>
    <w:rsid w:val="00FF2E34"/>
    <w:rPr>
      <w:rFonts w:ascii="Arial" w:eastAsiaTheme="majorEastAsia" w:hAnsi="Arial" w:cs="Arial"/>
      <w:b/>
      <w:bCs/>
    </w:rPr>
  </w:style>
  <w:style w:type="character" w:customStyle="1" w:styleId="Heading3Char">
    <w:name w:val="Heading 3 Char"/>
    <w:basedOn w:val="DefaultParagraphFont"/>
    <w:link w:val="Heading3"/>
    <w:uiPriority w:val="9"/>
    <w:rsid w:val="00FF2E34"/>
    <w:rPr>
      <w:rFonts w:ascii="Arial" w:eastAsia="Calibri" w:hAnsi="Arial" w:cs="Calibri"/>
      <w:i/>
      <w:iCs/>
      <w:u w:val="single"/>
      <w:lang w:val="en-GB" w:eastAsia="en-GB" w:bidi="en-GB"/>
    </w:rPr>
  </w:style>
  <w:style w:type="table" w:styleId="GridTable7Colorful">
    <w:name w:val="Grid Table 7 Colorful"/>
    <w:basedOn w:val="TableNormal"/>
    <w:uiPriority w:val="52"/>
    <w:rsid w:val="00FF2E3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Mention2">
    <w:name w:val="Mention2"/>
    <w:basedOn w:val="DefaultParagraphFont"/>
    <w:uiPriority w:val="99"/>
    <w:unhideWhenUsed/>
    <w:rsid w:val="00FF2E34"/>
    <w:rPr>
      <w:color w:val="2B579A"/>
      <w:shd w:val="clear" w:color="auto" w:fill="E1DFDD"/>
    </w:rPr>
  </w:style>
  <w:style w:type="table" w:styleId="GridTable1Light-Accent1">
    <w:name w:val="Grid Table 1 Light Accent 1"/>
    <w:basedOn w:val="TableNormal"/>
    <w:uiPriority w:val="46"/>
    <w:rsid w:val="00FF2E3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ListTable2">
    <w:name w:val="List Table 2"/>
    <w:basedOn w:val="TableNormal"/>
    <w:uiPriority w:val="47"/>
    <w:rsid w:val="00FF2E3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ghwire-citation-authors">
    <w:name w:val="highwire-citation-authors"/>
    <w:basedOn w:val="DefaultParagraphFont"/>
    <w:rsid w:val="00FF2E34"/>
  </w:style>
  <w:style w:type="character" w:customStyle="1" w:styleId="highwire-citation-author">
    <w:name w:val="highwire-citation-author"/>
    <w:basedOn w:val="DefaultParagraphFont"/>
    <w:rsid w:val="00FF2E34"/>
  </w:style>
  <w:style w:type="character" w:customStyle="1" w:styleId="nlm-surname">
    <w:name w:val="nlm-surname"/>
    <w:basedOn w:val="DefaultParagraphFont"/>
    <w:rsid w:val="00FF2E34"/>
  </w:style>
  <w:style w:type="character" w:customStyle="1" w:styleId="citation-et">
    <w:name w:val="citation-et"/>
    <w:basedOn w:val="DefaultParagraphFont"/>
    <w:rsid w:val="00FF2E34"/>
  </w:style>
  <w:style w:type="character" w:customStyle="1" w:styleId="highwire-cite-metadata-journal">
    <w:name w:val="highwire-cite-metadata-journal"/>
    <w:basedOn w:val="DefaultParagraphFont"/>
    <w:rsid w:val="00FF2E34"/>
  </w:style>
  <w:style w:type="character" w:customStyle="1" w:styleId="highwire-cite-metadata-year">
    <w:name w:val="highwire-cite-metadata-year"/>
    <w:basedOn w:val="DefaultParagraphFont"/>
    <w:rsid w:val="00FF2E34"/>
  </w:style>
  <w:style w:type="character" w:customStyle="1" w:styleId="highwire-cite-metadata-volume">
    <w:name w:val="highwire-cite-metadata-volume"/>
    <w:basedOn w:val="DefaultParagraphFont"/>
    <w:rsid w:val="00FF2E34"/>
  </w:style>
  <w:style w:type="character" w:customStyle="1" w:styleId="highwire-cite-metadata-elocation-id">
    <w:name w:val="highwire-cite-metadata-elocation-id"/>
    <w:basedOn w:val="DefaultParagraphFont"/>
    <w:rsid w:val="00FF2E34"/>
  </w:style>
  <w:style w:type="character" w:customStyle="1" w:styleId="highwire-cite-metadata-doi">
    <w:name w:val="highwire-cite-metadata-doi"/>
    <w:basedOn w:val="DefaultParagraphFont"/>
    <w:rsid w:val="00FF2E34"/>
  </w:style>
  <w:style w:type="character" w:customStyle="1" w:styleId="label">
    <w:name w:val="label"/>
    <w:basedOn w:val="DefaultParagraphFont"/>
    <w:rsid w:val="00FF2E34"/>
  </w:style>
  <w:style w:type="character" w:customStyle="1" w:styleId="Mention3">
    <w:name w:val="Mention3"/>
    <w:basedOn w:val="DefaultParagraphFont"/>
    <w:uiPriority w:val="99"/>
    <w:unhideWhenUsed/>
    <w:rsid w:val="00510280"/>
    <w:rPr>
      <w:color w:val="2B579A"/>
      <w:shd w:val="clear" w:color="auto" w:fill="E1DFDD"/>
    </w:rPr>
  </w:style>
  <w:style w:type="character" w:customStyle="1" w:styleId="UnresolvedMention3">
    <w:name w:val="Unresolved Mention3"/>
    <w:basedOn w:val="DefaultParagraphFont"/>
    <w:uiPriority w:val="99"/>
    <w:unhideWhenUsed/>
    <w:rsid w:val="00AB64A9"/>
    <w:rPr>
      <w:color w:val="605E5C"/>
      <w:shd w:val="clear" w:color="auto" w:fill="E1DFDD"/>
    </w:rPr>
  </w:style>
  <w:style w:type="character" w:customStyle="1" w:styleId="Mention4">
    <w:name w:val="Mention4"/>
    <w:basedOn w:val="DefaultParagraphFont"/>
    <w:uiPriority w:val="99"/>
    <w:unhideWhenUsed/>
    <w:rsid w:val="002B7E69"/>
    <w:rPr>
      <w:color w:val="2B579A"/>
      <w:shd w:val="clear" w:color="auto" w:fill="E1DFDD"/>
    </w:rPr>
  </w:style>
  <w:style w:type="character" w:customStyle="1" w:styleId="UnresolvedMention4">
    <w:name w:val="Unresolved Mention4"/>
    <w:basedOn w:val="DefaultParagraphFont"/>
    <w:uiPriority w:val="99"/>
    <w:semiHidden/>
    <w:unhideWhenUsed/>
    <w:rsid w:val="00062718"/>
    <w:rPr>
      <w:color w:val="605E5C"/>
      <w:shd w:val="clear" w:color="auto" w:fill="E1DFDD"/>
    </w:rPr>
  </w:style>
  <w:style w:type="character" w:styleId="LineNumber">
    <w:name w:val="line number"/>
    <w:basedOn w:val="DefaultParagraphFont"/>
    <w:uiPriority w:val="99"/>
    <w:semiHidden/>
    <w:unhideWhenUsed/>
    <w:rsid w:val="00062718"/>
  </w:style>
  <w:style w:type="paragraph" w:customStyle="1" w:styleId="Figure">
    <w:name w:val="Figure"/>
    <w:basedOn w:val="Normal"/>
    <w:qFormat/>
    <w:rPr>
      <w:rFonts w:eastAsia="Times New Roman" w:cs="Times New Roman"/>
      <w:szCs w:val="20"/>
    </w:rPr>
  </w:style>
  <w:style w:type="character" w:customStyle="1" w:styleId="UnresolvedMention5">
    <w:name w:val="Unresolved Mention5"/>
    <w:basedOn w:val="DefaultParagraphFont"/>
    <w:uiPriority w:val="99"/>
    <w:semiHidden/>
    <w:unhideWhenUsed/>
    <w:rsid w:val="00B05AAA"/>
    <w:rPr>
      <w:color w:val="605E5C"/>
      <w:shd w:val="clear" w:color="auto" w:fill="E1DFDD"/>
    </w:rPr>
  </w:style>
  <w:style w:type="character" w:customStyle="1" w:styleId="UnresolvedMention">
    <w:name w:val="Unresolved Mention"/>
    <w:basedOn w:val="DefaultParagraphFont"/>
    <w:uiPriority w:val="99"/>
    <w:unhideWhenUsed/>
    <w:rsid w:val="00E209E2"/>
    <w:rPr>
      <w:color w:val="605E5C"/>
      <w:shd w:val="clear" w:color="auto" w:fill="E1DFDD"/>
    </w:rPr>
  </w:style>
  <w:style w:type="character" w:customStyle="1" w:styleId="Mention">
    <w:name w:val="Mention"/>
    <w:basedOn w:val="DefaultParagraphFont"/>
    <w:uiPriority w:val="99"/>
    <w:unhideWhenUsed/>
    <w:rsid w:val="00E209E2"/>
    <w:rPr>
      <w:color w:val="2B579A"/>
      <w:shd w:val="clear" w:color="auto" w:fill="E1DFDD"/>
    </w:rPr>
  </w:style>
  <w:style w:type="character" w:customStyle="1" w:styleId="Heading4Char">
    <w:name w:val="Heading 4 Char"/>
    <w:basedOn w:val="DefaultParagraphFont"/>
    <w:link w:val="Heading4"/>
    <w:uiPriority w:val="9"/>
    <w:semiHidden/>
    <w:rsid w:val="00A451BF"/>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D179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825930">
      <w:bodyDiv w:val="1"/>
      <w:marLeft w:val="0"/>
      <w:marRight w:val="0"/>
      <w:marTop w:val="0"/>
      <w:marBottom w:val="0"/>
      <w:divBdr>
        <w:top w:val="none" w:sz="0" w:space="0" w:color="auto"/>
        <w:left w:val="none" w:sz="0" w:space="0" w:color="auto"/>
        <w:bottom w:val="none" w:sz="0" w:space="0" w:color="auto"/>
        <w:right w:val="none" w:sz="0" w:space="0" w:color="auto"/>
      </w:divBdr>
    </w:div>
    <w:div w:id="54207812">
      <w:bodyDiv w:val="1"/>
      <w:marLeft w:val="0"/>
      <w:marRight w:val="0"/>
      <w:marTop w:val="0"/>
      <w:marBottom w:val="0"/>
      <w:divBdr>
        <w:top w:val="none" w:sz="0" w:space="0" w:color="auto"/>
        <w:left w:val="none" w:sz="0" w:space="0" w:color="auto"/>
        <w:bottom w:val="none" w:sz="0" w:space="0" w:color="auto"/>
        <w:right w:val="none" w:sz="0" w:space="0" w:color="auto"/>
      </w:divBdr>
    </w:div>
    <w:div w:id="66151487">
      <w:bodyDiv w:val="1"/>
      <w:marLeft w:val="0"/>
      <w:marRight w:val="0"/>
      <w:marTop w:val="0"/>
      <w:marBottom w:val="0"/>
      <w:divBdr>
        <w:top w:val="none" w:sz="0" w:space="0" w:color="auto"/>
        <w:left w:val="none" w:sz="0" w:space="0" w:color="auto"/>
        <w:bottom w:val="none" w:sz="0" w:space="0" w:color="auto"/>
        <w:right w:val="none" w:sz="0" w:space="0" w:color="auto"/>
      </w:divBdr>
    </w:div>
    <w:div w:id="103614788">
      <w:bodyDiv w:val="1"/>
      <w:marLeft w:val="0"/>
      <w:marRight w:val="0"/>
      <w:marTop w:val="0"/>
      <w:marBottom w:val="0"/>
      <w:divBdr>
        <w:top w:val="none" w:sz="0" w:space="0" w:color="auto"/>
        <w:left w:val="none" w:sz="0" w:space="0" w:color="auto"/>
        <w:bottom w:val="none" w:sz="0" w:space="0" w:color="auto"/>
        <w:right w:val="none" w:sz="0" w:space="0" w:color="auto"/>
      </w:divBdr>
      <w:divsChild>
        <w:div w:id="239218771">
          <w:marLeft w:val="0"/>
          <w:marRight w:val="0"/>
          <w:marTop w:val="0"/>
          <w:marBottom w:val="0"/>
          <w:divBdr>
            <w:top w:val="none" w:sz="0" w:space="0" w:color="auto"/>
            <w:left w:val="none" w:sz="0" w:space="0" w:color="auto"/>
            <w:bottom w:val="none" w:sz="0" w:space="0" w:color="auto"/>
            <w:right w:val="none" w:sz="0" w:space="0" w:color="auto"/>
          </w:divBdr>
        </w:div>
        <w:div w:id="867527914">
          <w:marLeft w:val="0"/>
          <w:marRight w:val="0"/>
          <w:marTop w:val="0"/>
          <w:marBottom w:val="0"/>
          <w:divBdr>
            <w:top w:val="none" w:sz="0" w:space="0" w:color="auto"/>
            <w:left w:val="none" w:sz="0" w:space="0" w:color="auto"/>
            <w:bottom w:val="none" w:sz="0" w:space="0" w:color="auto"/>
            <w:right w:val="none" w:sz="0" w:space="0" w:color="auto"/>
          </w:divBdr>
        </w:div>
        <w:div w:id="1890460799">
          <w:marLeft w:val="0"/>
          <w:marRight w:val="0"/>
          <w:marTop w:val="0"/>
          <w:marBottom w:val="0"/>
          <w:divBdr>
            <w:top w:val="none" w:sz="0" w:space="0" w:color="auto"/>
            <w:left w:val="none" w:sz="0" w:space="0" w:color="auto"/>
            <w:bottom w:val="none" w:sz="0" w:space="0" w:color="auto"/>
            <w:right w:val="none" w:sz="0" w:space="0" w:color="auto"/>
          </w:divBdr>
        </w:div>
      </w:divsChild>
    </w:div>
    <w:div w:id="199901464">
      <w:bodyDiv w:val="1"/>
      <w:marLeft w:val="0"/>
      <w:marRight w:val="0"/>
      <w:marTop w:val="0"/>
      <w:marBottom w:val="0"/>
      <w:divBdr>
        <w:top w:val="none" w:sz="0" w:space="0" w:color="auto"/>
        <w:left w:val="none" w:sz="0" w:space="0" w:color="auto"/>
        <w:bottom w:val="none" w:sz="0" w:space="0" w:color="auto"/>
        <w:right w:val="none" w:sz="0" w:space="0" w:color="auto"/>
      </w:divBdr>
    </w:div>
    <w:div w:id="227152865">
      <w:bodyDiv w:val="1"/>
      <w:marLeft w:val="0"/>
      <w:marRight w:val="0"/>
      <w:marTop w:val="0"/>
      <w:marBottom w:val="0"/>
      <w:divBdr>
        <w:top w:val="none" w:sz="0" w:space="0" w:color="auto"/>
        <w:left w:val="none" w:sz="0" w:space="0" w:color="auto"/>
        <w:bottom w:val="none" w:sz="0" w:space="0" w:color="auto"/>
        <w:right w:val="none" w:sz="0" w:space="0" w:color="auto"/>
      </w:divBdr>
    </w:div>
    <w:div w:id="238440830">
      <w:bodyDiv w:val="1"/>
      <w:marLeft w:val="0"/>
      <w:marRight w:val="0"/>
      <w:marTop w:val="0"/>
      <w:marBottom w:val="0"/>
      <w:divBdr>
        <w:top w:val="none" w:sz="0" w:space="0" w:color="auto"/>
        <w:left w:val="none" w:sz="0" w:space="0" w:color="auto"/>
        <w:bottom w:val="none" w:sz="0" w:space="0" w:color="auto"/>
        <w:right w:val="none" w:sz="0" w:space="0" w:color="auto"/>
      </w:divBdr>
      <w:divsChild>
        <w:div w:id="619453699">
          <w:marLeft w:val="0"/>
          <w:marRight w:val="0"/>
          <w:marTop w:val="0"/>
          <w:marBottom w:val="0"/>
          <w:divBdr>
            <w:top w:val="none" w:sz="0" w:space="0" w:color="auto"/>
            <w:left w:val="none" w:sz="0" w:space="0" w:color="auto"/>
            <w:bottom w:val="none" w:sz="0" w:space="0" w:color="auto"/>
            <w:right w:val="none" w:sz="0" w:space="0" w:color="auto"/>
          </w:divBdr>
          <w:divsChild>
            <w:div w:id="56985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494967">
      <w:bodyDiv w:val="1"/>
      <w:marLeft w:val="0"/>
      <w:marRight w:val="0"/>
      <w:marTop w:val="0"/>
      <w:marBottom w:val="0"/>
      <w:divBdr>
        <w:top w:val="none" w:sz="0" w:space="0" w:color="auto"/>
        <w:left w:val="none" w:sz="0" w:space="0" w:color="auto"/>
        <w:bottom w:val="none" w:sz="0" w:space="0" w:color="auto"/>
        <w:right w:val="none" w:sz="0" w:space="0" w:color="auto"/>
      </w:divBdr>
    </w:div>
    <w:div w:id="247080356">
      <w:bodyDiv w:val="1"/>
      <w:marLeft w:val="0"/>
      <w:marRight w:val="0"/>
      <w:marTop w:val="0"/>
      <w:marBottom w:val="0"/>
      <w:divBdr>
        <w:top w:val="none" w:sz="0" w:space="0" w:color="auto"/>
        <w:left w:val="none" w:sz="0" w:space="0" w:color="auto"/>
        <w:bottom w:val="none" w:sz="0" w:space="0" w:color="auto"/>
        <w:right w:val="none" w:sz="0" w:space="0" w:color="auto"/>
      </w:divBdr>
    </w:div>
    <w:div w:id="434331996">
      <w:bodyDiv w:val="1"/>
      <w:marLeft w:val="0"/>
      <w:marRight w:val="0"/>
      <w:marTop w:val="0"/>
      <w:marBottom w:val="0"/>
      <w:divBdr>
        <w:top w:val="none" w:sz="0" w:space="0" w:color="auto"/>
        <w:left w:val="none" w:sz="0" w:space="0" w:color="auto"/>
        <w:bottom w:val="none" w:sz="0" w:space="0" w:color="auto"/>
        <w:right w:val="none" w:sz="0" w:space="0" w:color="auto"/>
      </w:divBdr>
      <w:divsChild>
        <w:div w:id="1418475891">
          <w:marLeft w:val="0"/>
          <w:marRight w:val="0"/>
          <w:marTop w:val="0"/>
          <w:marBottom w:val="0"/>
          <w:divBdr>
            <w:top w:val="none" w:sz="0" w:space="0" w:color="auto"/>
            <w:left w:val="none" w:sz="0" w:space="0" w:color="auto"/>
            <w:bottom w:val="none" w:sz="0" w:space="0" w:color="auto"/>
            <w:right w:val="none" w:sz="0" w:space="0" w:color="auto"/>
          </w:divBdr>
        </w:div>
      </w:divsChild>
    </w:div>
    <w:div w:id="477964618">
      <w:bodyDiv w:val="1"/>
      <w:marLeft w:val="0"/>
      <w:marRight w:val="0"/>
      <w:marTop w:val="0"/>
      <w:marBottom w:val="0"/>
      <w:divBdr>
        <w:top w:val="none" w:sz="0" w:space="0" w:color="auto"/>
        <w:left w:val="none" w:sz="0" w:space="0" w:color="auto"/>
        <w:bottom w:val="none" w:sz="0" w:space="0" w:color="auto"/>
        <w:right w:val="none" w:sz="0" w:space="0" w:color="auto"/>
      </w:divBdr>
    </w:div>
    <w:div w:id="483157258">
      <w:bodyDiv w:val="1"/>
      <w:marLeft w:val="0"/>
      <w:marRight w:val="0"/>
      <w:marTop w:val="0"/>
      <w:marBottom w:val="0"/>
      <w:divBdr>
        <w:top w:val="none" w:sz="0" w:space="0" w:color="auto"/>
        <w:left w:val="none" w:sz="0" w:space="0" w:color="auto"/>
        <w:bottom w:val="none" w:sz="0" w:space="0" w:color="auto"/>
        <w:right w:val="none" w:sz="0" w:space="0" w:color="auto"/>
      </w:divBdr>
    </w:div>
    <w:div w:id="558832480">
      <w:bodyDiv w:val="1"/>
      <w:marLeft w:val="0"/>
      <w:marRight w:val="0"/>
      <w:marTop w:val="0"/>
      <w:marBottom w:val="0"/>
      <w:divBdr>
        <w:top w:val="none" w:sz="0" w:space="0" w:color="auto"/>
        <w:left w:val="none" w:sz="0" w:space="0" w:color="auto"/>
        <w:bottom w:val="none" w:sz="0" w:space="0" w:color="auto"/>
        <w:right w:val="none" w:sz="0" w:space="0" w:color="auto"/>
      </w:divBdr>
    </w:div>
    <w:div w:id="586305137">
      <w:bodyDiv w:val="1"/>
      <w:marLeft w:val="0"/>
      <w:marRight w:val="0"/>
      <w:marTop w:val="0"/>
      <w:marBottom w:val="0"/>
      <w:divBdr>
        <w:top w:val="none" w:sz="0" w:space="0" w:color="auto"/>
        <w:left w:val="none" w:sz="0" w:space="0" w:color="auto"/>
        <w:bottom w:val="none" w:sz="0" w:space="0" w:color="auto"/>
        <w:right w:val="none" w:sz="0" w:space="0" w:color="auto"/>
      </w:divBdr>
    </w:div>
    <w:div w:id="646401561">
      <w:bodyDiv w:val="1"/>
      <w:marLeft w:val="0"/>
      <w:marRight w:val="0"/>
      <w:marTop w:val="0"/>
      <w:marBottom w:val="0"/>
      <w:divBdr>
        <w:top w:val="none" w:sz="0" w:space="0" w:color="auto"/>
        <w:left w:val="none" w:sz="0" w:space="0" w:color="auto"/>
        <w:bottom w:val="none" w:sz="0" w:space="0" w:color="auto"/>
        <w:right w:val="none" w:sz="0" w:space="0" w:color="auto"/>
      </w:divBdr>
    </w:div>
    <w:div w:id="646978396">
      <w:bodyDiv w:val="1"/>
      <w:marLeft w:val="0"/>
      <w:marRight w:val="0"/>
      <w:marTop w:val="0"/>
      <w:marBottom w:val="0"/>
      <w:divBdr>
        <w:top w:val="none" w:sz="0" w:space="0" w:color="auto"/>
        <w:left w:val="none" w:sz="0" w:space="0" w:color="auto"/>
        <w:bottom w:val="none" w:sz="0" w:space="0" w:color="auto"/>
        <w:right w:val="none" w:sz="0" w:space="0" w:color="auto"/>
      </w:divBdr>
    </w:div>
    <w:div w:id="686489638">
      <w:bodyDiv w:val="1"/>
      <w:marLeft w:val="0"/>
      <w:marRight w:val="0"/>
      <w:marTop w:val="0"/>
      <w:marBottom w:val="0"/>
      <w:divBdr>
        <w:top w:val="none" w:sz="0" w:space="0" w:color="auto"/>
        <w:left w:val="none" w:sz="0" w:space="0" w:color="auto"/>
        <w:bottom w:val="none" w:sz="0" w:space="0" w:color="auto"/>
        <w:right w:val="none" w:sz="0" w:space="0" w:color="auto"/>
      </w:divBdr>
    </w:div>
    <w:div w:id="726074469">
      <w:bodyDiv w:val="1"/>
      <w:marLeft w:val="0"/>
      <w:marRight w:val="0"/>
      <w:marTop w:val="0"/>
      <w:marBottom w:val="0"/>
      <w:divBdr>
        <w:top w:val="none" w:sz="0" w:space="0" w:color="auto"/>
        <w:left w:val="none" w:sz="0" w:space="0" w:color="auto"/>
        <w:bottom w:val="none" w:sz="0" w:space="0" w:color="auto"/>
        <w:right w:val="none" w:sz="0" w:space="0" w:color="auto"/>
      </w:divBdr>
    </w:div>
    <w:div w:id="736712579">
      <w:bodyDiv w:val="1"/>
      <w:marLeft w:val="0"/>
      <w:marRight w:val="0"/>
      <w:marTop w:val="0"/>
      <w:marBottom w:val="0"/>
      <w:divBdr>
        <w:top w:val="none" w:sz="0" w:space="0" w:color="auto"/>
        <w:left w:val="none" w:sz="0" w:space="0" w:color="auto"/>
        <w:bottom w:val="none" w:sz="0" w:space="0" w:color="auto"/>
        <w:right w:val="none" w:sz="0" w:space="0" w:color="auto"/>
      </w:divBdr>
    </w:div>
    <w:div w:id="747657663">
      <w:bodyDiv w:val="1"/>
      <w:marLeft w:val="0"/>
      <w:marRight w:val="0"/>
      <w:marTop w:val="0"/>
      <w:marBottom w:val="0"/>
      <w:divBdr>
        <w:top w:val="none" w:sz="0" w:space="0" w:color="auto"/>
        <w:left w:val="none" w:sz="0" w:space="0" w:color="auto"/>
        <w:bottom w:val="none" w:sz="0" w:space="0" w:color="auto"/>
        <w:right w:val="none" w:sz="0" w:space="0" w:color="auto"/>
      </w:divBdr>
    </w:div>
    <w:div w:id="805971892">
      <w:bodyDiv w:val="1"/>
      <w:marLeft w:val="0"/>
      <w:marRight w:val="0"/>
      <w:marTop w:val="0"/>
      <w:marBottom w:val="0"/>
      <w:divBdr>
        <w:top w:val="none" w:sz="0" w:space="0" w:color="auto"/>
        <w:left w:val="none" w:sz="0" w:space="0" w:color="auto"/>
        <w:bottom w:val="none" w:sz="0" w:space="0" w:color="auto"/>
        <w:right w:val="none" w:sz="0" w:space="0" w:color="auto"/>
      </w:divBdr>
    </w:div>
    <w:div w:id="832836994">
      <w:bodyDiv w:val="1"/>
      <w:marLeft w:val="0"/>
      <w:marRight w:val="0"/>
      <w:marTop w:val="0"/>
      <w:marBottom w:val="0"/>
      <w:divBdr>
        <w:top w:val="none" w:sz="0" w:space="0" w:color="auto"/>
        <w:left w:val="none" w:sz="0" w:space="0" w:color="auto"/>
        <w:bottom w:val="none" w:sz="0" w:space="0" w:color="auto"/>
        <w:right w:val="none" w:sz="0" w:space="0" w:color="auto"/>
      </w:divBdr>
    </w:div>
    <w:div w:id="843934590">
      <w:bodyDiv w:val="1"/>
      <w:marLeft w:val="0"/>
      <w:marRight w:val="0"/>
      <w:marTop w:val="0"/>
      <w:marBottom w:val="0"/>
      <w:divBdr>
        <w:top w:val="none" w:sz="0" w:space="0" w:color="auto"/>
        <w:left w:val="none" w:sz="0" w:space="0" w:color="auto"/>
        <w:bottom w:val="none" w:sz="0" w:space="0" w:color="auto"/>
        <w:right w:val="none" w:sz="0" w:space="0" w:color="auto"/>
      </w:divBdr>
    </w:div>
    <w:div w:id="855073951">
      <w:bodyDiv w:val="1"/>
      <w:marLeft w:val="0"/>
      <w:marRight w:val="0"/>
      <w:marTop w:val="0"/>
      <w:marBottom w:val="0"/>
      <w:divBdr>
        <w:top w:val="none" w:sz="0" w:space="0" w:color="auto"/>
        <w:left w:val="none" w:sz="0" w:space="0" w:color="auto"/>
        <w:bottom w:val="none" w:sz="0" w:space="0" w:color="auto"/>
        <w:right w:val="none" w:sz="0" w:space="0" w:color="auto"/>
      </w:divBdr>
    </w:div>
    <w:div w:id="862863958">
      <w:bodyDiv w:val="1"/>
      <w:marLeft w:val="0"/>
      <w:marRight w:val="0"/>
      <w:marTop w:val="0"/>
      <w:marBottom w:val="0"/>
      <w:divBdr>
        <w:top w:val="none" w:sz="0" w:space="0" w:color="auto"/>
        <w:left w:val="none" w:sz="0" w:space="0" w:color="auto"/>
        <w:bottom w:val="none" w:sz="0" w:space="0" w:color="auto"/>
        <w:right w:val="none" w:sz="0" w:space="0" w:color="auto"/>
      </w:divBdr>
    </w:div>
    <w:div w:id="903684807">
      <w:bodyDiv w:val="1"/>
      <w:marLeft w:val="0"/>
      <w:marRight w:val="0"/>
      <w:marTop w:val="0"/>
      <w:marBottom w:val="0"/>
      <w:divBdr>
        <w:top w:val="none" w:sz="0" w:space="0" w:color="auto"/>
        <w:left w:val="none" w:sz="0" w:space="0" w:color="auto"/>
        <w:bottom w:val="none" w:sz="0" w:space="0" w:color="auto"/>
        <w:right w:val="none" w:sz="0" w:space="0" w:color="auto"/>
      </w:divBdr>
    </w:div>
    <w:div w:id="937907119">
      <w:bodyDiv w:val="1"/>
      <w:marLeft w:val="0"/>
      <w:marRight w:val="0"/>
      <w:marTop w:val="0"/>
      <w:marBottom w:val="0"/>
      <w:divBdr>
        <w:top w:val="none" w:sz="0" w:space="0" w:color="auto"/>
        <w:left w:val="none" w:sz="0" w:space="0" w:color="auto"/>
        <w:bottom w:val="none" w:sz="0" w:space="0" w:color="auto"/>
        <w:right w:val="none" w:sz="0" w:space="0" w:color="auto"/>
      </w:divBdr>
      <w:divsChild>
        <w:div w:id="1551302794">
          <w:marLeft w:val="0"/>
          <w:marRight w:val="0"/>
          <w:marTop w:val="0"/>
          <w:marBottom w:val="0"/>
          <w:divBdr>
            <w:top w:val="none" w:sz="0" w:space="0" w:color="auto"/>
            <w:left w:val="none" w:sz="0" w:space="0" w:color="auto"/>
            <w:bottom w:val="none" w:sz="0" w:space="0" w:color="auto"/>
            <w:right w:val="none" w:sz="0" w:space="0" w:color="auto"/>
          </w:divBdr>
        </w:div>
      </w:divsChild>
    </w:div>
    <w:div w:id="970474276">
      <w:bodyDiv w:val="1"/>
      <w:marLeft w:val="0"/>
      <w:marRight w:val="0"/>
      <w:marTop w:val="0"/>
      <w:marBottom w:val="0"/>
      <w:divBdr>
        <w:top w:val="none" w:sz="0" w:space="0" w:color="auto"/>
        <w:left w:val="none" w:sz="0" w:space="0" w:color="auto"/>
        <w:bottom w:val="none" w:sz="0" w:space="0" w:color="auto"/>
        <w:right w:val="none" w:sz="0" w:space="0" w:color="auto"/>
      </w:divBdr>
    </w:div>
    <w:div w:id="1003124181">
      <w:bodyDiv w:val="1"/>
      <w:marLeft w:val="0"/>
      <w:marRight w:val="0"/>
      <w:marTop w:val="0"/>
      <w:marBottom w:val="0"/>
      <w:divBdr>
        <w:top w:val="none" w:sz="0" w:space="0" w:color="auto"/>
        <w:left w:val="none" w:sz="0" w:space="0" w:color="auto"/>
        <w:bottom w:val="none" w:sz="0" w:space="0" w:color="auto"/>
        <w:right w:val="none" w:sz="0" w:space="0" w:color="auto"/>
      </w:divBdr>
    </w:div>
    <w:div w:id="1036390081">
      <w:bodyDiv w:val="1"/>
      <w:marLeft w:val="0"/>
      <w:marRight w:val="0"/>
      <w:marTop w:val="0"/>
      <w:marBottom w:val="0"/>
      <w:divBdr>
        <w:top w:val="none" w:sz="0" w:space="0" w:color="auto"/>
        <w:left w:val="none" w:sz="0" w:space="0" w:color="auto"/>
        <w:bottom w:val="none" w:sz="0" w:space="0" w:color="auto"/>
        <w:right w:val="none" w:sz="0" w:space="0" w:color="auto"/>
      </w:divBdr>
    </w:div>
    <w:div w:id="1064841592">
      <w:bodyDiv w:val="1"/>
      <w:marLeft w:val="0"/>
      <w:marRight w:val="0"/>
      <w:marTop w:val="0"/>
      <w:marBottom w:val="0"/>
      <w:divBdr>
        <w:top w:val="none" w:sz="0" w:space="0" w:color="auto"/>
        <w:left w:val="none" w:sz="0" w:space="0" w:color="auto"/>
        <w:bottom w:val="none" w:sz="0" w:space="0" w:color="auto"/>
        <w:right w:val="none" w:sz="0" w:space="0" w:color="auto"/>
      </w:divBdr>
    </w:div>
    <w:div w:id="1120146602">
      <w:bodyDiv w:val="1"/>
      <w:marLeft w:val="0"/>
      <w:marRight w:val="0"/>
      <w:marTop w:val="0"/>
      <w:marBottom w:val="0"/>
      <w:divBdr>
        <w:top w:val="none" w:sz="0" w:space="0" w:color="auto"/>
        <w:left w:val="none" w:sz="0" w:space="0" w:color="auto"/>
        <w:bottom w:val="none" w:sz="0" w:space="0" w:color="auto"/>
        <w:right w:val="none" w:sz="0" w:space="0" w:color="auto"/>
      </w:divBdr>
      <w:divsChild>
        <w:div w:id="1724984321">
          <w:marLeft w:val="0"/>
          <w:marRight w:val="0"/>
          <w:marTop w:val="0"/>
          <w:marBottom w:val="360"/>
          <w:divBdr>
            <w:top w:val="none" w:sz="0" w:space="0" w:color="auto"/>
            <w:left w:val="none" w:sz="0" w:space="0" w:color="auto"/>
            <w:bottom w:val="none" w:sz="0" w:space="0" w:color="auto"/>
            <w:right w:val="none" w:sz="0" w:space="0" w:color="auto"/>
          </w:divBdr>
          <w:divsChild>
            <w:div w:id="1484659533">
              <w:marLeft w:val="0"/>
              <w:marRight w:val="0"/>
              <w:marTop w:val="0"/>
              <w:marBottom w:val="0"/>
              <w:divBdr>
                <w:top w:val="none" w:sz="0" w:space="0" w:color="auto"/>
                <w:left w:val="none" w:sz="0" w:space="0" w:color="auto"/>
                <w:bottom w:val="none" w:sz="0" w:space="0" w:color="auto"/>
                <w:right w:val="none" w:sz="0" w:space="0" w:color="auto"/>
              </w:divBdr>
            </w:div>
          </w:divsChild>
        </w:div>
        <w:div w:id="477573996">
          <w:marLeft w:val="0"/>
          <w:marRight w:val="0"/>
          <w:marTop w:val="0"/>
          <w:marBottom w:val="360"/>
          <w:divBdr>
            <w:top w:val="none" w:sz="0" w:space="0" w:color="auto"/>
            <w:left w:val="none" w:sz="0" w:space="0" w:color="auto"/>
            <w:bottom w:val="none" w:sz="0" w:space="0" w:color="auto"/>
            <w:right w:val="none" w:sz="0" w:space="0" w:color="auto"/>
          </w:divBdr>
          <w:divsChild>
            <w:div w:id="118941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841347">
      <w:bodyDiv w:val="1"/>
      <w:marLeft w:val="0"/>
      <w:marRight w:val="0"/>
      <w:marTop w:val="0"/>
      <w:marBottom w:val="0"/>
      <w:divBdr>
        <w:top w:val="none" w:sz="0" w:space="0" w:color="auto"/>
        <w:left w:val="none" w:sz="0" w:space="0" w:color="auto"/>
        <w:bottom w:val="none" w:sz="0" w:space="0" w:color="auto"/>
        <w:right w:val="none" w:sz="0" w:space="0" w:color="auto"/>
      </w:divBdr>
    </w:div>
    <w:div w:id="1137182583">
      <w:bodyDiv w:val="1"/>
      <w:marLeft w:val="0"/>
      <w:marRight w:val="0"/>
      <w:marTop w:val="0"/>
      <w:marBottom w:val="0"/>
      <w:divBdr>
        <w:top w:val="none" w:sz="0" w:space="0" w:color="auto"/>
        <w:left w:val="none" w:sz="0" w:space="0" w:color="auto"/>
        <w:bottom w:val="none" w:sz="0" w:space="0" w:color="auto"/>
        <w:right w:val="none" w:sz="0" w:space="0" w:color="auto"/>
      </w:divBdr>
    </w:div>
    <w:div w:id="1148326067">
      <w:bodyDiv w:val="1"/>
      <w:marLeft w:val="0"/>
      <w:marRight w:val="0"/>
      <w:marTop w:val="0"/>
      <w:marBottom w:val="0"/>
      <w:divBdr>
        <w:top w:val="none" w:sz="0" w:space="0" w:color="auto"/>
        <w:left w:val="none" w:sz="0" w:space="0" w:color="auto"/>
        <w:bottom w:val="none" w:sz="0" w:space="0" w:color="auto"/>
        <w:right w:val="none" w:sz="0" w:space="0" w:color="auto"/>
      </w:divBdr>
    </w:div>
    <w:div w:id="1157305996">
      <w:bodyDiv w:val="1"/>
      <w:marLeft w:val="0"/>
      <w:marRight w:val="0"/>
      <w:marTop w:val="0"/>
      <w:marBottom w:val="0"/>
      <w:divBdr>
        <w:top w:val="none" w:sz="0" w:space="0" w:color="auto"/>
        <w:left w:val="none" w:sz="0" w:space="0" w:color="auto"/>
        <w:bottom w:val="none" w:sz="0" w:space="0" w:color="auto"/>
        <w:right w:val="none" w:sz="0" w:space="0" w:color="auto"/>
      </w:divBdr>
    </w:div>
    <w:div w:id="1165511294">
      <w:bodyDiv w:val="1"/>
      <w:marLeft w:val="0"/>
      <w:marRight w:val="0"/>
      <w:marTop w:val="0"/>
      <w:marBottom w:val="0"/>
      <w:divBdr>
        <w:top w:val="none" w:sz="0" w:space="0" w:color="auto"/>
        <w:left w:val="none" w:sz="0" w:space="0" w:color="auto"/>
        <w:bottom w:val="none" w:sz="0" w:space="0" w:color="auto"/>
        <w:right w:val="none" w:sz="0" w:space="0" w:color="auto"/>
      </w:divBdr>
    </w:div>
    <w:div w:id="1207137200">
      <w:bodyDiv w:val="1"/>
      <w:marLeft w:val="0"/>
      <w:marRight w:val="0"/>
      <w:marTop w:val="0"/>
      <w:marBottom w:val="0"/>
      <w:divBdr>
        <w:top w:val="none" w:sz="0" w:space="0" w:color="auto"/>
        <w:left w:val="none" w:sz="0" w:space="0" w:color="auto"/>
        <w:bottom w:val="none" w:sz="0" w:space="0" w:color="auto"/>
        <w:right w:val="none" w:sz="0" w:space="0" w:color="auto"/>
      </w:divBdr>
      <w:divsChild>
        <w:div w:id="154762020">
          <w:marLeft w:val="0"/>
          <w:marRight w:val="0"/>
          <w:marTop w:val="0"/>
          <w:marBottom w:val="0"/>
          <w:divBdr>
            <w:top w:val="none" w:sz="0" w:space="0" w:color="auto"/>
            <w:left w:val="none" w:sz="0" w:space="0" w:color="auto"/>
            <w:bottom w:val="none" w:sz="0" w:space="0" w:color="auto"/>
            <w:right w:val="none" w:sz="0" w:space="0" w:color="auto"/>
          </w:divBdr>
          <w:divsChild>
            <w:div w:id="108796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192042">
      <w:bodyDiv w:val="1"/>
      <w:marLeft w:val="0"/>
      <w:marRight w:val="0"/>
      <w:marTop w:val="0"/>
      <w:marBottom w:val="0"/>
      <w:divBdr>
        <w:top w:val="none" w:sz="0" w:space="0" w:color="auto"/>
        <w:left w:val="none" w:sz="0" w:space="0" w:color="auto"/>
        <w:bottom w:val="none" w:sz="0" w:space="0" w:color="auto"/>
        <w:right w:val="none" w:sz="0" w:space="0" w:color="auto"/>
      </w:divBdr>
    </w:div>
    <w:div w:id="1249313429">
      <w:bodyDiv w:val="1"/>
      <w:marLeft w:val="0"/>
      <w:marRight w:val="0"/>
      <w:marTop w:val="0"/>
      <w:marBottom w:val="0"/>
      <w:divBdr>
        <w:top w:val="none" w:sz="0" w:space="0" w:color="auto"/>
        <w:left w:val="none" w:sz="0" w:space="0" w:color="auto"/>
        <w:bottom w:val="none" w:sz="0" w:space="0" w:color="auto"/>
        <w:right w:val="none" w:sz="0" w:space="0" w:color="auto"/>
      </w:divBdr>
    </w:div>
    <w:div w:id="1266235099">
      <w:bodyDiv w:val="1"/>
      <w:marLeft w:val="0"/>
      <w:marRight w:val="0"/>
      <w:marTop w:val="0"/>
      <w:marBottom w:val="0"/>
      <w:divBdr>
        <w:top w:val="none" w:sz="0" w:space="0" w:color="auto"/>
        <w:left w:val="none" w:sz="0" w:space="0" w:color="auto"/>
        <w:bottom w:val="none" w:sz="0" w:space="0" w:color="auto"/>
        <w:right w:val="none" w:sz="0" w:space="0" w:color="auto"/>
      </w:divBdr>
    </w:div>
    <w:div w:id="1272787081">
      <w:bodyDiv w:val="1"/>
      <w:marLeft w:val="0"/>
      <w:marRight w:val="0"/>
      <w:marTop w:val="0"/>
      <w:marBottom w:val="0"/>
      <w:divBdr>
        <w:top w:val="none" w:sz="0" w:space="0" w:color="auto"/>
        <w:left w:val="none" w:sz="0" w:space="0" w:color="auto"/>
        <w:bottom w:val="none" w:sz="0" w:space="0" w:color="auto"/>
        <w:right w:val="none" w:sz="0" w:space="0" w:color="auto"/>
      </w:divBdr>
    </w:div>
    <w:div w:id="1298608398">
      <w:bodyDiv w:val="1"/>
      <w:marLeft w:val="0"/>
      <w:marRight w:val="0"/>
      <w:marTop w:val="0"/>
      <w:marBottom w:val="0"/>
      <w:divBdr>
        <w:top w:val="none" w:sz="0" w:space="0" w:color="auto"/>
        <w:left w:val="none" w:sz="0" w:space="0" w:color="auto"/>
        <w:bottom w:val="none" w:sz="0" w:space="0" w:color="auto"/>
        <w:right w:val="none" w:sz="0" w:space="0" w:color="auto"/>
      </w:divBdr>
      <w:divsChild>
        <w:div w:id="1933972276">
          <w:marLeft w:val="0"/>
          <w:marRight w:val="0"/>
          <w:marTop w:val="0"/>
          <w:marBottom w:val="0"/>
          <w:divBdr>
            <w:top w:val="none" w:sz="0" w:space="0" w:color="auto"/>
            <w:left w:val="none" w:sz="0" w:space="0" w:color="auto"/>
            <w:bottom w:val="none" w:sz="0" w:space="0" w:color="auto"/>
            <w:right w:val="none" w:sz="0" w:space="0" w:color="auto"/>
          </w:divBdr>
        </w:div>
      </w:divsChild>
    </w:div>
    <w:div w:id="1299992447">
      <w:bodyDiv w:val="1"/>
      <w:marLeft w:val="0"/>
      <w:marRight w:val="0"/>
      <w:marTop w:val="0"/>
      <w:marBottom w:val="0"/>
      <w:divBdr>
        <w:top w:val="none" w:sz="0" w:space="0" w:color="auto"/>
        <w:left w:val="none" w:sz="0" w:space="0" w:color="auto"/>
        <w:bottom w:val="none" w:sz="0" w:space="0" w:color="auto"/>
        <w:right w:val="none" w:sz="0" w:space="0" w:color="auto"/>
      </w:divBdr>
    </w:div>
    <w:div w:id="1342900394">
      <w:bodyDiv w:val="1"/>
      <w:marLeft w:val="0"/>
      <w:marRight w:val="0"/>
      <w:marTop w:val="0"/>
      <w:marBottom w:val="0"/>
      <w:divBdr>
        <w:top w:val="none" w:sz="0" w:space="0" w:color="auto"/>
        <w:left w:val="none" w:sz="0" w:space="0" w:color="auto"/>
        <w:bottom w:val="none" w:sz="0" w:space="0" w:color="auto"/>
        <w:right w:val="none" w:sz="0" w:space="0" w:color="auto"/>
      </w:divBdr>
    </w:div>
    <w:div w:id="1409307662">
      <w:bodyDiv w:val="1"/>
      <w:marLeft w:val="0"/>
      <w:marRight w:val="0"/>
      <w:marTop w:val="0"/>
      <w:marBottom w:val="0"/>
      <w:divBdr>
        <w:top w:val="none" w:sz="0" w:space="0" w:color="auto"/>
        <w:left w:val="none" w:sz="0" w:space="0" w:color="auto"/>
        <w:bottom w:val="none" w:sz="0" w:space="0" w:color="auto"/>
        <w:right w:val="none" w:sz="0" w:space="0" w:color="auto"/>
      </w:divBdr>
    </w:div>
    <w:div w:id="1411542513">
      <w:bodyDiv w:val="1"/>
      <w:marLeft w:val="0"/>
      <w:marRight w:val="0"/>
      <w:marTop w:val="0"/>
      <w:marBottom w:val="0"/>
      <w:divBdr>
        <w:top w:val="none" w:sz="0" w:space="0" w:color="auto"/>
        <w:left w:val="none" w:sz="0" w:space="0" w:color="auto"/>
        <w:bottom w:val="none" w:sz="0" w:space="0" w:color="auto"/>
        <w:right w:val="none" w:sz="0" w:space="0" w:color="auto"/>
      </w:divBdr>
    </w:div>
    <w:div w:id="1452363960">
      <w:bodyDiv w:val="1"/>
      <w:marLeft w:val="0"/>
      <w:marRight w:val="0"/>
      <w:marTop w:val="0"/>
      <w:marBottom w:val="0"/>
      <w:divBdr>
        <w:top w:val="none" w:sz="0" w:space="0" w:color="auto"/>
        <w:left w:val="none" w:sz="0" w:space="0" w:color="auto"/>
        <w:bottom w:val="none" w:sz="0" w:space="0" w:color="auto"/>
        <w:right w:val="none" w:sz="0" w:space="0" w:color="auto"/>
      </w:divBdr>
    </w:div>
    <w:div w:id="1468552150">
      <w:bodyDiv w:val="1"/>
      <w:marLeft w:val="0"/>
      <w:marRight w:val="0"/>
      <w:marTop w:val="0"/>
      <w:marBottom w:val="0"/>
      <w:divBdr>
        <w:top w:val="none" w:sz="0" w:space="0" w:color="auto"/>
        <w:left w:val="none" w:sz="0" w:space="0" w:color="auto"/>
        <w:bottom w:val="none" w:sz="0" w:space="0" w:color="auto"/>
        <w:right w:val="none" w:sz="0" w:space="0" w:color="auto"/>
      </w:divBdr>
      <w:divsChild>
        <w:div w:id="1193154250">
          <w:marLeft w:val="0"/>
          <w:marRight w:val="0"/>
          <w:marTop w:val="0"/>
          <w:marBottom w:val="0"/>
          <w:divBdr>
            <w:top w:val="none" w:sz="0" w:space="0" w:color="auto"/>
            <w:left w:val="none" w:sz="0" w:space="0" w:color="auto"/>
            <w:bottom w:val="none" w:sz="0" w:space="0" w:color="auto"/>
            <w:right w:val="none" w:sz="0" w:space="0" w:color="auto"/>
          </w:divBdr>
          <w:divsChild>
            <w:div w:id="193208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337018">
      <w:bodyDiv w:val="1"/>
      <w:marLeft w:val="0"/>
      <w:marRight w:val="0"/>
      <w:marTop w:val="0"/>
      <w:marBottom w:val="0"/>
      <w:divBdr>
        <w:top w:val="none" w:sz="0" w:space="0" w:color="auto"/>
        <w:left w:val="none" w:sz="0" w:space="0" w:color="auto"/>
        <w:bottom w:val="none" w:sz="0" w:space="0" w:color="auto"/>
        <w:right w:val="none" w:sz="0" w:space="0" w:color="auto"/>
      </w:divBdr>
    </w:div>
    <w:div w:id="1556552125">
      <w:bodyDiv w:val="1"/>
      <w:marLeft w:val="0"/>
      <w:marRight w:val="0"/>
      <w:marTop w:val="0"/>
      <w:marBottom w:val="0"/>
      <w:divBdr>
        <w:top w:val="none" w:sz="0" w:space="0" w:color="auto"/>
        <w:left w:val="none" w:sz="0" w:space="0" w:color="auto"/>
        <w:bottom w:val="none" w:sz="0" w:space="0" w:color="auto"/>
        <w:right w:val="none" w:sz="0" w:space="0" w:color="auto"/>
      </w:divBdr>
    </w:div>
    <w:div w:id="1581402601">
      <w:bodyDiv w:val="1"/>
      <w:marLeft w:val="0"/>
      <w:marRight w:val="0"/>
      <w:marTop w:val="0"/>
      <w:marBottom w:val="0"/>
      <w:divBdr>
        <w:top w:val="none" w:sz="0" w:space="0" w:color="auto"/>
        <w:left w:val="none" w:sz="0" w:space="0" w:color="auto"/>
        <w:bottom w:val="none" w:sz="0" w:space="0" w:color="auto"/>
        <w:right w:val="none" w:sz="0" w:space="0" w:color="auto"/>
      </w:divBdr>
    </w:div>
    <w:div w:id="1616331486">
      <w:bodyDiv w:val="1"/>
      <w:marLeft w:val="0"/>
      <w:marRight w:val="0"/>
      <w:marTop w:val="0"/>
      <w:marBottom w:val="0"/>
      <w:divBdr>
        <w:top w:val="none" w:sz="0" w:space="0" w:color="auto"/>
        <w:left w:val="none" w:sz="0" w:space="0" w:color="auto"/>
        <w:bottom w:val="none" w:sz="0" w:space="0" w:color="auto"/>
        <w:right w:val="none" w:sz="0" w:space="0" w:color="auto"/>
      </w:divBdr>
    </w:div>
    <w:div w:id="1627006627">
      <w:bodyDiv w:val="1"/>
      <w:marLeft w:val="0"/>
      <w:marRight w:val="0"/>
      <w:marTop w:val="0"/>
      <w:marBottom w:val="0"/>
      <w:divBdr>
        <w:top w:val="none" w:sz="0" w:space="0" w:color="auto"/>
        <w:left w:val="none" w:sz="0" w:space="0" w:color="auto"/>
        <w:bottom w:val="none" w:sz="0" w:space="0" w:color="auto"/>
        <w:right w:val="none" w:sz="0" w:space="0" w:color="auto"/>
      </w:divBdr>
    </w:div>
    <w:div w:id="1627809173">
      <w:bodyDiv w:val="1"/>
      <w:marLeft w:val="0"/>
      <w:marRight w:val="0"/>
      <w:marTop w:val="0"/>
      <w:marBottom w:val="0"/>
      <w:divBdr>
        <w:top w:val="none" w:sz="0" w:space="0" w:color="auto"/>
        <w:left w:val="none" w:sz="0" w:space="0" w:color="auto"/>
        <w:bottom w:val="none" w:sz="0" w:space="0" w:color="auto"/>
        <w:right w:val="none" w:sz="0" w:space="0" w:color="auto"/>
      </w:divBdr>
    </w:div>
    <w:div w:id="1646203647">
      <w:bodyDiv w:val="1"/>
      <w:marLeft w:val="0"/>
      <w:marRight w:val="0"/>
      <w:marTop w:val="0"/>
      <w:marBottom w:val="0"/>
      <w:divBdr>
        <w:top w:val="none" w:sz="0" w:space="0" w:color="auto"/>
        <w:left w:val="none" w:sz="0" w:space="0" w:color="auto"/>
        <w:bottom w:val="none" w:sz="0" w:space="0" w:color="auto"/>
        <w:right w:val="none" w:sz="0" w:space="0" w:color="auto"/>
      </w:divBdr>
      <w:divsChild>
        <w:div w:id="323554908">
          <w:marLeft w:val="0"/>
          <w:marRight w:val="0"/>
          <w:marTop w:val="0"/>
          <w:marBottom w:val="0"/>
          <w:divBdr>
            <w:top w:val="none" w:sz="0" w:space="0" w:color="auto"/>
            <w:left w:val="none" w:sz="0" w:space="0" w:color="auto"/>
            <w:bottom w:val="none" w:sz="0" w:space="0" w:color="auto"/>
            <w:right w:val="none" w:sz="0" w:space="0" w:color="auto"/>
          </w:divBdr>
        </w:div>
        <w:div w:id="398986266">
          <w:marLeft w:val="0"/>
          <w:marRight w:val="0"/>
          <w:marTop w:val="0"/>
          <w:marBottom w:val="0"/>
          <w:divBdr>
            <w:top w:val="none" w:sz="0" w:space="0" w:color="auto"/>
            <w:left w:val="none" w:sz="0" w:space="0" w:color="auto"/>
            <w:bottom w:val="none" w:sz="0" w:space="0" w:color="auto"/>
            <w:right w:val="none" w:sz="0" w:space="0" w:color="auto"/>
          </w:divBdr>
        </w:div>
        <w:div w:id="573319604">
          <w:marLeft w:val="0"/>
          <w:marRight w:val="0"/>
          <w:marTop w:val="0"/>
          <w:marBottom w:val="0"/>
          <w:divBdr>
            <w:top w:val="none" w:sz="0" w:space="0" w:color="auto"/>
            <w:left w:val="none" w:sz="0" w:space="0" w:color="auto"/>
            <w:bottom w:val="none" w:sz="0" w:space="0" w:color="auto"/>
            <w:right w:val="none" w:sz="0" w:space="0" w:color="auto"/>
          </w:divBdr>
          <w:divsChild>
            <w:div w:id="532352032">
              <w:marLeft w:val="0"/>
              <w:marRight w:val="0"/>
              <w:marTop w:val="0"/>
              <w:marBottom w:val="0"/>
              <w:divBdr>
                <w:top w:val="none" w:sz="0" w:space="0" w:color="auto"/>
                <w:left w:val="none" w:sz="0" w:space="0" w:color="auto"/>
                <w:bottom w:val="none" w:sz="0" w:space="0" w:color="auto"/>
                <w:right w:val="none" w:sz="0" w:space="0" w:color="auto"/>
              </w:divBdr>
            </w:div>
            <w:div w:id="888032559">
              <w:marLeft w:val="0"/>
              <w:marRight w:val="0"/>
              <w:marTop w:val="0"/>
              <w:marBottom w:val="0"/>
              <w:divBdr>
                <w:top w:val="none" w:sz="0" w:space="0" w:color="auto"/>
                <w:left w:val="none" w:sz="0" w:space="0" w:color="auto"/>
                <w:bottom w:val="none" w:sz="0" w:space="0" w:color="auto"/>
                <w:right w:val="none" w:sz="0" w:space="0" w:color="auto"/>
              </w:divBdr>
            </w:div>
          </w:divsChild>
        </w:div>
        <w:div w:id="1445887316">
          <w:marLeft w:val="0"/>
          <w:marRight w:val="0"/>
          <w:marTop w:val="0"/>
          <w:marBottom w:val="0"/>
          <w:divBdr>
            <w:top w:val="none" w:sz="0" w:space="0" w:color="auto"/>
            <w:left w:val="none" w:sz="0" w:space="0" w:color="auto"/>
            <w:bottom w:val="none" w:sz="0" w:space="0" w:color="auto"/>
            <w:right w:val="none" w:sz="0" w:space="0" w:color="auto"/>
          </w:divBdr>
        </w:div>
        <w:div w:id="2008512187">
          <w:marLeft w:val="0"/>
          <w:marRight w:val="0"/>
          <w:marTop w:val="0"/>
          <w:marBottom w:val="0"/>
          <w:divBdr>
            <w:top w:val="none" w:sz="0" w:space="0" w:color="auto"/>
            <w:left w:val="none" w:sz="0" w:space="0" w:color="auto"/>
            <w:bottom w:val="none" w:sz="0" w:space="0" w:color="auto"/>
            <w:right w:val="none" w:sz="0" w:space="0" w:color="auto"/>
          </w:divBdr>
        </w:div>
      </w:divsChild>
    </w:div>
    <w:div w:id="1685979468">
      <w:bodyDiv w:val="1"/>
      <w:marLeft w:val="0"/>
      <w:marRight w:val="0"/>
      <w:marTop w:val="0"/>
      <w:marBottom w:val="0"/>
      <w:divBdr>
        <w:top w:val="none" w:sz="0" w:space="0" w:color="auto"/>
        <w:left w:val="none" w:sz="0" w:space="0" w:color="auto"/>
        <w:bottom w:val="none" w:sz="0" w:space="0" w:color="auto"/>
        <w:right w:val="none" w:sz="0" w:space="0" w:color="auto"/>
      </w:divBdr>
    </w:div>
    <w:div w:id="1753428245">
      <w:bodyDiv w:val="1"/>
      <w:marLeft w:val="0"/>
      <w:marRight w:val="0"/>
      <w:marTop w:val="0"/>
      <w:marBottom w:val="0"/>
      <w:divBdr>
        <w:top w:val="none" w:sz="0" w:space="0" w:color="auto"/>
        <w:left w:val="none" w:sz="0" w:space="0" w:color="auto"/>
        <w:bottom w:val="none" w:sz="0" w:space="0" w:color="auto"/>
        <w:right w:val="none" w:sz="0" w:space="0" w:color="auto"/>
      </w:divBdr>
    </w:div>
    <w:div w:id="1816332309">
      <w:bodyDiv w:val="1"/>
      <w:marLeft w:val="0"/>
      <w:marRight w:val="0"/>
      <w:marTop w:val="0"/>
      <w:marBottom w:val="0"/>
      <w:divBdr>
        <w:top w:val="none" w:sz="0" w:space="0" w:color="auto"/>
        <w:left w:val="none" w:sz="0" w:space="0" w:color="auto"/>
        <w:bottom w:val="none" w:sz="0" w:space="0" w:color="auto"/>
        <w:right w:val="none" w:sz="0" w:space="0" w:color="auto"/>
      </w:divBdr>
    </w:div>
    <w:div w:id="1819419747">
      <w:bodyDiv w:val="1"/>
      <w:marLeft w:val="0"/>
      <w:marRight w:val="0"/>
      <w:marTop w:val="0"/>
      <w:marBottom w:val="0"/>
      <w:divBdr>
        <w:top w:val="none" w:sz="0" w:space="0" w:color="auto"/>
        <w:left w:val="none" w:sz="0" w:space="0" w:color="auto"/>
        <w:bottom w:val="none" w:sz="0" w:space="0" w:color="auto"/>
        <w:right w:val="none" w:sz="0" w:space="0" w:color="auto"/>
      </w:divBdr>
    </w:div>
    <w:div w:id="1855486605">
      <w:bodyDiv w:val="1"/>
      <w:marLeft w:val="0"/>
      <w:marRight w:val="0"/>
      <w:marTop w:val="0"/>
      <w:marBottom w:val="0"/>
      <w:divBdr>
        <w:top w:val="none" w:sz="0" w:space="0" w:color="auto"/>
        <w:left w:val="none" w:sz="0" w:space="0" w:color="auto"/>
        <w:bottom w:val="none" w:sz="0" w:space="0" w:color="auto"/>
        <w:right w:val="none" w:sz="0" w:space="0" w:color="auto"/>
      </w:divBdr>
    </w:div>
    <w:div w:id="1873808197">
      <w:bodyDiv w:val="1"/>
      <w:marLeft w:val="0"/>
      <w:marRight w:val="0"/>
      <w:marTop w:val="0"/>
      <w:marBottom w:val="0"/>
      <w:divBdr>
        <w:top w:val="none" w:sz="0" w:space="0" w:color="auto"/>
        <w:left w:val="none" w:sz="0" w:space="0" w:color="auto"/>
        <w:bottom w:val="none" w:sz="0" w:space="0" w:color="auto"/>
        <w:right w:val="none" w:sz="0" w:space="0" w:color="auto"/>
      </w:divBdr>
    </w:div>
    <w:div w:id="1918636133">
      <w:bodyDiv w:val="1"/>
      <w:marLeft w:val="0"/>
      <w:marRight w:val="0"/>
      <w:marTop w:val="0"/>
      <w:marBottom w:val="0"/>
      <w:divBdr>
        <w:top w:val="none" w:sz="0" w:space="0" w:color="auto"/>
        <w:left w:val="none" w:sz="0" w:space="0" w:color="auto"/>
        <w:bottom w:val="none" w:sz="0" w:space="0" w:color="auto"/>
        <w:right w:val="none" w:sz="0" w:space="0" w:color="auto"/>
      </w:divBdr>
    </w:div>
    <w:div w:id="1948462845">
      <w:bodyDiv w:val="1"/>
      <w:marLeft w:val="0"/>
      <w:marRight w:val="0"/>
      <w:marTop w:val="0"/>
      <w:marBottom w:val="0"/>
      <w:divBdr>
        <w:top w:val="none" w:sz="0" w:space="0" w:color="auto"/>
        <w:left w:val="none" w:sz="0" w:space="0" w:color="auto"/>
        <w:bottom w:val="none" w:sz="0" w:space="0" w:color="auto"/>
        <w:right w:val="none" w:sz="0" w:space="0" w:color="auto"/>
      </w:divBdr>
      <w:divsChild>
        <w:div w:id="394745438">
          <w:marLeft w:val="0"/>
          <w:marRight w:val="0"/>
          <w:marTop w:val="0"/>
          <w:marBottom w:val="0"/>
          <w:divBdr>
            <w:top w:val="none" w:sz="0" w:space="0" w:color="auto"/>
            <w:left w:val="none" w:sz="0" w:space="0" w:color="auto"/>
            <w:bottom w:val="none" w:sz="0" w:space="0" w:color="auto"/>
            <w:right w:val="none" w:sz="0" w:space="0" w:color="auto"/>
          </w:divBdr>
        </w:div>
      </w:divsChild>
    </w:div>
    <w:div w:id="1952936387">
      <w:bodyDiv w:val="1"/>
      <w:marLeft w:val="0"/>
      <w:marRight w:val="0"/>
      <w:marTop w:val="0"/>
      <w:marBottom w:val="0"/>
      <w:divBdr>
        <w:top w:val="none" w:sz="0" w:space="0" w:color="auto"/>
        <w:left w:val="none" w:sz="0" w:space="0" w:color="auto"/>
        <w:bottom w:val="none" w:sz="0" w:space="0" w:color="auto"/>
        <w:right w:val="none" w:sz="0" w:space="0" w:color="auto"/>
      </w:divBdr>
      <w:divsChild>
        <w:div w:id="211162193">
          <w:marLeft w:val="360"/>
          <w:marRight w:val="0"/>
          <w:marTop w:val="0"/>
          <w:marBottom w:val="240"/>
          <w:divBdr>
            <w:top w:val="none" w:sz="0" w:space="0" w:color="auto"/>
            <w:left w:val="none" w:sz="0" w:space="0" w:color="auto"/>
            <w:bottom w:val="none" w:sz="0" w:space="0" w:color="auto"/>
            <w:right w:val="none" w:sz="0" w:space="0" w:color="auto"/>
          </w:divBdr>
        </w:div>
        <w:div w:id="1242983181">
          <w:marLeft w:val="1080"/>
          <w:marRight w:val="0"/>
          <w:marTop w:val="0"/>
          <w:marBottom w:val="240"/>
          <w:divBdr>
            <w:top w:val="none" w:sz="0" w:space="0" w:color="auto"/>
            <w:left w:val="none" w:sz="0" w:space="0" w:color="auto"/>
            <w:bottom w:val="none" w:sz="0" w:space="0" w:color="auto"/>
            <w:right w:val="none" w:sz="0" w:space="0" w:color="auto"/>
          </w:divBdr>
        </w:div>
        <w:div w:id="1516922656">
          <w:marLeft w:val="1080"/>
          <w:marRight w:val="0"/>
          <w:marTop w:val="0"/>
          <w:marBottom w:val="240"/>
          <w:divBdr>
            <w:top w:val="none" w:sz="0" w:space="0" w:color="auto"/>
            <w:left w:val="none" w:sz="0" w:space="0" w:color="auto"/>
            <w:bottom w:val="none" w:sz="0" w:space="0" w:color="auto"/>
            <w:right w:val="none" w:sz="0" w:space="0" w:color="auto"/>
          </w:divBdr>
        </w:div>
        <w:div w:id="1654141744">
          <w:marLeft w:val="360"/>
          <w:marRight w:val="0"/>
          <w:marTop w:val="0"/>
          <w:marBottom w:val="240"/>
          <w:divBdr>
            <w:top w:val="none" w:sz="0" w:space="0" w:color="auto"/>
            <w:left w:val="none" w:sz="0" w:space="0" w:color="auto"/>
            <w:bottom w:val="none" w:sz="0" w:space="0" w:color="auto"/>
            <w:right w:val="none" w:sz="0" w:space="0" w:color="auto"/>
          </w:divBdr>
        </w:div>
        <w:div w:id="1688675049">
          <w:marLeft w:val="1080"/>
          <w:marRight w:val="0"/>
          <w:marTop w:val="0"/>
          <w:marBottom w:val="240"/>
          <w:divBdr>
            <w:top w:val="none" w:sz="0" w:space="0" w:color="auto"/>
            <w:left w:val="none" w:sz="0" w:space="0" w:color="auto"/>
            <w:bottom w:val="none" w:sz="0" w:space="0" w:color="auto"/>
            <w:right w:val="none" w:sz="0" w:space="0" w:color="auto"/>
          </w:divBdr>
        </w:div>
        <w:div w:id="1715353211">
          <w:marLeft w:val="360"/>
          <w:marRight w:val="0"/>
          <w:marTop w:val="0"/>
          <w:marBottom w:val="240"/>
          <w:divBdr>
            <w:top w:val="none" w:sz="0" w:space="0" w:color="auto"/>
            <w:left w:val="none" w:sz="0" w:space="0" w:color="auto"/>
            <w:bottom w:val="none" w:sz="0" w:space="0" w:color="auto"/>
            <w:right w:val="none" w:sz="0" w:space="0" w:color="auto"/>
          </w:divBdr>
        </w:div>
      </w:divsChild>
    </w:div>
    <w:div w:id="1968003069">
      <w:bodyDiv w:val="1"/>
      <w:marLeft w:val="0"/>
      <w:marRight w:val="0"/>
      <w:marTop w:val="0"/>
      <w:marBottom w:val="0"/>
      <w:divBdr>
        <w:top w:val="none" w:sz="0" w:space="0" w:color="auto"/>
        <w:left w:val="none" w:sz="0" w:space="0" w:color="auto"/>
        <w:bottom w:val="none" w:sz="0" w:space="0" w:color="auto"/>
        <w:right w:val="none" w:sz="0" w:space="0" w:color="auto"/>
      </w:divBdr>
    </w:div>
    <w:div w:id="1992129740">
      <w:bodyDiv w:val="1"/>
      <w:marLeft w:val="0"/>
      <w:marRight w:val="0"/>
      <w:marTop w:val="0"/>
      <w:marBottom w:val="0"/>
      <w:divBdr>
        <w:top w:val="none" w:sz="0" w:space="0" w:color="auto"/>
        <w:left w:val="none" w:sz="0" w:space="0" w:color="auto"/>
        <w:bottom w:val="none" w:sz="0" w:space="0" w:color="auto"/>
        <w:right w:val="none" w:sz="0" w:space="0" w:color="auto"/>
      </w:divBdr>
    </w:div>
    <w:div w:id="2008360295">
      <w:bodyDiv w:val="1"/>
      <w:marLeft w:val="0"/>
      <w:marRight w:val="0"/>
      <w:marTop w:val="0"/>
      <w:marBottom w:val="0"/>
      <w:divBdr>
        <w:top w:val="none" w:sz="0" w:space="0" w:color="auto"/>
        <w:left w:val="none" w:sz="0" w:space="0" w:color="auto"/>
        <w:bottom w:val="none" w:sz="0" w:space="0" w:color="auto"/>
        <w:right w:val="none" w:sz="0" w:space="0" w:color="auto"/>
      </w:divBdr>
    </w:div>
    <w:div w:id="2035619301">
      <w:bodyDiv w:val="1"/>
      <w:marLeft w:val="0"/>
      <w:marRight w:val="0"/>
      <w:marTop w:val="0"/>
      <w:marBottom w:val="0"/>
      <w:divBdr>
        <w:top w:val="none" w:sz="0" w:space="0" w:color="auto"/>
        <w:left w:val="none" w:sz="0" w:space="0" w:color="auto"/>
        <w:bottom w:val="none" w:sz="0" w:space="0" w:color="auto"/>
        <w:right w:val="none" w:sz="0" w:space="0" w:color="auto"/>
      </w:divBdr>
    </w:div>
    <w:div w:id="2053308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3da759f-4766-4499-9033-c2b124d2afc2">
      <UserInfo>
        <DisplayName>Jack Wakefield</DisplayName>
        <AccountId>22</AccountId>
        <AccountType/>
      </UserInfo>
      <UserInfo>
        <DisplayName>Navdeep Sahota</DisplayName>
        <AccountId>3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8A5425AEFB45B41B3AD5B04C1D208DB" ma:contentTypeVersion="6" ma:contentTypeDescription="Create a new document." ma:contentTypeScope="" ma:versionID="5e65e45fff94e3872052ae0720836dc9">
  <xsd:schema xmlns:xsd="http://www.w3.org/2001/XMLSchema" xmlns:xs="http://www.w3.org/2001/XMLSchema" xmlns:p="http://schemas.microsoft.com/office/2006/metadata/properties" xmlns:ns2="c006c305-e43f-4e7c-9281-0badc8c03e88" xmlns:ns3="53da759f-4766-4499-9033-c2b124d2afc2" targetNamespace="http://schemas.microsoft.com/office/2006/metadata/properties" ma:root="true" ma:fieldsID="38de38465fb36645a1c5ea740232cda1" ns2:_="" ns3:_="">
    <xsd:import namespace="c006c305-e43f-4e7c-9281-0badc8c03e88"/>
    <xsd:import namespace="53da759f-4766-4499-9033-c2b124d2af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06c305-e43f-4e7c-9281-0badc8c03e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a759f-4766-4499-9033-c2b124d2af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b:Source>
    <b:Tag>b564c627-2638-45e4-b7e6-cbe703f5f93b</b:Tag>
    <b:SourceType>JournalArticle</b:SourceType>
    <b:Year>2013</b:Year>
    <b:Author>
      <b:Author>
        <b:NameList>
          <b:Person>
            <b:First>Rockman-Greenberg</b:First>
            <b:Last>C.</b:Last>
          </b:Person>
        </b:NameList>
      </b:Author>
    </b:Author>
    <b:PlacePublished>Department of Pediatrics and Child Health, University of Manitoba, Child Health Programme, Winnipeg Regional Health Authority, Winnipeg, MB. cgreenberg@exchange.hsc.mb.ca</b:PlacePublished>
    <b:Pages>380-388</b:Pages>
    <b:Volume>10 Suppl 2</b:Volume>
    <b:Title>Hypophosphatasia</b:Title>
    <b:JournalName>Pediatr Endocrinol Rev</b:JournalName>
    <b:Day>19</b:Day>
    <b:Month>7</b:Month>
    <b:RefOrder>1</b:RefOrder>
  </b:Source>
  <b:Source>
    <b:Tag>68c6f450-2a62-4f17-9a92-a79e5f20af68</b:Tag>
    <b:SourceType>BookSection</b:SourceType>
    <b:Year>2013</b:Year>
    <b:Pages>337-360</b:Pages>
    <b:Day>1</b:Day>
    <b:Month>1</b:Month>
    <b:PlacePublished>San Diego</b:PlacePublished>
    <b:Publisher>Academic Press</b:Publisher>
    <b:DOI>https://doi.org/10.1016/B978-0-12-387829-8.00022-6</b:DOI>
    <b:Author>
      <b:Author>
        <b:NameList>
          <b:Person>
            <b:First>Whyte</b:First>
            <b:Last>Michael P.</b:Last>
          </b:Person>
        </b:NameList>
      </b:Author>
      <b:Editor>
        <b:NameList>
          <b:Person>
            <b:First>Thakker</b:First>
            <b:Last>Rajesh V.</b:Last>
          </b:Person>
        </b:NameList>
      </b:Editor>
    </b:Author>
    <b:Title>Chapter 22 - Hypophosphatasia</b:Title>
    <b:PublicationTitle>Genetics of Bone Biology and Skeletal Disease</b:PublicationTitle>
    <b:URL>https://www.sciencedirect.com/science/article/pii/B9780123878298000226</b:URL>
    <b:RefOrder>2</b:RefOrder>
  </b:Source>
  <b:Source>
    <b:Tag>b807e33b-015a-4b5a-9566-5e3503cc155a</b:Tag>
    <b:SourceType>InternetSite</b:SourceType>
    <b:Year>2021</b:Year>
    <b:Volume>2021</b:Volume>
    <b:Publisher>National Organization of Rare Disorders</b:Publisher>
    <b:Title>Hypophosphatasia</b:Title>
    <b:URL>https://rarediseases.org/rare-diseases/hypophosphatasia/</b:URL>
    <b:DayAccessed>10</b:DayAccessed>
    <b:MonthAccessed>10</b:MonthAccessed>
    <b:YearAccessed>2022</b:YearAccessed>
    <b:RefOrder>3</b:RefOrder>
  </b:Source>
  <b:Source>
    <b:Tag>6ba277a9-3ff2-4ecd-9d71-14c226514985</b:Tag>
    <b:SourceType>JournalArticle</b:SourceType>
    <b:Year>2017</b:Year>
    <b:Author>
      <b:Author>
        <b:NameList>
          <b:Person>
            <b:First>Conti</b:First>
            <b:Last>F.</b:Last>
          </b:Person>
          <b:Person>
            <b:First>Ciullini</b:First>
            <b:Last>L.</b:Last>
          </b:Person>
          <b:Person>
            <b:First>Pugliese</b:First>
            <b:Last>G.</b:Last>
          </b:Person>
        </b:NameList>
      </b:Author>
    </b:Author>
    <b:PlacePublished>Department of Clinical and Molecular Medicine, "Sapienza" University of Rome, "S. Andrea" Hospital, Diabetes Units, Rome, Italy.</b:PlacePublished>
    <b:Pages>230-234</b:Pages>
    <b:Volume>14</b:Volume>
    <b:StandardNumber>2</b:StandardNumber>
    <b:DOI>10.11138/ccmbm/2017.14.1.230</b:DOI>
    <b:Title>Hypophosphatasia: clinical manifestation and burden of disease in adult patients</b:Title>
    <b:JournalName>Clin Cases Miner Bone Metab</b:JournalName>
    <b:URL>https://www.ncbi.nlm.nih.gov/pubmed/29263739</b:URL>
    <b:RefOrder>4</b:RefOrder>
  </b:Source>
  <b:Source>
    <b:Tag>e56acd21-3627-460f-98d5-77eb5ce29bec</b:Tag>
    <b:SourceType>JournalArticle</b:SourceType>
    <b:Year>2017</b:Year>
    <b:Author>
      <b:Author>
        <b:NameList>
          <b:Person>
            <b:First>Kishnani</b:First>
            <b:Last>P. S.</b:Last>
          </b:Person>
          <b:Person>
            <b:First>Rush</b:First>
            <b:Last>E. T.</b:Last>
          </b:Person>
          <b:Person>
            <b:First>Arundel</b:First>
            <b:Last>P.</b:Last>
          </b:Person>
          <b:Person>
            <b:First>Bishop</b:First>
            <b:Last>N.</b:Last>
          </b:Person>
          <b:Person>
            <b:First>Dahir</b:First>
            <b:Last>K.</b:Last>
          </b:Person>
          <b:Person>
            <b:First>Fraser</b:First>
            <b:Last>W.</b:Last>
          </b:Person>
          <b:Person>
            <b:First>Harmatz</b:First>
            <b:Last>P.</b:Last>
          </b:Person>
          <b:Person>
            <b:First>Linglart</b:First>
            <b:Last>A.</b:Last>
          </b:Person>
          <b:Person>
            <b:First>Munns</b:First>
            <b:Last>C. F.</b:Last>
          </b:Person>
          <b:Person>
            <b:First>Nunes</b:First>
            <b:Last>M. E.</b:Last>
          </b:Person>
          <b:Person>
            <b:First>Saal</b:First>
            <b:Last>H. M.</b:Last>
          </b:Person>
          <b:Person>
            <b:First>Seefried</b:First>
            <b:Last>L.</b:Last>
          </b:Person>
          <b:Person>
            <b:First>Ozono</b:First>
            <b:Last>K.</b:Last>
          </b:Person>
        </b:NameList>
      </b:Author>
    </b:Author>
    <b:PlacePublished>Division of Medical Genetics, Duke University Medical Center, Durham, NC 27710, USA. Electronic address: priya.kishnani@duke.edu. Department of Pediatrics, University of Nebraska Medical Center, Omaha, NE 68198, USA(2). Metabolic Bone Team, Sheffield Children's NHS Foundation Trust, Sheffield S10 2TH, UK. Academic Unit of Child Health, University of Sheffield and Sheffield Children's Hospital, Sheffield S10 2TH, UK. Division of Diabetes and Endocrinology, Vanderbilt University Medical Center, Nashville, TN 37232, USA. Norwich Medical School, Faculty of Medicine and Health Sciences, University of East Anglia, Norwich NR4 7UY, UK. Pediatric Gastroenterology and Nutrition, UCSF Benioff Children's Hospital Oakland, Oakland, CA 94609, USA. Service d'Endocrinologie Pediatrique, Hopital Bicetre Paris-Sud, APHP, 94270 Le Kremlin Bicetre, France. Paediatrics &amp; Child Health, The Children's Hospital at Westmead, Westmead, NSW 2145, Australia; Sydney Medical School, University of Sydney, Sydney, NSW 2006, Australia. Department of Pediatrics, University of California, San Diego, San Diego, CA 92093, USA. Division of Human Genetics, Cincinnati Children's Hospital, Cincinnati, OH 45229, USA. Orthopedic Department, University of Wurzburg, Wurzburg, Bavaria 97074, Germany. Department of Pediatrics, Osaka University, Suita, Osaka 565-0871, Japan.</b:PlacePublished>
    <b:Pages>4-17</b:Pages>
    <b:Volume>122</b:Volume>
    <b:StandardNumber>1-2</b:StandardNumber>
    <b:DOI>10.1016/j.ymgme.2017.07.010</b:DOI>
    <b:Title>Monitoring guidance for patients with hypophosphatasia treated with asfotase alfa</b:Title>
    <b:JournalName>Mol Genet Metab</b:JournalName>
    <b:URL>https://www.ncbi.nlm.nih.gov/pubmed/28888853</b:URL>
    <b:RefOrder>5</b:RefOrder>
  </b:Source>
  <b:Source>
    <b:Tag>acd8efc1-3ecf-4f1d-b959-ef330458af35</b:Tag>
    <b:SourceType>JournalArticle</b:SourceType>
    <b:Year>2017</b:Year>
    <b:Author>
      <b:Author>
        <b:NameList>
          <b:Person>
            <b:First>Shapiro</b:First>
            <b:Last>J. R.</b:Last>
          </b:Person>
          <b:Person>
            <b:First>Lewiecki</b:First>
            <b:Last>E. M.</b:Last>
          </b:Person>
        </b:NameList>
      </b:Author>
    </b:Author>
    <b:PlacePublished>Uniformed Services University of the Health Sciences, Bethesda, MD, USA. New Mexico Clinical Research and Osteoporosis Center, Albuquerque, NM, USA.</b:PlacePublished>
    <b:Pages>1977-1980</b:Pages>
    <b:Volume>32</b:Volume>
    <b:StandardNumber>10</b:StandardNumber>
    <b:DOI>10.1002/jbmr.3226</b:DOI>
    <b:Title>Hypophosphatasia in Adults: Clinical Assessment and Treatment Considerations</b:Title>
    <b:JournalName>J Bone Miner Res</b:JournalName>
    <b:URL>https://www.ncbi.nlm.nih.gov/pubmed/28731215</b:URL>
    <b:RefOrder>6</b:RefOrder>
  </b:Source>
  <b:Source>
    <b:Tag>8712f990-589f-4174-a7ab-a893aeb423a2</b:Tag>
    <b:SourceType>JournalArticle</b:SourceType>
    <b:Year>2019</b:Year>
    <b:Author>
      <b:Author>
        <b:NameList>
          <b:Person>
            <b:First>Rush</b:First>
            <b:Last>Eric T.</b:Last>
          </b:Person>
          <b:Person>
            <b:First>Moseley</b:First>
            <b:Last>Scott</b:Last>
          </b:Person>
          <b:Person>
            <b:First>Petryk</b:First>
            <b:Last>Anna</b:Last>
          </b:Person>
        </b:NameList>
      </b:Author>
    </b:Author>
    <b:Pages>201</b:Pages>
    <b:Volume>14</b:Volume>
    <b:StandardNumber>1</b:StandardNumber>
    <b:DOI>10.1186/s13023-019-1167-5</b:DOI>
    <b:Title>Burden of disease in pediatric patients with hypophosphatasia: results from the HPP Impact Patient Survey and the HPP Outcomes Study Telephone interview</b:Title>
    <b:JournalName>Orphanet J Rare Dis</b:JournalName>
    <b:URL>https://doi.org/10.1186/s13023-019-1167-5</b:URL>
    <b:RefOrder>7</b:RefOrder>
  </b:Source>
  <b:Source>
    <b:Tag>c776233d-714d-4b71-aead-e6ede664b81c</b:Tag>
    <b:SourceType>JournalArticle</b:SourceType>
    <b:Year>1986</b:Year>
    <b:Author>
      <b:Author>
        <b:NameList>
          <b:Person>
            <b:First>Coe</b:First>
            <b:Last>J D</b:Last>
          </b:Person>
          <b:Person>
            <b:First>Murphy</b:First>
            <b:Last>W A</b:Last>
          </b:Person>
          <b:Person>
            <b:First>Whyte</b:First>
            <b:Last>M P</b:Last>
          </b:Person>
        </b:NameList>
      </b:Author>
    </b:Author>
    <b:Pages>981-990</b:Pages>
    <b:Volume>68</b:Volume>
    <b:StandardNumber>7</b:StandardNumber>
    <b:Title>Management of femoral fractures and pseudofractures in adult hypophosphatasia</b:Title>
    <b:JournalName>J Bone Joint Surg Am</b:JournalName>
    <b:URL>https://journals.lww.com/jbjsjournal/Fulltext/1986/68070/Management_of_femoral_fractures_and.4.aspx</b:URL>
    <b:RefOrder>8</b:RefOrder>
  </b:Source>
  <b:Source>
    <b:Tag>42148c48-17fd-48ea-a580-d5daaabff6e9</b:Tag>
    <b:SourceType>JournalArticle</b:SourceType>
    <b:Year>1979</b:Year>
    <b:Author>
      <b:Author>
        <b:NameList>
          <b:Person>
            <b:First>Anderton</b:First>
            <b:Last>J. M.</b:Last>
          </b:Person>
        </b:NameList>
      </b:Author>
    </b:Author>
    <b:Pages>82-84</b:Pages>
    <b:Volume>61-B</b:Volume>
    <b:StandardNumber>1</b:StandardNumber>
    <b:DOI>10.1302/0301-620x.61b1.422640</b:DOI>
    <b:Title>Orthopaedic problems in adult hypophosphatasia: a report of two cases</b:Title>
    <b:JournalName>J Bone Joint Surg Br</b:JournalName>
    <b:URL>https://online.boneandjoint.org.uk/doi/abs/10.1302/0301-620X.61B1.422640</b:URL>
    <b:RefOrder>9</b:RefOrder>
  </b:Source>
  <b:Source>
    <b:Tag>370435c0-c0c3-4daf-aea6-514c769e1a39</b:Tag>
    <b:SourceType>JournalArticle</b:SourceType>
    <b:Year>1981</b:Year>
    <b:Author>
      <b:Author>
        <b:NameList>
          <b:Person>
            <b:First>Weinstein</b:First>
            <b:Last>Robert S.</b:Last>
          </b:Person>
          <b:Person>
            <b:First>Whyte</b:First>
            <b:Last>Michael P.</b:Last>
          </b:Person>
        </b:NameList>
      </b:Author>
    </b:Author>
    <b:Pages>727-731</b:Pages>
    <b:Volume>141</b:Volume>
    <b:StandardNumber>6</b:StandardNumber>
    <b:DOI>10.1001/archinte.1981.00340060035010</b:DOI>
    <b:DayAccessed>25</b:DayAccessed>
    <b:MonthAccessed>10</b:MonthAccessed>
    <b:YearAccessed>2021</b:YearAccessed>
    <b:Title>Heterogeneity of adult hypophosphatasia report of severe and mild cases</b:Title>
    <b:JournalName>Arch Intern Med</b:JournalName>
    <b:URL>https://doi.org/10.1001/archinte.1981.00340060035010</b:URL>
    <b:RefOrder>10</b:RefOrder>
  </b:Source>
  <b:Source>
    <b:Tag>ac47f844-defc-4439-8770-78fa02bc423e</b:Tag>
    <b:SourceType>JournalArticle</b:SourceType>
    <b:Year>2016</b:Year>
    <b:Author>
      <b:Author>
        <b:NameList>
          <b:Person>
            <b:First>Weber</b:First>
            <b:Last>T. J.</b:Last>
          </b:Person>
          <b:Person>
            <b:First>Sawyer</b:First>
            <b:Last>E. K.</b:Last>
          </b:Person>
          <b:Person>
            <b:First>Moseley</b:First>
            <b:Last>S.</b:Last>
          </b:Person>
          <b:Person>
            <b:First>Odrljin</b:First>
            <b:Last>T.</b:Last>
          </b:Person>
          <b:Person>
            <b:First>Kishnani</b:First>
            <b:Last>P. S.</b:Last>
          </b:Person>
        </b:NameList>
      </b:Author>
    </b:Author>
    <b:PlacePublished>Duke University Medical Center, 08 Baker House, DUMC 3470, Durham, NC, 27705, USA. Electronic address: thomas.weber@duke.edu. Alexion Pharmaceuticals, Inc., 100 College Street, New Haven, CT 06510, USA. Duke University Medical Center, 08 Baker House, DUMC 3470, Durham, NC, 27705, USA.</b:PlacePublished>
    <b:Pages>1522-1530</b:Pages>
    <b:Volume>65</b:Volume>
    <b:StandardNumber>10</b:StandardNumber>
    <b:DOI>10.1016/j.metabol.2016.07.006</b:DOI>
    <b:Title>Burden of disease in adult patients with hypophosphatasia: Results from two patient-reported surveys</b:Title>
    <b:JournalName>Metabolism</b:JournalName>
    <b:URL>https://www.ncbi.nlm.nih.gov/pubmed/27621187</b:URL>
    <b:Day>14</b:Day>
    <b:Month>9</b:Month>
    <b:RefOrder>11</b:RefOrder>
  </b:Source>
  <b:Source>
    <b:Tag>6b06bb5d-64d5-4180-8b20-fe09b875ee1d</b:Tag>
    <b:SourceType>JournalArticle</b:SourceType>
    <b:Year>2020</b:Year>
    <b:Author>
      <b:Author>
        <b:NameList>
          <b:Person>
            <b:First>Seefried</b:First>
            <b:Last>L.</b:Last>
          </b:Person>
          <b:Person>
            <b:First>Dahir</b:First>
            <b:Last>K.</b:Last>
          </b:Person>
          <b:Person>
            <b:First>Petryk</b:First>
            <b:Last>A.</b:Last>
          </b:Person>
          <b:Person>
            <b:First>Hogler</b:First>
            <b:Last>W.</b:Last>
          </b:Person>
          <b:Person>
            <b:First>Linglart</b:First>
            <b:Last>A.</b:Last>
          </b:Person>
          <b:Person>
            <b:First>Martos-Moreno</b:First>
            <b:Last>G. A.</b:Last>
          </b:Person>
          <b:Person>
            <b:First>Ozono</b:First>
            <b:Last>K.</b:Last>
          </b:Person>
          <b:Person>
            <b:First>Fang</b:First>
            <b:Last>S.</b:Last>
          </b:Person>
          <b:Person>
            <b:First>Rockman-Greenberg</b:First>
            <b:Last>C.</b:Last>
          </b:Person>
          <b:Person>
            <b:First>Kishnani</b:First>
            <b:Last>P. S.</b:Last>
          </b:Person>
        </b:NameList>
      </b:Author>
    </b:Author>
    <b:PlacePublished>Orthopedic Department, University of Wurzburg, Wurzburg, Germany. Vanderbilt University Medical Center, Nashville, TN, USA. Alexion Pharmaceuticals, Inc., Boston, MA, USA. Department of Pediatrics and Adolescent Medicine, Johannes Kepler University Linz, Linz, Austria. AP-HP Paris-Saclay, Endocrinology and Diabetes for Children, Reference Center for Rare Disorders of Calcium and Phosphate Metabolism, Filiere OSCAR, Paris, France. Department of Endocrinology, Hospital Infantil Universitario Nino Jesus, IIS La Princesa, Madrid, Spain. Department of Pediatrics, Universidad Autonoma de Madrid, Madrid, Spain. CIBERobn, ISCIII, Madrid, Spain. Department of Pediatrics, Graduate School of Medicine, Osaka University, Osaka, Japan. Department of Pediatrics and Child Health, University of Manitoba, Winnipeg, Canada. Division of Medical Genetics, Department of Pediatrics, Duke University Medical Center, Durham, NC, USA.</b:PlacePublished>
    <b:Pages>2171-2178</b:Pages>
    <b:Volume>35</b:Volume>
    <b:StandardNumber>11</b:StandardNumber>
    <b:DOI>10.1002/jbmr.4130</b:DOI>
    <b:Title>Burden of illness in adults with hypophosphatasia: data from the Global Hypophosphatasia Patient Registry</b:Title>
    <b:JournalName>J Bone Miner Res</b:JournalName>
    <b:URL>https://www.ncbi.nlm.nih.gov/pubmed/32654183</b:URL>
    <b:Day>13</b:Day>
    <b:Month>7</b:Month>
    <b:RefOrder>12</b:RefOrder>
  </b:Source>
  <b:Source>
    <b:Tag>d1169310-3699-4b9e-b894-03a44dcc7c57</b:Tag>
    <b:SourceType>JournalArticle</b:SourceType>
    <b:Year>2021</b:Year>
    <b:Author>
      <b:Author>
        <b:NameList>
          <b:Person>
            <b:First>Durrough</b:First>
            <b:Last>Christina</b:Last>
          </b:Person>
          <b:Person>
            <b:First>Colazo</b:First>
            <b:Last>Juan M.</b:Last>
          </b:Person>
          <b:Person>
            <b:First>Simmons</b:First>
            <b:Last>Jill</b:Last>
          </b:Person>
          <b:Person>
            <b:First>Hu</b:First>
            <b:Last>Jiun-Ruey</b:Last>
          </b:Person>
          <b:Person>
            <b:First>Hudson</b:First>
            <b:Last>Margaret</b:Last>
          </b:Person>
          <b:Person>
            <b:First>Black</b:First>
            <b:Last>Margo</b:Last>
          </b:Person>
          <b:Person>
            <b:First>de</b:First>
            <b:Last>Riesthal Michael</b:Last>
          </b:Person>
          <b:Person>
            <b:First>Dahir</b:First>
            <b:Last>Kathryn</b:Last>
          </b:Person>
        </b:NameList>
      </b:Author>
    </b:Author>
    <b:Pages>115695</b:Pages>
    <b:Volume>142</b:Volume>
    <b:DOI>10.1016/j.bone.2020.115695</b:DOI>
    <b:Title>Characterization of physical, functional, and cognitive performance in 15 adults with hypophosphatasia</b:Title>
    <b:JournalName>Bone</b:JournalName>
    <b:URL>https://www.sciencedirect.com/science/article/pii/S8756328220304750</b:URL>
    <b:RefOrder>13</b:RefOrder>
  </b:Source>
  <b:Source>
    <b:Tag>96fed71a-60c3-4532-ab50-e16664e2b401</b:Tag>
    <b:SourceType>JournalArticle</b:SourceType>
    <b:Year>2019</b:Year>
    <b:Author>
      <b:Author>
        <b:NameList>
          <b:Person>
            <b:First>Kishnani</b:First>
            <b:Last>Priya</b:Last>
          </b:Person>
          <b:Person>
            <b:First>Petryk</b:First>
            <b:Last>Anna</b:Last>
          </b:Person>
          <b:Person>
            <b:First>Hoegler</b:First>
            <b:Last>Wolfgang</b:Last>
          </b:Person>
          <b:Person>
            <b:First>Linglart</b:First>
            <b:Last>Agnès</b:Last>
          </b:Person>
          <b:Person>
            <b:First>Martos-Moreno</b:First>
            <b:Last>Gabriel</b:Last>
          </b:Person>
          <b:Person>
            <b:First>Ozono</b:First>
            <b:Last>Keiichi</b:Last>
          </b:Person>
          <b:Person>
            <b:First>Fang</b:First>
            <b:Last>Shona</b:Last>
          </b:Person>
          <b:Person>
            <b:First>Rockman-Greenberg</b:First>
            <b:Last>Cheryl</b:Last>
          </b:Person>
          <b:Person>
            <b:First>Seefried</b:First>
            <b:Last>Lothar</b:Last>
          </b:Person>
        </b:NameList>
      </b:Author>
    </b:Author>
    <b:Volume>3</b:Volume>
    <b:StandardNumber>Supplement_1</b:StandardNumber>
    <b:DOI>10.1210/js.2019-SUN-529</b:DOI>
    <b:DayAccessed>28</b:DayAccessed>
    <b:MonthAccessed>10</b:MonthAccessed>
    <b:YearAccessed>2021</b:YearAccessed>
    <b:Title>SUN-529 Burden of illness in adults with hypophosphatasia: data from the Global Hypophosphatasia Patient Registry</b:Title>
    <b:JournalName>J Endocr Soc</b:JournalName>
    <b:URL>https://doi.org/10.1210/js.2019-SUN-529</b:URL>
    <b:RefOrder>14</b:RefOrder>
  </b:Source>
  <b:Source>
    <b:Tag>0560d6e8-5966-45d8-a070-ece9dce6d59f</b:Tag>
    <b:SourceType>JournalArticle</b:SourceType>
    <b:Year>2011</b:Year>
    <b:Author>
      <b:Author>
        <b:NameList>
          <b:Person>
            <b:First>Mornet</b:First>
            <b:Last>Etienne</b:Last>
          </b:Person>
          <b:Person>
            <b:First>Yvard</b:First>
            <b:Last>Alice</b:Last>
          </b:Person>
          <b:Person>
            <b:First>Taillandier</b:First>
            <b:Last>Agnes</b:Last>
          </b:Person>
          <b:Person>
            <b:First>Fauvert</b:First>
            <b:Last>Delphine</b:Last>
          </b:Person>
          <b:Person>
            <b:First>Simon-Bouy</b:First>
            <b:Last>Brigitte</b:Last>
          </b:Person>
        </b:NameList>
      </b:Author>
    </b:Author>
    <b:Pages>439-445</b:Pages>
    <b:Volume>75</b:Volume>
    <b:StandardNumber>3</b:StandardNumber>
    <b:DOI>10.1111/j.1469-1809.2011.00642.x</b:DOI>
    <b:Title>A molecular-based estimation of the prevalence of hypophosphatasia in the European population</b:Title>
    <b:JournalName>Ann Hum Genet</b:JournalName>
    <b:URL>https://onlinelibrary.wiley.com/doi/abs/10.1111/j.1469-1809.2011.00642.x</b:URL>
    <b:RefOrder>15</b:RefOrder>
  </b:Source>
  <b:Source>
    <b:Tag>fabd410f-e3d5-4bee-bb75-4714b26afce9</b:Tag>
    <b:SourceType>JournalArticle</b:SourceType>
    <b:Year>2015</b:Year>
    <b:Author>
      <b:Author>
        <b:NameList>
          <b:Person>
            <b:First>Whyte</b:First>
            <b:Last>Michael P.</b:Last>
          </b:Person>
          <b:Person>
            <b:First>Zhang</b:First>
            <b:Last>Fan</b:Last>
          </b:Person>
          <b:Person>
            <b:First>Wenkert</b:First>
            <b:Last>Deborah</b:Last>
          </b:Person>
          <b:Person>
            <b:First>McAlister</b:First>
            <b:Last>William H.</b:Last>
          </b:Person>
          <b:Person>
            <b:First>Mack</b:First>
            <b:Last>Karen E.</b:Last>
          </b:Person>
          <b:Person>
            <b:First>Benigno</b:First>
            <b:Last>Marci C.</b:Last>
          </b:Person>
          <b:Person>
            <b:First>Coburn</b:First>
            <b:Last>Stephen P.</b:Last>
          </b:Person>
          <b:Person>
            <b:First>Wagy</b:First>
            <b:Last>Susan</b:Last>
          </b:Person>
          <b:Person>
            <b:First>Griffin</b:First>
            <b:Last>Donna M.</b:Last>
          </b:Person>
          <b:Person>
            <b:First>Ericson</b:First>
            <b:Last>Karen L.</b:Last>
          </b:Person>
          <b:Person>
            <b:First>Mumm</b:First>
            <b:Last>Steven</b:Last>
          </b:Person>
        </b:NameList>
      </b:Author>
    </b:Author>
    <b:Pages>229-239</b:Pages>
    <b:Volume>75</b:Volume>
    <b:DOI>10.1016/j.bone.2015.02.022</b:DOI>
    <b:Title>Hypophosphatasia: Validation and expansion of the clinical nosology for children from 25 years experience with 173 pediatric patients</b:Title>
    <b:JournalName>Bone</b:JournalName>
    <b:URL>https://www.sciencedirect.com/science/article/pii/S8756328215000678</b:URL>
    <b:RefOrder>16</b:RefOrder>
  </b:Source>
  <b:Source>
    <b:Tag>36030225-704a-47cd-bb35-cd9da0d313cc</b:Tag>
    <b:SourceType>JournalArticle</b:SourceType>
    <b:Year>2013</b:Year>
    <b:Author>
      <b:Author>
        <b:NameList>
          <b:Person>
            <b:First>Simmons</b:First>
            <b:Last>J. H. </b:Last>
          </b:Person>
        </b:NameList>
      </b:Author>
    </b:Author>
    <b:Pages>1-8</b:Pages>
    <b:Volume>Suppl</b:Volume>
    <b:Title>Best practices in: recognizing and diagnosing hypophosphatasia</b:Title>
    <b:JournalName>Clin Endocrinol News </b:JournalName>
    <b:RefOrder>17</b:RefOrder>
  </b:Source>
  <b:Source>
    <b:Tag>27b8bfa9-fe15-4eac-a420-2a73ff895723</b:Tag>
    <b:SourceType>JournalArticle</b:SourceType>
    <b:Year>2016</b:Year>
    <b:Author>
      <b:Author>
        <b:NameList>
          <b:Person>
            <b:First>Whyte</b:First>
            <b:Last>Michael P.</b:Last>
          </b:Person>
        </b:NameList>
      </b:Author>
    </b:Author>
    <b:Pages>233-246</b:Pages>
    <b:Volume>12</b:Volume>
    <b:StandardNumber>4</b:StandardNumber>
    <b:DOI>10.1038/nrendo.2016.14</b:DOI>
    <b:Title>Hypophosphatasia — aetiology, nosology, pathogenesis, diagnosis and treatment</b:Title>
    <b:JournalName>Nat Rev Endocrinol</b:JournalName>
    <b:URL>https://doi.org/10.1038/nrendo.2016.14</b:URL>
    <b:RefOrder>18</b:RefOrder>
  </b:Source>
  <b:Source>
    <b:Tag>c4062207-7459-4c89-9679-93761cbb53e2</b:Tag>
    <b:SourceType>JournalArticle</b:SourceType>
    <b:Year>2020</b:Year>
    <b:Author>
      <b:Author>
        <b:NameList>
          <b:Person>
            <b:First>Huggins</b:First>
            <b:Last>Erin</b:Last>
          </b:Person>
          <b:Person>
            <b:First>Ong</b:First>
            <b:Last>Ricardo</b:Last>
          </b:Person>
          <b:Person>
            <b:First>Rockman-Greenberg</b:First>
            <b:Last>Cheryl</b:Last>
          </b:Person>
          <b:Person>
            <b:First>Flueckinger</b:First>
            <b:Last>Lauren Bailey</b:Last>
          </b:Person>
          <b:Person>
            <b:First>Dahir</b:First>
            <b:Last>Kathryn M.</b:Last>
          </b:Person>
          <b:Person>
            <b:First>Kishnani</b:First>
            <b:Last>Priya S.</b:Last>
          </b:Person>
        </b:NameList>
      </b:Author>
    </b:Author>
    <b:Pages>100661</b:Pages>
    <b:Volume>25</b:Volume>
    <b:DOI>10.1016/j.ymgmr.2020.100661</b:DOI>
    <b:Title>Multigenerational case examples of hypophosphatasia: Challenges in genetic counseling and disease management</b:Title>
    <b:JournalName>Mol Genet Metab Rep</b:JournalName>
    <b:URL>https://www.sciencedirect.com/science/article/pii/S2214426920301075</b:URL>
    <b:RefOrder>19</b:RefOrder>
  </b:Source>
  <b:Source>
    <b:Tag>00776229-05ff-4480-beab-889cdd3ef6fc</b:Tag>
    <b:SourceType>JournalArticle</b:SourceType>
    <b:Year>2019</b:Year>
    <b:Author>
      <b:Author>
        <b:NameList>
          <b:Person>
            <b:First>Szabo</b:First>
            <b:Last>Shelagh M.</b:Last>
          </b:Person>
          <b:Person>
            <b:First>Tomazos</b:First>
            <b:Last>Ioannis C.</b:Last>
          </b:Person>
          <b:Person>
            <b:First>Petryk</b:First>
            <b:Last>Anna</b:Last>
          </b:Person>
          <b:Person>
            <b:First>Powell</b:First>
            <b:Last>Lauren C.</b:Last>
          </b:Person>
          <b:Person>
            <b:First>Donato</b:First>
            <b:Last>Bonnie M. K.</b:Last>
          </b:Person>
          <b:Person>
            <b:First>Zarate</b:First>
            <b:Last>Yuri A.</b:Last>
          </b:Person>
          <b:Person>
            <b:First>Tiulpakov</b:First>
            <b:Last>Anatoly</b:Last>
          </b:Person>
          <b:Person>
            <b:First>Martos-Moreno</b:First>
            <b:Last>Gabriel Ángel</b:Last>
          </b:Person>
        </b:NameList>
      </b:Author>
    </b:Author>
    <b:Pages>85</b:Pages>
    <b:Volume>14</b:Volume>
    <b:StandardNumber>1</b:StandardNumber>
    <b:DOI>10.1186/s13023-019-1062-0</b:DOI>
    <b:Title>Frequency and age at occurrence of clinical manifestations of disease in patients with hypophosphatasia: a systematic literature review</b:Title>
    <b:JournalName>Orphanet J Rare Dis</b:JournalName>
    <b:URL>https://doi.org/10.1186/s13023-019-1062-0</b:URL>
    <b:RefOrder>20</b:RefOrder>
  </b:Source>
  <b:Source>
    <b:Tag>9b5a09ac-2eb8-45d4-8de5-5625c36dc108</b:Tag>
    <b:SourceType>JournalArticle</b:SourceType>
    <b:Year>2020</b:Year>
    <b:Author>
      <b:Author>
        <b:NameList>
          <b:Person>
            <b:First>Dahir</b:First>
            <b:Last>Kathryn</b:Last>
          </b:Person>
          <b:Person>
            <b:First>Roberts</b:First>
            <b:Last>Mary Scott</b:Last>
          </b:Person>
          <b:Person>
            <b:First>Krolczyk</b:First>
            <b:Last>Stan</b:Last>
          </b:Person>
          <b:Person>
            <b:First>Simmons</b:First>
            <b:Last>Jill H.</b:Last>
          </b:Person>
        </b:NameList>
      </b:Author>
    </b:Author>
    <b:Pages>bvaa151-bvaa151</b:Pages>
    <b:Volume>4</b:Volume>
    <b:StandardNumber>12</b:StandardNumber>
    <b:Publisher>Oxford University Press</b:Publisher>
    <b:DOI>10.1210/jendso/bvaa151</b:DOI>
    <b:Title>X-Linked hypophosphatemia: a new era in management</b:Title>
    <b:JournalName>J Endocr Soc</b:JournalName>
    <b:URL>https://www.ncbi.nlm.nih.gov/pmc/articles/PMC7649833/</b:URL>
    <b:RefOrder>21</b:RefOrder>
  </b:Source>
  <b:Source>
    <b:Tag>8e5467b3-f2f7-44d5-9e46-c63ed3319496</b:Tag>
    <b:SourceType>JournalArticle</b:SourceType>
    <b:Year>2005</b:Year>
    <b:Author>
      <b:Author>
        <b:NameList>
          <b:Person>
            <b:First>Cabral</b:First>
            <b:Last>Danielle</b:Last>
          </b:Person>
          <b:Person>
            <b:First>Katz</b:First>
            <b:Last>Jeffrey N.</b:Last>
          </b:Person>
          <b:Person>
            <b:First>Weinblatt</b:First>
            <b:Last>Michael E.</b:Last>
          </b:Person>
          <b:Person>
            <b:First>Ting</b:First>
            <b:Last>Gladys</b:Last>
          </b:Person>
          <b:Person>
            <b:First>Avorn</b:First>
            <b:Last>Jerry</b:Last>
          </b:Person>
          <b:Person>
            <b:First>Solomon</b:First>
            <b:Last>Daniel H.</b:Last>
          </b:Person>
        </b:NameList>
      </b:Author>
    </b:Author>
    <b:Pages>61-66</b:Pages>
    <b:Volume>53</b:Volume>
    <b:StandardNumber>1</b:StandardNumber>
    <b:DOI>10.1002/art.20925</b:DOI>
    <b:Title>Development and assessment of indicators of rheumatoid arthritis severity: results of a Delphi panel</b:Title>
    <b:JournalName>Arthritis Rheum</b:JournalName>
    <b:URL>https://onlinelibrary.wiley.com/doi/abs/10.1002/art.20925</b:URL>
    <b:RefOrder>22</b:RefOrder>
  </b:Source>
  <b:Source>
    <b:Tag>28987aa6-476c-464c-b49c-b15b6db8374f</b:Tag>
    <b:SourceType>JournalArticle</b:SourceType>
    <b:Year>2020</b:Year>
    <b:Author>
      <b:Author>
        <b:NameList>
          <b:Person>
            <b:First>Hughes</b:First>
            <b:Last>Derralynn A</b:Last>
          </b:Person>
          <b:Person>
            <b:First>Aguiar</b:First>
            <b:Last>Patricio</b:Last>
          </b:Person>
          <b:Person>
            <b:First>Deegan</b:First>
            <b:Last>Patrick B</b:Last>
          </b:Person>
          <b:Person>
            <b:First>Ezgu</b:First>
            <b:Last>Fatih</b:Last>
          </b:Person>
          <b:Person>
            <b:First>Frustaci</b:First>
            <b:Last>Andrea</b:Last>
          </b:Person>
          <b:Person>
            <b:First>Lidove</b:First>
            <b:Last>Olivier</b:Last>
          </b:Person>
          <b:Person>
            <b:First>Linhart</b:First>
            <b:Last>Aleš</b:Last>
          </b:Person>
          <b:Person>
            <b:First>Lubanda</b:First>
            <b:Last>Jean-Claude</b:Last>
          </b:Person>
          <b:Person>
            <b:First>Moon</b:First>
            <b:Last>James C</b:Last>
          </b:Person>
          <b:Person>
            <b:First>Nicholls</b:First>
            <b:Last>Kathleen</b:Last>
          </b:Person>
          <b:Person>
            <b:First>Niu</b:First>
            <b:Last>Dau-Ming</b:Last>
          </b:Person>
          <b:Person>
            <b:First>Nowak</b:First>
            <b:Last>Albina</b:Last>
          </b:Person>
          <b:Person>
            <b:First>Ramaswami</b:First>
            <b:Last>Uma</b:Last>
          </b:Person>
          <b:Person>
            <b:First>Reisin</b:First>
            <b:Last>Ricardo</b:Last>
          </b:Person>
          <b:Person>
            <b:First>Rozenfeld</b:First>
            <b:Last>Paula</b:Last>
          </b:Person>
          <b:Person>
            <b:First>Schiffmann</b:First>
            <b:Last>Raphael</b:Last>
          </b:Person>
          <b:Person>
            <b:First>Svarstad</b:First>
            <b:Last>Einar</b:Last>
          </b:Person>
          <b:Person>
            <b:First>Thomas</b:First>
            <b:Last>Mark</b:Last>
          </b:Person>
          <b:Person>
            <b:First>Torra</b:First>
            <b:Last>Roser</b:Last>
          </b:Person>
          <b:Person>
            <b:First>Vujkovac</b:First>
            <b:Last>Bojan</b:Last>
          </b:Person>
          <b:Person>
            <b:First>Warnock</b:First>
            <b:Last>David G</b:Last>
          </b:Person>
          <b:Person>
            <b:First>West</b:First>
            <b:Last>Michael L</b:Last>
          </b:Person>
          <b:Person>
            <b:First>Johnson</b:First>
            <b:Last>Jack</b:Last>
          </b:Person>
          <b:Person>
            <b:First>Rolfe</b:First>
            <b:Last>Mark J</b:Last>
          </b:Person>
          <b:Person>
            <b:First>Feriozzi</b:First>
            <b:Last>Sandro</b:Last>
          </b:Person>
        </b:NameList>
      </b:Author>
    </b:Author>
    <b:Pages>e035182</b:Pages>
    <b:Volume>10</b:Volume>
    <b:StandardNumber>10</b:StandardNumber>
    <b:DOI>10.1136/bmjopen-2019-035182</b:DOI>
    <b:Title>Early indicators of disease progression in Fabry disease that may indicate the need for disease-specific treatment initiation: findings from the opinion-based PREDICT-FD modified Delphi consensus initiative</b:Title>
    <b:JournalName>BMJ Open</b:JournalName>
    <b:URL>https://bmjopen.bmj.com/content/bmjopen/10/10/e035182.full.pdf</b:URL>
    <b:RefOrder>23</b:RefOrder>
  </b:Source>
  <b:Source>
    <b:Tag>2a9a437f-8bd2-4a06-936b-2e3120327f11</b:Tag>
    <b:SourceType>Book</b:SourceType>
    <b:Year>2010</b:Year>
    <b:Author>
      <b:Author>
        <b:NameList>
          <b:Person>
            <b:First>Keeney</b:First>
            <b:Last>S.</b:Last>
          </b:Person>
          <b:Person>
            <b:First>Hasson</b:First>
            <b:Last>F.</b:Last>
          </b:Person>
          <b:Person>
            <b:First>McKenna</b:First>
            <b:Last>H.</b:Last>
          </b:Person>
        </b:NameList>
      </b:Author>
    </b:Author>
    <b:PlacePublished>England</b:PlacePublished>
    <b:Publisher>Wiley-Blackwell</b:Publisher>
    <b:Title>The Delphi Technique in Nursing and Health Research</b:Title>
    <b:URL>https://onlinelibrary.wiley.com/doi/book/10.1002/9781444392029</b:URL>
    <b:RefOrder>24</b:RefOrder>
  </b:Source>
  <b:Source>
    <b:Tag>f58c9247-a48d-4226-b762-7b15e4206e7f</b:Tag>
    <b:SourceType>BookSection</b:SourceType>
    <b:Year>2001</b:Year>
    <b:Pages>125-144</b:Pages>
    <b:PlacePublished>Boston, MA</b:PlacePublished>
    <b:Publisher>Springer US</b:Publisher>
    <b:DOI>10.1007/978-0-306-47630-3_7</b:DOI>
    <b:Author>
      <b:Author>
        <b:NameList>
          <b:Person>
            <b:First>Rowe</b:First>
            <b:Last>Gene</b:Last>
          </b:Person>
          <b:Person>
            <b:First>Wright</b:First>
            <b:Last>George</b:Last>
          </b:Person>
        </b:NameList>
      </b:Author>
      <b:Editor>
        <b:NameList>
          <b:Person>
            <b:First>Armstrong</b:First>
            <b:Last>J. Scott</b:Last>
          </b:Person>
        </b:NameList>
      </b:Editor>
    </b:Author>
    <b:Title>Expert Opinions in Forecasting: The Role of the Delphi Technique</b:Title>
    <b:PublicationTitle>Principles of Forecasting: A Handbook for Researchers and Practitioners</b:PublicationTitle>
    <b:URL>https://doi.org/10.1007/978-0-306-47630-3_7</b:URL>
    <b:RefOrder>25</b:RefOrder>
  </b:Source>
  <b:Source>
    <b:Tag>10d4cbf4-87b8-457c-bee3-fb3d5fb56d57</b:Tag>
    <b:SourceType>JournalArticle</b:SourceType>
    <b:Year>2017</b:Year>
    <b:Author>
      <b:Author>
        <b:NameList>
          <b:Person>
            <b:First>Whyte</b:First>
            <b:Last>Michael P</b:Last>
          </b:Person>
        </b:NameList>
      </b:Author>
    </b:Author>
    <b:Pages>667-675</b:Pages>
    <b:Volume>32</b:Volume>
    <b:StandardNumber>4</b:StandardNumber>
    <b:DOI>10.1002/jbmr.3075</b:DOI>
    <b:Title>Hypophosphatasia: enzyme replacement therapy brings new opportunities and new challenges</b:Title>
    <b:JournalName>J Bone Miner Res</b:JournalName>
    <b:URL>https://asbmr.onlinelibrary.wiley.com/doi/abs/10.1002/jbmr.3075</b:URL>
    <b:RefOrder>26</b:RefOrder>
  </b:Source>
  <b:Source>
    <b:Tag>b4506147-87b7-4fca-903e-f2a3a87db221</b:Tag>
    <b:SourceType>JournalArticle</b:SourceType>
    <b:Year>2020</b:Year>
    <b:Author>
      <b:Author>
        <b:NameList>
          <b:Person>
            <b:First>Genest</b:First>
            <b:Last>F.</b:Last>
          </b:Person>
          <b:Person>
            <b:First>Rak</b:First>
            <b:Last>D.</b:Last>
          </b:Person>
          <b:Person>
            <b:First>Petryk</b:First>
            <b:Last>A.</b:Last>
          </b:Person>
          <b:Person>
            <b:First>Seefried</b:First>
            <b:Last>L.</b:Last>
          </b:Person>
        </b:NameList>
      </b:Author>
    </b:Author>
    <b:PlacePublished>Orthopedic Department University of Wurzburg Wurzburg Germany. Alexion Pharmaceuticals, Inc. Boston MA USA.</b:PlacePublished>
    <b:Pages>e10395</b:Pages>
    <b:Volume>4</b:Volume>
    <b:StandardNumber>9</b:StandardNumber>
    <b:DOI>10.1002/jbm4.10395</b:DOI>
    <b:Title>Physical function and health-related quality of life in adults treated with asfotase alfa for pediatric-onset hypophosphatasia</b:Title>
    <b:JournalName>JBMR Plus</b:JournalName>
    <b:URL>https://www.ncbi.nlm.nih.gov/pubmed/32995696</b:URL>
    <b:Day>1</b:Day>
    <b:Month>10</b:Month>
    <b:RefOrder>27</b:RefOrder>
  </b:Source>
  <b:Source>
    <b:Tag>06a05712-bd36-4942-ac44-2291afa6c15e</b:Tag>
    <b:SourceType>JournalArticle</b:SourceType>
    <b:Year>2019</b:Year>
    <b:Author>
      <b:Author>
        <b:NameList>
          <b:Person>
            <b:First>Vogel</b:First>
            <b:Last>Christina</b:Last>
          </b:Person>
          <b:Person>
            <b:First>Zwolinsky</b:First>
            <b:Last>Stephen</b:Last>
          </b:Person>
          <b:Person>
            <b:First>Griffiths</b:First>
            <b:Last>Claire</b:Last>
          </b:Person>
          <b:Person>
            <b:First>Hobbs</b:First>
            <b:Last>Matthew</b:Last>
          </b:Person>
          <b:Person>
            <b:First>Henderson</b:First>
            <b:Last>Emily</b:Last>
          </b:Person>
          <b:Person>
            <b:First>Wilkins</b:First>
            <b:Last>Emma</b:Last>
          </b:Person>
        </b:NameList>
      </b:Author>
    </b:Author>
    <b:Pages>2573-2586</b:Pages>
    <b:Volume>43</b:Volume>
    <b:StandardNumber>12</b:StandardNumber>
    <b:DOI>10.1038/s41366-018-0313-9</b:DOI>
    <b:Title>A Delphi study to build consensus on the definition and use of big data in obesity research</b:Title>
    <b:JournalName>Int J Obes</b:JournalName>
    <b:URL>https://doi.org/10.1038/s41366-018-0313-9</b:URL>
    <b:RefOrder>28</b:RefOrder>
  </b:Source>
</b:Sources>
</file>

<file path=customXml/itemProps1.xml><?xml version="1.0" encoding="utf-8"?>
<ds:datastoreItem xmlns:ds="http://schemas.openxmlformats.org/officeDocument/2006/customXml" ds:itemID="{D1D0ABAF-CFA8-4225-81A0-DDF691487B02}">
  <ds:schemaRefs>
    <ds:schemaRef ds:uri="http://schemas.microsoft.com/office/2006/metadata/properties"/>
    <ds:schemaRef ds:uri="http://schemas.microsoft.com/office/infopath/2007/PartnerControls"/>
    <ds:schemaRef ds:uri="53da759f-4766-4499-9033-c2b124d2afc2"/>
  </ds:schemaRefs>
</ds:datastoreItem>
</file>

<file path=customXml/itemProps2.xml><?xml version="1.0" encoding="utf-8"?>
<ds:datastoreItem xmlns:ds="http://schemas.openxmlformats.org/officeDocument/2006/customXml" ds:itemID="{EE7DE410-DD6B-4537-B708-D445821021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06c305-e43f-4e7c-9281-0badc8c03e88"/>
    <ds:schemaRef ds:uri="53da759f-4766-4499-9033-c2b124d2a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302159-228E-4E9C-979B-49B49209AC9D}">
  <ds:schemaRefs>
    <ds:schemaRef ds:uri="http://schemas.microsoft.com/sharepoint/v3/contenttype/forms"/>
  </ds:schemaRefs>
</ds:datastoreItem>
</file>

<file path=customXml/itemProps4.xml><?xml version="1.0" encoding="utf-8"?>
<ds:datastoreItem xmlns:ds="http://schemas.openxmlformats.org/officeDocument/2006/customXml" ds:itemID="{A0C15E8E-951B-4305-91B1-32FB478A6E6D}">
  <ds:schemaRefs>
    <ds:schemaRef ds:uri="http://schemas.microsoft.com/sharepoint/v3/contenttype/forms"/>
  </ds:schemaRefs>
</ds:datastoreItem>
</file>

<file path=customXml/itemProps5.xml><?xml version="1.0" encoding="utf-8"?>
<ds:datastoreItem xmlns:ds="http://schemas.openxmlformats.org/officeDocument/2006/customXml" ds:itemID="{CAC19079-7B5E-4CBE-9794-EC1BC792FD86}">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Pages>
  <Words>535</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Mickle</dc:creator>
  <cp:keywords/>
  <dc:description/>
  <cp:lastModifiedBy>Paul Alexander D.</cp:lastModifiedBy>
  <cp:revision>6</cp:revision>
  <dcterms:created xsi:type="dcterms:W3CDTF">2023-07-10T17:44:00Z</dcterms:created>
  <dcterms:modified xsi:type="dcterms:W3CDTF">2023-12-1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7-14T12:52:2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425f61c2-c952-4747-af69-36d4a730b05e</vt:lpwstr>
  </property>
  <property fmtid="{D5CDD505-2E9C-101B-9397-08002B2CF9AE}" pid="8" name="MSIP_Label_4929bff8-5b33-42aa-95d2-28f72e792cb0_ContentBits">
    <vt:lpwstr>0</vt:lpwstr>
  </property>
  <property fmtid="{D5CDD505-2E9C-101B-9397-08002B2CF9AE}" pid="9" name="ContentTypeId">
    <vt:lpwstr>0x010100E8A5425AEFB45B41B3AD5B04C1D208DB</vt:lpwstr>
  </property>
  <property fmtid="{D5CDD505-2E9C-101B-9397-08002B2CF9AE}" pid="10" name="MSIP_Label_792c8cef-6f2b-4af1-b4ac-d815ff795cd6_Enabled">
    <vt:lpwstr>true</vt:lpwstr>
  </property>
  <property fmtid="{D5CDD505-2E9C-101B-9397-08002B2CF9AE}" pid="11" name="MSIP_Label_792c8cef-6f2b-4af1-b4ac-d815ff795cd6_SetDate">
    <vt:lpwstr>2023-03-05T17:45:44Z</vt:lpwstr>
  </property>
  <property fmtid="{D5CDD505-2E9C-101B-9397-08002B2CF9AE}" pid="12" name="MSIP_Label_792c8cef-6f2b-4af1-b4ac-d815ff795cd6_Method">
    <vt:lpwstr>Standard</vt:lpwstr>
  </property>
  <property fmtid="{D5CDD505-2E9C-101B-9397-08002B2CF9AE}" pid="13" name="MSIP_Label_792c8cef-6f2b-4af1-b4ac-d815ff795cd6_Name">
    <vt:lpwstr>VUMC General</vt:lpwstr>
  </property>
  <property fmtid="{D5CDD505-2E9C-101B-9397-08002B2CF9AE}" pid="14" name="MSIP_Label_792c8cef-6f2b-4af1-b4ac-d815ff795cd6_SiteId">
    <vt:lpwstr>ef575030-1424-4ed8-b83c-12c533d879ab</vt:lpwstr>
  </property>
  <property fmtid="{D5CDD505-2E9C-101B-9397-08002B2CF9AE}" pid="15" name="MSIP_Label_792c8cef-6f2b-4af1-b4ac-d815ff795cd6_ActionId">
    <vt:lpwstr>023277ea-986a-4d9b-a065-fd99385dc2ed</vt:lpwstr>
  </property>
  <property fmtid="{D5CDD505-2E9C-101B-9397-08002B2CF9AE}" pid="16" name="MSIP_Label_792c8cef-6f2b-4af1-b4ac-d815ff795cd6_ContentBits">
    <vt:lpwstr>0</vt:lpwstr>
  </property>
</Properties>
</file>